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F724B" w14:textId="36FA27E0" w:rsidR="00045AFE" w:rsidRPr="00AC726F" w:rsidRDefault="00045AFE" w:rsidP="00096B5A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AC726F">
        <w:rPr>
          <w:rFonts w:ascii="Arial" w:hAnsi="Arial" w:cs="Arial"/>
          <w:b/>
          <w:bCs/>
          <w:color w:val="000000" w:themeColor="text1"/>
        </w:rPr>
        <w:t>Supplementary materials</w:t>
      </w:r>
    </w:p>
    <w:p w14:paraId="79C609EA" w14:textId="38952C42" w:rsidR="00D96DEF" w:rsidRPr="00AC726F" w:rsidRDefault="008C3BDB" w:rsidP="002A2296">
      <w:pPr>
        <w:spacing w:after="0" w:line="360" w:lineRule="auto"/>
        <w:rPr>
          <w:rFonts w:ascii="Arial" w:hAnsi="Arial" w:cs="Arial"/>
          <w:b/>
          <w:bCs/>
          <w:color w:val="000000" w:themeColor="text1"/>
        </w:rPr>
      </w:pPr>
      <w:r w:rsidRPr="00AC726F">
        <w:rPr>
          <w:rFonts w:ascii="Arial" w:hAnsi="Arial" w:cs="Arial"/>
          <w:b/>
          <w:bCs/>
          <w:color w:val="000000" w:themeColor="text1"/>
        </w:rPr>
        <w:t>Table A.</w:t>
      </w:r>
      <w:r w:rsidR="00D96DEF" w:rsidRPr="00AC726F">
        <w:rPr>
          <w:rFonts w:ascii="Arial" w:hAnsi="Arial" w:cs="Arial"/>
          <w:b/>
          <w:bCs/>
          <w:color w:val="000000" w:themeColor="text1"/>
        </w:rPr>
        <w:t>1</w:t>
      </w:r>
    </w:p>
    <w:p w14:paraId="417351B4" w14:textId="0BDFCE6C" w:rsidR="008C3BDB" w:rsidRPr="00AC726F" w:rsidRDefault="008D1807" w:rsidP="002A2296">
      <w:pPr>
        <w:spacing w:after="0" w:line="360" w:lineRule="auto"/>
        <w:rPr>
          <w:rFonts w:ascii="Arial" w:hAnsi="Arial" w:cs="Arial"/>
          <w:color w:val="000000" w:themeColor="text1"/>
        </w:rPr>
      </w:pPr>
      <w:r w:rsidRPr="00AC726F">
        <w:rPr>
          <w:rFonts w:ascii="Arial" w:hAnsi="Arial" w:cs="Arial"/>
          <w:color w:val="000000" w:themeColor="text1"/>
        </w:rPr>
        <w:t xml:space="preserve">Sensitivity </w:t>
      </w:r>
      <w:r w:rsidR="00B54208" w:rsidRPr="00AC726F">
        <w:rPr>
          <w:rFonts w:ascii="Arial" w:hAnsi="Arial" w:cs="Arial"/>
          <w:color w:val="000000" w:themeColor="text1"/>
        </w:rPr>
        <w:t>A</w:t>
      </w:r>
      <w:r w:rsidRPr="00AC726F">
        <w:rPr>
          <w:rFonts w:ascii="Arial" w:hAnsi="Arial" w:cs="Arial"/>
          <w:color w:val="000000" w:themeColor="text1"/>
        </w:rPr>
        <w:t xml:space="preserve">nalysis for the </w:t>
      </w:r>
      <w:r w:rsidR="00B54208" w:rsidRPr="00AC726F">
        <w:rPr>
          <w:rFonts w:ascii="Arial" w:hAnsi="Arial" w:cs="Arial"/>
          <w:color w:val="000000" w:themeColor="text1"/>
        </w:rPr>
        <w:t>I</w:t>
      </w:r>
      <w:r w:rsidRPr="00AC726F">
        <w:rPr>
          <w:rFonts w:ascii="Arial" w:hAnsi="Arial" w:cs="Arial"/>
          <w:color w:val="000000" w:themeColor="text1"/>
        </w:rPr>
        <w:t xml:space="preserve">mputation </w:t>
      </w:r>
      <w:r w:rsidR="00B54208" w:rsidRPr="00AC726F">
        <w:rPr>
          <w:rFonts w:ascii="Arial" w:hAnsi="Arial" w:cs="Arial"/>
          <w:color w:val="000000" w:themeColor="text1"/>
        </w:rPr>
        <w:t>M</w:t>
      </w:r>
      <w:r w:rsidRPr="00AC726F">
        <w:rPr>
          <w:rFonts w:ascii="Arial" w:hAnsi="Arial" w:cs="Arial"/>
          <w:color w:val="000000" w:themeColor="text1"/>
        </w:rPr>
        <w:t xml:space="preserve">ethod: </w:t>
      </w:r>
      <w:r w:rsidR="002A4397" w:rsidRPr="00AC726F">
        <w:rPr>
          <w:rFonts w:ascii="Arial" w:hAnsi="Arial" w:cs="Arial"/>
          <w:color w:val="000000" w:themeColor="text1"/>
        </w:rPr>
        <w:t>Complete-Case GLM Analysis</w:t>
      </w:r>
      <w:r w:rsidR="002A4397" w:rsidRPr="00AC726F" w:rsidDel="001C3D06">
        <w:rPr>
          <w:rFonts w:ascii="Arial" w:hAnsi="Arial" w:cs="Arial"/>
          <w:color w:val="000000" w:themeColor="text1"/>
        </w:rPr>
        <w:t xml:space="preserve">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955"/>
        <w:gridCol w:w="2160"/>
        <w:gridCol w:w="1800"/>
        <w:gridCol w:w="1440"/>
      </w:tblGrid>
      <w:tr w:rsidR="00C84505" w:rsidRPr="00AD740D" w14:paraId="7802EA06" w14:textId="77777777" w:rsidTr="003D5F0B">
        <w:tc>
          <w:tcPr>
            <w:tcW w:w="3955" w:type="dxa"/>
          </w:tcPr>
          <w:p w14:paraId="5571C753" w14:textId="77777777" w:rsidR="00C84505" w:rsidRPr="00AD740D" w:rsidRDefault="00C84505" w:rsidP="001F1F0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</w:tcPr>
          <w:p w14:paraId="08F8A10F" w14:textId="7A936ABF" w:rsidR="00C84505" w:rsidRPr="00AD740D" w:rsidRDefault="00C84505" w:rsidP="001F1F0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Frequency (%)</w:t>
            </w:r>
          </w:p>
        </w:tc>
        <w:tc>
          <w:tcPr>
            <w:tcW w:w="1800" w:type="dxa"/>
          </w:tcPr>
          <w:p w14:paraId="45477120" w14:textId="15D3427B" w:rsidR="00C84505" w:rsidRPr="00AD740D" w:rsidRDefault="00C84505" w:rsidP="001F1F0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Exp(β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FC70534" w14:textId="1C70A487" w:rsidR="00C84505" w:rsidRPr="00AD740D" w:rsidRDefault="00C84505" w:rsidP="001F1F0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95%C</w:t>
            </w:r>
            <w:r w:rsidR="000E11B0"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</w:p>
        </w:tc>
      </w:tr>
      <w:tr w:rsidR="00C84505" w:rsidRPr="00AD740D" w14:paraId="02595184" w14:textId="77777777" w:rsidTr="003D5F0B">
        <w:tc>
          <w:tcPr>
            <w:tcW w:w="3955" w:type="dxa"/>
          </w:tcPr>
          <w:p w14:paraId="3D2ACDEB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Ocular condition</w:t>
            </w:r>
          </w:p>
          <w:p w14:paraId="2E2A88DD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Glaucoma only </w:t>
            </w:r>
          </w:p>
          <w:p w14:paraId="30D14D9E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Cataracts only</w:t>
            </w:r>
          </w:p>
          <w:p w14:paraId="689B7D3D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Cataracts with Glaucoma</w:t>
            </w:r>
          </w:p>
          <w:p w14:paraId="30207B02" w14:textId="7E941981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Others</w:t>
            </w:r>
          </w:p>
        </w:tc>
        <w:tc>
          <w:tcPr>
            <w:tcW w:w="2160" w:type="dxa"/>
          </w:tcPr>
          <w:p w14:paraId="734781C9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5AEE9E7" w14:textId="77777777" w:rsidR="00C84505" w:rsidRPr="00AD740D" w:rsidRDefault="00C84505" w:rsidP="00B301C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90 (15.63)</w:t>
            </w:r>
          </w:p>
          <w:p w14:paraId="758397CD" w14:textId="3710A7FD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276 (52.08)</w:t>
            </w:r>
          </w:p>
          <w:p w14:paraId="4C1BDF6B" w14:textId="04DE0FA0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153 (25.56)</w:t>
            </w:r>
          </w:p>
          <w:p w14:paraId="3BA7182D" w14:textId="230C9B8E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50 (8.68)</w:t>
            </w:r>
          </w:p>
        </w:tc>
        <w:tc>
          <w:tcPr>
            <w:tcW w:w="1800" w:type="dxa"/>
          </w:tcPr>
          <w:p w14:paraId="69975661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AD3224C" w14:textId="65F19892" w:rsidR="00C84505" w:rsidRPr="00644573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573">
              <w:rPr>
                <w:rFonts w:ascii="Arial" w:hAnsi="Arial" w:cs="Arial"/>
                <w:color w:val="000000" w:themeColor="text1"/>
              </w:rPr>
              <w:t xml:space="preserve">2.32 </w:t>
            </w:r>
            <w:r w:rsidR="00E768A5" w:rsidRPr="00644573">
              <w:rPr>
                <w:rFonts w:ascii="Arial" w:hAnsi="Arial" w:cs="Arial"/>
                <w:color w:val="000000" w:themeColor="text1"/>
              </w:rPr>
              <w:t>(0.1</w:t>
            </w:r>
            <w:r w:rsidR="00773575" w:rsidRPr="00644573">
              <w:rPr>
                <w:rFonts w:ascii="Arial" w:hAnsi="Arial" w:cs="Arial"/>
                <w:color w:val="000000" w:themeColor="text1"/>
              </w:rPr>
              <w:t>9</w:t>
            </w:r>
            <w:r w:rsidR="00E768A5" w:rsidRPr="00644573">
              <w:rPr>
                <w:rFonts w:ascii="Arial" w:hAnsi="Arial" w:cs="Arial"/>
                <w:color w:val="000000" w:themeColor="text1"/>
              </w:rPr>
              <w:t>)</w:t>
            </w:r>
            <w:r w:rsidRPr="00644573">
              <w:rPr>
                <w:rFonts w:ascii="Arial" w:hAnsi="Arial" w:cs="Arial"/>
                <w:color w:val="000000" w:themeColor="text1"/>
              </w:rPr>
              <w:t>***</w:t>
            </w:r>
          </w:p>
          <w:p w14:paraId="21CE36BD" w14:textId="0E52884A" w:rsidR="00C84505" w:rsidRPr="00AD740D" w:rsidRDefault="0021685B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  <w:p w14:paraId="0DBA2E91" w14:textId="658C6DAC" w:rsidR="00C84505" w:rsidRPr="00644573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573">
              <w:rPr>
                <w:rFonts w:ascii="Arial" w:hAnsi="Arial" w:cs="Arial"/>
                <w:color w:val="000000" w:themeColor="text1"/>
              </w:rPr>
              <w:t xml:space="preserve">0.17 </w:t>
            </w:r>
            <w:r w:rsidR="00E768A5" w:rsidRPr="00644573">
              <w:rPr>
                <w:rFonts w:ascii="Arial" w:hAnsi="Arial" w:cs="Arial"/>
                <w:color w:val="000000" w:themeColor="text1"/>
              </w:rPr>
              <w:t>(0.45)</w:t>
            </w:r>
            <w:r w:rsidRPr="00644573">
              <w:rPr>
                <w:rFonts w:ascii="Arial" w:hAnsi="Arial" w:cs="Arial"/>
                <w:color w:val="000000" w:themeColor="text1"/>
              </w:rPr>
              <w:t>***</w:t>
            </w:r>
          </w:p>
          <w:p w14:paraId="770CE449" w14:textId="13E3358E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</w:rPr>
              <w:t>1.13</w:t>
            </w:r>
            <w:r w:rsidR="00E768A5"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3C0104"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0.16</w:t>
            </w:r>
            <w:r w:rsidR="00E768A5"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3429D69A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D503044" w14:textId="585B45AB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[1.58, 3.39]</w:t>
            </w:r>
          </w:p>
          <w:p w14:paraId="0C602E39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91D8A80" w14:textId="7A67307E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[0.07, 0.42]</w:t>
            </w:r>
          </w:p>
          <w:p w14:paraId="5165B344" w14:textId="0DE73B8F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[0.82, 1.56]</w:t>
            </w:r>
          </w:p>
        </w:tc>
      </w:tr>
      <w:tr w:rsidR="00C84505" w:rsidRPr="00AD740D" w14:paraId="426D6945" w14:textId="77777777" w:rsidTr="003D5F0B">
        <w:tc>
          <w:tcPr>
            <w:tcW w:w="3955" w:type="dxa"/>
          </w:tcPr>
          <w:p w14:paraId="4A691175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Gender</w:t>
            </w:r>
          </w:p>
          <w:p w14:paraId="3BCFA260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Female </w:t>
            </w:r>
          </w:p>
          <w:p w14:paraId="279513CB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Male </w:t>
            </w:r>
          </w:p>
        </w:tc>
        <w:tc>
          <w:tcPr>
            <w:tcW w:w="2160" w:type="dxa"/>
          </w:tcPr>
          <w:p w14:paraId="400A8D90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3E5A24F" w14:textId="0DE67745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227 (39.41)</w:t>
            </w:r>
          </w:p>
          <w:p w14:paraId="620A6D44" w14:textId="167BCAFC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349 (60.59)</w:t>
            </w:r>
          </w:p>
        </w:tc>
        <w:tc>
          <w:tcPr>
            <w:tcW w:w="1800" w:type="dxa"/>
          </w:tcPr>
          <w:p w14:paraId="060F2352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4776D72" w14:textId="77777777" w:rsidR="00C84505" w:rsidRPr="00644573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573">
              <w:rPr>
                <w:rFonts w:ascii="Arial" w:hAnsi="Arial" w:cs="Arial"/>
                <w:color w:val="000000" w:themeColor="text1"/>
              </w:rPr>
              <w:t xml:space="preserve">0.46 </w:t>
            </w:r>
            <w:r w:rsidR="00CB4FB5" w:rsidRPr="00644573">
              <w:rPr>
                <w:rFonts w:ascii="Arial" w:hAnsi="Arial" w:cs="Arial"/>
                <w:color w:val="000000" w:themeColor="text1"/>
              </w:rPr>
              <w:t>(</w:t>
            </w:r>
            <w:r w:rsidR="002128DB" w:rsidRPr="00644573">
              <w:rPr>
                <w:rFonts w:ascii="Arial" w:hAnsi="Arial" w:cs="Arial"/>
                <w:color w:val="000000" w:themeColor="text1"/>
              </w:rPr>
              <w:t>0.1</w:t>
            </w:r>
            <w:r w:rsidR="00952807" w:rsidRPr="00644573">
              <w:rPr>
                <w:rFonts w:ascii="Arial" w:hAnsi="Arial" w:cs="Arial"/>
                <w:color w:val="000000" w:themeColor="text1"/>
              </w:rPr>
              <w:t>7</w:t>
            </w:r>
            <w:r w:rsidR="00CB4FB5" w:rsidRPr="00644573">
              <w:rPr>
                <w:rFonts w:ascii="Arial" w:hAnsi="Arial" w:cs="Arial"/>
                <w:color w:val="000000" w:themeColor="text1"/>
              </w:rPr>
              <w:t>)</w:t>
            </w:r>
            <w:r w:rsidRPr="00644573">
              <w:rPr>
                <w:rFonts w:ascii="Arial" w:hAnsi="Arial" w:cs="Arial"/>
                <w:color w:val="000000" w:themeColor="text1"/>
              </w:rPr>
              <w:t>***</w:t>
            </w:r>
          </w:p>
          <w:p w14:paraId="5EDE2F12" w14:textId="69AFBC4A" w:rsidR="00FB5CBA" w:rsidRPr="00AD740D" w:rsidRDefault="00FB5CBA" w:rsidP="00FB5CB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440" w:type="dxa"/>
          </w:tcPr>
          <w:p w14:paraId="17A4DA95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307ED7D" w14:textId="401D7249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[0.33, 0.64]</w:t>
            </w:r>
          </w:p>
        </w:tc>
      </w:tr>
      <w:tr w:rsidR="00C84505" w:rsidRPr="00AD740D" w14:paraId="3DAFC2C2" w14:textId="77777777" w:rsidTr="003D5F0B">
        <w:tc>
          <w:tcPr>
            <w:tcW w:w="3955" w:type="dxa"/>
          </w:tcPr>
          <w:p w14:paraId="346428D9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  <w:p w14:paraId="017FD751" w14:textId="7FF2C9E4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65–74</w:t>
            </w:r>
          </w:p>
          <w:p w14:paraId="187EDA57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75+</w:t>
            </w:r>
          </w:p>
        </w:tc>
        <w:tc>
          <w:tcPr>
            <w:tcW w:w="2160" w:type="dxa"/>
          </w:tcPr>
          <w:p w14:paraId="72219C13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60D4448" w14:textId="2B7AA222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224 (38.89)</w:t>
            </w:r>
          </w:p>
          <w:p w14:paraId="4EBB1691" w14:textId="14F33A62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352 (61.11)</w:t>
            </w:r>
          </w:p>
        </w:tc>
        <w:tc>
          <w:tcPr>
            <w:tcW w:w="1800" w:type="dxa"/>
          </w:tcPr>
          <w:p w14:paraId="74083463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25DE767" w14:textId="0DA6FE86" w:rsidR="00C84505" w:rsidRPr="00AD740D" w:rsidRDefault="00695CD9" w:rsidP="00695CD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  <w:p w14:paraId="05C5D351" w14:textId="0F894A1D" w:rsidR="00C84505" w:rsidRPr="00644573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573">
              <w:rPr>
                <w:rFonts w:ascii="Arial" w:hAnsi="Arial" w:cs="Arial"/>
                <w:color w:val="000000" w:themeColor="text1"/>
              </w:rPr>
              <w:t xml:space="preserve">1.87 </w:t>
            </w:r>
            <w:r w:rsidR="00952807" w:rsidRPr="00644573">
              <w:rPr>
                <w:rFonts w:ascii="Arial" w:hAnsi="Arial" w:cs="Arial"/>
                <w:color w:val="000000" w:themeColor="text1"/>
              </w:rPr>
              <w:t>(</w:t>
            </w:r>
            <w:r w:rsidR="00D45D08" w:rsidRPr="00644573">
              <w:rPr>
                <w:rFonts w:ascii="Arial" w:hAnsi="Arial" w:cs="Arial"/>
                <w:color w:val="000000" w:themeColor="text1"/>
              </w:rPr>
              <w:t>0.15</w:t>
            </w:r>
            <w:r w:rsidR="00952807" w:rsidRPr="00644573">
              <w:rPr>
                <w:rFonts w:ascii="Arial" w:hAnsi="Arial" w:cs="Arial"/>
                <w:color w:val="000000" w:themeColor="text1"/>
              </w:rPr>
              <w:t>)</w:t>
            </w:r>
            <w:r w:rsidRPr="00644573">
              <w:rPr>
                <w:rFonts w:ascii="Arial" w:hAnsi="Arial" w:cs="Arial"/>
                <w:color w:val="000000" w:themeColor="text1"/>
              </w:rPr>
              <w:t>***</w:t>
            </w:r>
          </w:p>
        </w:tc>
        <w:tc>
          <w:tcPr>
            <w:tcW w:w="1440" w:type="dxa"/>
          </w:tcPr>
          <w:p w14:paraId="0405A839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4A878DE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C9FFB10" w14:textId="4C2F7B24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[1.38, 2.52]</w:t>
            </w:r>
          </w:p>
        </w:tc>
      </w:tr>
      <w:tr w:rsidR="00C84505" w:rsidRPr="00AD740D" w14:paraId="2C616898" w14:textId="77777777" w:rsidTr="003D5F0B">
        <w:tc>
          <w:tcPr>
            <w:tcW w:w="3955" w:type="dxa"/>
          </w:tcPr>
          <w:p w14:paraId="4EAE30E1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Living in a rural area</w:t>
            </w:r>
          </w:p>
          <w:p w14:paraId="0B96131D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No </w:t>
            </w:r>
          </w:p>
          <w:p w14:paraId="1767FE2E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Yes</w:t>
            </w:r>
          </w:p>
        </w:tc>
        <w:tc>
          <w:tcPr>
            <w:tcW w:w="2160" w:type="dxa"/>
          </w:tcPr>
          <w:p w14:paraId="755C4827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D43B6D0" w14:textId="61E89A2B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519 (90.10)</w:t>
            </w:r>
          </w:p>
          <w:p w14:paraId="5BF300DF" w14:textId="186D7510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57 (9.90)</w:t>
            </w:r>
          </w:p>
        </w:tc>
        <w:tc>
          <w:tcPr>
            <w:tcW w:w="1800" w:type="dxa"/>
          </w:tcPr>
          <w:p w14:paraId="78107977" w14:textId="77777777" w:rsidR="00C84505" w:rsidRPr="00644573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668B7A5" w14:textId="02FA97F6" w:rsidR="00C84505" w:rsidRPr="00AD740D" w:rsidRDefault="00AB6B1F" w:rsidP="00AB6B1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  <w:p w14:paraId="358182DA" w14:textId="11F850E7" w:rsidR="00C84505" w:rsidRPr="00644573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573">
              <w:rPr>
                <w:rFonts w:ascii="Arial" w:hAnsi="Arial" w:cs="Arial"/>
                <w:color w:val="000000" w:themeColor="text1"/>
              </w:rPr>
              <w:t xml:space="preserve">0.51 </w:t>
            </w:r>
            <w:r w:rsidR="00D45D08" w:rsidRPr="00644573">
              <w:rPr>
                <w:rFonts w:ascii="Arial" w:hAnsi="Arial" w:cs="Arial"/>
                <w:color w:val="000000" w:themeColor="text1"/>
              </w:rPr>
              <w:t>(</w:t>
            </w:r>
            <w:r w:rsidR="00E901E7" w:rsidRPr="00644573">
              <w:rPr>
                <w:rFonts w:ascii="Arial" w:hAnsi="Arial" w:cs="Arial"/>
                <w:color w:val="000000" w:themeColor="text1"/>
              </w:rPr>
              <w:t>0.24</w:t>
            </w:r>
            <w:r w:rsidR="00D45D08" w:rsidRPr="00644573">
              <w:rPr>
                <w:rFonts w:ascii="Arial" w:hAnsi="Arial" w:cs="Arial"/>
                <w:color w:val="000000" w:themeColor="text1"/>
              </w:rPr>
              <w:t>)</w:t>
            </w:r>
            <w:r w:rsidRPr="00644573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1440" w:type="dxa"/>
          </w:tcPr>
          <w:p w14:paraId="017BDADE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1624145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F8CBE38" w14:textId="2E4AEA92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[0.32, 0.82]</w:t>
            </w:r>
          </w:p>
        </w:tc>
      </w:tr>
      <w:tr w:rsidR="00C84505" w:rsidRPr="00AD740D" w14:paraId="6CED17B3" w14:textId="77777777" w:rsidTr="003D5F0B">
        <w:tc>
          <w:tcPr>
            <w:tcW w:w="3955" w:type="dxa"/>
          </w:tcPr>
          <w:p w14:paraId="01B7DCED" w14:textId="77777777" w:rsidR="00C84505" w:rsidRPr="00AD740D" w:rsidRDefault="00C84505" w:rsidP="002042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Annual adult income</w:t>
            </w:r>
          </w:p>
          <w:p w14:paraId="05A310B2" w14:textId="77777777" w:rsidR="00C84505" w:rsidRPr="00AD740D" w:rsidRDefault="00C84505" w:rsidP="002042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≤ 25,000 USD</w:t>
            </w:r>
          </w:p>
          <w:p w14:paraId="71EDF687" w14:textId="5BC430AA" w:rsidR="00C84505" w:rsidRPr="00AD740D" w:rsidRDefault="00C84505" w:rsidP="0020423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&gt; 25,000 USD</w:t>
            </w:r>
          </w:p>
        </w:tc>
        <w:tc>
          <w:tcPr>
            <w:tcW w:w="2160" w:type="dxa"/>
          </w:tcPr>
          <w:p w14:paraId="4A004E5A" w14:textId="77777777" w:rsidR="00C84505" w:rsidRPr="00AD740D" w:rsidRDefault="00C84505" w:rsidP="001866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62538D5" w14:textId="6E9D5196" w:rsidR="00C84505" w:rsidRPr="00AD740D" w:rsidRDefault="00C84505" w:rsidP="001866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306(53.13)</w:t>
            </w:r>
          </w:p>
          <w:p w14:paraId="51178F47" w14:textId="3DE87F98" w:rsidR="00C84505" w:rsidRPr="00AD740D" w:rsidRDefault="00C84505" w:rsidP="001866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270 (46.88)</w:t>
            </w:r>
          </w:p>
        </w:tc>
        <w:tc>
          <w:tcPr>
            <w:tcW w:w="1800" w:type="dxa"/>
          </w:tcPr>
          <w:p w14:paraId="5DAD3690" w14:textId="77777777" w:rsidR="00C84505" w:rsidRPr="00644573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DBAD714" w14:textId="5ADE6603" w:rsidR="00C84505" w:rsidRPr="00644573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573">
              <w:rPr>
                <w:rFonts w:ascii="Arial" w:hAnsi="Arial" w:cs="Arial"/>
                <w:color w:val="000000" w:themeColor="text1"/>
              </w:rPr>
              <w:t xml:space="preserve">1.62 </w:t>
            </w:r>
            <w:r w:rsidR="00E901E7" w:rsidRPr="00644573">
              <w:rPr>
                <w:rFonts w:ascii="Arial" w:hAnsi="Arial" w:cs="Arial"/>
                <w:color w:val="000000" w:themeColor="text1"/>
              </w:rPr>
              <w:t>(</w:t>
            </w:r>
            <w:r w:rsidR="00FC41AC" w:rsidRPr="00644573">
              <w:rPr>
                <w:rFonts w:ascii="Arial" w:hAnsi="Arial" w:cs="Arial"/>
                <w:color w:val="000000" w:themeColor="text1"/>
              </w:rPr>
              <w:t>0.16</w:t>
            </w:r>
            <w:r w:rsidR="00E901E7" w:rsidRPr="00644573">
              <w:rPr>
                <w:rFonts w:ascii="Arial" w:hAnsi="Arial" w:cs="Arial"/>
                <w:color w:val="000000" w:themeColor="text1"/>
              </w:rPr>
              <w:t>)</w:t>
            </w:r>
            <w:r w:rsidRPr="00644573">
              <w:rPr>
                <w:rFonts w:ascii="Arial" w:hAnsi="Arial" w:cs="Arial"/>
                <w:color w:val="000000" w:themeColor="text1"/>
              </w:rPr>
              <w:t>***</w:t>
            </w:r>
          </w:p>
          <w:p w14:paraId="0FE088E9" w14:textId="5680A594" w:rsidR="00FB434D" w:rsidRPr="00AD740D" w:rsidRDefault="00FB434D" w:rsidP="00FB434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440" w:type="dxa"/>
          </w:tcPr>
          <w:p w14:paraId="7CE4286D" w14:textId="77777777" w:rsidR="00C84505" w:rsidRPr="00AD740D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4309AA5" w14:textId="1BD85B26" w:rsidR="00C84505" w:rsidRPr="00AD740D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[1.17, 2.25]</w:t>
            </w:r>
          </w:p>
        </w:tc>
      </w:tr>
      <w:tr w:rsidR="00C84505" w:rsidRPr="00AD740D" w14:paraId="10576254" w14:textId="77777777" w:rsidTr="003D5F0B">
        <w:tc>
          <w:tcPr>
            <w:tcW w:w="3955" w:type="dxa"/>
          </w:tcPr>
          <w:p w14:paraId="137A8F45" w14:textId="77777777" w:rsidR="00C84505" w:rsidRPr="00AD740D" w:rsidRDefault="00C84505" w:rsidP="008749C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Education</w:t>
            </w:r>
          </w:p>
          <w:p w14:paraId="5FD70196" w14:textId="77777777" w:rsidR="00C84505" w:rsidRPr="00AD740D" w:rsidRDefault="00C84505" w:rsidP="008749C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Less than high school </w:t>
            </w:r>
          </w:p>
          <w:p w14:paraId="5664C82F" w14:textId="77777777" w:rsidR="00C84505" w:rsidRPr="00AD740D" w:rsidRDefault="00C84505" w:rsidP="008749C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High school </w:t>
            </w:r>
          </w:p>
          <w:p w14:paraId="651F20CD" w14:textId="7360941B" w:rsidR="00C84505" w:rsidRPr="00AD740D" w:rsidRDefault="00C84505" w:rsidP="008749C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Above high school</w:t>
            </w:r>
          </w:p>
        </w:tc>
        <w:tc>
          <w:tcPr>
            <w:tcW w:w="2160" w:type="dxa"/>
          </w:tcPr>
          <w:p w14:paraId="3F6AF501" w14:textId="77777777" w:rsidR="00C84505" w:rsidRPr="00AD740D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710C866" w14:textId="1487169D" w:rsidR="00C84505" w:rsidRPr="00AD740D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178 (30.90)</w:t>
            </w:r>
          </w:p>
          <w:p w14:paraId="27F94B25" w14:textId="389490BD" w:rsidR="00C84505" w:rsidRPr="00AD740D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235 (42.53)</w:t>
            </w:r>
          </w:p>
          <w:p w14:paraId="763A4DCF" w14:textId="7B3AEF5D" w:rsidR="00C84505" w:rsidRPr="00AD740D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153 (26.56)</w:t>
            </w:r>
          </w:p>
        </w:tc>
        <w:tc>
          <w:tcPr>
            <w:tcW w:w="1800" w:type="dxa"/>
          </w:tcPr>
          <w:p w14:paraId="0BC69D49" w14:textId="77777777" w:rsidR="00C84505" w:rsidRPr="00AD740D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37AD7C0" w14:textId="6B4D4D7C" w:rsidR="00C84505" w:rsidRPr="00AD740D" w:rsidRDefault="00050BCA" w:rsidP="00050BC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  <w:p w14:paraId="1307E312" w14:textId="38992CBE" w:rsidR="00C84505" w:rsidRPr="00644573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573">
              <w:rPr>
                <w:rFonts w:ascii="Arial" w:hAnsi="Arial" w:cs="Arial"/>
                <w:color w:val="000000" w:themeColor="text1"/>
              </w:rPr>
              <w:t xml:space="preserve">0.41 </w:t>
            </w:r>
            <w:r w:rsidR="00050BCA" w:rsidRPr="00644573">
              <w:rPr>
                <w:rFonts w:ascii="Arial" w:hAnsi="Arial" w:cs="Arial"/>
                <w:color w:val="000000" w:themeColor="text1"/>
              </w:rPr>
              <w:t>(</w:t>
            </w:r>
            <w:r w:rsidR="00975DAB" w:rsidRPr="00644573">
              <w:rPr>
                <w:rFonts w:ascii="Arial" w:hAnsi="Arial" w:cs="Arial"/>
                <w:color w:val="000000" w:themeColor="text1"/>
              </w:rPr>
              <w:t>0.16</w:t>
            </w:r>
            <w:r w:rsidR="00050BCA" w:rsidRPr="00644573">
              <w:rPr>
                <w:rFonts w:ascii="Arial" w:hAnsi="Arial" w:cs="Arial"/>
                <w:color w:val="000000" w:themeColor="text1"/>
              </w:rPr>
              <w:t>)</w:t>
            </w:r>
            <w:r w:rsidRPr="00644573">
              <w:rPr>
                <w:rFonts w:ascii="Arial" w:hAnsi="Arial" w:cs="Arial"/>
                <w:color w:val="000000" w:themeColor="text1"/>
              </w:rPr>
              <w:t>***</w:t>
            </w:r>
          </w:p>
          <w:p w14:paraId="35C7E946" w14:textId="3C297B7D" w:rsidR="00C84505" w:rsidRPr="00AD740D" w:rsidRDefault="00C84505" w:rsidP="001B6CC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573">
              <w:rPr>
                <w:rFonts w:ascii="Arial" w:hAnsi="Arial" w:cs="Arial"/>
                <w:color w:val="000000" w:themeColor="text1"/>
              </w:rPr>
              <w:t xml:space="preserve">0.39 </w:t>
            </w:r>
            <w:r w:rsidR="00975DAB" w:rsidRPr="00644573">
              <w:rPr>
                <w:rFonts w:ascii="Arial" w:hAnsi="Arial" w:cs="Arial"/>
                <w:color w:val="000000" w:themeColor="text1"/>
              </w:rPr>
              <w:t>(0.25)</w:t>
            </w:r>
            <w:r w:rsidRPr="00644573">
              <w:rPr>
                <w:rFonts w:ascii="Arial" w:hAnsi="Arial" w:cs="Arial"/>
                <w:color w:val="000000" w:themeColor="text1"/>
              </w:rPr>
              <w:t>***</w:t>
            </w:r>
          </w:p>
        </w:tc>
        <w:tc>
          <w:tcPr>
            <w:tcW w:w="1440" w:type="dxa"/>
          </w:tcPr>
          <w:p w14:paraId="758F1783" w14:textId="77777777" w:rsidR="00C84505" w:rsidRPr="00AD740D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EB0D688" w14:textId="77777777" w:rsidR="00C84505" w:rsidRPr="00AD740D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2666EAB" w14:textId="62007802" w:rsidR="00C84505" w:rsidRPr="00AD740D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[0.30, 0.56]</w:t>
            </w:r>
          </w:p>
          <w:p w14:paraId="0EF89174" w14:textId="65C300FF" w:rsidR="00C84505" w:rsidRPr="00AD740D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[0.24, 0.63]</w:t>
            </w:r>
          </w:p>
        </w:tc>
      </w:tr>
      <w:tr w:rsidR="00C84505" w:rsidRPr="00AD740D" w14:paraId="50BC02AD" w14:textId="77777777" w:rsidTr="003D5F0B">
        <w:tc>
          <w:tcPr>
            <w:tcW w:w="3955" w:type="dxa"/>
          </w:tcPr>
          <w:p w14:paraId="6105605C" w14:textId="77777777" w:rsidR="00C84505" w:rsidRPr="00AD740D" w:rsidRDefault="00C84505" w:rsidP="008749C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Marital status</w:t>
            </w:r>
          </w:p>
          <w:p w14:paraId="264E8450" w14:textId="77777777" w:rsidR="00C84505" w:rsidRPr="00AD740D" w:rsidRDefault="00C84505" w:rsidP="008749C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Married </w:t>
            </w:r>
          </w:p>
          <w:p w14:paraId="659AD58A" w14:textId="2D36B134" w:rsidR="00C84505" w:rsidRPr="00AD740D" w:rsidRDefault="00C84505" w:rsidP="008749C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Single/others </w:t>
            </w:r>
          </w:p>
        </w:tc>
        <w:tc>
          <w:tcPr>
            <w:tcW w:w="2160" w:type="dxa"/>
          </w:tcPr>
          <w:p w14:paraId="5703CD65" w14:textId="77777777" w:rsidR="00C84505" w:rsidRPr="00AD740D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E83511E" w14:textId="7E8598D4" w:rsidR="00C84505" w:rsidRPr="00AD740D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300 (52.08)</w:t>
            </w:r>
          </w:p>
          <w:p w14:paraId="7FFF0B6F" w14:textId="39E4877A" w:rsidR="00C84505" w:rsidRPr="00AD740D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276 (47.92)</w:t>
            </w:r>
          </w:p>
        </w:tc>
        <w:tc>
          <w:tcPr>
            <w:tcW w:w="1800" w:type="dxa"/>
          </w:tcPr>
          <w:p w14:paraId="4D702475" w14:textId="77777777" w:rsidR="00C84505" w:rsidRPr="00644573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621E95C" w14:textId="25141585" w:rsidR="00C84505" w:rsidRPr="00644573" w:rsidRDefault="00A56F7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  <w:p w14:paraId="7666AEA3" w14:textId="13D11BF6" w:rsidR="00C84505" w:rsidRPr="00644573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573">
              <w:rPr>
                <w:rFonts w:ascii="Arial" w:hAnsi="Arial" w:cs="Arial"/>
                <w:color w:val="000000" w:themeColor="text1"/>
              </w:rPr>
              <w:t xml:space="preserve">3.15 </w:t>
            </w:r>
            <w:r w:rsidR="00975DAB" w:rsidRPr="00644573">
              <w:rPr>
                <w:rFonts w:ascii="Arial" w:hAnsi="Arial" w:cs="Arial"/>
                <w:color w:val="000000" w:themeColor="text1"/>
              </w:rPr>
              <w:t>(</w:t>
            </w:r>
            <w:r w:rsidR="008A39AB" w:rsidRPr="00644573">
              <w:rPr>
                <w:rFonts w:ascii="Arial" w:hAnsi="Arial" w:cs="Arial"/>
                <w:color w:val="000000" w:themeColor="text1"/>
              </w:rPr>
              <w:t>0.26</w:t>
            </w:r>
            <w:r w:rsidR="00975DAB" w:rsidRPr="00644573">
              <w:rPr>
                <w:rFonts w:ascii="Arial" w:hAnsi="Arial" w:cs="Arial"/>
                <w:color w:val="000000" w:themeColor="text1"/>
              </w:rPr>
              <w:t>)</w:t>
            </w:r>
            <w:r w:rsidRPr="00644573">
              <w:rPr>
                <w:rFonts w:ascii="Arial" w:hAnsi="Arial" w:cs="Arial"/>
                <w:color w:val="000000" w:themeColor="text1"/>
              </w:rPr>
              <w:t>***</w:t>
            </w:r>
          </w:p>
        </w:tc>
        <w:tc>
          <w:tcPr>
            <w:tcW w:w="1440" w:type="dxa"/>
          </w:tcPr>
          <w:p w14:paraId="75012C6A" w14:textId="77777777" w:rsidR="00C84505" w:rsidRPr="00AD740D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ED8ED71" w14:textId="77777777" w:rsidR="00C84505" w:rsidRPr="00AD740D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A8B2D8E" w14:textId="4FDAD964" w:rsidR="00C84505" w:rsidRPr="00AD740D" w:rsidRDefault="00C84505" w:rsidP="008749C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[2.32, 4.27]</w:t>
            </w:r>
          </w:p>
        </w:tc>
      </w:tr>
      <w:tr w:rsidR="00C84505" w:rsidRPr="00AD740D" w14:paraId="62DF5DFC" w14:textId="77777777" w:rsidTr="003D5F0B">
        <w:tc>
          <w:tcPr>
            <w:tcW w:w="3955" w:type="dxa"/>
          </w:tcPr>
          <w:p w14:paraId="78365E8D" w14:textId="02879021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</w:rPr>
              <w:t xml:space="preserve">Primary </w:t>
            </w: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language</w:t>
            </w:r>
          </w:p>
          <w:p w14:paraId="58D636A4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English </w:t>
            </w:r>
          </w:p>
          <w:p w14:paraId="2CFB0F51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Spanish</w:t>
            </w:r>
          </w:p>
        </w:tc>
        <w:tc>
          <w:tcPr>
            <w:tcW w:w="2160" w:type="dxa"/>
          </w:tcPr>
          <w:p w14:paraId="6EC5FD3C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9B36B44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564 (97.92)</w:t>
            </w:r>
          </w:p>
          <w:p w14:paraId="70B1573B" w14:textId="74044C84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12 (2.08)</w:t>
            </w:r>
          </w:p>
        </w:tc>
        <w:tc>
          <w:tcPr>
            <w:tcW w:w="1800" w:type="dxa"/>
          </w:tcPr>
          <w:p w14:paraId="446C9396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E20D966" w14:textId="20990316" w:rsidR="00C84505" w:rsidRPr="00AD740D" w:rsidRDefault="00A56F7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  <w:p w14:paraId="3E29A9AE" w14:textId="7D7DDADF" w:rsidR="00C84505" w:rsidRPr="00644573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573">
              <w:rPr>
                <w:rFonts w:ascii="Arial" w:hAnsi="Arial" w:cs="Arial"/>
                <w:color w:val="000000" w:themeColor="text1"/>
              </w:rPr>
              <w:t xml:space="preserve">2.37 </w:t>
            </w:r>
            <w:r w:rsidR="000A5D86" w:rsidRPr="00644573">
              <w:rPr>
                <w:rFonts w:ascii="Arial" w:hAnsi="Arial" w:cs="Arial"/>
                <w:color w:val="000000" w:themeColor="text1"/>
              </w:rPr>
              <w:t>(</w:t>
            </w:r>
            <w:r w:rsidR="00FE6543" w:rsidRPr="00644573">
              <w:rPr>
                <w:rFonts w:ascii="Arial" w:hAnsi="Arial" w:cs="Arial"/>
                <w:color w:val="000000" w:themeColor="text1"/>
              </w:rPr>
              <w:t>0.36</w:t>
            </w:r>
            <w:r w:rsidR="000A5D86" w:rsidRPr="00644573">
              <w:rPr>
                <w:rFonts w:ascii="Arial" w:hAnsi="Arial" w:cs="Arial"/>
                <w:color w:val="000000" w:themeColor="text1"/>
              </w:rPr>
              <w:t>)</w:t>
            </w:r>
            <w:r w:rsidRPr="00644573">
              <w:rPr>
                <w:rFonts w:ascii="Arial" w:hAnsi="Arial" w:cs="Arial"/>
                <w:color w:val="000000" w:themeColor="text1"/>
              </w:rPr>
              <w:t>**</w:t>
            </w:r>
          </w:p>
        </w:tc>
        <w:tc>
          <w:tcPr>
            <w:tcW w:w="1440" w:type="dxa"/>
          </w:tcPr>
          <w:p w14:paraId="4D2F05D9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87347D6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7212E07" w14:textId="5262AA7C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[1.16, 4.82]</w:t>
            </w:r>
          </w:p>
        </w:tc>
      </w:tr>
      <w:tr w:rsidR="00C84505" w:rsidRPr="00AD740D" w14:paraId="717EF1D5" w14:textId="77777777" w:rsidTr="003D5F0B">
        <w:tc>
          <w:tcPr>
            <w:tcW w:w="3955" w:type="dxa"/>
          </w:tcPr>
          <w:p w14:paraId="07B6D3AD" w14:textId="77777777" w:rsidR="00C84505" w:rsidRPr="00AD740D" w:rsidRDefault="00C84505" w:rsidP="00EF502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BMI</w:t>
            </w:r>
          </w:p>
          <w:p w14:paraId="1A2FF465" w14:textId="77777777" w:rsidR="00C84505" w:rsidRPr="00AD740D" w:rsidRDefault="00C84505" w:rsidP="00EF502A">
            <w:pP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Below 25 kg/m</w:t>
            </w: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  <w:p w14:paraId="28371835" w14:textId="782BF1B3" w:rsidR="00C84505" w:rsidRPr="00AD740D" w:rsidRDefault="00C84505" w:rsidP="00EF502A">
            <w:pP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25–30 kg/m</w:t>
            </w: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2 </w:t>
            </w:r>
          </w:p>
          <w:p w14:paraId="74879EBE" w14:textId="64A86DA9" w:rsidR="00C84505" w:rsidRPr="00AD740D" w:rsidRDefault="00C84505" w:rsidP="00EF502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Over 30 kg/m</w:t>
            </w: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60" w:type="dxa"/>
          </w:tcPr>
          <w:p w14:paraId="226D45D1" w14:textId="77777777" w:rsidR="00C84505" w:rsidRPr="00AD740D" w:rsidRDefault="00C84505" w:rsidP="00592EB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A3EB743" w14:textId="02D9B336" w:rsidR="00C84505" w:rsidRPr="00AD740D" w:rsidRDefault="00C84505" w:rsidP="008A4B8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5 (0.87)</w:t>
            </w:r>
          </w:p>
          <w:p w14:paraId="6C1FCB57" w14:textId="5EA043AB" w:rsidR="00C84505" w:rsidRPr="00AD740D" w:rsidRDefault="00C84505" w:rsidP="008A4B8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365 (53.37)</w:t>
            </w:r>
          </w:p>
          <w:p w14:paraId="5F8AB5DB" w14:textId="6FEA6C4E" w:rsidR="00C84505" w:rsidRPr="00AD740D" w:rsidRDefault="00C84505" w:rsidP="008A4B88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206 (35.76)</w:t>
            </w:r>
          </w:p>
        </w:tc>
        <w:tc>
          <w:tcPr>
            <w:tcW w:w="1800" w:type="dxa"/>
          </w:tcPr>
          <w:p w14:paraId="2D5FD7A4" w14:textId="77777777" w:rsidR="00C84505" w:rsidRPr="00AD740D" w:rsidRDefault="00C84505" w:rsidP="002A22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224B793" w14:textId="30FF84BA" w:rsidR="00C84505" w:rsidRPr="00AD740D" w:rsidRDefault="00C84505" w:rsidP="002A22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 w:rsidR="00B70DF1"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D4196D"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244.24</w:t>
            </w:r>
            <w:r w:rsidR="00B70DF1"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04EF8040" w14:textId="77777777" w:rsidR="00C84505" w:rsidRPr="00644573" w:rsidRDefault="00C84505" w:rsidP="002A22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573">
              <w:rPr>
                <w:rFonts w:ascii="Arial" w:hAnsi="Arial" w:cs="Arial"/>
                <w:color w:val="000000" w:themeColor="text1"/>
              </w:rPr>
              <w:t xml:space="preserve">2.00 </w:t>
            </w:r>
            <w:r w:rsidR="0074273E" w:rsidRPr="00644573">
              <w:rPr>
                <w:rFonts w:ascii="Arial" w:hAnsi="Arial" w:cs="Arial"/>
                <w:color w:val="000000" w:themeColor="text1"/>
              </w:rPr>
              <w:t>(</w:t>
            </w:r>
            <w:r w:rsidR="000861F3" w:rsidRPr="00644573">
              <w:rPr>
                <w:rFonts w:ascii="Arial" w:hAnsi="Arial" w:cs="Arial"/>
                <w:color w:val="000000" w:themeColor="text1"/>
              </w:rPr>
              <w:t>0.18</w:t>
            </w:r>
            <w:r w:rsidR="0074273E" w:rsidRPr="00644573">
              <w:rPr>
                <w:rFonts w:ascii="Arial" w:hAnsi="Arial" w:cs="Arial"/>
                <w:color w:val="000000" w:themeColor="text1"/>
              </w:rPr>
              <w:t>)</w:t>
            </w:r>
            <w:r w:rsidRPr="00644573">
              <w:rPr>
                <w:rFonts w:ascii="Arial" w:hAnsi="Arial" w:cs="Arial"/>
                <w:color w:val="000000" w:themeColor="text1"/>
              </w:rPr>
              <w:t>***</w:t>
            </w:r>
          </w:p>
          <w:p w14:paraId="3751C29A" w14:textId="0FB1DC1C" w:rsidR="003C2884" w:rsidRPr="00644573" w:rsidRDefault="003C2884" w:rsidP="002A22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440" w:type="dxa"/>
          </w:tcPr>
          <w:p w14:paraId="08A8C5F2" w14:textId="77777777" w:rsidR="00C84505" w:rsidRPr="00AD740D" w:rsidRDefault="00C84505" w:rsidP="002A22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5234C8D" w14:textId="702D1085" w:rsidR="00C84505" w:rsidRPr="00AD740D" w:rsidRDefault="00C84505" w:rsidP="002A22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[0.00, NE]</w:t>
            </w:r>
          </w:p>
          <w:p w14:paraId="1A98899C" w14:textId="03384EC6" w:rsidR="00C84505" w:rsidRPr="00AD740D" w:rsidRDefault="00C84505" w:rsidP="002A229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[1.41, 2.83]</w:t>
            </w:r>
          </w:p>
        </w:tc>
      </w:tr>
      <w:tr w:rsidR="00C84505" w:rsidRPr="00AD740D" w14:paraId="40840D51" w14:textId="77777777" w:rsidTr="003D5F0B">
        <w:tc>
          <w:tcPr>
            <w:tcW w:w="3955" w:type="dxa"/>
          </w:tcPr>
          <w:p w14:paraId="58EB6620" w14:textId="77777777" w:rsidR="00C84505" w:rsidRPr="00AD740D" w:rsidRDefault="00C84505" w:rsidP="001C2A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ce/ethnicity </w:t>
            </w:r>
          </w:p>
          <w:p w14:paraId="5770A47A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Non-Hispanic White</w:t>
            </w:r>
          </w:p>
          <w:p w14:paraId="40019F6E" w14:textId="5E0E7C36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Other races</w:t>
            </w:r>
          </w:p>
        </w:tc>
        <w:tc>
          <w:tcPr>
            <w:tcW w:w="2160" w:type="dxa"/>
          </w:tcPr>
          <w:p w14:paraId="75260057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6C86CD5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402 (69.79)</w:t>
            </w:r>
          </w:p>
          <w:p w14:paraId="740EDA2C" w14:textId="6235444C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174 (30.21)</w:t>
            </w:r>
          </w:p>
        </w:tc>
        <w:tc>
          <w:tcPr>
            <w:tcW w:w="1800" w:type="dxa"/>
          </w:tcPr>
          <w:p w14:paraId="69663867" w14:textId="77777777" w:rsidR="00C84505" w:rsidRPr="00644573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5BEC4F0" w14:textId="11153C70" w:rsidR="00C84505" w:rsidRPr="00644573" w:rsidRDefault="001A1176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  <w:p w14:paraId="3FA0C80C" w14:textId="30D4ACD5" w:rsidR="00C84505" w:rsidRPr="00644573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573">
              <w:rPr>
                <w:rFonts w:ascii="Arial" w:hAnsi="Arial" w:cs="Arial"/>
                <w:color w:val="000000" w:themeColor="text1"/>
              </w:rPr>
              <w:t xml:space="preserve">2.37 </w:t>
            </w:r>
            <w:r w:rsidR="00E873EF" w:rsidRPr="00644573">
              <w:rPr>
                <w:rFonts w:ascii="Arial" w:hAnsi="Arial" w:cs="Arial"/>
                <w:color w:val="000000" w:themeColor="text1"/>
              </w:rPr>
              <w:t>(</w:t>
            </w:r>
            <w:r w:rsidR="003D1939" w:rsidRPr="00644573">
              <w:rPr>
                <w:rFonts w:ascii="Arial" w:hAnsi="Arial" w:cs="Arial"/>
                <w:color w:val="000000" w:themeColor="text1"/>
              </w:rPr>
              <w:t>0.15</w:t>
            </w:r>
            <w:r w:rsidR="00E873EF" w:rsidRPr="00644573">
              <w:rPr>
                <w:rFonts w:ascii="Arial" w:hAnsi="Arial" w:cs="Arial"/>
                <w:color w:val="000000" w:themeColor="text1"/>
              </w:rPr>
              <w:t>)</w:t>
            </w:r>
            <w:r w:rsidRPr="00644573">
              <w:rPr>
                <w:rFonts w:ascii="Arial" w:hAnsi="Arial" w:cs="Arial"/>
                <w:color w:val="000000" w:themeColor="text1"/>
              </w:rPr>
              <w:t>***</w:t>
            </w:r>
          </w:p>
        </w:tc>
        <w:tc>
          <w:tcPr>
            <w:tcW w:w="1440" w:type="dxa"/>
          </w:tcPr>
          <w:p w14:paraId="74633A4F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C747FEE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CFE51E2" w14:textId="0D1A745E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[1.77, 3.18]</w:t>
            </w:r>
          </w:p>
        </w:tc>
      </w:tr>
      <w:tr w:rsidR="00C84505" w:rsidRPr="00AD740D" w14:paraId="567ECF46" w14:textId="77777777" w:rsidTr="003D5F0B">
        <w:tc>
          <w:tcPr>
            <w:tcW w:w="3955" w:type="dxa"/>
          </w:tcPr>
          <w:p w14:paraId="07E047A9" w14:textId="77777777" w:rsidR="00C84505" w:rsidRPr="00AD740D" w:rsidRDefault="00C84505" w:rsidP="007E2AC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Dry eye</w:t>
            </w:r>
          </w:p>
          <w:p w14:paraId="4229C056" w14:textId="77777777" w:rsidR="00C84505" w:rsidRPr="00AD740D" w:rsidRDefault="00C84505" w:rsidP="007E2AC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No</w:t>
            </w:r>
          </w:p>
          <w:p w14:paraId="755C651A" w14:textId="56C487F2" w:rsidR="00C84505" w:rsidRPr="00AD740D" w:rsidRDefault="00C84505" w:rsidP="007E2AC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Yes</w:t>
            </w:r>
          </w:p>
        </w:tc>
        <w:tc>
          <w:tcPr>
            <w:tcW w:w="2160" w:type="dxa"/>
          </w:tcPr>
          <w:p w14:paraId="623CC378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5908518" w14:textId="5FA80A3B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423 (73.44)</w:t>
            </w:r>
          </w:p>
          <w:p w14:paraId="749F7FF1" w14:textId="434612E8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153 (26.56)</w:t>
            </w:r>
          </w:p>
        </w:tc>
        <w:tc>
          <w:tcPr>
            <w:tcW w:w="1800" w:type="dxa"/>
          </w:tcPr>
          <w:p w14:paraId="70065BDC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5FF6F49" w14:textId="345C01AD" w:rsidR="00C84505" w:rsidRPr="00AD740D" w:rsidRDefault="007B51E2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  <w:p w14:paraId="25FC372A" w14:textId="7FF29FEA" w:rsidR="00C84505" w:rsidRPr="00644573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573">
              <w:rPr>
                <w:rFonts w:ascii="Arial" w:hAnsi="Arial" w:cs="Arial"/>
                <w:color w:val="000000" w:themeColor="text1"/>
              </w:rPr>
              <w:t xml:space="preserve">2.63 </w:t>
            </w:r>
            <w:r w:rsidR="003D1939" w:rsidRPr="00644573">
              <w:rPr>
                <w:rFonts w:ascii="Arial" w:hAnsi="Arial" w:cs="Arial"/>
                <w:color w:val="000000" w:themeColor="text1"/>
              </w:rPr>
              <w:t>(</w:t>
            </w:r>
            <w:r w:rsidR="00472B63" w:rsidRPr="00644573">
              <w:rPr>
                <w:rFonts w:ascii="Arial" w:hAnsi="Arial" w:cs="Arial"/>
                <w:color w:val="000000" w:themeColor="text1"/>
              </w:rPr>
              <w:t>0.15</w:t>
            </w:r>
            <w:r w:rsidR="003D1939" w:rsidRPr="00644573">
              <w:rPr>
                <w:rFonts w:ascii="Arial" w:hAnsi="Arial" w:cs="Arial"/>
                <w:color w:val="000000" w:themeColor="text1"/>
              </w:rPr>
              <w:t>)</w:t>
            </w:r>
            <w:r w:rsidRPr="00644573">
              <w:rPr>
                <w:rFonts w:ascii="Arial" w:hAnsi="Arial" w:cs="Arial"/>
                <w:color w:val="000000" w:themeColor="text1"/>
              </w:rPr>
              <w:t>***</w:t>
            </w:r>
          </w:p>
        </w:tc>
        <w:tc>
          <w:tcPr>
            <w:tcW w:w="1440" w:type="dxa"/>
          </w:tcPr>
          <w:p w14:paraId="5EA9AE35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CD13607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7DD0E6A" w14:textId="1D297ECA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[1.94, 3.42]</w:t>
            </w:r>
          </w:p>
        </w:tc>
      </w:tr>
      <w:tr w:rsidR="00C84505" w:rsidRPr="00AD740D" w14:paraId="669F7CFA" w14:textId="77777777" w:rsidTr="003D5F0B">
        <w:trPr>
          <w:trHeight w:val="43"/>
        </w:trPr>
        <w:tc>
          <w:tcPr>
            <w:tcW w:w="3955" w:type="dxa"/>
          </w:tcPr>
          <w:p w14:paraId="32E714C2" w14:textId="77777777" w:rsidR="00C84505" w:rsidRPr="00AD740D" w:rsidRDefault="00C84505" w:rsidP="00791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Dual eligibility status</w:t>
            </w:r>
          </w:p>
          <w:p w14:paraId="477C2816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No </w:t>
            </w:r>
          </w:p>
          <w:p w14:paraId="011ABE65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Yes</w:t>
            </w:r>
          </w:p>
        </w:tc>
        <w:tc>
          <w:tcPr>
            <w:tcW w:w="2160" w:type="dxa"/>
          </w:tcPr>
          <w:p w14:paraId="0CCC7642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CD28BED" w14:textId="51A11351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544 (94.44)</w:t>
            </w:r>
          </w:p>
          <w:p w14:paraId="4EF1511C" w14:textId="3A066395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32 (5.56)</w:t>
            </w:r>
          </w:p>
        </w:tc>
        <w:tc>
          <w:tcPr>
            <w:tcW w:w="1800" w:type="dxa"/>
          </w:tcPr>
          <w:p w14:paraId="1CD32D9F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DD1F962" w14:textId="14C97383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44 </w:t>
            </w:r>
            <w:r w:rsidR="00772041"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434977"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0.23</w:t>
            </w:r>
            <w:r w:rsidR="00772041"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  <w:p w14:paraId="0D23A48E" w14:textId="2AB02FE9" w:rsidR="00C84505" w:rsidRPr="00AD740D" w:rsidRDefault="007B51E2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440" w:type="dxa"/>
          </w:tcPr>
          <w:p w14:paraId="16F8B292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BE40D71" w14:textId="69BCF6ED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[0.29, 0.69]</w:t>
            </w:r>
          </w:p>
        </w:tc>
      </w:tr>
      <w:tr w:rsidR="00C84505" w:rsidRPr="00AD740D" w14:paraId="7FF1557A" w14:textId="77777777" w:rsidTr="003D5F0B">
        <w:trPr>
          <w:trHeight w:val="43"/>
        </w:trPr>
        <w:tc>
          <w:tcPr>
            <w:tcW w:w="3955" w:type="dxa"/>
          </w:tcPr>
          <w:p w14:paraId="2345CE9E" w14:textId="77777777" w:rsidR="00C84505" w:rsidRPr="00AD740D" w:rsidRDefault="00C84505" w:rsidP="00791E7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60" w:type="dxa"/>
          </w:tcPr>
          <w:p w14:paraId="48145419" w14:textId="215FEC5C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</w:rPr>
              <w:t>Mean (SD)</w:t>
            </w:r>
          </w:p>
        </w:tc>
        <w:tc>
          <w:tcPr>
            <w:tcW w:w="1800" w:type="dxa"/>
          </w:tcPr>
          <w:p w14:paraId="2A9C541C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A537D0E" w14:textId="77777777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84505" w:rsidRPr="00AD740D" w14:paraId="2214E96F" w14:textId="77777777" w:rsidTr="003D5F0B">
        <w:tc>
          <w:tcPr>
            <w:tcW w:w="3955" w:type="dxa"/>
          </w:tcPr>
          <w:p w14:paraId="60BC5151" w14:textId="77777777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DCSI</w:t>
            </w:r>
          </w:p>
        </w:tc>
        <w:tc>
          <w:tcPr>
            <w:tcW w:w="2160" w:type="dxa"/>
          </w:tcPr>
          <w:p w14:paraId="33887056" w14:textId="7CE389EF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2.45 (1.89)</w:t>
            </w:r>
          </w:p>
        </w:tc>
        <w:tc>
          <w:tcPr>
            <w:tcW w:w="1800" w:type="dxa"/>
          </w:tcPr>
          <w:p w14:paraId="144A59E7" w14:textId="7CDC08A4" w:rsidR="00C84505" w:rsidRPr="00644573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573">
              <w:rPr>
                <w:rFonts w:ascii="Arial" w:hAnsi="Arial" w:cs="Arial"/>
                <w:color w:val="000000" w:themeColor="text1"/>
              </w:rPr>
              <w:t xml:space="preserve">1.09 </w:t>
            </w:r>
            <w:r w:rsidR="00434977" w:rsidRPr="00644573">
              <w:rPr>
                <w:rFonts w:ascii="Arial" w:hAnsi="Arial" w:cs="Arial"/>
                <w:color w:val="000000" w:themeColor="text1"/>
              </w:rPr>
              <w:t>(</w:t>
            </w:r>
            <w:r w:rsidR="000D7B37" w:rsidRPr="00644573">
              <w:rPr>
                <w:rFonts w:ascii="Arial" w:hAnsi="Arial" w:cs="Arial"/>
                <w:color w:val="000000" w:themeColor="text1"/>
              </w:rPr>
              <w:t>0.04</w:t>
            </w:r>
            <w:r w:rsidR="00434977" w:rsidRPr="00644573">
              <w:rPr>
                <w:rFonts w:ascii="Arial" w:hAnsi="Arial" w:cs="Arial"/>
                <w:color w:val="000000" w:themeColor="text1"/>
              </w:rPr>
              <w:t>)</w:t>
            </w:r>
            <w:r w:rsidRPr="00644573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1440" w:type="dxa"/>
          </w:tcPr>
          <w:p w14:paraId="3C0DCF5A" w14:textId="03C2EAF5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[1.02, 1.17]</w:t>
            </w:r>
          </w:p>
        </w:tc>
      </w:tr>
      <w:tr w:rsidR="00C84505" w:rsidRPr="00AD740D" w14:paraId="0B99E882" w14:textId="77777777" w:rsidTr="003D5F0B">
        <w:tc>
          <w:tcPr>
            <w:tcW w:w="3955" w:type="dxa"/>
          </w:tcPr>
          <w:p w14:paraId="5FCC5502" w14:textId="5ADB7302" w:rsidR="00C84505" w:rsidRPr="00AD740D" w:rsidRDefault="00C84505" w:rsidP="009D0FC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</w:rPr>
              <w:lastRenderedPageBreak/>
              <w:t>Unhealthy Mental Health Days</w:t>
            </w: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&gt;0)</w:t>
            </w:r>
          </w:p>
        </w:tc>
        <w:tc>
          <w:tcPr>
            <w:tcW w:w="2160" w:type="dxa"/>
          </w:tcPr>
          <w:p w14:paraId="3CE61CC5" w14:textId="4FCCD3B1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</w:rPr>
              <w:t>3.</w:t>
            </w: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39 (2.39)</w:t>
            </w:r>
          </w:p>
        </w:tc>
        <w:tc>
          <w:tcPr>
            <w:tcW w:w="1800" w:type="dxa"/>
          </w:tcPr>
          <w:p w14:paraId="5C0C99C7" w14:textId="582DD8B9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</w:rPr>
              <w:t>--</w:t>
            </w:r>
          </w:p>
        </w:tc>
        <w:tc>
          <w:tcPr>
            <w:tcW w:w="1440" w:type="dxa"/>
          </w:tcPr>
          <w:p w14:paraId="6A7452D0" w14:textId="69C3A084" w:rsidR="00C84505" w:rsidRPr="00AD740D" w:rsidRDefault="00C84505" w:rsidP="009D0FC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740D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</w:tbl>
    <w:p w14:paraId="577129AE" w14:textId="348571BD" w:rsidR="00BD0C4D" w:rsidRDefault="003625A3" w:rsidP="00BD0C4D">
      <w:pPr>
        <w:spacing w:after="0" w:line="240" w:lineRule="auto"/>
        <w:rPr>
          <w:rFonts w:ascii="Arial" w:hAnsi="Arial" w:cs="Arial"/>
          <w:color w:val="000000" w:themeColor="text1"/>
        </w:rPr>
      </w:pPr>
      <w:r w:rsidRPr="00AC726F">
        <w:rPr>
          <w:rFonts w:ascii="Arial" w:hAnsi="Arial" w:cs="Arial"/>
          <w:color w:val="000000" w:themeColor="text1"/>
        </w:rPr>
        <w:t xml:space="preserve">Note: </w:t>
      </w:r>
      <w:r w:rsidR="009D6022" w:rsidRPr="00AC726F">
        <w:rPr>
          <w:rFonts w:ascii="Arial" w:hAnsi="Arial" w:cs="Arial"/>
          <w:color w:val="000000" w:themeColor="text1"/>
        </w:rPr>
        <w:t>*</w:t>
      </w:r>
      <w:r w:rsidR="009D6022" w:rsidRPr="00644573">
        <w:rPr>
          <w:rFonts w:ascii="Arial" w:hAnsi="Arial" w:cs="Arial"/>
          <w:i/>
          <w:iCs/>
          <w:color w:val="000000" w:themeColor="text1"/>
        </w:rPr>
        <w:t>p</w:t>
      </w:r>
      <w:r w:rsidR="00282560" w:rsidRPr="00644573">
        <w:rPr>
          <w:rFonts w:ascii="Arial" w:hAnsi="Arial" w:cs="Arial"/>
          <w:i/>
          <w:iCs/>
          <w:color w:val="000000" w:themeColor="text1"/>
          <w:lang w:eastAsia="zh-CN"/>
        </w:rPr>
        <w:t xml:space="preserve"> </w:t>
      </w:r>
      <w:r w:rsidR="009D6022" w:rsidRPr="00AC726F">
        <w:rPr>
          <w:rFonts w:ascii="Arial" w:hAnsi="Arial" w:cs="Arial"/>
          <w:color w:val="000000" w:themeColor="text1"/>
        </w:rPr>
        <w:t>&lt;0.05; **</w:t>
      </w:r>
      <w:r w:rsidR="009D6022" w:rsidRPr="00644573">
        <w:rPr>
          <w:rFonts w:ascii="Arial" w:hAnsi="Arial" w:cs="Arial"/>
          <w:i/>
          <w:iCs/>
          <w:color w:val="000000" w:themeColor="text1"/>
        </w:rPr>
        <w:t>p</w:t>
      </w:r>
      <w:r w:rsidR="00282560">
        <w:rPr>
          <w:rFonts w:ascii="Arial" w:hAnsi="Arial" w:cs="Arial" w:hint="eastAsia"/>
          <w:color w:val="000000" w:themeColor="text1"/>
          <w:lang w:eastAsia="zh-CN"/>
        </w:rPr>
        <w:t xml:space="preserve"> </w:t>
      </w:r>
      <w:r w:rsidR="009D6022" w:rsidRPr="00AC726F">
        <w:rPr>
          <w:rFonts w:ascii="Arial" w:hAnsi="Arial" w:cs="Arial"/>
          <w:color w:val="000000" w:themeColor="text1"/>
        </w:rPr>
        <w:t>&lt;0.01</w:t>
      </w:r>
      <w:r w:rsidR="00782658">
        <w:rPr>
          <w:rFonts w:ascii="Arial" w:hAnsi="Arial" w:cs="Arial" w:hint="eastAsia"/>
          <w:color w:val="000000" w:themeColor="text1"/>
          <w:lang w:eastAsia="zh-CN"/>
        </w:rPr>
        <w:t xml:space="preserve">; </w:t>
      </w:r>
      <w:r w:rsidR="00782658" w:rsidRPr="00644573">
        <w:rPr>
          <w:rFonts w:ascii="Arial" w:hAnsi="Arial" w:cs="Arial"/>
          <w:i/>
          <w:iCs/>
          <w:color w:val="000000" w:themeColor="text1"/>
          <w:lang w:eastAsia="zh-CN"/>
        </w:rPr>
        <w:t>p</w:t>
      </w:r>
      <w:r w:rsidR="00282560">
        <w:rPr>
          <w:rFonts w:ascii="Arial" w:hAnsi="Arial" w:cs="Arial" w:hint="eastAsia"/>
          <w:color w:val="000000" w:themeColor="text1"/>
          <w:lang w:eastAsia="zh-CN"/>
        </w:rPr>
        <w:t xml:space="preserve"> </w:t>
      </w:r>
      <w:r w:rsidR="00782658">
        <w:rPr>
          <w:rFonts w:ascii="Arial" w:hAnsi="Arial" w:cs="Arial" w:hint="eastAsia"/>
          <w:color w:val="000000" w:themeColor="text1"/>
          <w:lang w:eastAsia="zh-CN"/>
        </w:rPr>
        <w:t>&lt;0.00</w:t>
      </w:r>
      <w:r w:rsidR="00CA0658">
        <w:rPr>
          <w:rFonts w:ascii="Arial" w:hAnsi="Arial" w:cs="Arial" w:hint="eastAsia"/>
          <w:color w:val="000000" w:themeColor="text1"/>
          <w:lang w:eastAsia="zh-CN"/>
        </w:rPr>
        <w:t>1</w:t>
      </w:r>
      <w:r w:rsidR="006B43E9">
        <w:rPr>
          <w:rFonts w:ascii="Arial" w:hAnsi="Arial" w:cs="Arial" w:hint="eastAsia"/>
          <w:color w:val="000000" w:themeColor="text1"/>
          <w:lang w:eastAsia="zh-CN"/>
        </w:rPr>
        <w:t xml:space="preserve">. </w:t>
      </w:r>
      <w:r w:rsidR="00AB47B2">
        <w:rPr>
          <w:rFonts w:ascii="Arial" w:hAnsi="Arial" w:cs="Arial" w:hint="eastAsia"/>
          <w:color w:val="000000" w:themeColor="text1"/>
          <w:lang w:eastAsia="zh-CN"/>
        </w:rPr>
        <w:t>REF = reference group.</w:t>
      </w:r>
      <w:r w:rsidR="003E03D0">
        <w:rPr>
          <w:rFonts w:ascii="Arial" w:hAnsi="Arial" w:cs="Arial" w:hint="eastAsia"/>
          <w:color w:val="000000" w:themeColor="text1"/>
          <w:lang w:eastAsia="zh-CN"/>
        </w:rPr>
        <w:t xml:space="preserve"> </w:t>
      </w:r>
      <w:r w:rsidR="00C11824" w:rsidRPr="00AC726F">
        <w:rPr>
          <w:rFonts w:ascii="Arial" w:hAnsi="Arial" w:cs="Arial"/>
          <w:color w:val="000000" w:themeColor="text1"/>
        </w:rPr>
        <w:t xml:space="preserve">SD = standard </w:t>
      </w:r>
      <w:r w:rsidR="004F4AE7" w:rsidRPr="00AC726F">
        <w:rPr>
          <w:rFonts w:ascii="Arial" w:hAnsi="Arial" w:cs="Arial"/>
          <w:color w:val="000000" w:themeColor="text1"/>
        </w:rPr>
        <w:t>deviation</w:t>
      </w:r>
      <w:r w:rsidR="0036650E" w:rsidRPr="00AC726F">
        <w:rPr>
          <w:rFonts w:ascii="Arial" w:hAnsi="Arial" w:cs="Arial"/>
          <w:color w:val="000000" w:themeColor="text1"/>
        </w:rPr>
        <w:t xml:space="preserve">; </w:t>
      </w:r>
      <w:r w:rsidR="007D45A5" w:rsidRPr="00AC726F">
        <w:rPr>
          <w:rFonts w:ascii="Arial" w:hAnsi="Arial" w:cs="Arial"/>
          <w:color w:val="000000" w:themeColor="text1"/>
        </w:rPr>
        <w:t>NE = not estimated</w:t>
      </w:r>
      <w:r w:rsidR="00DD1D2E" w:rsidRPr="00AC726F">
        <w:rPr>
          <w:rFonts w:ascii="Arial" w:hAnsi="Arial" w:cs="Arial"/>
          <w:color w:val="000000" w:themeColor="text1"/>
        </w:rPr>
        <w:t xml:space="preserve">; </w:t>
      </w:r>
      <w:r w:rsidR="00BE1AB7" w:rsidRPr="00AC726F">
        <w:rPr>
          <w:rFonts w:ascii="Arial" w:hAnsi="Arial" w:cs="Arial"/>
          <w:color w:val="000000" w:themeColor="text1"/>
        </w:rPr>
        <w:t>The value inside the parentheses is the standard error.</w:t>
      </w:r>
      <w:r w:rsidR="00BE1AB7" w:rsidRPr="00741097">
        <w:rPr>
          <w:rFonts w:ascii="Arial" w:hAnsi="Arial" w:cs="Arial"/>
          <w:color w:val="000000" w:themeColor="text1"/>
        </w:rPr>
        <w:t xml:space="preserve"> </w:t>
      </w:r>
      <w:r w:rsidR="00BE1AB7" w:rsidRPr="00AC726F">
        <w:rPr>
          <w:rFonts w:ascii="Arial" w:hAnsi="Arial" w:cs="Arial"/>
          <w:color w:val="000000" w:themeColor="text1"/>
        </w:rPr>
        <w:t>C</w:t>
      </w:r>
      <w:r w:rsidR="00BE1AB7">
        <w:rPr>
          <w:rFonts w:ascii="Arial" w:hAnsi="Arial" w:cs="Arial"/>
          <w:color w:val="000000" w:themeColor="text1"/>
        </w:rPr>
        <w:t>I</w:t>
      </w:r>
      <w:r w:rsidR="00BE1AB7" w:rsidRPr="00AC726F">
        <w:rPr>
          <w:rFonts w:ascii="Arial" w:hAnsi="Arial" w:cs="Arial"/>
          <w:color w:val="000000" w:themeColor="text1"/>
        </w:rPr>
        <w:t>s= Confidence Intervals.</w:t>
      </w:r>
    </w:p>
    <w:p w14:paraId="7EEECE74" w14:textId="77777777" w:rsidR="00E67D7F" w:rsidRDefault="00E67D7F" w:rsidP="00BD0C4D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491261F4" w14:textId="77777777" w:rsidR="00717744" w:rsidRDefault="00717744" w:rsidP="002A2296">
      <w:pPr>
        <w:spacing w:after="0" w:line="360" w:lineRule="auto"/>
        <w:rPr>
          <w:rFonts w:ascii="Arial" w:hAnsi="Arial" w:cs="Arial"/>
          <w:b/>
          <w:bCs/>
          <w:color w:val="000000" w:themeColor="text1"/>
        </w:rPr>
      </w:pPr>
    </w:p>
    <w:p w14:paraId="1C27935C" w14:textId="7CF4D3A6" w:rsidR="00CD45C0" w:rsidRPr="00EF47C6" w:rsidRDefault="00CD45C0" w:rsidP="002A2296">
      <w:pPr>
        <w:spacing w:after="0" w:line="360" w:lineRule="auto"/>
        <w:rPr>
          <w:rFonts w:ascii="Arial" w:hAnsi="Arial" w:cs="Arial"/>
          <w:b/>
          <w:bCs/>
          <w:color w:val="000000" w:themeColor="text1"/>
        </w:rPr>
      </w:pPr>
      <w:r w:rsidRPr="00EF47C6">
        <w:rPr>
          <w:rFonts w:ascii="Arial" w:hAnsi="Arial" w:cs="Arial"/>
          <w:b/>
          <w:bCs/>
          <w:color w:val="000000" w:themeColor="text1"/>
        </w:rPr>
        <w:t>Table A.</w:t>
      </w:r>
      <w:r w:rsidR="002B7852">
        <w:rPr>
          <w:rFonts w:ascii="Arial" w:hAnsi="Arial" w:cs="Arial"/>
          <w:b/>
          <w:bCs/>
          <w:color w:val="000000" w:themeColor="text1"/>
        </w:rPr>
        <w:t>2</w:t>
      </w:r>
    </w:p>
    <w:p w14:paraId="3B142B4F" w14:textId="1F372F19" w:rsidR="003C1381" w:rsidRPr="00EF47C6" w:rsidRDefault="00076BA1" w:rsidP="002A2296">
      <w:pPr>
        <w:spacing w:after="0" w:line="360" w:lineRule="auto"/>
        <w:rPr>
          <w:rFonts w:ascii="Arial" w:hAnsi="Arial" w:cs="Arial"/>
          <w:color w:val="000000" w:themeColor="text1"/>
        </w:rPr>
      </w:pPr>
      <w:r w:rsidRPr="00EF47C6">
        <w:rPr>
          <w:rFonts w:ascii="Arial" w:hAnsi="Arial" w:cs="Arial"/>
          <w:color w:val="000000" w:themeColor="text1"/>
        </w:rPr>
        <w:t xml:space="preserve">Sensitivity </w:t>
      </w:r>
      <w:r w:rsidR="00744D8C" w:rsidRPr="00EF47C6">
        <w:rPr>
          <w:rFonts w:ascii="Arial" w:hAnsi="Arial" w:cs="Arial"/>
          <w:color w:val="000000" w:themeColor="text1"/>
        </w:rPr>
        <w:t>A</w:t>
      </w:r>
      <w:r w:rsidRPr="00EF47C6">
        <w:rPr>
          <w:rFonts w:ascii="Arial" w:hAnsi="Arial" w:cs="Arial"/>
          <w:color w:val="000000" w:themeColor="text1"/>
        </w:rPr>
        <w:t xml:space="preserve">nalysis for the </w:t>
      </w:r>
      <w:r w:rsidR="00744D8C" w:rsidRPr="00EF47C6">
        <w:rPr>
          <w:rFonts w:ascii="Arial" w:hAnsi="Arial" w:cs="Arial"/>
          <w:color w:val="000000" w:themeColor="text1"/>
        </w:rPr>
        <w:t>R</w:t>
      </w:r>
      <w:r w:rsidRPr="00EF47C6">
        <w:rPr>
          <w:rFonts w:ascii="Arial" w:hAnsi="Arial" w:cs="Arial"/>
          <w:color w:val="000000" w:themeColor="text1"/>
        </w:rPr>
        <w:t xml:space="preserve">ural vs </w:t>
      </w:r>
      <w:r w:rsidR="005C742F" w:rsidRPr="00EF47C6">
        <w:rPr>
          <w:rFonts w:ascii="Arial" w:hAnsi="Arial" w:cs="Arial"/>
          <w:color w:val="000000" w:themeColor="text1"/>
        </w:rPr>
        <w:t>Non-Rural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315"/>
        <w:gridCol w:w="2520"/>
        <w:gridCol w:w="2520"/>
      </w:tblGrid>
      <w:tr w:rsidR="00C473DA" w:rsidRPr="00EF47C6" w14:paraId="7F5AD61B" w14:textId="77777777" w:rsidTr="00A45086">
        <w:tc>
          <w:tcPr>
            <w:tcW w:w="4315" w:type="dxa"/>
          </w:tcPr>
          <w:p w14:paraId="22044933" w14:textId="77777777" w:rsidR="00C473DA" w:rsidRPr="00EF47C6" w:rsidRDefault="00C473DA" w:rsidP="00D6215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20" w:type="dxa"/>
          </w:tcPr>
          <w:p w14:paraId="5052780A" w14:textId="7A8D8B6C" w:rsidR="00C473DA" w:rsidRPr="00EF47C6" w:rsidRDefault="00C473DA" w:rsidP="00D6215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Exp(β)</w:t>
            </w:r>
          </w:p>
        </w:tc>
        <w:tc>
          <w:tcPr>
            <w:tcW w:w="2520" w:type="dxa"/>
          </w:tcPr>
          <w:p w14:paraId="06D3EF01" w14:textId="0A323444" w:rsidR="00C473DA" w:rsidRPr="00EF47C6" w:rsidRDefault="00C473DA" w:rsidP="00D6215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95%CIs</w:t>
            </w:r>
          </w:p>
        </w:tc>
      </w:tr>
      <w:tr w:rsidR="00C473DA" w:rsidRPr="00EF47C6" w14:paraId="4B5665BB" w14:textId="77777777" w:rsidTr="00A45086">
        <w:tc>
          <w:tcPr>
            <w:tcW w:w="4315" w:type="dxa"/>
          </w:tcPr>
          <w:p w14:paraId="52DC2445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>Ocular condition</w:t>
            </w:r>
          </w:p>
          <w:p w14:paraId="62685E61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 Glaucoma only </w:t>
            </w:r>
          </w:p>
          <w:p w14:paraId="58F99DFB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 Cataracts only</w:t>
            </w:r>
          </w:p>
          <w:p w14:paraId="7B2E91DA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 Cataracts with Glaucoma</w:t>
            </w:r>
          </w:p>
          <w:p w14:paraId="449E5912" w14:textId="78AE848F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 Others</w:t>
            </w:r>
          </w:p>
        </w:tc>
        <w:tc>
          <w:tcPr>
            <w:tcW w:w="2520" w:type="dxa"/>
          </w:tcPr>
          <w:p w14:paraId="72FF8FDD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0FB3935" w14:textId="59D2666E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>2.26</w:t>
            </w:r>
            <w:r w:rsidR="00E34F80" w:rsidRPr="00EF47C6">
              <w:rPr>
                <w:rFonts w:ascii="Arial" w:hAnsi="Arial" w:cs="Arial"/>
                <w:color w:val="000000" w:themeColor="text1"/>
              </w:rPr>
              <w:t xml:space="preserve"> (</w:t>
            </w:r>
            <w:r w:rsidR="00CF6D18" w:rsidRPr="00EF47C6">
              <w:rPr>
                <w:rFonts w:ascii="Arial" w:hAnsi="Arial" w:cs="Arial"/>
                <w:color w:val="000000" w:themeColor="text1"/>
              </w:rPr>
              <w:t>0.15</w:t>
            </w:r>
            <w:r w:rsidR="00E34F80" w:rsidRPr="00EF47C6">
              <w:rPr>
                <w:rFonts w:ascii="Arial" w:hAnsi="Arial" w:cs="Arial"/>
                <w:color w:val="000000" w:themeColor="text1"/>
              </w:rPr>
              <w:t>)</w:t>
            </w:r>
            <w:r w:rsidRPr="00EF47C6">
              <w:rPr>
                <w:rFonts w:ascii="Arial" w:hAnsi="Arial" w:cs="Arial"/>
                <w:color w:val="000000" w:themeColor="text1"/>
              </w:rPr>
              <w:t>***</w:t>
            </w:r>
          </w:p>
          <w:p w14:paraId="05D068CD" w14:textId="53892687" w:rsidR="00C473DA" w:rsidRPr="00EF47C6" w:rsidRDefault="00CF6D18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  <w:p w14:paraId="49AAFECD" w14:textId="75DD2A68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0.88</w:t>
            </w:r>
            <w:r w:rsidR="00F3123F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E34F80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0.14</w:t>
            </w:r>
            <w:r w:rsidR="00F3123F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6E7E13A9" w14:textId="18E4DD56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1.11</w:t>
            </w:r>
            <w:r w:rsidR="00067DC9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F3123F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0.21</w:t>
            </w:r>
            <w:r w:rsidR="00067DC9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20" w:type="dxa"/>
          </w:tcPr>
          <w:p w14:paraId="5A14C231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BFB5427" w14:textId="6051DA50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[1.69, 3.02]</w:t>
            </w:r>
          </w:p>
          <w:p w14:paraId="17FB2ADD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023670B" w14:textId="7FC3DD5F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[0.65, 1.16]</w:t>
            </w:r>
          </w:p>
          <w:p w14:paraId="3037634D" w14:textId="7DA8BFD6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[0.74, 1.68]</w:t>
            </w:r>
          </w:p>
        </w:tc>
      </w:tr>
      <w:tr w:rsidR="00C473DA" w:rsidRPr="00EF47C6" w14:paraId="19633502" w14:textId="77777777" w:rsidTr="00AD1C99">
        <w:trPr>
          <w:trHeight w:val="377"/>
        </w:trPr>
        <w:tc>
          <w:tcPr>
            <w:tcW w:w="4315" w:type="dxa"/>
          </w:tcPr>
          <w:p w14:paraId="6B769569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>Gender</w:t>
            </w:r>
          </w:p>
          <w:p w14:paraId="3F4ED601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 Female </w:t>
            </w:r>
          </w:p>
          <w:p w14:paraId="4E74BDC1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 Male </w:t>
            </w:r>
          </w:p>
        </w:tc>
        <w:tc>
          <w:tcPr>
            <w:tcW w:w="2520" w:type="dxa"/>
          </w:tcPr>
          <w:p w14:paraId="02325BA5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0BDDFC4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  <w:r w:rsidR="00E16663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067DC9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  <w:r w:rsidR="00E16663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7259F377" w14:textId="6074FEF9" w:rsidR="00B45D59" w:rsidRPr="00EF47C6" w:rsidRDefault="00B45D59" w:rsidP="00B45D5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520" w:type="dxa"/>
          </w:tcPr>
          <w:p w14:paraId="798687A5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5C4EDC9" w14:textId="18CAA6C9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[0.80, 1.23]</w:t>
            </w:r>
          </w:p>
        </w:tc>
      </w:tr>
      <w:tr w:rsidR="00C473DA" w:rsidRPr="00EF47C6" w14:paraId="3F3CFB96" w14:textId="77777777" w:rsidTr="00A45086">
        <w:tc>
          <w:tcPr>
            <w:tcW w:w="4315" w:type="dxa"/>
          </w:tcPr>
          <w:p w14:paraId="6CE53F41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>Age</w:t>
            </w:r>
          </w:p>
          <w:p w14:paraId="31B888FD" w14:textId="60359555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 65–74</w:t>
            </w:r>
          </w:p>
          <w:p w14:paraId="43FF749D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 75+</w:t>
            </w:r>
          </w:p>
        </w:tc>
        <w:tc>
          <w:tcPr>
            <w:tcW w:w="2520" w:type="dxa"/>
          </w:tcPr>
          <w:p w14:paraId="2FA356E8" w14:textId="77777777" w:rsidR="00C473DA" w:rsidRPr="00EF47C6" w:rsidRDefault="00C473DA" w:rsidP="000608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BC5B027" w14:textId="1DB3A137" w:rsidR="00C473DA" w:rsidRPr="00EF47C6" w:rsidRDefault="00646FA7" w:rsidP="003D5F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  <w:p w14:paraId="572EE015" w14:textId="0788078C" w:rsidR="00C473DA" w:rsidRPr="00EF47C6" w:rsidRDefault="00C473DA" w:rsidP="000608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0.87</w:t>
            </w:r>
            <w:r w:rsidR="00510247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E16663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  <w:r w:rsidR="00510247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20" w:type="dxa"/>
          </w:tcPr>
          <w:p w14:paraId="20B4363B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1D1B8B5" w14:textId="77777777" w:rsidR="00C473DA" w:rsidRPr="00EF47C6" w:rsidRDefault="00C473DA" w:rsidP="00FD6D1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34BCC0B" w14:textId="71A286B9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[0.80, 1.08]</w:t>
            </w:r>
          </w:p>
        </w:tc>
      </w:tr>
      <w:tr w:rsidR="00C473DA" w:rsidRPr="00EF47C6" w14:paraId="1AFCFE63" w14:textId="77777777" w:rsidTr="00A45086">
        <w:tc>
          <w:tcPr>
            <w:tcW w:w="4315" w:type="dxa"/>
          </w:tcPr>
          <w:p w14:paraId="75C0D3FF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>Living in a rural area</w:t>
            </w:r>
          </w:p>
          <w:p w14:paraId="0191C797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 No </w:t>
            </w:r>
          </w:p>
          <w:p w14:paraId="50A29956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 Yes</w:t>
            </w:r>
          </w:p>
        </w:tc>
        <w:tc>
          <w:tcPr>
            <w:tcW w:w="2520" w:type="dxa"/>
          </w:tcPr>
          <w:p w14:paraId="64232B4B" w14:textId="77777777" w:rsidR="00C473DA" w:rsidRPr="00EF47C6" w:rsidRDefault="00C473DA" w:rsidP="00F71F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CD6F2BF" w14:textId="45749DBB" w:rsidR="00C473DA" w:rsidRPr="00EF47C6" w:rsidRDefault="00616032" w:rsidP="0061603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  <w:p w14:paraId="2FF752A6" w14:textId="2C25E9F4" w:rsidR="00C473DA" w:rsidRPr="00EF47C6" w:rsidRDefault="00C473DA" w:rsidP="00F71F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>0.67</w:t>
            </w:r>
            <w:r w:rsidR="000845A6" w:rsidRPr="00EF47C6">
              <w:rPr>
                <w:rFonts w:ascii="Arial" w:hAnsi="Arial" w:cs="Arial"/>
                <w:color w:val="000000" w:themeColor="text1"/>
              </w:rPr>
              <w:t xml:space="preserve"> (</w:t>
            </w:r>
            <w:r w:rsidR="00443F6E" w:rsidRPr="00EF47C6">
              <w:rPr>
                <w:rFonts w:ascii="Arial" w:hAnsi="Arial" w:cs="Arial"/>
                <w:color w:val="000000" w:themeColor="text1"/>
              </w:rPr>
              <w:t>0.17</w:t>
            </w:r>
            <w:r w:rsidR="000845A6" w:rsidRPr="00EF47C6">
              <w:rPr>
                <w:rFonts w:ascii="Arial" w:hAnsi="Arial" w:cs="Arial"/>
                <w:color w:val="000000" w:themeColor="text1"/>
              </w:rPr>
              <w:t>)</w:t>
            </w:r>
            <w:r w:rsidRPr="00EF47C6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2520" w:type="dxa"/>
          </w:tcPr>
          <w:p w14:paraId="1B95C5AB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5D9E8CD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9360C63" w14:textId="52BE4199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[0.48, 0.93]</w:t>
            </w:r>
          </w:p>
        </w:tc>
      </w:tr>
      <w:tr w:rsidR="00C473DA" w:rsidRPr="00EF47C6" w14:paraId="44EF1EDE" w14:textId="77777777" w:rsidTr="00A45086">
        <w:tc>
          <w:tcPr>
            <w:tcW w:w="4315" w:type="dxa"/>
          </w:tcPr>
          <w:p w14:paraId="361B6ADA" w14:textId="4297A8E4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>Marital status</w:t>
            </w:r>
          </w:p>
          <w:p w14:paraId="54DF0B9B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 Married </w:t>
            </w:r>
          </w:p>
          <w:p w14:paraId="0BCD0E0E" w14:textId="504BFD95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 </w:t>
            </w: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Single/others</w:t>
            </w:r>
          </w:p>
        </w:tc>
        <w:tc>
          <w:tcPr>
            <w:tcW w:w="2520" w:type="dxa"/>
          </w:tcPr>
          <w:p w14:paraId="4AB458A1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EBA128B" w14:textId="4D35FC72" w:rsidR="00C473DA" w:rsidRPr="00EF47C6" w:rsidRDefault="007B5D15" w:rsidP="007B5D1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  <w:p w14:paraId="3DA18325" w14:textId="2D51278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>1.74</w:t>
            </w:r>
            <w:r w:rsidR="00535B70" w:rsidRPr="00EF47C6">
              <w:rPr>
                <w:rFonts w:ascii="Arial" w:hAnsi="Arial" w:cs="Arial"/>
                <w:color w:val="000000" w:themeColor="text1"/>
              </w:rPr>
              <w:t xml:space="preserve"> (</w:t>
            </w:r>
            <w:r w:rsidR="000845A6" w:rsidRPr="00EF47C6">
              <w:rPr>
                <w:rFonts w:ascii="Arial" w:hAnsi="Arial" w:cs="Arial"/>
                <w:color w:val="000000" w:themeColor="text1"/>
              </w:rPr>
              <w:t>0.13</w:t>
            </w:r>
            <w:r w:rsidR="00535B70" w:rsidRPr="00EF47C6">
              <w:rPr>
                <w:rFonts w:ascii="Arial" w:hAnsi="Arial" w:cs="Arial"/>
                <w:color w:val="000000" w:themeColor="text1"/>
              </w:rPr>
              <w:t>)</w:t>
            </w:r>
            <w:r w:rsidRPr="00EF47C6">
              <w:rPr>
                <w:rFonts w:ascii="Arial" w:hAnsi="Arial" w:cs="Arial"/>
                <w:color w:val="000000" w:themeColor="text1"/>
              </w:rPr>
              <w:t>***</w:t>
            </w:r>
          </w:p>
        </w:tc>
        <w:tc>
          <w:tcPr>
            <w:tcW w:w="2520" w:type="dxa"/>
          </w:tcPr>
          <w:p w14:paraId="6A625164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6AD8C75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830FD8D" w14:textId="696D4235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[1.34, 2.26]</w:t>
            </w:r>
          </w:p>
        </w:tc>
      </w:tr>
      <w:tr w:rsidR="00C473DA" w:rsidRPr="00EF47C6" w14:paraId="44E20D14" w14:textId="77777777" w:rsidTr="00A45086">
        <w:tc>
          <w:tcPr>
            <w:tcW w:w="4315" w:type="dxa"/>
          </w:tcPr>
          <w:p w14:paraId="7BA69C52" w14:textId="77BD7E0E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>Primary language</w:t>
            </w:r>
          </w:p>
          <w:p w14:paraId="41C7F4A5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 English </w:t>
            </w:r>
          </w:p>
          <w:p w14:paraId="2F012559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 Spanish</w:t>
            </w:r>
          </w:p>
        </w:tc>
        <w:tc>
          <w:tcPr>
            <w:tcW w:w="2520" w:type="dxa"/>
          </w:tcPr>
          <w:p w14:paraId="62E4A5BC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F533E75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53B54C8" w14:textId="2A7160A3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>1.55</w:t>
            </w:r>
            <w:r w:rsidR="009D7B2F" w:rsidRPr="00EF47C6">
              <w:rPr>
                <w:rFonts w:ascii="Arial" w:hAnsi="Arial" w:cs="Arial"/>
                <w:color w:val="000000" w:themeColor="text1"/>
              </w:rPr>
              <w:t xml:space="preserve"> (</w:t>
            </w:r>
            <w:r w:rsidR="00535B70" w:rsidRPr="00EF47C6">
              <w:rPr>
                <w:rFonts w:ascii="Arial" w:hAnsi="Arial" w:cs="Arial"/>
                <w:color w:val="000000" w:themeColor="text1"/>
              </w:rPr>
              <w:t>0.21</w:t>
            </w:r>
            <w:r w:rsidR="009D7B2F" w:rsidRPr="00EF47C6">
              <w:rPr>
                <w:rFonts w:ascii="Arial" w:hAnsi="Arial" w:cs="Arial"/>
                <w:color w:val="000000" w:themeColor="text1"/>
              </w:rPr>
              <w:t>)</w:t>
            </w:r>
            <w:r w:rsidRPr="00EF47C6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2520" w:type="dxa"/>
          </w:tcPr>
          <w:p w14:paraId="4A623697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E3E25A4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936D462" w14:textId="7681A525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[1.02, 2.36]</w:t>
            </w:r>
          </w:p>
        </w:tc>
      </w:tr>
      <w:tr w:rsidR="00C473DA" w:rsidRPr="00EF47C6" w14:paraId="63533459" w14:textId="77777777" w:rsidTr="00A45086">
        <w:tc>
          <w:tcPr>
            <w:tcW w:w="4315" w:type="dxa"/>
          </w:tcPr>
          <w:p w14:paraId="1DBD0FEA" w14:textId="77777777" w:rsidR="00C473DA" w:rsidRPr="00EF47C6" w:rsidRDefault="00C473DA" w:rsidP="004E3A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BMI</w:t>
            </w:r>
          </w:p>
          <w:p w14:paraId="79184B09" w14:textId="77777777" w:rsidR="00C473DA" w:rsidRPr="00EF47C6" w:rsidRDefault="00C473DA" w:rsidP="004E3ABE">
            <w:pP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Below 25 kg/m</w:t>
            </w: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  <w:p w14:paraId="34039FF7" w14:textId="1A9C5EC6" w:rsidR="00C473DA" w:rsidRPr="00EF47C6" w:rsidRDefault="00C473DA" w:rsidP="004E3A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25</w:t>
            </w:r>
            <w:r w:rsidRPr="00EF47C6">
              <w:rPr>
                <w:rFonts w:ascii="Arial" w:hAnsi="Arial" w:cs="Arial"/>
                <w:color w:val="000000" w:themeColor="text1"/>
              </w:rPr>
              <w:t>–</w:t>
            </w: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30 kg/m</w:t>
            </w: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2 </w:t>
            </w:r>
          </w:p>
          <w:p w14:paraId="6C8763F2" w14:textId="0A1C9EC6" w:rsidR="00C473DA" w:rsidRPr="00EF47C6" w:rsidRDefault="00C473DA" w:rsidP="004E3AB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Over 30 kg/m</w:t>
            </w: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20" w:type="dxa"/>
          </w:tcPr>
          <w:p w14:paraId="60F833CB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CB085EB" w14:textId="511DDEF8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0.61</w:t>
            </w:r>
            <w:r w:rsidR="009D7B2F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46)</w:t>
            </w:r>
          </w:p>
          <w:p w14:paraId="04941299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  <w:r w:rsidR="00B24CA3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9D7B2F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  <w:r w:rsidR="00B24CA3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14:paraId="4ECFEF9D" w14:textId="5EE0DAB1" w:rsidR="00B5766D" w:rsidRPr="00EF47C6" w:rsidRDefault="00B5766D" w:rsidP="00B5766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520" w:type="dxa"/>
          </w:tcPr>
          <w:p w14:paraId="72837FF2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34D7C7F" w14:textId="5A2E1554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[0.24, 1.55]</w:t>
            </w:r>
          </w:p>
          <w:p w14:paraId="6AFC3B92" w14:textId="33572A0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[0.80, 1.23]</w:t>
            </w:r>
          </w:p>
        </w:tc>
      </w:tr>
      <w:tr w:rsidR="00C473DA" w:rsidRPr="00EF47C6" w14:paraId="46BFA1CC" w14:textId="77777777" w:rsidTr="00A45086">
        <w:tc>
          <w:tcPr>
            <w:tcW w:w="4315" w:type="dxa"/>
          </w:tcPr>
          <w:p w14:paraId="7DB19313" w14:textId="77777777" w:rsidR="00C473DA" w:rsidRPr="00EF47C6" w:rsidRDefault="00C473DA" w:rsidP="0003219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ce/ethnicity </w:t>
            </w:r>
          </w:p>
          <w:p w14:paraId="7972EA9E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Non-Hispanic White</w:t>
            </w:r>
          </w:p>
          <w:p w14:paraId="489FBA8A" w14:textId="249D8E3F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2520" w:type="dxa"/>
          </w:tcPr>
          <w:p w14:paraId="6D136973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12FC7B5" w14:textId="7E11549C" w:rsidR="00C473DA" w:rsidRPr="00EF47C6" w:rsidRDefault="00006B3E" w:rsidP="00006B3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  <w:p w14:paraId="6F5627BD" w14:textId="176F00E1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>1.51</w:t>
            </w:r>
            <w:r w:rsidR="00934487" w:rsidRPr="00EF47C6">
              <w:rPr>
                <w:rFonts w:ascii="Arial" w:hAnsi="Arial" w:cs="Arial"/>
                <w:color w:val="000000" w:themeColor="text1"/>
              </w:rPr>
              <w:t xml:space="preserve"> (</w:t>
            </w:r>
            <w:r w:rsidR="00B24CA3" w:rsidRPr="00EF47C6">
              <w:rPr>
                <w:rFonts w:ascii="Arial" w:hAnsi="Arial" w:cs="Arial"/>
                <w:color w:val="000000" w:themeColor="text1"/>
              </w:rPr>
              <w:t>0.12</w:t>
            </w:r>
            <w:r w:rsidR="00934487" w:rsidRPr="00EF47C6">
              <w:rPr>
                <w:rFonts w:ascii="Arial" w:hAnsi="Arial" w:cs="Arial"/>
                <w:color w:val="000000" w:themeColor="text1"/>
              </w:rPr>
              <w:t>)</w:t>
            </w:r>
            <w:r w:rsidRPr="00EF47C6">
              <w:rPr>
                <w:rFonts w:ascii="Arial" w:hAnsi="Arial" w:cs="Arial"/>
                <w:color w:val="000000" w:themeColor="text1"/>
              </w:rPr>
              <w:t>***</w:t>
            </w:r>
          </w:p>
        </w:tc>
        <w:tc>
          <w:tcPr>
            <w:tcW w:w="2520" w:type="dxa"/>
          </w:tcPr>
          <w:p w14:paraId="6330BB9F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422F0D8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932E5F4" w14:textId="0C8E9BE5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[1.21, 1.90]</w:t>
            </w:r>
          </w:p>
        </w:tc>
      </w:tr>
      <w:tr w:rsidR="00C473DA" w:rsidRPr="00EF47C6" w14:paraId="6FAEF961" w14:textId="77777777" w:rsidTr="00A45086">
        <w:tc>
          <w:tcPr>
            <w:tcW w:w="4315" w:type="dxa"/>
          </w:tcPr>
          <w:p w14:paraId="7FA54B18" w14:textId="3B755EC0" w:rsidR="00C473DA" w:rsidRPr="00EF47C6" w:rsidRDefault="00C473DA" w:rsidP="00FE40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>Dry eye</w:t>
            </w:r>
          </w:p>
          <w:p w14:paraId="033ED933" w14:textId="77777777" w:rsidR="00C473DA" w:rsidRPr="00EF47C6" w:rsidRDefault="00C473DA" w:rsidP="00FE40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No</w:t>
            </w:r>
          </w:p>
          <w:p w14:paraId="58BED980" w14:textId="1D1F2836" w:rsidR="00C473DA" w:rsidRPr="00EF47C6" w:rsidRDefault="00C473DA" w:rsidP="00FE400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Yes</w:t>
            </w:r>
          </w:p>
        </w:tc>
        <w:tc>
          <w:tcPr>
            <w:tcW w:w="2520" w:type="dxa"/>
          </w:tcPr>
          <w:p w14:paraId="07713649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FFDD654" w14:textId="7B579888" w:rsidR="00C473DA" w:rsidRPr="00EF47C6" w:rsidRDefault="008C384C" w:rsidP="008C384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  <w:p w14:paraId="318169B6" w14:textId="3315443E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23 </w:t>
            </w:r>
            <w:r w:rsidR="000D755D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934487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  <w:r w:rsidR="000D755D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20" w:type="dxa"/>
          </w:tcPr>
          <w:p w14:paraId="29148052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17F2E87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CC131C6" w14:textId="7B7D87AE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[0.98, 1.54]</w:t>
            </w:r>
          </w:p>
        </w:tc>
      </w:tr>
      <w:tr w:rsidR="00C473DA" w:rsidRPr="00EF47C6" w14:paraId="5E17DF2A" w14:textId="77777777" w:rsidTr="00A45086">
        <w:tc>
          <w:tcPr>
            <w:tcW w:w="4315" w:type="dxa"/>
          </w:tcPr>
          <w:p w14:paraId="2659884B" w14:textId="77777777" w:rsidR="00C473DA" w:rsidRPr="00EF47C6" w:rsidRDefault="00C473DA" w:rsidP="00310E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>Dual eligibility status</w:t>
            </w:r>
          </w:p>
          <w:p w14:paraId="00D380E8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No </w:t>
            </w:r>
          </w:p>
          <w:p w14:paraId="4D04EE17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 xml:space="preserve">  Yes</w:t>
            </w:r>
          </w:p>
        </w:tc>
        <w:tc>
          <w:tcPr>
            <w:tcW w:w="2520" w:type="dxa"/>
          </w:tcPr>
          <w:p w14:paraId="721284D5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8F5B059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0.92</w:t>
            </w:r>
            <w:r w:rsidR="000D755D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17)</w:t>
            </w:r>
          </w:p>
          <w:p w14:paraId="75D803B2" w14:textId="275554A2" w:rsidR="00522FD1" w:rsidRPr="00EF47C6" w:rsidRDefault="00522FD1" w:rsidP="00522FD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520" w:type="dxa"/>
          </w:tcPr>
          <w:p w14:paraId="2CD89D32" w14:textId="77777777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9053801" w14:textId="12DDD770" w:rsidR="00C473DA" w:rsidRPr="00EF47C6" w:rsidRDefault="00C473DA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[0.66, 1.30]</w:t>
            </w:r>
          </w:p>
        </w:tc>
      </w:tr>
      <w:tr w:rsidR="00C473DA" w:rsidRPr="00EF47C6" w14:paraId="6BDADE06" w14:textId="77777777" w:rsidTr="00A45086">
        <w:tc>
          <w:tcPr>
            <w:tcW w:w="4315" w:type="dxa"/>
          </w:tcPr>
          <w:p w14:paraId="6DA20AC5" w14:textId="77777777" w:rsidR="00C473DA" w:rsidRPr="00EF47C6" w:rsidRDefault="00C473DA" w:rsidP="002E49E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>DCSI</w:t>
            </w:r>
          </w:p>
        </w:tc>
        <w:tc>
          <w:tcPr>
            <w:tcW w:w="2520" w:type="dxa"/>
          </w:tcPr>
          <w:p w14:paraId="7261600E" w14:textId="54E9DBC0" w:rsidR="00C473DA" w:rsidRPr="00EF47C6" w:rsidRDefault="009E6323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</w:rPr>
              <w:t>1.11 (0.03)</w:t>
            </w:r>
            <w:r w:rsidR="00DF41FD" w:rsidRPr="00EF47C6">
              <w:rPr>
                <w:rFonts w:ascii="Arial" w:hAnsi="Arial" w:cs="Arial"/>
                <w:color w:val="000000" w:themeColor="text1"/>
              </w:rPr>
              <w:t>***</w:t>
            </w:r>
          </w:p>
        </w:tc>
        <w:tc>
          <w:tcPr>
            <w:tcW w:w="2520" w:type="dxa"/>
          </w:tcPr>
          <w:p w14:paraId="1CAEF4A5" w14:textId="3BCCB04C" w:rsidR="00C473DA" w:rsidRPr="00EF47C6" w:rsidRDefault="00DF41FD" w:rsidP="002E49E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[</w:t>
            </w:r>
            <w:r w:rsidR="007B677A"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1.06, 1.17</w:t>
            </w:r>
            <w:r w:rsidRPr="00EF47C6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</w:tbl>
    <w:p w14:paraId="26C3B3C8" w14:textId="668CAE95" w:rsidR="002F6582" w:rsidRDefault="00561D60" w:rsidP="002F6582">
      <w:pPr>
        <w:spacing w:after="0" w:line="240" w:lineRule="auto"/>
        <w:rPr>
          <w:rFonts w:ascii="Arial" w:hAnsi="Arial" w:cs="Arial"/>
          <w:color w:val="000000" w:themeColor="text1"/>
        </w:rPr>
      </w:pPr>
      <w:r w:rsidRPr="00AC726F">
        <w:rPr>
          <w:rFonts w:ascii="Arial" w:hAnsi="Arial" w:cs="Arial"/>
          <w:color w:val="000000" w:themeColor="text1"/>
        </w:rPr>
        <w:t>Note: *</w:t>
      </w:r>
      <w:r w:rsidRPr="00644573">
        <w:rPr>
          <w:rFonts w:ascii="Arial" w:hAnsi="Arial" w:cs="Arial"/>
          <w:i/>
          <w:iCs/>
          <w:color w:val="000000" w:themeColor="text1"/>
        </w:rPr>
        <w:t>p</w:t>
      </w:r>
      <w:r w:rsidR="007A72ED">
        <w:rPr>
          <w:rFonts w:ascii="Arial" w:hAnsi="Arial" w:cs="Arial" w:hint="eastAsia"/>
          <w:color w:val="000000" w:themeColor="text1"/>
          <w:lang w:eastAsia="zh-CN"/>
        </w:rPr>
        <w:t xml:space="preserve"> </w:t>
      </w:r>
      <w:r w:rsidRPr="00AC726F">
        <w:rPr>
          <w:rFonts w:ascii="Arial" w:hAnsi="Arial" w:cs="Arial"/>
          <w:color w:val="000000" w:themeColor="text1"/>
        </w:rPr>
        <w:t>&lt;0.05; **</w:t>
      </w:r>
      <w:r w:rsidRPr="00644573">
        <w:rPr>
          <w:rFonts w:ascii="Arial" w:hAnsi="Arial" w:cs="Arial"/>
          <w:i/>
          <w:iCs/>
          <w:color w:val="000000" w:themeColor="text1"/>
        </w:rPr>
        <w:t>p</w:t>
      </w:r>
      <w:r w:rsidR="007A72ED">
        <w:rPr>
          <w:rFonts w:ascii="Arial" w:hAnsi="Arial" w:cs="Arial" w:hint="eastAsia"/>
          <w:color w:val="000000" w:themeColor="text1"/>
          <w:lang w:eastAsia="zh-CN"/>
        </w:rPr>
        <w:t xml:space="preserve"> </w:t>
      </w:r>
      <w:r w:rsidRPr="00AC726F">
        <w:rPr>
          <w:rFonts w:ascii="Arial" w:hAnsi="Arial" w:cs="Arial"/>
          <w:color w:val="000000" w:themeColor="text1"/>
        </w:rPr>
        <w:t>&lt;0.01</w:t>
      </w:r>
      <w:r w:rsidR="00735FB7" w:rsidRPr="00AC726F">
        <w:rPr>
          <w:rFonts w:ascii="Arial" w:hAnsi="Arial" w:cs="Arial"/>
          <w:color w:val="000000" w:themeColor="text1"/>
        </w:rPr>
        <w:t>; ***</w:t>
      </w:r>
      <w:r w:rsidR="00735FB7" w:rsidRPr="00644573">
        <w:rPr>
          <w:rFonts w:ascii="Arial" w:hAnsi="Arial" w:cs="Arial"/>
          <w:i/>
          <w:iCs/>
          <w:color w:val="000000" w:themeColor="text1"/>
        </w:rPr>
        <w:t>p</w:t>
      </w:r>
      <w:r w:rsidR="007A72ED">
        <w:rPr>
          <w:rFonts w:ascii="Arial" w:hAnsi="Arial" w:cs="Arial" w:hint="eastAsia"/>
          <w:color w:val="000000" w:themeColor="text1"/>
          <w:lang w:eastAsia="zh-CN"/>
        </w:rPr>
        <w:t xml:space="preserve"> </w:t>
      </w:r>
      <w:r w:rsidR="00735FB7" w:rsidRPr="00AC726F">
        <w:rPr>
          <w:rFonts w:ascii="Arial" w:hAnsi="Arial" w:cs="Arial"/>
          <w:color w:val="000000" w:themeColor="text1"/>
        </w:rPr>
        <w:t>&lt;0.0</w:t>
      </w:r>
      <w:r w:rsidR="00AE68DA">
        <w:rPr>
          <w:rFonts w:ascii="Arial" w:hAnsi="Arial" w:cs="Arial" w:hint="eastAsia"/>
          <w:color w:val="000000" w:themeColor="text1"/>
          <w:lang w:eastAsia="zh-CN"/>
        </w:rPr>
        <w:t>0</w:t>
      </w:r>
      <w:r w:rsidR="00735FB7" w:rsidRPr="00AC726F">
        <w:rPr>
          <w:rFonts w:ascii="Arial" w:hAnsi="Arial" w:cs="Arial"/>
          <w:color w:val="000000" w:themeColor="text1"/>
        </w:rPr>
        <w:t>1.</w:t>
      </w:r>
      <w:r w:rsidRPr="00AC726F">
        <w:rPr>
          <w:rFonts w:ascii="Arial" w:hAnsi="Arial" w:cs="Arial"/>
          <w:color w:val="000000" w:themeColor="text1"/>
        </w:rPr>
        <w:t xml:space="preserve"> </w:t>
      </w:r>
      <w:r w:rsidR="00E55A9B">
        <w:rPr>
          <w:rFonts w:ascii="Arial" w:hAnsi="Arial" w:cs="Arial" w:hint="eastAsia"/>
          <w:color w:val="000000" w:themeColor="text1"/>
          <w:lang w:eastAsia="zh-CN"/>
        </w:rPr>
        <w:t>REF = reference group.</w:t>
      </w:r>
      <w:r w:rsidR="00222968">
        <w:rPr>
          <w:rFonts w:ascii="Arial" w:hAnsi="Arial" w:cs="Arial" w:hint="eastAsia"/>
          <w:color w:val="000000" w:themeColor="text1"/>
          <w:lang w:eastAsia="zh-CN"/>
        </w:rPr>
        <w:t xml:space="preserve"> </w:t>
      </w:r>
      <w:r w:rsidR="008E3A36" w:rsidRPr="00AC726F">
        <w:rPr>
          <w:rFonts w:ascii="Arial" w:hAnsi="Arial" w:cs="Arial"/>
          <w:color w:val="000000" w:themeColor="text1"/>
        </w:rPr>
        <w:t>The value inside the parentheses is the standard error.</w:t>
      </w:r>
      <w:r w:rsidR="00741097" w:rsidRPr="00741097">
        <w:rPr>
          <w:rFonts w:ascii="Arial" w:hAnsi="Arial" w:cs="Arial"/>
          <w:color w:val="000000" w:themeColor="text1"/>
        </w:rPr>
        <w:t xml:space="preserve"> </w:t>
      </w:r>
      <w:r w:rsidR="00741097" w:rsidRPr="00AC726F">
        <w:rPr>
          <w:rFonts w:ascii="Arial" w:hAnsi="Arial" w:cs="Arial"/>
          <w:color w:val="000000" w:themeColor="text1"/>
        </w:rPr>
        <w:t>C</w:t>
      </w:r>
      <w:r w:rsidR="00741097">
        <w:rPr>
          <w:rFonts w:ascii="Arial" w:hAnsi="Arial" w:cs="Arial"/>
          <w:color w:val="000000" w:themeColor="text1"/>
        </w:rPr>
        <w:t>I</w:t>
      </w:r>
      <w:r w:rsidR="00741097" w:rsidRPr="00AC726F">
        <w:rPr>
          <w:rFonts w:ascii="Arial" w:hAnsi="Arial" w:cs="Arial"/>
          <w:color w:val="000000" w:themeColor="text1"/>
        </w:rPr>
        <w:t>s= Confidence Intervals.</w:t>
      </w:r>
    </w:p>
    <w:p w14:paraId="7CEA4A74" w14:textId="77777777" w:rsidR="00CA0658" w:rsidRDefault="00CA0658" w:rsidP="002F6582">
      <w:pPr>
        <w:spacing w:after="0" w:line="240" w:lineRule="auto"/>
        <w:rPr>
          <w:rFonts w:ascii="Arial" w:hAnsi="Arial" w:cs="Arial"/>
          <w:b/>
          <w:bCs/>
          <w:color w:val="000000" w:themeColor="text1"/>
        </w:rPr>
      </w:pPr>
    </w:p>
    <w:p w14:paraId="1542D1F8" w14:textId="77777777" w:rsidR="004440A4" w:rsidRDefault="004440A4" w:rsidP="00694249">
      <w:pPr>
        <w:spacing w:after="0" w:line="360" w:lineRule="auto"/>
        <w:rPr>
          <w:rFonts w:ascii="Arial" w:hAnsi="Arial" w:cs="Arial"/>
          <w:b/>
          <w:bCs/>
          <w:color w:val="000000" w:themeColor="text1"/>
        </w:rPr>
      </w:pPr>
    </w:p>
    <w:p w14:paraId="1D17D3EB" w14:textId="1E5A9CEC" w:rsidR="003E4D2C" w:rsidRPr="002F6582" w:rsidRDefault="003E4D2C" w:rsidP="00694249">
      <w:pPr>
        <w:spacing w:after="0" w:line="360" w:lineRule="auto"/>
        <w:rPr>
          <w:rFonts w:ascii="Arial" w:hAnsi="Arial" w:cs="Arial"/>
          <w:color w:val="000000" w:themeColor="text1"/>
        </w:rPr>
      </w:pPr>
      <w:r w:rsidRPr="00AC726F">
        <w:rPr>
          <w:rFonts w:ascii="Arial" w:hAnsi="Arial" w:cs="Arial"/>
          <w:b/>
          <w:bCs/>
          <w:color w:val="000000" w:themeColor="text1"/>
        </w:rPr>
        <w:lastRenderedPageBreak/>
        <w:t>Table A.</w:t>
      </w:r>
      <w:r w:rsidR="000A060A">
        <w:rPr>
          <w:rFonts w:ascii="Arial" w:hAnsi="Arial" w:cs="Arial"/>
          <w:b/>
          <w:bCs/>
          <w:color w:val="000000" w:themeColor="text1"/>
        </w:rPr>
        <w:t>3</w:t>
      </w:r>
    </w:p>
    <w:p w14:paraId="532C9BFB" w14:textId="61F12C80" w:rsidR="003E4D2C" w:rsidRPr="00AC726F" w:rsidRDefault="003E4D2C" w:rsidP="00694249">
      <w:pPr>
        <w:spacing w:after="0" w:line="360" w:lineRule="auto"/>
        <w:rPr>
          <w:rFonts w:ascii="Arial" w:hAnsi="Arial" w:cs="Arial"/>
          <w:color w:val="000000" w:themeColor="text1"/>
        </w:rPr>
      </w:pPr>
      <w:r w:rsidRPr="00AC726F">
        <w:rPr>
          <w:rFonts w:ascii="Arial" w:hAnsi="Arial" w:cs="Arial"/>
          <w:color w:val="000000" w:themeColor="text1"/>
        </w:rPr>
        <w:t xml:space="preserve">Tests for Interaction Between </w:t>
      </w:r>
      <w:r w:rsidR="00897C22" w:rsidRPr="00AC726F">
        <w:rPr>
          <w:rFonts w:ascii="Arial" w:hAnsi="Arial" w:cs="Arial"/>
          <w:color w:val="000000" w:themeColor="text1"/>
        </w:rPr>
        <w:t>DED</w:t>
      </w:r>
      <w:r w:rsidR="00886769" w:rsidRPr="00AC726F">
        <w:rPr>
          <w:rFonts w:ascii="Arial" w:hAnsi="Arial" w:cs="Arial"/>
          <w:color w:val="000000" w:themeColor="text1"/>
        </w:rPr>
        <w:t xml:space="preserve"> </w:t>
      </w:r>
      <w:r w:rsidRPr="00AC726F">
        <w:rPr>
          <w:rFonts w:ascii="Arial" w:hAnsi="Arial" w:cs="Arial"/>
          <w:color w:val="000000" w:themeColor="text1"/>
        </w:rPr>
        <w:t>Status and Selected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55"/>
        <w:gridCol w:w="2276"/>
        <w:gridCol w:w="2719"/>
      </w:tblGrid>
      <w:tr w:rsidR="007A24FC" w:rsidRPr="00CB0EEA" w14:paraId="54C8470B" w14:textId="77777777" w:rsidTr="003D5F0B">
        <w:tc>
          <w:tcPr>
            <w:tcW w:w="5305" w:type="dxa"/>
          </w:tcPr>
          <w:p w14:paraId="48BB5846" w14:textId="1DA3984D" w:rsidR="007A24FC" w:rsidRPr="00D30F27" w:rsidRDefault="007A24FC" w:rsidP="003D5F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action Term</w:t>
            </w:r>
          </w:p>
        </w:tc>
        <w:tc>
          <w:tcPr>
            <w:tcW w:w="2700" w:type="dxa"/>
          </w:tcPr>
          <w:p w14:paraId="56364ED1" w14:textId="51575A7C" w:rsidR="007A24FC" w:rsidRPr="00D30F27" w:rsidRDefault="007A24FC" w:rsidP="003D5F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Exp(β)</w:t>
            </w:r>
          </w:p>
        </w:tc>
        <w:tc>
          <w:tcPr>
            <w:tcW w:w="3330" w:type="dxa"/>
          </w:tcPr>
          <w:p w14:paraId="7C7A9C83" w14:textId="256A9DB3" w:rsidR="007A24FC" w:rsidRPr="00D30F27" w:rsidRDefault="007A24FC" w:rsidP="003D5F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95% CIs</w:t>
            </w:r>
          </w:p>
        </w:tc>
      </w:tr>
      <w:tr w:rsidR="007A24FC" w:rsidRPr="00CB0EEA" w14:paraId="2737A751" w14:textId="77777777" w:rsidTr="003D5F0B">
        <w:tc>
          <w:tcPr>
            <w:tcW w:w="5305" w:type="dxa"/>
          </w:tcPr>
          <w:p w14:paraId="713FCECE" w14:textId="4489874B" w:rsidR="007A24FC" w:rsidRPr="00D30F27" w:rsidRDefault="007A24FC" w:rsidP="003D5F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DED × rural residence</w:t>
            </w:r>
          </w:p>
        </w:tc>
        <w:tc>
          <w:tcPr>
            <w:tcW w:w="2700" w:type="dxa"/>
          </w:tcPr>
          <w:p w14:paraId="37ED9CB0" w14:textId="3CD7E650" w:rsidR="007A24FC" w:rsidRPr="00D30F27" w:rsidRDefault="007A24FC" w:rsidP="003D5F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24 </w:t>
            </w:r>
            <w:r w:rsidR="006D36A9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037BD8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0.49</w:t>
            </w:r>
            <w:r w:rsidR="006D36A9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3330" w:type="dxa"/>
          </w:tcPr>
          <w:p w14:paraId="31A0DC7D" w14:textId="42771734" w:rsidR="007A24FC" w:rsidRPr="00D30F27" w:rsidRDefault="007A24FC" w:rsidP="003D5F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[0.09, 0.62]</w:t>
            </w:r>
          </w:p>
        </w:tc>
      </w:tr>
      <w:tr w:rsidR="007A24FC" w:rsidRPr="00CB0EEA" w14:paraId="36E99353" w14:textId="77777777" w:rsidTr="003D5F0B">
        <w:tc>
          <w:tcPr>
            <w:tcW w:w="5305" w:type="dxa"/>
          </w:tcPr>
          <w:p w14:paraId="7F2A96AD" w14:textId="320F2C89" w:rsidR="007A24FC" w:rsidRPr="00D30F27" w:rsidRDefault="007A24FC" w:rsidP="003D5F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DED × marital status (single/others)</w:t>
            </w:r>
          </w:p>
        </w:tc>
        <w:tc>
          <w:tcPr>
            <w:tcW w:w="2700" w:type="dxa"/>
          </w:tcPr>
          <w:p w14:paraId="1FE35759" w14:textId="3A823A81" w:rsidR="007A24FC" w:rsidRPr="00D30F27" w:rsidRDefault="007A24FC" w:rsidP="003D5F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0.72</w:t>
            </w:r>
            <w:r w:rsidR="00FC2823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BF4279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0.28</w:t>
            </w:r>
            <w:r w:rsidR="00FC2823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330" w:type="dxa"/>
          </w:tcPr>
          <w:p w14:paraId="6F9ABC7C" w14:textId="4F6A3E86" w:rsidR="007A24FC" w:rsidRPr="00D30F27" w:rsidRDefault="007A24FC" w:rsidP="003D5F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[0.42, 1.23]</w:t>
            </w:r>
          </w:p>
        </w:tc>
      </w:tr>
      <w:tr w:rsidR="007A24FC" w:rsidRPr="00CB0EEA" w14:paraId="3FDCCE78" w14:textId="77777777" w:rsidTr="003D5F0B">
        <w:tc>
          <w:tcPr>
            <w:tcW w:w="5305" w:type="dxa"/>
          </w:tcPr>
          <w:p w14:paraId="42487C00" w14:textId="7869C4ED" w:rsidR="007A24FC" w:rsidRPr="00D30F27" w:rsidRDefault="007A24FC" w:rsidP="003D5F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DED × education (high school)</w:t>
            </w:r>
          </w:p>
        </w:tc>
        <w:tc>
          <w:tcPr>
            <w:tcW w:w="2700" w:type="dxa"/>
          </w:tcPr>
          <w:p w14:paraId="71C9EB75" w14:textId="617AB90E" w:rsidR="007A24FC" w:rsidRPr="00D30F27" w:rsidRDefault="007A24FC" w:rsidP="003D5F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6.87</w:t>
            </w:r>
            <w:r w:rsidR="0012492F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A01860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0.42</w:t>
            </w:r>
            <w:r w:rsidR="0012492F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3330" w:type="dxa"/>
          </w:tcPr>
          <w:p w14:paraId="6A5AD113" w14:textId="48C0D3C7" w:rsidR="007A24FC" w:rsidRPr="00D30F27" w:rsidRDefault="007A24FC" w:rsidP="003D5F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[2.97, 15.91]</w:t>
            </w:r>
          </w:p>
        </w:tc>
      </w:tr>
      <w:tr w:rsidR="007A24FC" w:rsidRPr="00CB0EEA" w14:paraId="63871E2C" w14:textId="77777777" w:rsidTr="003D5F0B">
        <w:tc>
          <w:tcPr>
            <w:tcW w:w="5305" w:type="dxa"/>
          </w:tcPr>
          <w:p w14:paraId="46420FE1" w14:textId="1F6A26F4" w:rsidR="007A24FC" w:rsidRPr="00D30F27" w:rsidRDefault="007A24FC" w:rsidP="003D5F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DED × education (above high school)</w:t>
            </w:r>
          </w:p>
        </w:tc>
        <w:tc>
          <w:tcPr>
            <w:tcW w:w="2700" w:type="dxa"/>
          </w:tcPr>
          <w:p w14:paraId="6F67F6CA" w14:textId="7F2C3571" w:rsidR="007A24FC" w:rsidRPr="00D30F27" w:rsidRDefault="007A24FC" w:rsidP="003D5F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15.08</w:t>
            </w:r>
            <w:r w:rsidR="0012492F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D05139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0.95</w:t>
            </w:r>
            <w:r w:rsidR="0012492F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3330" w:type="dxa"/>
          </w:tcPr>
          <w:p w14:paraId="02738B3D" w14:textId="2A49B114" w:rsidR="007A24FC" w:rsidRPr="00D30F27" w:rsidRDefault="007A24FC" w:rsidP="003D5F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[1.89, 120.23]</w:t>
            </w:r>
          </w:p>
        </w:tc>
      </w:tr>
      <w:tr w:rsidR="007A24FC" w:rsidRPr="00CB0EEA" w14:paraId="26A11D49" w14:textId="77777777" w:rsidTr="003D5F0B">
        <w:tc>
          <w:tcPr>
            <w:tcW w:w="5305" w:type="dxa"/>
          </w:tcPr>
          <w:p w14:paraId="1DF10CEE" w14:textId="451A078E" w:rsidR="007A24FC" w:rsidRPr="00D30F27" w:rsidRDefault="007A24FC" w:rsidP="003D5F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DED × female</w:t>
            </w:r>
          </w:p>
        </w:tc>
        <w:tc>
          <w:tcPr>
            <w:tcW w:w="2700" w:type="dxa"/>
          </w:tcPr>
          <w:p w14:paraId="4389B66A" w14:textId="65E965FD" w:rsidR="007A24FC" w:rsidRPr="00D30F27" w:rsidRDefault="007A24FC" w:rsidP="003D5F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7.55</w:t>
            </w:r>
            <w:r w:rsidR="0012492F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9A384C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0.32</w:t>
            </w:r>
            <w:r w:rsidR="0012492F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3330" w:type="dxa"/>
          </w:tcPr>
          <w:p w14:paraId="1527E3F1" w14:textId="696A5A65" w:rsidR="007A24FC" w:rsidRPr="00D30F27" w:rsidRDefault="007A24FC" w:rsidP="003D5F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[3.96, 14.42]</w:t>
            </w:r>
          </w:p>
        </w:tc>
      </w:tr>
      <w:tr w:rsidR="007A24FC" w:rsidRPr="00CB0EEA" w14:paraId="0354E726" w14:textId="77777777" w:rsidTr="003D5F0B">
        <w:tc>
          <w:tcPr>
            <w:tcW w:w="5305" w:type="dxa"/>
          </w:tcPr>
          <w:p w14:paraId="314F165E" w14:textId="324C4FE9" w:rsidR="007A24FC" w:rsidRPr="00D30F27" w:rsidRDefault="007A24FC" w:rsidP="005A1D6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DED × no dual eligibility status</w:t>
            </w:r>
          </w:p>
        </w:tc>
        <w:tc>
          <w:tcPr>
            <w:tcW w:w="2700" w:type="dxa"/>
          </w:tcPr>
          <w:p w14:paraId="76C0809B" w14:textId="456EE264" w:rsidR="007A24FC" w:rsidRPr="00D30F27" w:rsidRDefault="007A24FC" w:rsidP="003D5F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3.10</w:t>
            </w:r>
            <w:r w:rsidR="0012492F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="00970A39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0.41</w:t>
            </w:r>
            <w:r w:rsidR="0012492F"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3330" w:type="dxa"/>
          </w:tcPr>
          <w:p w14:paraId="5212B9B0" w14:textId="6544AA34" w:rsidR="007A24FC" w:rsidRPr="00D30F27" w:rsidRDefault="007A24FC" w:rsidP="003D5F0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0F27">
              <w:rPr>
                <w:rFonts w:ascii="Arial" w:hAnsi="Arial" w:cs="Arial"/>
                <w:color w:val="000000" w:themeColor="text1"/>
                <w:sz w:val="22"/>
                <w:szCs w:val="22"/>
              </w:rPr>
              <w:t>[1.38, 6.96]</w:t>
            </w:r>
          </w:p>
        </w:tc>
      </w:tr>
    </w:tbl>
    <w:p w14:paraId="34C507BC" w14:textId="6967DB04" w:rsidR="007B5ADD" w:rsidRPr="00AC726F" w:rsidRDefault="005B7283" w:rsidP="002A2296">
      <w:pPr>
        <w:spacing w:after="0" w:line="240" w:lineRule="auto"/>
        <w:rPr>
          <w:rFonts w:ascii="Arial" w:hAnsi="Arial" w:cs="Arial"/>
          <w:color w:val="000000" w:themeColor="text1"/>
        </w:rPr>
      </w:pPr>
      <w:r w:rsidRPr="00AC726F">
        <w:rPr>
          <w:rFonts w:ascii="Arial" w:hAnsi="Arial" w:cs="Arial"/>
          <w:color w:val="000000" w:themeColor="text1"/>
        </w:rPr>
        <w:t>Note: *</w:t>
      </w:r>
      <w:r w:rsidRPr="00644573">
        <w:rPr>
          <w:rFonts w:ascii="Arial" w:hAnsi="Arial" w:cs="Arial"/>
          <w:i/>
          <w:iCs/>
          <w:color w:val="000000" w:themeColor="text1"/>
        </w:rPr>
        <w:t>p</w:t>
      </w:r>
      <w:r w:rsidR="00175D89">
        <w:rPr>
          <w:rFonts w:ascii="Arial" w:hAnsi="Arial" w:cs="Arial" w:hint="eastAsia"/>
          <w:color w:val="000000" w:themeColor="text1"/>
          <w:lang w:eastAsia="zh-CN"/>
        </w:rPr>
        <w:t xml:space="preserve"> </w:t>
      </w:r>
      <w:r w:rsidRPr="00AC726F">
        <w:rPr>
          <w:rFonts w:ascii="Arial" w:hAnsi="Arial" w:cs="Arial"/>
          <w:color w:val="000000" w:themeColor="text1"/>
        </w:rPr>
        <w:t>&lt;0.05; **</w:t>
      </w:r>
      <w:r w:rsidRPr="00644573">
        <w:rPr>
          <w:rFonts w:ascii="Arial" w:hAnsi="Arial" w:cs="Arial"/>
          <w:i/>
          <w:iCs/>
          <w:color w:val="000000" w:themeColor="text1"/>
        </w:rPr>
        <w:t>p</w:t>
      </w:r>
      <w:r w:rsidR="00175D89">
        <w:rPr>
          <w:rFonts w:ascii="Arial" w:hAnsi="Arial" w:cs="Arial" w:hint="eastAsia"/>
          <w:color w:val="000000" w:themeColor="text1"/>
          <w:lang w:eastAsia="zh-CN"/>
        </w:rPr>
        <w:t xml:space="preserve"> </w:t>
      </w:r>
      <w:r w:rsidRPr="00AC726F">
        <w:rPr>
          <w:rFonts w:ascii="Arial" w:hAnsi="Arial" w:cs="Arial"/>
          <w:color w:val="000000" w:themeColor="text1"/>
        </w:rPr>
        <w:t>&lt;0.01</w:t>
      </w:r>
      <w:r w:rsidR="00E20E67" w:rsidRPr="00AC726F">
        <w:rPr>
          <w:rFonts w:ascii="Arial" w:hAnsi="Arial" w:cs="Arial"/>
          <w:color w:val="000000" w:themeColor="text1"/>
        </w:rPr>
        <w:t xml:space="preserve">; </w:t>
      </w:r>
      <w:r w:rsidR="005048CC" w:rsidRPr="00AC726F">
        <w:rPr>
          <w:rFonts w:ascii="Arial" w:hAnsi="Arial" w:cs="Arial"/>
          <w:color w:val="000000" w:themeColor="text1"/>
        </w:rPr>
        <w:t>*</w:t>
      </w:r>
      <w:r w:rsidR="00E20E67" w:rsidRPr="00AC726F">
        <w:rPr>
          <w:rFonts w:ascii="Arial" w:hAnsi="Arial" w:cs="Arial"/>
          <w:color w:val="000000" w:themeColor="text1"/>
        </w:rPr>
        <w:t>**</w:t>
      </w:r>
      <w:r w:rsidR="00E20E67" w:rsidRPr="00644573">
        <w:rPr>
          <w:rFonts w:ascii="Arial" w:hAnsi="Arial" w:cs="Arial"/>
          <w:i/>
          <w:iCs/>
          <w:color w:val="000000" w:themeColor="text1"/>
        </w:rPr>
        <w:t>p</w:t>
      </w:r>
      <w:r w:rsidR="00175D89">
        <w:rPr>
          <w:rFonts w:ascii="Arial" w:hAnsi="Arial" w:cs="Arial" w:hint="eastAsia"/>
          <w:i/>
          <w:iCs/>
          <w:color w:val="000000" w:themeColor="text1"/>
          <w:lang w:eastAsia="zh-CN"/>
        </w:rPr>
        <w:t xml:space="preserve"> </w:t>
      </w:r>
      <w:r w:rsidR="00E20E67" w:rsidRPr="00AC726F">
        <w:rPr>
          <w:rFonts w:ascii="Arial" w:hAnsi="Arial" w:cs="Arial"/>
          <w:color w:val="000000" w:themeColor="text1"/>
        </w:rPr>
        <w:t>&lt;0.0</w:t>
      </w:r>
      <w:r w:rsidR="00E8591D">
        <w:rPr>
          <w:rFonts w:ascii="Arial" w:hAnsi="Arial" w:cs="Arial" w:hint="eastAsia"/>
          <w:color w:val="000000" w:themeColor="text1"/>
          <w:lang w:eastAsia="zh-CN"/>
        </w:rPr>
        <w:t>0</w:t>
      </w:r>
      <w:r w:rsidR="00E20E67" w:rsidRPr="00AC726F">
        <w:rPr>
          <w:rFonts w:ascii="Arial" w:hAnsi="Arial" w:cs="Arial"/>
          <w:color w:val="000000" w:themeColor="text1"/>
        </w:rPr>
        <w:t>1.</w:t>
      </w:r>
      <w:r w:rsidR="00A362DD" w:rsidRPr="00A362DD">
        <w:rPr>
          <w:rFonts w:ascii="Arial" w:hAnsi="Arial" w:cs="Arial" w:hint="eastAsia"/>
          <w:color w:val="000000" w:themeColor="text1"/>
          <w:lang w:eastAsia="zh-CN"/>
        </w:rPr>
        <w:t xml:space="preserve"> </w:t>
      </w:r>
      <w:r w:rsidR="00F703D0" w:rsidRPr="00AC726F">
        <w:rPr>
          <w:rFonts w:ascii="Arial" w:hAnsi="Arial" w:cs="Arial"/>
          <w:color w:val="000000" w:themeColor="text1"/>
        </w:rPr>
        <w:t>The value inside the parentheses is the standard error</w:t>
      </w:r>
      <w:r w:rsidR="00926B5E" w:rsidRPr="00AC726F">
        <w:rPr>
          <w:rFonts w:ascii="Arial" w:hAnsi="Arial" w:cs="Arial"/>
          <w:color w:val="000000" w:themeColor="text1"/>
        </w:rPr>
        <w:t xml:space="preserve">. </w:t>
      </w:r>
      <w:r w:rsidR="00F613D1" w:rsidRPr="00AC726F">
        <w:rPr>
          <w:rFonts w:ascii="Arial" w:hAnsi="Arial" w:cs="Arial"/>
          <w:color w:val="000000" w:themeColor="text1"/>
        </w:rPr>
        <w:t>C</w:t>
      </w:r>
      <w:r w:rsidR="00F613D1">
        <w:rPr>
          <w:rFonts w:ascii="Arial" w:hAnsi="Arial" w:cs="Arial"/>
          <w:color w:val="000000" w:themeColor="text1"/>
        </w:rPr>
        <w:t>I</w:t>
      </w:r>
      <w:r w:rsidR="00F613D1" w:rsidRPr="00AC726F">
        <w:rPr>
          <w:rFonts w:ascii="Arial" w:hAnsi="Arial" w:cs="Arial"/>
          <w:color w:val="000000" w:themeColor="text1"/>
        </w:rPr>
        <w:t>s</w:t>
      </w:r>
      <w:r w:rsidR="00926B5E" w:rsidRPr="00AC726F">
        <w:rPr>
          <w:rFonts w:ascii="Arial" w:hAnsi="Arial" w:cs="Arial"/>
          <w:color w:val="000000" w:themeColor="text1"/>
        </w:rPr>
        <w:t>= Confidence Intervals</w:t>
      </w:r>
      <w:r w:rsidR="006B3016" w:rsidRPr="00AC726F">
        <w:rPr>
          <w:rFonts w:ascii="Arial" w:hAnsi="Arial" w:cs="Arial"/>
          <w:color w:val="000000" w:themeColor="text1"/>
        </w:rPr>
        <w:t>.</w:t>
      </w:r>
    </w:p>
    <w:p w14:paraId="38BA1452" w14:textId="77777777" w:rsidR="001F4FA6" w:rsidRDefault="001F4FA6" w:rsidP="00F10BEB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</w:p>
    <w:p w14:paraId="5E9C9E67" w14:textId="77777777" w:rsidR="00A75EE2" w:rsidRDefault="00A75EE2" w:rsidP="00F10BEB">
      <w:pPr>
        <w:spacing w:line="360" w:lineRule="auto"/>
        <w:rPr>
          <w:rFonts w:ascii="Arial" w:hAnsi="Arial" w:cs="Arial"/>
          <w:b/>
          <w:bCs/>
          <w:color w:val="000000" w:themeColor="text1"/>
        </w:rPr>
        <w:sectPr w:rsidR="00A75EE2" w:rsidSect="00A71B3D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9AADFB" w14:textId="37FF337C" w:rsidR="008720CB" w:rsidRPr="00644573" w:rsidRDefault="00F10BEB" w:rsidP="00644573">
      <w:pPr>
        <w:spacing w:after="0" w:line="360" w:lineRule="auto"/>
        <w:rPr>
          <w:rFonts w:ascii="Arial" w:hAnsi="Arial" w:cs="Arial"/>
          <w:b/>
          <w:bCs/>
          <w:color w:val="000000" w:themeColor="text1"/>
          <w:lang w:eastAsia="zh-CN"/>
        </w:rPr>
      </w:pPr>
      <w:r w:rsidRPr="00CF339F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 w:rsidR="002B2437">
        <w:rPr>
          <w:rFonts w:ascii="Arial" w:hAnsi="Arial" w:cs="Arial"/>
          <w:b/>
          <w:bCs/>
          <w:color w:val="000000" w:themeColor="text1"/>
        </w:rPr>
        <w:t>A.</w:t>
      </w:r>
      <w:r w:rsidR="000A060A">
        <w:rPr>
          <w:rFonts w:ascii="Arial" w:hAnsi="Arial" w:cs="Arial"/>
          <w:b/>
          <w:bCs/>
          <w:color w:val="000000" w:themeColor="text1"/>
        </w:rPr>
        <w:t>4</w:t>
      </w:r>
    </w:p>
    <w:p w14:paraId="479D464F" w14:textId="7285D827" w:rsidR="00B27A72" w:rsidRPr="00D10477" w:rsidRDefault="00B27A72" w:rsidP="00B27A72">
      <w:pPr>
        <w:spacing w:after="0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t xml:space="preserve">Part 1: </w:t>
      </w:r>
      <w:r w:rsidR="00F10BEB" w:rsidRPr="00AC726F">
        <w:rPr>
          <w:rFonts w:ascii="Arial" w:hAnsi="Arial" w:cs="Arial"/>
        </w:rPr>
        <w:t>Average Marginal effects (</w:t>
      </w:r>
      <w:r w:rsidR="00F10BEB" w:rsidRPr="00AC726F">
        <w:rPr>
          <w:rFonts w:ascii="Arial" w:hAnsi="Arial" w:cs="Arial"/>
          <w:color w:val="000000" w:themeColor="text1"/>
        </w:rPr>
        <w:t>AME</w:t>
      </w:r>
      <w:r w:rsidR="00F10BEB" w:rsidRPr="00AC726F">
        <w:rPr>
          <w:rFonts w:ascii="Arial" w:hAnsi="Arial" w:cs="Arial"/>
        </w:rPr>
        <w:t xml:space="preserve">) of All Three </w:t>
      </w:r>
      <w:r w:rsidR="00F10BEB" w:rsidRPr="00AC726F">
        <w:rPr>
          <w:rFonts w:ascii="Arial" w:hAnsi="Arial" w:cs="Arial"/>
          <w:color w:val="000000" w:themeColor="text1"/>
        </w:rPr>
        <w:t>Pooled Models</w:t>
      </w:r>
      <w:r>
        <w:rPr>
          <w:rFonts w:ascii="Arial" w:hAnsi="Arial" w:cs="Arial"/>
          <w:color w:val="000000" w:themeColor="text1"/>
        </w:rPr>
        <w:t xml:space="preserve">, Part 2: </w:t>
      </w:r>
      <w:r w:rsidRPr="00D10477">
        <w:rPr>
          <w:rFonts w:ascii="Arial" w:hAnsi="Arial" w:cs="Arial"/>
          <w:color w:val="000000" w:themeColor="text1"/>
        </w:rPr>
        <w:t xml:space="preserve">Adjusted </w:t>
      </w:r>
      <w:r w:rsidRPr="00D10477">
        <w:rPr>
          <w:rFonts w:ascii="Arial" w:hAnsi="Arial" w:cs="Arial"/>
        </w:rPr>
        <w:t xml:space="preserve">Predicted Mean of All Three </w:t>
      </w:r>
      <w:r w:rsidRPr="00D10477">
        <w:rPr>
          <w:rFonts w:ascii="Arial" w:hAnsi="Arial" w:cs="Arial"/>
          <w:color w:val="000000" w:themeColor="text1"/>
        </w:rPr>
        <w:t>Pooled Models</w:t>
      </w:r>
    </w:p>
    <w:p w14:paraId="721F6C3F" w14:textId="39CEFA55" w:rsidR="00F10BEB" w:rsidRPr="00096B5A" w:rsidRDefault="00B27A72" w:rsidP="00644573">
      <w:pPr>
        <w:spacing w:after="0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and Part 3: </w:t>
      </w:r>
      <w:r w:rsidRPr="00AC726F">
        <w:rPr>
          <w:rFonts w:ascii="Arial" w:hAnsi="Arial" w:cs="Arial"/>
          <w:color w:val="000000" w:themeColor="text1"/>
        </w:rPr>
        <w:t>Average Goodness-of-Fit Statistics were Calculated Across the 10 Imputed Models</w:t>
      </w:r>
      <w:r>
        <w:rPr>
          <w:rFonts w:ascii="Arial" w:hAnsi="Arial" w:cs="Arial"/>
          <w:color w:val="000000" w:themeColor="text1"/>
        </w:rPr>
        <w:t xml:space="preserve"> </w:t>
      </w:r>
      <w:r w:rsidRPr="00D10477">
        <w:rPr>
          <w:rFonts w:ascii="Arial" w:hAnsi="Arial" w:cs="Arial"/>
        </w:rPr>
        <w:t xml:space="preserve">of All Three </w:t>
      </w:r>
      <w:r w:rsidRPr="00D10477">
        <w:rPr>
          <w:rFonts w:ascii="Arial" w:hAnsi="Arial" w:cs="Arial"/>
          <w:color w:val="000000" w:themeColor="text1"/>
        </w:rPr>
        <w:t>Pooled Models</w:t>
      </w:r>
      <w:r>
        <w:rPr>
          <w:rFonts w:ascii="Arial" w:hAnsi="Arial" w:cs="Arial"/>
          <w:color w:val="000000" w:themeColor="text1"/>
        </w:rPr>
        <w:t xml:space="preserve">. 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3145"/>
        <w:gridCol w:w="1710"/>
        <w:gridCol w:w="1620"/>
        <w:gridCol w:w="1710"/>
        <w:gridCol w:w="1530"/>
        <w:gridCol w:w="1620"/>
        <w:gridCol w:w="1620"/>
      </w:tblGrid>
      <w:tr w:rsidR="00F10BEB" w:rsidRPr="00D72220" w14:paraId="58A52C4F" w14:textId="77777777" w:rsidTr="00644573">
        <w:tc>
          <w:tcPr>
            <w:tcW w:w="3145" w:type="dxa"/>
          </w:tcPr>
          <w:p w14:paraId="3A889171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330" w:type="dxa"/>
            <w:gridSpan w:val="2"/>
          </w:tcPr>
          <w:p w14:paraId="24406CE7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sample</w:t>
            </w:r>
          </w:p>
          <w:p w14:paraId="569E8D05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(n=992)</w:t>
            </w: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94CE03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del 2: Patients Without </w:t>
            </w:r>
          </w:p>
          <w:p w14:paraId="36B010B9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DED (n=718)</w:t>
            </w: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</w:tcPr>
          <w:p w14:paraId="1B7E5590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2: Patients With DED</w:t>
            </w:r>
            <w:r w:rsidRPr="00D72220" w:rsidDel="00E848F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(n=274)</w:t>
            </w:r>
          </w:p>
        </w:tc>
      </w:tr>
      <w:tr w:rsidR="000B08B0" w:rsidRPr="00D72220" w14:paraId="03274432" w14:textId="77777777" w:rsidTr="00EF7941">
        <w:tc>
          <w:tcPr>
            <w:tcW w:w="12955" w:type="dxa"/>
            <w:gridSpan w:val="7"/>
          </w:tcPr>
          <w:p w14:paraId="2DDFF0D7" w14:textId="12BCF12C" w:rsidR="000B08B0" w:rsidRPr="00D72220" w:rsidRDefault="00920E5F" w:rsidP="001A051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Part 1: </w:t>
            </w:r>
            <w:r w:rsidRPr="00D32614">
              <w:rPr>
                <w:rFonts w:ascii="Arial" w:hAnsi="Arial" w:cs="Arial"/>
                <w:color w:val="000000" w:themeColor="text1"/>
                <w:sz w:val="22"/>
                <w:szCs w:val="22"/>
              </w:rPr>
              <w:t>AME</w:t>
            </w:r>
          </w:p>
        </w:tc>
      </w:tr>
      <w:tr w:rsidR="00F10BEB" w:rsidRPr="00D72220" w14:paraId="2C3CE355" w14:textId="77777777" w:rsidTr="00096B5A">
        <w:tc>
          <w:tcPr>
            <w:tcW w:w="3145" w:type="dxa"/>
          </w:tcPr>
          <w:p w14:paraId="53A1B8FA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ast</w:t>
            </w:r>
          </w:p>
        </w:tc>
        <w:tc>
          <w:tcPr>
            <w:tcW w:w="1710" w:type="dxa"/>
          </w:tcPr>
          <w:p w14:paraId="7E422655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AME</w:t>
            </w:r>
          </w:p>
        </w:tc>
        <w:tc>
          <w:tcPr>
            <w:tcW w:w="1620" w:type="dxa"/>
          </w:tcPr>
          <w:p w14:paraId="4AC59113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95%CI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85B6C08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AM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4C387D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95%CI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51FD520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A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13FEB91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95%CI</w:t>
            </w:r>
          </w:p>
        </w:tc>
      </w:tr>
      <w:tr w:rsidR="00F10BEB" w:rsidRPr="00D72220" w14:paraId="77DC2930" w14:textId="77777777" w:rsidTr="00096B5A">
        <w:tc>
          <w:tcPr>
            <w:tcW w:w="3145" w:type="dxa"/>
          </w:tcPr>
          <w:p w14:paraId="36E9FC8F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Ocular condition</w:t>
            </w:r>
          </w:p>
          <w:p w14:paraId="498ADB22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Glaucoma only </w:t>
            </w:r>
          </w:p>
          <w:p w14:paraId="6F057161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Cataracts with glaucoma </w:t>
            </w:r>
          </w:p>
          <w:p w14:paraId="3EDB81C3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Others </w:t>
            </w:r>
          </w:p>
        </w:tc>
        <w:tc>
          <w:tcPr>
            <w:tcW w:w="1710" w:type="dxa"/>
          </w:tcPr>
          <w:p w14:paraId="060DE27F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DB6CEA5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0.98 (0.18)***</w:t>
            </w:r>
          </w:p>
          <w:p w14:paraId="492265BC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0.16 (0.14)</w:t>
            </w:r>
          </w:p>
          <w:p w14:paraId="47A5B650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0.07 (0.21)</w:t>
            </w:r>
          </w:p>
        </w:tc>
        <w:tc>
          <w:tcPr>
            <w:tcW w:w="1620" w:type="dxa"/>
          </w:tcPr>
          <w:p w14:paraId="3B4FECCF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43CA190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0.61, 1.36]</w:t>
            </w:r>
          </w:p>
          <w:p w14:paraId="250EB50E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45,0.13]</w:t>
            </w:r>
          </w:p>
          <w:p w14:paraId="4044A637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33, 0.48]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4A95470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F1918F8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0.05 (0.42)</w:t>
            </w:r>
          </w:p>
          <w:p w14:paraId="50DF921F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0.19 (0.18)</w:t>
            </w:r>
          </w:p>
          <w:p w14:paraId="2BF599A9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0.20 (0.25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814BF8A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F04CE20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8, 0.95]</w:t>
            </w:r>
          </w:p>
          <w:p w14:paraId="166475EC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54, 0.15]</w:t>
            </w:r>
          </w:p>
          <w:p w14:paraId="270C9F79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69, 0.29]</w:t>
            </w:r>
          </w:p>
        </w:tc>
        <w:tc>
          <w:tcPr>
            <w:tcW w:w="1620" w:type="dxa"/>
          </w:tcPr>
          <w:p w14:paraId="2A4EBC66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99E6DEC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2.07 (0.28)***</w:t>
            </w:r>
          </w:p>
          <w:p w14:paraId="3DEBBA8C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0.65 (0.61)</w:t>
            </w:r>
          </w:p>
          <w:p w14:paraId="17604F19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620" w:type="dxa"/>
          </w:tcPr>
          <w:p w14:paraId="64C73B6F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A400ADC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1.53, 2.63]</w:t>
            </w:r>
          </w:p>
          <w:p w14:paraId="15ED653A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[-1.86, 0.56] </w:t>
            </w:r>
          </w:p>
          <w:p w14:paraId="4F512A9A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F10BEB" w:rsidRPr="00D72220" w14:paraId="21F1EBF0" w14:textId="77777777" w:rsidTr="00096B5A">
        <w:tc>
          <w:tcPr>
            <w:tcW w:w="3145" w:type="dxa"/>
          </w:tcPr>
          <w:p w14:paraId="54250F12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nder: female </w:t>
            </w:r>
          </w:p>
        </w:tc>
        <w:tc>
          <w:tcPr>
            <w:tcW w:w="1710" w:type="dxa"/>
          </w:tcPr>
          <w:p w14:paraId="2CC01077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9 (0.12)</w:t>
            </w:r>
          </w:p>
        </w:tc>
        <w:tc>
          <w:tcPr>
            <w:tcW w:w="1620" w:type="dxa"/>
          </w:tcPr>
          <w:p w14:paraId="5F44606C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33, 0.14]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D33FC1B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-0.45 (0.16)**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E5B6EBA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77, -0.12]</w:t>
            </w:r>
          </w:p>
        </w:tc>
        <w:tc>
          <w:tcPr>
            <w:tcW w:w="1620" w:type="dxa"/>
          </w:tcPr>
          <w:p w14:paraId="04B3A406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1.28 (0.49)*</w:t>
            </w:r>
          </w:p>
        </w:tc>
        <w:tc>
          <w:tcPr>
            <w:tcW w:w="1620" w:type="dxa"/>
          </w:tcPr>
          <w:p w14:paraId="7AA83478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0.27, 2.30]</w:t>
            </w:r>
          </w:p>
        </w:tc>
      </w:tr>
      <w:tr w:rsidR="00F10BEB" w:rsidRPr="00D72220" w14:paraId="7BD7052A" w14:textId="77777777" w:rsidTr="00096B5A">
        <w:tc>
          <w:tcPr>
            <w:tcW w:w="3145" w:type="dxa"/>
          </w:tcPr>
          <w:p w14:paraId="58F511E7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ge: 65–74 </w:t>
            </w:r>
          </w:p>
        </w:tc>
        <w:tc>
          <w:tcPr>
            <w:tcW w:w="1710" w:type="dxa"/>
          </w:tcPr>
          <w:p w14:paraId="4CBCC234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0.10 (0.11)</w:t>
            </w:r>
          </w:p>
        </w:tc>
        <w:tc>
          <w:tcPr>
            <w:tcW w:w="1620" w:type="dxa"/>
          </w:tcPr>
          <w:p w14:paraId="00732554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12, 0.32]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C6BB239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0.16 (0.13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AA12314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10, 0.42]</w:t>
            </w:r>
          </w:p>
        </w:tc>
        <w:tc>
          <w:tcPr>
            <w:tcW w:w="1620" w:type="dxa"/>
          </w:tcPr>
          <w:p w14:paraId="02CB8A90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0.02 (0.48)</w:t>
            </w:r>
          </w:p>
        </w:tc>
        <w:tc>
          <w:tcPr>
            <w:tcW w:w="1620" w:type="dxa"/>
          </w:tcPr>
          <w:p w14:paraId="558F770D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1.02, 0.98]</w:t>
            </w:r>
          </w:p>
        </w:tc>
      </w:tr>
      <w:tr w:rsidR="00F10BEB" w:rsidRPr="00D72220" w14:paraId="336752BB" w14:textId="77777777" w:rsidTr="00096B5A">
        <w:tc>
          <w:tcPr>
            <w:tcW w:w="3145" w:type="dxa"/>
          </w:tcPr>
          <w:p w14:paraId="02EE0C21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Living in a rural area</w:t>
            </w:r>
          </w:p>
        </w:tc>
        <w:tc>
          <w:tcPr>
            <w:tcW w:w="1710" w:type="dxa"/>
          </w:tcPr>
          <w:p w14:paraId="015408D0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-0.56 (0.18)*</w:t>
            </w:r>
          </w:p>
        </w:tc>
        <w:tc>
          <w:tcPr>
            <w:tcW w:w="1620" w:type="dxa"/>
          </w:tcPr>
          <w:p w14:paraId="0FE2B73C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89, -0.20]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79C2E98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-0.70 (0.23)*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DB42D9B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1.15, -0.24]</w:t>
            </w:r>
          </w:p>
        </w:tc>
        <w:tc>
          <w:tcPr>
            <w:tcW w:w="1620" w:type="dxa"/>
          </w:tcPr>
          <w:p w14:paraId="54465BAB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0.60 (0.67)</w:t>
            </w:r>
          </w:p>
        </w:tc>
        <w:tc>
          <w:tcPr>
            <w:tcW w:w="1620" w:type="dxa"/>
          </w:tcPr>
          <w:p w14:paraId="2A37A2A5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77, 1.98]</w:t>
            </w:r>
          </w:p>
        </w:tc>
      </w:tr>
      <w:tr w:rsidR="00F10BEB" w:rsidRPr="00D72220" w14:paraId="0E3F8231" w14:textId="77777777" w:rsidTr="00096B5A">
        <w:tc>
          <w:tcPr>
            <w:tcW w:w="3145" w:type="dxa"/>
          </w:tcPr>
          <w:p w14:paraId="1DDDB204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imary language: Spanish </w:t>
            </w:r>
          </w:p>
        </w:tc>
        <w:tc>
          <w:tcPr>
            <w:tcW w:w="1710" w:type="dxa"/>
          </w:tcPr>
          <w:p w14:paraId="5D031460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0.50 (0.21)*</w:t>
            </w:r>
          </w:p>
        </w:tc>
        <w:tc>
          <w:tcPr>
            <w:tcW w:w="1620" w:type="dxa"/>
          </w:tcPr>
          <w:p w14:paraId="5A31874E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0.09, 0.92]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920B2C6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0.21 (0.30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6771DF0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81, 0.38]</w:t>
            </w:r>
          </w:p>
        </w:tc>
        <w:tc>
          <w:tcPr>
            <w:tcW w:w="1620" w:type="dxa"/>
          </w:tcPr>
          <w:p w14:paraId="12C44905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2.18 (0.97)*</w:t>
            </w:r>
          </w:p>
        </w:tc>
        <w:tc>
          <w:tcPr>
            <w:tcW w:w="1620" w:type="dxa"/>
          </w:tcPr>
          <w:p w14:paraId="0F320D93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0.13, 4.23]</w:t>
            </w:r>
          </w:p>
        </w:tc>
      </w:tr>
      <w:tr w:rsidR="00F10BEB" w:rsidRPr="00D72220" w14:paraId="3C34563C" w14:textId="77777777" w:rsidTr="00096B5A">
        <w:tc>
          <w:tcPr>
            <w:tcW w:w="3145" w:type="dxa"/>
          </w:tcPr>
          <w:p w14:paraId="357257B6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BMI</w:t>
            </w:r>
          </w:p>
          <w:p w14:paraId="7E9BA6A6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Below 25 kg/m</w:t>
            </w: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34551DB9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25–30 kg/m</w:t>
            </w: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2 </w:t>
            </w:r>
          </w:p>
        </w:tc>
        <w:tc>
          <w:tcPr>
            <w:tcW w:w="1710" w:type="dxa"/>
          </w:tcPr>
          <w:p w14:paraId="40621FF1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0F70434F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0.55 (0.48)</w:t>
            </w:r>
          </w:p>
          <w:p w14:paraId="60D2F09C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0.17 (0.13)</w:t>
            </w:r>
          </w:p>
        </w:tc>
        <w:tc>
          <w:tcPr>
            <w:tcW w:w="1620" w:type="dxa"/>
          </w:tcPr>
          <w:p w14:paraId="17657262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9E1C7AF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43, 1.52]</w:t>
            </w:r>
          </w:p>
          <w:p w14:paraId="55B6533F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43, 0.44]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EA48D73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9D34E65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0.71 (0.56)</w:t>
            </w:r>
          </w:p>
          <w:p w14:paraId="5A733575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0.27 (0.17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0D6AF42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70E4415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43, 1.84]</w:t>
            </w:r>
          </w:p>
          <w:p w14:paraId="19568996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62, 0.07]</w:t>
            </w:r>
          </w:p>
        </w:tc>
        <w:tc>
          <w:tcPr>
            <w:tcW w:w="1620" w:type="dxa"/>
          </w:tcPr>
          <w:p w14:paraId="27E8FC8F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02DD537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0.18 (1.07)</w:t>
            </w:r>
          </w:p>
          <w:p w14:paraId="69595B98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0.43 (0.45)</w:t>
            </w:r>
          </w:p>
        </w:tc>
        <w:tc>
          <w:tcPr>
            <w:tcW w:w="1620" w:type="dxa"/>
          </w:tcPr>
          <w:p w14:paraId="241BD466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AB02266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1.97, 2.30]</w:t>
            </w:r>
          </w:p>
          <w:p w14:paraId="322478A0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53, 1.35]</w:t>
            </w:r>
          </w:p>
        </w:tc>
      </w:tr>
      <w:tr w:rsidR="00F10BEB" w:rsidRPr="00D72220" w14:paraId="5EBDC164" w14:textId="77777777" w:rsidTr="00096B5A">
        <w:tc>
          <w:tcPr>
            <w:tcW w:w="3145" w:type="dxa"/>
          </w:tcPr>
          <w:p w14:paraId="3EDD19E8" w14:textId="7120A765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Annual</w:t>
            </w:r>
            <w:r w:rsidR="006137E9"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come ≤ 25,000 USD </w:t>
            </w:r>
          </w:p>
        </w:tc>
        <w:tc>
          <w:tcPr>
            <w:tcW w:w="1710" w:type="dxa"/>
          </w:tcPr>
          <w:p w14:paraId="4337B884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0.48 (0.16)**</w:t>
            </w:r>
          </w:p>
        </w:tc>
        <w:tc>
          <w:tcPr>
            <w:tcW w:w="1620" w:type="dxa"/>
          </w:tcPr>
          <w:p w14:paraId="4BAE749F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0.14, 0.81]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EBCDB57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0.27 (0.35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E3781CE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48, 1.02]</w:t>
            </w:r>
          </w:p>
        </w:tc>
        <w:tc>
          <w:tcPr>
            <w:tcW w:w="1620" w:type="dxa"/>
          </w:tcPr>
          <w:p w14:paraId="227B9694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0.36 (0.78)</w:t>
            </w:r>
          </w:p>
        </w:tc>
        <w:tc>
          <w:tcPr>
            <w:tcW w:w="1620" w:type="dxa"/>
          </w:tcPr>
          <w:p w14:paraId="7A4C5DF7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2.04, 1.35]</w:t>
            </w:r>
          </w:p>
        </w:tc>
      </w:tr>
      <w:tr w:rsidR="00F10BEB" w:rsidRPr="00D72220" w14:paraId="31227654" w14:textId="77777777" w:rsidTr="00096B5A">
        <w:tc>
          <w:tcPr>
            <w:tcW w:w="3145" w:type="dxa"/>
          </w:tcPr>
          <w:p w14:paraId="30B1127D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Education</w:t>
            </w:r>
          </w:p>
          <w:p w14:paraId="141F143D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High school </w:t>
            </w:r>
          </w:p>
          <w:p w14:paraId="07581EF0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Above high school </w:t>
            </w:r>
          </w:p>
        </w:tc>
        <w:tc>
          <w:tcPr>
            <w:tcW w:w="1710" w:type="dxa"/>
          </w:tcPr>
          <w:p w14:paraId="5AA78832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820CA0B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0.21 (0.16)</w:t>
            </w:r>
          </w:p>
          <w:p w14:paraId="4CF3E6B4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0.17 (0.27)</w:t>
            </w:r>
          </w:p>
        </w:tc>
        <w:tc>
          <w:tcPr>
            <w:tcW w:w="1620" w:type="dxa"/>
          </w:tcPr>
          <w:p w14:paraId="43E67802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7B96BEC9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53, 0.12]</w:t>
            </w:r>
          </w:p>
          <w:p w14:paraId="612231F5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71, 0.39]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7E37777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C6B0CE9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-0.71 (0.26)*</w:t>
            </w:r>
          </w:p>
          <w:p w14:paraId="61DB2A13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0.82 (0.64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FE9F63E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3D986C1C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1.24, -0.17]</w:t>
            </w:r>
          </w:p>
          <w:p w14:paraId="1B7841DF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2.21, 0.59]</w:t>
            </w:r>
          </w:p>
        </w:tc>
        <w:tc>
          <w:tcPr>
            <w:tcW w:w="1620" w:type="dxa"/>
          </w:tcPr>
          <w:p w14:paraId="6F83B75D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2B1E6332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1.04 (0.73)</w:t>
            </w:r>
          </w:p>
          <w:p w14:paraId="47D04B1B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1.72 (1.67)</w:t>
            </w:r>
          </w:p>
        </w:tc>
        <w:tc>
          <w:tcPr>
            <w:tcW w:w="1620" w:type="dxa"/>
          </w:tcPr>
          <w:p w14:paraId="1CDE31C3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327CF59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51, 2.61]</w:t>
            </w:r>
          </w:p>
          <w:p w14:paraId="794A4413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2.00, 5.40]</w:t>
            </w:r>
          </w:p>
        </w:tc>
      </w:tr>
      <w:tr w:rsidR="00F10BEB" w:rsidRPr="00D72220" w14:paraId="2DAF510D" w14:textId="77777777" w:rsidTr="00096B5A">
        <w:tc>
          <w:tcPr>
            <w:tcW w:w="3145" w:type="dxa"/>
          </w:tcPr>
          <w:p w14:paraId="12223DE0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Marital status: Single/others</w:t>
            </w:r>
          </w:p>
        </w:tc>
        <w:tc>
          <w:tcPr>
            <w:tcW w:w="1710" w:type="dxa"/>
          </w:tcPr>
          <w:p w14:paraId="46AC672F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0.64 (0.13)***</w:t>
            </w:r>
          </w:p>
        </w:tc>
        <w:tc>
          <w:tcPr>
            <w:tcW w:w="1620" w:type="dxa"/>
          </w:tcPr>
          <w:p w14:paraId="5EFF4160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0.37, 0.90]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17BEEC6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0.73 (0.15)***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A83CED1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0.43, 1.03]</w:t>
            </w:r>
          </w:p>
        </w:tc>
        <w:tc>
          <w:tcPr>
            <w:tcW w:w="1620" w:type="dxa"/>
          </w:tcPr>
          <w:p w14:paraId="7DA1D3D5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0.88 (0.51)</w:t>
            </w:r>
          </w:p>
        </w:tc>
        <w:tc>
          <w:tcPr>
            <w:tcW w:w="1620" w:type="dxa"/>
          </w:tcPr>
          <w:p w14:paraId="444888A7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1.98, 0.20]</w:t>
            </w:r>
          </w:p>
        </w:tc>
      </w:tr>
      <w:tr w:rsidR="00F10BEB" w:rsidRPr="00D72220" w14:paraId="5E51B356" w14:textId="77777777" w:rsidTr="00096B5A">
        <w:tc>
          <w:tcPr>
            <w:tcW w:w="3145" w:type="dxa"/>
          </w:tcPr>
          <w:p w14:paraId="39C52628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Race/ethnicity/: other races</w:t>
            </w:r>
          </w:p>
        </w:tc>
        <w:tc>
          <w:tcPr>
            <w:tcW w:w="1710" w:type="dxa"/>
          </w:tcPr>
          <w:p w14:paraId="5B559C7A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0.38 (0.12)**</w:t>
            </w:r>
          </w:p>
        </w:tc>
        <w:tc>
          <w:tcPr>
            <w:tcW w:w="1620" w:type="dxa"/>
          </w:tcPr>
          <w:p w14:paraId="7E60ED40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0.15, 0.61]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77AB6E5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(0.12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9C758C3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27, 0.24]</w:t>
            </w:r>
          </w:p>
        </w:tc>
        <w:tc>
          <w:tcPr>
            <w:tcW w:w="1620" w:type="dxa"/>
          </w:tcPr>
          <w:p w14:paraId="1FA52E6C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3.47 (0.64)***</w:t>
            </w:r>
          </w:p>
        </w:tc>
        <w:tc>
          <w:tcPr>
            <w:tcW w:w="1620" w:type="dxa"/>
          </w:tcPr>
          <w:p w14:paraId="1EF2A932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2.19, 4.74]</w:t>
            </w:r>
          </w:p>
        </w:tc>
      </w:tr>
      <w:tr w:rsidR="00F10BEB" w:rsidRPr="00D72220" w14:paraId="4474AE22" w14:textId="77777777" w:rsidTr="00096B5A">
        <w:tc>
          <w:tcPr>
            <w:tcW w:w="3145" w:type="dxa"/>
          </w:tcPr>
          <w:p w14:paraId="7F59D1B7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Has no dual eligibility status</w:t>
            </w:r>
          </w:p>
        </w:tc>
        <w:tc>
          <w:tcPr>
            <w:tcW w:w="1710" w:type="dxa"/>
          </w:tcPr>
          <w:p w14:paraId="33CF53C4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0.11 (0.17)</w:t>
            </w:r>
          </w:p>
        </w:tc>
        <w:tc>
          <w:tcPr>
            <w:tcW w:w="1620" w:type="dxa"/>
          </w:tcPr>
          <w:p w14:paraId="33CD4A77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42, 0.23]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5AE7CE9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-0.65 (0.20)**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1FAF3FF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1.04, -0.26]</w:t>
            </w:r>
          </w:p>
        </w:tc>
        <w:tc>
          <w:tcPr>
            <w:tcW w:w="1620" w:type="dxa"/>
          </w:tcPr>
          <w:p w14:paraId="436F796B" w14:textId="1131E37E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1.54 (0.57)*</w:t>
            </w:r>
          </w:p>
        </w:tc>
        <w:tc>
          <w:tcPr>
            <w:tcW w:w="1620" w:type="dxa"/>
          </w:tcPr>
          <w:p w14:paraId="2691DA69" w14:textId="0D45D0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</w:t>
            </w:r>
            <w:r w:rsidR="00320149"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0.43, 2.65</w:t>
            </w: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F10BEB" w:rsidRPr="00D72220" w14:paraId="39A379A9" w14:textId="77777777" w:rsidTr="00096B5A">
        <w:tc>
          <w:tcPr>
            <w:tcW w:w="3145" w:type="dxa"/>
          </w:tcPr>
          <w:p w14:paraId="4B492CD6" w14:textId="55B77633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as </w:t>
            </w:r>
            <w:r w:rsidR="008A52CC" w:rsidRPr="00D72220">
              <w:rPr>
                <w:rFonts w:ascii="Arial" w:hAnsi="Arial" w:cs="Arial" w:hint="eastAsia"/>
                <w:color w:val="000000" w:themeColor="text1"/>
                <w:sz w:val="22"/>
                <w:szCs w:val="22"/>
                <w:lang w:eastAsia="zh-CN"/>
              </w:rPr>
              <w:t>DED</w:t>
            </w:r>
          </w:p>
        </w:tc>
        <w:tc>
          <w:tcPr>
            <w:tcW w:w="1710" w:type="dxa"/>
          </w:tcPr>
          <w:p w14:paraId="5149E974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0.21 (0.11)</w:t>
            </w:r>
          </w:p>
        </w:tc>
        <w:tc>
          <w:tcPr>
            <w:tcW w:w="1620" w:type="dxa"/>
          </w:tcPr>
          <w:p w14:paraId="1B8DED92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-0.01, 0.43]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EDFB921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7CDFE94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620" w:type="dxa"/>
          </w:tcPr>
          <w:p w14:paraId="14AC5A92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620" w:type="dxa"/>
          </w:tcPr>
          <w:p w14:paraId="331B4E9C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F10BEB" w:rsidRPr="00D72220" w14:paraId="43B46679" w14:textId="77777777" w:rsidTr="00096B5A">
        <w:tc>
          <w:tcPr>
            <w:tcW w:w="3145" w:type="dxa"/>
          </w:tcPr>
          <w:p w14:paraId="4F7F0AB5" w14:textId="77777777" w:rsidR="00F10BEB" w:rsidRPr="00D72220" w:rsidRDefault="00F10BEB" w:rsidP="001A051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DCSI (Continuous)</w:t>
            </w:r>
          </w:p>
        </w:tc>
        <w:tc>
          <w:tcPr>
            <w:tcW w:w="1710" w:type="dxa"/>
          </w:tcPr>
          <w:p w14:paraId="57CA9213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0.11 (0.03)***</w:t>
            </w:r>
          </w:p>
        </w:tc>
        <w:tc>
          <w:tcPr>
            <w:tcW w:w="1620" w:type="dxa"/>
          </w:tcPr>
          <w:p w14:paraId="1152D851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0.06, 0.16]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241671B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0.11 (0.03)***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21D3BD2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0.13, 0.81]</w:t>
            </w:r>
          </w:p>
        </w:tc>
        <w:tc>
          <w:tcPr>
            <w:tcW w:w="1620" w:type="dxa"/>
          </w:tcPr>
          <w:p w14:paraId="068CA5EF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0.10 (0.11)</w:t>
            </w:r>
          </w:p>
        </w:tc>
        <w:tc>
          <w:tcPr>
            <w:tcW w:w="1620" w:type="dxa"/>
          </w:tcPr>
          <w:p w14:paraId="5CC66F9B" w14:textId="77777777" w:rsidR="00F10BEB" w:rsidRPr="00D72220" w:rsidRDefault="00F10BEB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[0.88,1.39]</w:t>
            </w:r>
          </w:p>
        </w:tc>
      </w:tr>
      <w:tr w:rsidR="00081E84" w:rsidRPr="00D72220" w14:paraId="2435C83D" w14:textId="77777777" w:rsidTr="00002AC1">
        <w:tc>
          <w:tcPr>
            <w:tcW w:w="12955" w:type="dxa"/>
            <w:gridSpan w:val="7"/>
          </w:tcPr>
          <w:p w14:paraId="473DAD7F" w14:textId="1195F4D3" w:rsidR="00081E84" w:rsidRPr="00096B5A" w:rsidRDefault="00081E84" w:rsidP="001A051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 xml:space="preserve">Part 2: Adjusted </w:t>
            </w:r>
            <w:r w:rsidRPr="00D72220">
              <w:rPr>
                <w:rFonts w:ascii="Arial" w:hAnsi="Arial" w:cs="Arial"/>
              </w:rPr>
              <w:t>Predicted Mean</w:t>
            </w:r>
          </w:p>
        </w:tc>
      </w:tr>
      <w:tr w:rsidR="00081E84" w:rsidRPr="00D72220" w14:paraId="28C2ED9C" w14:textId="77777777" w:rsidTr="002D40AD">
        <w:tc>
          <w:tcPr>
            <w:tcW w:w="3145" w:type="dxa"/>
          </w:tcPr>
          <w:p w14:paraId="3E4FA39A" w14:textId="77777777" w:rsidR="00081E84" w:rsidRPr="00096B5A" w:rsidRDefault="00081E84" w:rsidP="00081E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330" w:type="dxa"/>
            <w:gridSpan w:val="2"/>
          </w:tcPr>
          <w:p w14:paraId="211EA660" w14:textId="08381981" w:rsidR="00081E84" w:rsidRPr="00096B5A" w:rsidRDefault="00081E84" w:rsidP="00081E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sample</w:t>
            </w:r>
          </w:p>
        </w:tc>
        <w:tc>
          <w:tcPr>
            <w:tcW w:w="3240" w:type="dxa"/>
            <w:gridSpan w:val="2"/>
            <w:shd w:val="clear" w:color="auto" w:fill="F2F2F2" w:themeFill="background1" w:themeFillShade="F2"/>
          </w:tcPr>
          <w:p w14:paraId="7709E8E3" w14:textId="6B37165E" w:rsidR="00081E84" w:rsidRPr="00096B5A" w:rsidRDefault="00081E84" w:rsidP="00081E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s Without DED</w:t>
            </w:r>
          </w:p>
        </w:tc>
        <w:tc>
          <w:tcPr>
            <w:tcW w:w="3240" w:type="dxa"/>
            <w:gridSpan w:val="2"/>
            <w:shd w:val="clear" w:color="auto" w:fill="F2F2F2" w:themeFill="background1" w:themeFillShade="F2"/>
          </w:tcPr>
          <w:p w14:paraId="53E23974" w14:textId="3B62104E" w:rsidR="00081E84" w:rsidRPr="00096B5A" w:rsidRDefault="00081E84" w:rsidP="00081E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s With DED</w:t>
            </w:r>
          </w:p>
        </w:tc>
      </w:tr>
      <w:tr w:rsidR="00081E84" w:rsidRPr="00D72220" w14:paraId="6FE6B560" w14:textId="77777777" w:rsidTr="00096B5A">
        <w:tc>
          <w:tcPr>
            <w:tcW w:w="3145" w:type="dxa"/>
          </w:tcPr>
          <w:p w14:paraId="592244AD" w14:textId="4EEBAC21" w:rsidR="00081E84" w:rsidRPr="00096B5A" w:rsidRDefault="009C184A" w:rsidP="00081E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1710" w:type="dxa"/>
          </w:tcPr>
          <w:p w14:paraId="12B173DF" w14:textId="4F734C22" w:rsidR="00081E84" w:rsidRPr="00096B5A" w:rsidRDefault="00081E84" w:rsidP="00081E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Mean (SD)</w:t>
            </w:r>
          </w:p>
        </w:tc>
        <w:tc>
          <w:tcPr>
            <w:tcW w:w="1620" w:type="dxa"/>
          </w:tcPr>
          <w:p w14:paraId="3CB6EF61" w14:textId="153C9802" w:rsidR="00081E84" w:rsidRPr="00096B5A" w:rsidRDefault="00081E84" w:rsidP="00081E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95%CIs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510A2D03" w14:textId="50A04E88" w:rsidR="00081E84" w:rsidRPr="00096B5A" w:rsidRDefault="00081E84" w:rsidP="00081E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Mean (SD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E6D9E97" w14:textId="30F18E06" w:rsidR="00081E84" w:rsidRPr="00096B5A" w:rsidRDefault="00081E84" w:rsidP="00081E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95%CIs</w:t>
            </w:r>
          </w:p>
        </w:tc>
        <w:tc>
          <w:tcPr>
            <w:tcW w:w="1620" w:type="dxa"/>
          </w:tcPr>
          <w:p w14:paraId="1E69B9CF" w14:textId="3F2B9D1E" w:rsidR="00081E84" w:rsidRPr="00096B5A" w:rsidRDefault="00081E84" w:rsidP="00081E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Mean (SD)</w:t>
            </w:r>
          </w:p>
        </w:tc>
        <w:tc>
          <w:tcPr>
            <w:tcW w:w="1620" w:type="dxa"/>
          </w:tcPr>
          <w:p w14:paraId="590A0174" w14:textId="07376424" w:rsidR="00081E84" w:rsidRPr="00096B5A" w:rsidRDefault="00081E84" w:rsidP="00081E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95%CIs</w:t>
            </w:r>
          </w:p>
        </w:tc>
      </w:tr>
      <w:tr w:rsidR="00081E84" w:rsidRPr="00D72220" w14:paraId="76256F44" w14:textId="77777777" w:rsidTr="00096B5A">
        <w:tc>
          <w:tcPr>
            <w:tcW w:w="3145" w:type="dxa"/>
          </w:tcPr>
          <w:p w14:paraId="00C915D8" w14:textId="12BE9DC9" w:rsidR="00081E84" w:rsidRPr="00096B5A" w:rsidRDefault="009C184A" w:rsidP="00081E8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lastRenderedPageBreak/>
              <w:t>Glaucoma-only</w:t>
            </w:r>
          </w:p>
        </w:tc>
        <w:tc>
          <w:tcPr>
            <w:tcW w:w="1710" w:type="dxa"/>
          </w:tcPr>
          <w:p w14:paraId="3D57BD96" w14:textId="3DE2551F" w:rsidR="00081E84" w:rsidRPr="00096B5A" w:rsidRDefault="00081E84" w:rsidP="00081E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0.74 (0.34)*</w:t>
            </w:r>
          </w:p>
        </w:tc>
        <w:tc>
          <w:tcPr>
            <w:tcW w:w="1620" w:type="dxa"/>
          </w:tcPr>
          <w:p w14:paraId="6A10ED38" w14:textId="2EE8510B" w:rsidR="00081E84" w:rsidRPr="00096B5A" w:rsidRDefault="00081E84" w:rsidP="00081E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[0.06, 1.43]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6697ED2" w14:textId="2179D11D" w:rsidR="00081E84" w:rsidRPr="00096B5A" w:rsidRDefault="00081E84" w:rsidP="00081E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0.01 (0.08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8331355" w14:textId="59580F43" w:rsidR="00081E84" w:rsidRPr="00096B5A" w:rsidRDefault="00081E84" w:rsidP="00081E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[-0.11, 0.13]</w:t>
            </w:r>
          </w:p>
        </w:tc>
        <w:tc>
          <w:tcPr>
            <w:tcW w:w="1620" w:type="dxa"/>
          </w:tcPr>
          <w:p w14:paraId="1A7983F1" w14:textId="73095D31" w:rsidR="00081E84" w:rsidRPr="00096B5A" w:rsidRDefault="00081E84" w:rsidP="00081E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12.38 (11.82)</w:t>
            </w:r>
          </w:p>
        </w:tc>
        <w:tc>
          <w:tcPr>
            <w:tcW w:w="1620" w:type="dxa"/>
          </w:tcPr>
          <w:p w14:paraId="42C762C8" w14:textId="49490FC5" w:rsidR="00081E84" w:rsidRPr="00096B5A" w:rsidRDefault="00081E84" w:rsidP="00081E8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[-11.52, 36.28]</w:t>
            </w:r>
          </w:p>
        </w:tc>
      </w:tr>
      <w:tr w:rsidR="009C184A" w:rsidRPr="00D72220" w14:paraId="68C81EF8" w14:textId="77777777" w:rsidTr="00096B5A">
        <w:tc>
          <w:tcPr>
            <w:tcW w:w="3145" w:type="dxa"/>
          </w:tcPr>
          <w:p w14:paraId="152A7107" w14:textId="59EDC886" w:rsidR="009C184A" w:rsidRPr="00096B5A" w:rsidRDefault="009C184A" w:rsidP="009C184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Cataract-only</w:t>
            </w:r>
          </w:p>
        </w:tc>
        <w:tc>
          <w:tcPr>
            <w:tcW w:w="1710" w:type="dxa"/>
          </w:tcPr>
          <w:p w14:paraId="183ECD9F" w14:textId="12329972" w:rsidR="009C184A" w:rsidRPr="00096B5A" w:rsidRDefault="009C184A" w:rsidP="009C18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0.42 (0.19)*</w:t>
            </w:r>
          </w:p>
        </w:tc>
        <w:tc>
          <w:tcPr>
            <w:tcW w:w="1620" w:type="dxa"/>
          </w:tcPr>
          <w:p w14:paraId="3C630974" w14:textId="3A3558F2" w:rsidR="009C184A" w:rsidRPr="00096B5A" w:rsidRDefault="009C184A" w:rsidP="009C18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[0.04, 0.80]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3E6E85ED" w14:textId="2BA20E09" w:rsidR="009C184A" w:rsidRPr="00096B5A" w:rsidRDefault="009C184A" w:rsidP="009C18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0.01 (0.06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114A652" w14:textId="03014C1C" w:rsidR="009C184A" w:rsidRPr="00096B5A" w:rsidRDefault="009C184A" w:rsidP="009C18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[-0.16, 0.18]</w:t>
            </w:r>
          </w:p>
        </w:tc>
        <w:tc>
          <w:tcPr>
            <w:tcW w:w="1620" w:type="dxa"/>
          </w:tcPr>
          <w:p w14:paraId="003D6DBC" w14:textId="63D183AB" w:rsidR="009C184A" w:rsidRPr="00096B5A" w:rsidRDefault="009C184A" w:rsidP="009C18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2.45 (2.19)</w:t>
            </w:r>
          </w:p>
        </w:tc>
        <w:tc>
          <w:tcPr>
            <w:tcW w:w="1620" w:type="dxa"/>
          </w:tcPr>
          <w:p w14:paraId="4FA785E2" w14:textId="77B52B7C" w:rsidR="009C184A" w:rsidRPr="00096B5A" w:rsidRDefault="009C184A" w:rsidP="009C18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[-2.17, 6.80]</w:t>
            </w:r>
          </w:p>
        </w:tc>
      </w:tr>
      <w:tr w:rsidR="00B10DCC" w:rsidRPr="00D72220" w14:paraId="073975A1" w14:textId="77777777" w:rsidTr="00325768">
        <w:tc>
          <w:tcPr>
            <w:tcW w:w="12955" w:type="dxa"/>
            <w:gridSpan w:val="7"/>
          </w:tcPr>
          <w:p w14:paraId="38E012AE" w14:textId="6E4F6016" w:rsidR="00B10DCC" w:rsidRPr="00096B5A" w:rsidRDefault="00B10DCC" w:rsidP="009C18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72220">
              <w:rPr>
                <w:rFonts w:ascii="Arial" w:hAnsi="Arial" w:cs="Arial"/>
                <w:color w:val="000000" w:themeColor="text1"/>
              </w:rPr>
              <w:t>Part 3: Average Goodness-of-Fit Statistics</w:t>
            </w:r>
          </w:p>
        </w:tc>
      </w:tr>
      <w:tr w:rsidR="0016111E" w:rsidRPr="00D72220" w14:paraId="1D418D72" w14:textId="77777777" w:rsidTr="006F599E">
        <w:tc>
          <w:tcPr>
            <w:tcW w:w="3145" w:type="dxa"/>
          </w:tcPr>
          <w:p w14:paraId="426261DA" w14:textId="77777777" w:rsidR="0016111E" w:rsidRPr="00096B5A" w:rsidRDefault="0016111E" w:rsidP="0016111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330" w:type="dxa"/>
            <w:gridSpan w:val="2"/>
          </w:tcPr>
          <w:p w14:paraId="5C5BC300" w14:textId="5AB50724" w:rsidR="0016111E" w:rsidRPr="00096B5A" w:rsidRDefault="0016111E" w:rsidP="001611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2614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 sample</w:t>
            </w:r>
          </w:p>
        </w:tc>
        <w:tc>
          <w:tcPr>
            <w:tcW w:w="3240" w:type="dxa"/>
            <w:gridSpan w:val="2"/>
            <w:shd w:val="clear" w:color="auto" w:fill="F2F2F2" w:themeFill="background1" w:themeFillShade="F2"/>
          </w:tcPr>
          <w:p w14:paraId="193BC0D2" w14:textId="6DDFC99D" w:rsidR="0016111E" w:rsidRPr="00096B5A" w:rsidRDefault="0016111E" w:rsidP="001611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2614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s Without DED</w:t>
            </w:r>
          </w:p>
        </w:tc>
        <w:tc>
          <w:tcPr>
            <w:tcW w:w="3240" w:type="dxa"/>
            <w:gridSpan w:val="2"/>
            <w:shd w:val="clear" w:color="auto" w:fill="F2F2F2" w:themeFill="background1" w:themeFillShade="F2"/>
          </w:tcPr>
          <w:p w14:paraId="36BA1EEF" w14:textId="3D468E90" w:rsidR="0016111E" w:rsidRPr="00096B5A" w:rsidRDefault="0016111E" w:rsidP="0016111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32614">
              <w:rPr>
                <w:rFonts w:ascii="Arial" w:hAnsi="Arial" w:cs="Arial"/>
                <w:color w:val="000000" w:themeColor="text1"/>
                <w:sz w:val="22"/>
                <w:szCs w:val="22"/>
              </w:rPr>
              <w:t>Patients With DED</w:t>
            </w:r>
          </w:p>
        </w:tc>
      </w:tr>
      <w:tr w:rsidR="005D3ADA" w:rsidRPr="00D72220" w14:paraId="0742F338" w14:textId="77777777" w:rsidTr="00081E84">
        <w:tc>
          <w:tcPr>
            <w:tcW w:w="3145" w:type="dxa"/>
          </w:tcPr>
          <w:p w14:paraId="76DC00FD" w14:textId="159A16BA" w:rsidR="005D3ADA" w:rsidRPr="00096B5A" w:rsidRDefault="00C20425" w:rsidP="005D3AD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0425">
              <w:rPr>
                <w:rFonts w:ascii="Arial" w:hAnsi="Arial" w:cs="Arial"/>
                <w:color w:val="000000" w:themeColor="text1"/>
              </w:rPr>
              <w:t>Sc</w:t>
            </w:r>
            <w:r w:rsidRPr="00C20425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Pr="00C20425">
              <w:rPr>
                <w:rFonts w:ascii="Arial" w:hAnsi="Arial" w:cs="Arial"/>
                <w:color w:val="000000" w:themeColor="text1"/>
              </w:rPr>
              <w:t>led Peason χ²</w:t>
            </w:r>
          </w:p>
        </w:tc>
        <w:tc>
          <w:tcPr>
            <w:tcW w:w="1710" w:type="dxa"/>
          </w:tcPr>
          <w:p w14:paraId="711EDB0D" w14:textId="4A51E1B4" w:rsidR="005D3ADA" w:rsidRPr="00096B5A" w:rsidRDefault="005D3ADA" w:rsidP="005D3AD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1078">
              <w:rPr>
                <w:rFonts w:ascii="Arial" w:hAnsi="Arial" w:cs="Arial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1620" w:type="dxa"/>
          </w:tcPr>
          <w:p w14:paraId="47C6665A" w14:textId="424C80CB" w:rsidR="005D3ADA" w:rsidRPr="00096B5A" w:rsidRDefault="005D3ADA" w:rsidP="005D3AD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34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1516270" w14:textId="0BF5D3C0" w:rsidR="005D3ADA" w:rsidRPr="00096B5A" w:rsidRDefault="005D3ADA" w:rsidP="005D3AD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A3A3110" w14:textId="7933561D" w:rsidR="005D3ADA" w:rsidRPr="00096B5A" w:rsidRDefault="005D3ADA" w:rsidP="005D3AD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A1078">
              <w:rPr>
                <w:rFonts w:ascii="Arial" w:hAnsi="Arial" w:cs="Arial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1620" w:type="dxa"/>
          </w:tcPr>
          <w:p w14:paraId="35790C81" w14:textId="417B9CBB" w:rsidR="005D3ADA" w:rsidRPr="00096B5A" w:rsidRDefault="005D3ADA" w:rsidP="005D3AD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34</w:t>
            </w:r>
          </w:p>
        </w:tc>
        <w:tc>
          <w:tcPr>
            <w:tcW w:w="1620" w:type="dxa"/>
          </w:tcPr>
          <w:p w14:paraId="7FE17498" w14:textId="3E389810" w:rsidR="005D3ADA" w:rsidRPr="00096B5A" w:rsidRDefault="005D3ADA" w:rsidP="005D3AD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8</w:t>
            </w:r>
          </w:p>
        </w:tc>
      </w:tr>
      <w:tr w:rsidR="00382114" w:rsidRPr="00D72220" w14:paraId="207AA30A" w14:textId="77777777" w:rsidTr="00081E84">
        <w:tc>
          <w:tcPr>
            <w:tcW w:w="3145" w:type="dxa"/>
          </w:tcPr>
          <w:p w14:paraId="090AA51E" w14:textId="500F1773" w:rsidR="00382114" w:rsidRPr="00096B5A" w:rsidRDefault="00382114" w:rsidP="003821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613E">
              <w:rPr>
                <w:rFonts w:ascii="Arial" w:hAnsi="Arial" w:cs="Arial"/>
                <w:color w:val="000000" w:themeColor="text1"/>
              </w:rPr>
              <w:t>Dispersion</w:t>
            </w:r>
          </w:p>
        </w:tc>
        <w:tc>
          <w:tcPr>
            <w:tcW w:w="1710" w:type="dxa"/>
          </w:tcPr>
          <w:p w14:paraId="786D2312" w14:textId="70C924B8" w:rsidR="00382114" w:rsidRPr="00096B5A" w:rsidRDefault="00382114" w:rsidP="003821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44</w:t>
            </w:r>
          </w:p>
        </w:tc>
        <w:tc>
          <w:tcPr>
            <w:tcW w:w="1620" w:type="dxa"/>
          </w:tcPr>
          <w:p w14:paraId="0DE76C11" w14:textId="6F929AFB" w:rsidR="00382114" w:rsidRPr="00096B5A" w:rsidRDefault="00382114" w:rsidP="003821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22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02298BD7" w14:textId="66507E00" w:rsidR="00382114" w:rsidRPr="00096B5A" w:rsidRDefault="00382114" w:rsidP="003821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39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EE66B69" w14:textId="1C2E6765" w:rsidR="00382114" w:rsidRPr="00096B5A" w:rsidRDefault="00382114" w:rsidP="003821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44</w:t>
            </w:r>
          </w:p>
        </w:tc>
        <w:tc>
          <w:tcPr>
            <w:tcW w:w="1620" w:type="dxa"/>
          </w:tcPr>
          <w:p w14:paraId="38B34662" w14:textId="3B414F67" w:rsidR="00382114" w:rsidRPr="00096B5A" w:rsidRDefault="00382114" w:rsidP="003821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22</w:t>
            </w:r>
          </w:p>
        </w:tc>
        <w:tc>
          <w:tcPr>
            <w:tcW w:w="1620" w:type="dxa"/>
          </w:tcPr>
          <w:p w14:paraId="509FE0A9" w14:textId="539007B8" w:rsidR="00382114" w:rsidRPr="00096B5A" w:rsidRDefault="00382114" w:rsidP="003821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39</w:t>
            </w:r>
          </w:p>
        </w:tc>
      </w:tr>
      <w:tr w:rsidR="00382114" w:rsidRPr="00D72220" w14:paraId="51BD6E54" w14:textId="77777777" w:rsidTr="00081E84">
        <w:tc>
          <w:tcPr>
            <w:tcW w:w="3145" w:type="dxa"/>
          </w:tcPr>
          <w:p w14:paraId="1BCD82D6" w14:textId="6E036A3F" w:rsidR="00382114" w:rsidRPr="00096B5A" w:rsidRDefault="00382114" w:rsidP="003821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613E">
              <w:rPr>
                <w:rFonts w:ascii="Arial" w:hAnsi="Arial" w:cs="Arial"/>
                <w:color w:val="000000" w:themeColor="text1"/>
              </w:rPr>
              <w:t>Power</w:t>
            </w:r>
          </w:p>
        </w:tc>
        <w:tc>
          <w:tcPr>
            <w:tcW w:w="1710" w:type="dxa"/>
          </w:tcPr>
          <w:p w14:paraId="36211B2B" w14:textId="38FEB8B7" w:rsidR="00382114" w:rsidRPr="00096B5A" w:rsidRDefault="00382114" w:rsidP="003821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1620" w:type="dxa"/>
          </w:tcPr>
          <w:p w14:paraId="2F1C08C7" w14:textId="1F0121D8" w:rsidR="00382114" w:rsidRPr="00096B5A" w:rsidRDefault="00382114" w:rsidP="003821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6189910F" w14:textId="097C1B63" w:rsidR="00382114" w:rsidRPr="00096B5A" w:rsidRDefault="00382114" w:rsidP="003821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58ED353" w14:textId="57850DDC" w:rsidR="00382114" w:rsidRPr="00096B5A" w:rsidRDefault="00382114" w:rsidP="003821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1620" w:type="dxa"/>
          </w:tcPr>
          <w:p w14:paraId="034E000E" w14:textId="26719FF8" w:rsidR="00382114" w:rsidRPr="00096B5A" w:rsidRDefault="00382114" w:rsidP="003821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1620" w:type="dxa"/>
          </w:tcPr>
          <w:p w14:paraId="6264D7F3" w14:textId="7012A7E9" w:rsidR="00382114" w:rsidRPr="00096B5A" w:rsidRDefault="00382114" w:rsidP="003821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10</w:t>
            </w:r>
          </w:p>
        </w:tc>
      </w:tr>
    </w:tbl>
    <w:p w14:paraId="76406647" w14:textId="35447599" w:rsidR="006F32F1" w:rsidRDefault="00905123" w:rsidP="004B43B6">
      <w:pPr>
        <w:spacing w:after="0" w:line="240" w:lineRule="auto"/>
        <w:rPr>
          <w:rFonts w:ascii="Arial" w:hAnsi="Arial" w:cs="Arial"/>
          <w:color w:val="000000" w:themeColor="text1"/>
        </w:rPr>
      </w:pPr>
      <w:r w:rsidRPr="00AC726F">
        <w:rPr>
          <w:rFonts w:ascii="Arial" w:hAnsi="Arial" w:cs="Arial"/>
          <w:color w:val="000000" w:themeColor="text1"/>
        </w:rPr>
        <w:t>Note: *</w:t>
      </w:r>
      <w:r w:rsidRPr="00644573">
        <w:rPr>
          <w:rFonts w:ascii="Arial" w:hAnsi="Arial" w:cs="Arial"/>
          <w:i/>
          <w:iCs/>
          <w:color w:val="000000" w:themeColor="text1"/>
        </w:rPr>
        <w:t>p</w:t>
      </w:r>
      <w:r w:rsidR="00473492">
        <w:rPr>
          <w:rFonts w:ascii="Arial" w:hAnsi="Arial" w:cs="Arial" w:hint="eastAsia"/>
          <w:i/>
          <w:iCs/>
          <w:color w:val="000000" w:themeColor="text1"/>
          <w:lang w:eastAsia="zh-CN"/>
        </w:rPr>
        <w:t xml:space="preserve"> </w:t>
      </w:r>
      <w:r w:rsidRPr="00AC726F">
        <w:rPr>
          <w:rFonts w:ascii="Arial" w:hAnsi="Arial" w:cs="Arial"/>
          <w:color w:val="000000" w:themeColor="text1"/>
        </w:rPr>
        <w:t>&lt;0.05; **</w:t>
      </w:r>
      <w:r w:rsidRPr="00644573">
        <w:rPr>
          <w:rFonts w:ascii="Arial" w:hAnsi="Arial" w:cs="Arial"/>
          <w:i/>
          <w:iCs/>
          <w:color w:val="000000" w:themeColor="text1"/>
        </w:rPr>
        <w:t>p</w:t>
      </w:r>
      <w:r w:rsidR="00473492">
        <w:rPr>
          <w:rFonts w:ascii="Arial" w:hAnsi="Arial" w:cs="Arial" w:hint="eastAsia"/>
          <w:color w:val="000000" w:themeColor="text1"/>
          <w:lang w:eastAsia="zh-CN"/>
        </w:rPr>
        <w:t xml:space="preserve"> </w:t>
      </w:r>
      <w:r w:rsidRPr="00AC726F">
        <w:rPr>
          <w:rFonts w:ascii="Arial" w:hAnsi="Arial" w:cs="Arial"/>
          <w:color w:val="000000" w:themeColor="text1"/>
        </w:rPr>
        <w:t>&lt;0.01; ***</w:t>
      </w:r>
      <w:r w:rsidRPr="00644573">
        <w:rPr>
          <w:rFonts w:ascii="Arial" w:hAnsi="Arial" w:cs="Arial"/>
          <w:i/>
          <w:iCs/>
          <w:color w:val="000000" w:themeColor="text1"/>
        </w:rPr>
        <w:t>p</w:t>
      </w:r>
      <w:r w:rsidR="00473492">
        <w:rPr>
          <w:rFonts w:ascii="Arial" w:hAnsi="Arial" w:cs="Arial" w:hint="eastAsia"/>
          <w:i/>
          <w:iCs/>
          <w:color w:val="000000" w:themeColor="text1"/>
          <w:lang w:eastAsia="zh-CN"/>
        </w:rPr>
        <w:t xml:space="preserve"> </w:t>
      </w:r>
      <w:r w:rsidRPr="00AC726F">
        <w:rPr>
          <w:rFonts w:ascii="Arial" w:hAnsi="Arial" w:cs="Arial"/>
          <w:color w:val="000000" w:themeColor="text1"/>
        </w:rPr>
        <w:t>&lt;0.0</w:t>
      </w:r>
      <w:r w:rsidR="00A92B69">
        <w:rPr>
          <w:rFonts w:ascii="Arial" w:hAnsi="Arial" w:cs="Arial" w:hint="eastAsia"/>
          <w:color w:val="000000" w:themeColor="text1"/>
          <w:lang w:eastAsia="zh-CN"/>
        </w:rPr>
        <w:t>0</w:t>
      </w:r>
      <w:r w:rsidRPr="00AC726F">
        <w:rPr>
          <w:rFonts w:ascii="Arial" w:hAnsi="Arial" w:cs="Arial"/>
          <w:color w:val="000000" w:themeColor="text1"/>
        </w:rPr>
        <w:t>1.</w:t>
      </w:r>
      <w:r w:rsidR="000D4A00">
        <w:rPr>
          <w:rFonts w:ascii="Arial" w:hAnsi="Arial" w:cs="Arial" w:hint="eastAsia"/>
          <w:color w:val="000000" w:themeColor="text1"/>
          <w:lang w:eastAsia="zh-CN"/>
        </w:rPr>
        <w:t xml:space="preserve"> </w:t>
      </w:r>
      <w:r w:rsidRPr="00AC726F">
        <w:rPr>
          <w:rFonts w:ascii="Arial" w:hAnsi="Arial" w:cs="Arial"/>
          <w:color w:val="000000" w:themeColor="text1"/>
        </w:rPr>
        <w:t>The value inside the parentheses is the standard error. C</w:t>
      </w:r>
      <w:r>
        <w:rPr>
          <w:rFonts w:ascii="Arial" w:hAnsi="Arial" w:cs="Arial"/>
          <w:color w:val="000000" w:themeColor="text1"/>
        </w:rPr>
        <w:t>I</w:t>
      </w:r>
      <w:r w:rsidRPr="00AC726F">
        <w:rPr>
          <w:rFonts w:ascii="Arial" w:hAnsi="Arial" w:cs="Arial"/>
          <w:color w:val="000000" w:themeColor="text1"/>
        </w:rPr>
        <w:t>s= Confidence Intervals</w:t>
      </w:r>
    </w:p>
    <w:p w14:paraId="24641338" w14:textId="7127E292" w:rsidR="007A39B5" w:rsidRPr="00AC726F" w:rsidRDefault="007A39B5" w:rsidP="004B43B6">
      <w:pPr>
        <w:spacing w:after="0" w:line="360" w:lineRule="auto"/>
        <w:rPr>
          <w:rFonts w:ascii="Arial" w:hAnsi="Arial" w:cs="Arial"/>
        </w:rPr>
      </w:pPr>
    </w:p>
    <w:sectPr w:rsidR="007A39B5" w:rsidRPr="00AC726F" w:rsidSect="003465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20690" w14:textId="77777777" w:rsidR="002320E6" w:rsidRDefault="002320E6" w:rsidP="004D7B37">
      <w:pPr>
        <w:spacing w:after="0" w:line="240" w:lineRule="auto"/>
      </w:pPr>
      <w:r>
        <w:separator/>
      </w:r>
    </w:p>
  </w:endnote>
  <w:endnote w:type="continuationSeparator" w:id="0">
    <w:p w14:paraId="636CD375" w14:textId="77777777" w:rsidR="002320E6" w:rsidRDefault="002320E6" w:rsidP="004D7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8CCA35" w14:textId="77777777" w:rsidR="002320E6" w:rsidRDefault="002320E6" w:rsidP="004D7B37">
      <w:pPr>
        <w:spacing w:after="0" w:line="240" w:lineRule="auto"/>
      </w:pPr>
      <w:r>
        <w:separator/>
      </w:r>
    </w:p>
  </w:footnote>
  <w:footnote w:type="continuationSeparator" w:id="0">
    <w:p w14:paraId="70D41339" w14:textId="77777777" w:rsidR="002320E6" w:rsidRDefault="002320E6" w:rsidP="004D7B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80DEB3" w14:textId="77777777" w:rsidR="00F10BEB" w:rsidRDefault="00F10BEB">
    <w:pPr>
      <w:pStyle w:val="Header"/>
    </w:pPr>
    <w:r w:rsidRPr="001057AE">
      <w:t>Ocular Conditions and Mental Health</w:t>
    </w:r>
  </w:p>
  <w:p w14:paraId="47EC1D84" w14:textId="77777777" w:rsidR="00F10BEB" w:rsidRDefault="00F10BEB">
    <w:pPr>
      <w:pStyle w:val="Header"/>
    </w:pPr>
  </w:p>
  <w:p w14:paraId="48353C67" w14:textId="77777777" w:rsidR="00F10BEB" w:rsidRDefault="00F10B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B3635"/>
    <w:multiLevelType w:val="hybridMultilevel"/>
    <w:tmpl w:val="2078E9CE"/>
    <w:lvl w:ilvl="0" w:tplc="42483C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F3047"/>
    <w:multiLevelType w:val="hybridMultilevel"/>
    <w:tmpl w:val="C47EACFC"/>
    <w:lvl w:ilvl="0" w:tplc="212619DC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AD64162"/>
    <w:multiLevelType w:val="hybridMultilevel"/>
    <w:tmpl w:val="23F6E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9C1C2F"/>
    <w:multiLevelType w:val="hybridMultilevel"/>
    <w:tmpl w:val="D1646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3E04ED"/>
    <w:multiLevelType w:val="hybridMultilevel"/>
    <w:tmpl w:val="5FC09E18"/>
    <w:lvl w:ilvl="0" w:tplc="EEAC01E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BD0624"/>
    <w:multiLevelType w:val="hybridMultilevel"/>
    <w:tmpl w:val="4CAA79DC"/>
    <w:lvl w:ilvl="0" w:tplc="212619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BE283C"/>
    <w:multiLevelType w:val="hybridMultilevel"/>
    <w:tmpl w:val="824AB8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496B4F"/>
    <w:multiLevelType w:val="hybridMultilevel"/>
    <w:tmpl w:val="241A6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3E21B4"/>
    <w:multiLevelType w:val="hybridMultilevel"/>
    <w:tmpl w:val="3CD4E57E"/>
    <w:lvl w:ilvl="0" w:tplc="EEAC01E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6662E2"/>
    <w:multiLevelType w:val="hybridMultilevel"/>
    <w:tmpl w:val="6FF0AD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6499171">
    <w:abstractNumId w:val="6"/>
  </w:num>
  <w:num w:numId="2" w16cid:durableId="457795104">
    <w:abstractNumId w:val="2"/>
  </w:num>
  <w:num w:numId="3" w16cid:durableId="1613317760">
    <w:abstractNumId w:val="7"/>
  </w:num>
  <w:num w:numId="4" w16cid:durableId="145516231">
    <w:abstractNumId w:val="0"/>
  </w:num>
  <w:num w:numId="5" w16cid:durableId="1056970355">
    <w:abstractNumId w:val="4"/>
  </w:num>
  <w:num w:numId="6" w16cid:durableId="13073545">
    <w:abstractNumId w:val="8"/>
  </w:num>
  <w:num w:numId="7" w16cid:durableId="1593472288">
    <w:abstractNumId w:val="5"/>
  </w:num>
  <w:num w:numId="8" w16cid:durableId="81993376">
    <w:abstractNumId w:val="1"/>
  </w:num>
  <w:num w:numId="9" w16cid:durableId="1914587203">
    <w:abstractNumId w:val="9"/>
  </w:num>
  <w:num w:numId="10" w16cid:durableId="21281127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F4D78"/>
    <w:rsid w:val="0000031A"/>
    <w:rsid w:val="00000AED"/>
    <w:rsid w:val="00000FB9"/>
    <w:rsid w:val="00001306"/>
    <w:rsid w:val="00001476"/>
    <w:rsid w:val="000015A4"/>
    <w:rsid w:val="00001752"/>
    <w:rsid w:val="00001A33"/>
    <w:rsid w:val="00001E01"/>
    <w:rsid w:val="00002505"/>
    <w:rsid w:val="000028B9"/>
    <w:rsid w:val="00002990"/>
    <w:rsid w:val="00002ED4"/>
    <w:rsid w:val="000033E7"/>
    <w:rsid w:val="000035AC"/>
    <w:rsid w:val="0000382C"/>
    <w:rsid w:val="00003DEA"/>
    <w:rsid w:val="000042F1"/>
    <w:rsid w:val="000043CE"/>
    <w:rsid w:val="0000451E"/>
    <w:rsid w:val="000045EB"/>
    <w:rsid w:val="00004760"/>
    <w:rsid w:val="00004D78"/>
    <w:rsid w:val="00004D82"/>
    <w:rsid w:val="00004EC7"/>
    <w:rsid w:val="00005290"/>
    <w:rsid w:val="000054CF"/>
    <w:rsid w:val="00005959"/>
    <w:rsid w:val="00006275"/>
    <w:rsid w:val="00006430"/>
    <w:rsid w:val="00006A29"/>
    <w:rsid w:val="00006A36"/>
    <w:rsid w:val="00006B3E"/>
    <w:rsid w:val="00007657"/>
    <w:rsid w:val="00007A32"/>
    <w:rsid w:val="00007A92"/>
    <w:rsid w:val="00007B31"/>
    <w:rsid w:val="00007DC4"/>
    <w:rsid w:val="0001038A"/>
    <w:rsid w:val="0001045A"/>
    <w:rsid w:val="000109DB"/>
    <w:rsid w:val="00010AB4"/>
    <w:rsid w:val="0001126F"/>
    <w:rsid w:val="00011483"/>
    <w:rsid w:val="00011F85"/>
    <w:rsid w:val="0001202C"/>
    <w:rsid w:val="00012322"/>
    <w:rsid w:val="000123AB"/>
    <w:rsid w:val="00012658"/>
    <w:rsid w:val="00012BAF"/>
    <w:rsid w:val="00013CA8"/>
    <w:rsid w:val="00013D3D"/>
    <w:rsid w:val="00013F90"/>
    <w:rsid w:val="00014142"/>
    <w:rsid w:val="00014235"/>
    <w:rsid w:val="0001444F"/>
    <w:rsid w:val="00014E3A"/>
    <w:rsid w:val="00014ED0"/>
    <w:rsid w:val="00015A62"/>
    <w:rsid w:val="00015C3E"/>
    <w:rsid w:val="000160EF"/>
    <w:rsid w:val="0001616D"/>
    <w:rsid w:val="0001695E"/>
    <w:rsid w:val="00016AD6"/>
    <w:rsid w:val="00016AEC"/>
    <w:rsid w:val="00016C4D"/>
    <w:rsid w:val="00016D8E"/>
    <w:rsid w:val="000176A0"/>
    <w:rsid w:val="00017FEF"/>
    <w:rsid w:val="000203DB"/>
    <w:rsid w:val="0002092F"/>
    <w:rsid w:val="00021806"/>
    <w:rsid w:val="00021A26"/>
    <w:rsid w:val="00021AF2"/>
    <w:rsid w:val="00021C61"/>
    <w:rsid w:val="00021E63"/>
    <w:rsid w:val="00021E6E"/>
    <w:rsid w:val="000222B6"/>
    <w:rsid w:val="00022E82"/>
    <w:rsid w:val="00022F02"/>
    <w:rsid w:val="000231AB"/>
    <w:rsid w:val="00023268"/>
    <w:rsid w:val="00023567"/>
    <w:rsid w:val="0002357F"/>
    <w:rsid w:val="00023951"/>
    <w:rsid w:val="00023F16"/>
    <w:rsid w:val="00023F5C"/>
    <w:rsid w:val="0002409E"/>
    <w:rsid w:val="000249D7"/>
    <w:rsid w:val="00024C53"/>
    <w:rsid w:val="00024DDA"/>
    <w:rsid w:val="00024E0F"/>
    <w:rsid w:val="000256D4"/>
    <w:rsid w:val="000258CD"/>
    <w:rsid w:val="00025906"/>
    <w:rsid w:val="00025A80"/>
    <w:rsid w:val="00025B1B"/>
    <w:rsid w:val="00026081"/>
    <w:rsid w:val="00026383"/>
    <w:rsid w:val="000264B3"/>
    <w:rsid w:val="00026645"/>
    <w:rsid w:val="00026926"/>
    <w:rsid w:val="00026CDD"/>
    <w:rsid w:val="0002730A"/>
    <w:rsid w:val="000274A2"/>
    <w:rsid w:val="000274CA"/>
    <w:rsid w:val="00027797"/>
    <w:rsid w:val="000277DB"/>
    <w:rsid w:val="00027B90"/>
    <w:rsid w:val="00027CFE"/>
    <w:rsid w:val="000300B1"/>
    <w:rsid w:val="000300CD"/>
    <w:rsid w:val="00030207"/>
    <w:rsid w:val="00030668"/>
    <w:rsid w:val="00030D7C"/>
    <w:rsid w:val="000313EB"/>
    <w:rsid w:val="00031B2F"/>
    <w:rsid w:val="00032193"/>
    <w:rsid w:val="000321AB"/>
    <w:rsid w:val="00033025"/>
    <w:rsid w:val="0003369F"/>
    <w:rsid w:val="00033F6B"/>
    <w:rsid w:val="00034167"/>
    <w:rsid w:val="00034708"/>
    <w:rsid w:val="000347EC"/>
    <w:rsid w:val="00034C31"/>
    <w:rsid w:val="0003509D"/>
    <w:rsid w:val="000350D0"/>
    <w:rsid w:val="0003564E"/>
    <w:rsid w:val="000369BA"/>
    <w:rsid w:val="00036AAB"/>
    <w:rsid w:val="00036DBB"/>
    <w:rsid w:val="00036ECD"/>
    <w:rsid w:val="00037260"/>
    <w:rsid w:val="00037363"/>
    <w:rsid w:val="0003738A"/>
    <w:rsid w:val="00037493"/>
    <w:rsid w:val="0003754E"/>
    <w:rsid w:val="00037755"/>
    <w:rsid w:val="000377CE"/>
    <w:rsid w:val="00037BD8"/>
    <w:rsid w:val="00037C8E"/>
    <w:rsid w:val="00037D7B"/>
    <w:rsid w:val="00037FDC"/>
    <w:rsid w:val="000407F8"/>
    <w:rsid w:val="00041017"/>
    <w:rsid w:val="0004198B"/>
    <w:rsid w:val="00042085"/>
    <w:rsid w:val="000423D9"/>
    <w:rsid w:val="00042943"/>
    <w:rsid w:val="00042E22"/>
    <w:rsid w:val="000430B2"/>
    <w:rsid w:val="00043116"/>
    <w:rsid w:val="00043E81"/>
    <w:rsid w:val="00044F7F"/>
    <w:rsid w:val="0004545D"/>
    <w:rsid w:val="00045849"/>
    <w:rsid w:val="00045A7B"/>
    <w:rsid w:val="00045AFE"/>
    <w:rsid w:val="00045C60"/>
    <w:rsid w:val="00045C97"/>
    <w:rsid w:val="00045CAB"/>
    <w:rsid w:val="00046080"/>
    <w:rsid w:val="00046319"/>
    <w:rsid w:val="00046C23"/>
    <w:rsid w:val="00046E95"/>
    <w:rsid w:val="000470D3"/>
    <w:rsid w:val="00047984"/>
    <w:rsid w:val="00047B1F"/>
    <w:rsid w:val="00047B7F"/>
    <w:rsid w:val="00047CDD"/>
    <w:rsid w:val="00050518"/>
    <w:rsid w:val="0005081A"/>
    <w:rsid w:val="00050B0B"/>
    <w:rsid w:val="00050B4A"/>
    <w:rsid w:val="00050BCA"/>
    <w:rsid w:val="000513F4"/>
    <w:rsid w:val="00051831"/>
    <w:rsid w:val="000519BC"/>
    <w:rsid w:val="00051E7D"/>
    <w:rsid w:val="00051EC1"/>
    <w:rsid w:val="00052292"/>
    <w:rsid w:val="000532AA"/>
    <w:rsid w:val="00053A89"/>
    <w:rsid w:val="00054282"/>
    <w:rsid w:val="0005453F"/>
    <w:rsid w:val="000549E2"/>
    <w:rsid w:val="00054A49"/>
    <w:rsid w:val="0005531A"/>
    <w:rsid w:val="00056011"/>
    <w:rsid w:val="00056818"/>
    <w:rsid w:val="00056E97"/>
    <w:rsid w:val="0005779F"/>
    <w:rsid w:val="00057812"/>
    <w:rsid w:val="000578EE"/>
    <w:rsid w:val="00057A4B"/>
    <w:rsid w:val="00057C50"/>
    <w:rsid w:val="00057DB3"/>
    <w:rsid w:val="00057EAC"/>
    <w:rsid w:val="00060201"/>
    <w:rsid w:val="00060265"/>
    <w:rsid w:val="0006050D"/>
    <w:rsid w:val="00060610"/>
    <w:rsid w:val="0006069C"/>
    <w:rsid w:val="0006087D"/>
    <w:rsid w:val="00060C36"/>
    <w:rsid w:val="00060CD9"/>
    <w:rsid w:val="00060E10"/>
    <w:rsid w:val="0006103E"/>
    <w:rsid w:val="00061171"/>
    <w:rsid w:val="00061260"/>
    <w:rsid w:val="00061371"/>
    <w:rsid w:val="00061EAC"/>
    <w:rsid w:val="00061FEF"/>
    <w:rsid w:val="000623E3"/>
    <w:rsid w:val="00062427"/>
    <w:rsid w:val="00062469"/>
    <w:rsid w:val="000624FD"/>
    <w:rsid w:val="00063680"/>
    <w:rsid w:val="00063A03"/>
    <w:rsid w:val="00063AC7"/>
    <w:rsid w:val="00063DC4"/>
    <w:rsid w:val="0006404A"/>
    <w:rsid w:val="00064235"/>
    <w:rsid w:val="00064260"/>
    <w:rsid w:val="000643CB"/>
    <w:rsid w:val="0006493E"/>
    <w:rsid w:val="00064D8E"/>
    <w:rsid w:val="0006557E"/>
    <w:rsid w:val="000659C0"/>
    <w:rsid w:val="00065AB3"/>
    <w:rsid w:val="00065C7E"/>
    <w:rsid w:val="00065E05"/>
    <w:rsid w:val="00065F52"/>
    <w:rsid w:val="00066267"/>
    <w:rsid w:val="00066391"/>
    <w:rsid w:val="00066801"/>
    <w:rsid w:val="00066826"/>
    <w:rsid w:val="0006719F"/>
    <w:rsid w:val="000674E8"/>
    <w:rsid w:val="00067DC9"/>
    <w:rsid w:val="00067E5F"/>
    <w:rsid w:val="0007083F"/>
    <w:rsid w:val="00070883"/>
    <w:rsid w:val="00070B72"/>
    <w:rsid w:val="00070E22"/>
    <w:rsid w:val="000710DD"/>
    <w:rsid w:val="000712BA"/>
    <w:rsid w:val="0007179E"/>
    <w:rsid w:val="00071D78"/>
    <w:rsid w:val="00071E40"/>
    <w:rsid w:val="00071E6D"/>
    <w:rsid w:val="00071EB2"/>
    <w:rsid w:val="00071F54"/>
    <w:rsid w:val="000720DB"/>
    <w:rsid w:val="00072410"/>
    <w:rsid w:val="00072A63"/>
    <w:rsid w:val="00072D3A"/>
    <w:rsid w:val="0007304D"/>
    <w:rsid w:val="0007373E"/>
    <w:rsid w:val="00073766"/>
    <w:rsid w:val="0007391B"/>
    <w:rsid w:val="00073CAE"/>
    <w:rsid w:val="00073CDB"/>
    <w:rsid w:val="0007430C"/>
    <w:rsid w:val="000743B1"/>
    <w:rsid w:val="000747AF"/>
    <w:rsid w:val="00074804"/>
    <w:rsid w:val="0007486D"/>
    <w:rsid w:val="00074A86"/>
    <w:rsid w:val="00074C8E"/>
    <w:rsid w:val="00074E19"/>
    <w:rsid w:val="00074E28"/>
    <w:rsid w:val="00075165"/>
    <w:rsid w:val="000757E8"/>
    <w:rsid w:val="00075829"/>
    <w:rsid w:val="000758FA"/>
    <w:rsid w:val="00075939"/>
    <w:rsid w:val="000765EC"/>
    <w:rsid w:val="00076601"/>
    <w:rsid w:val="00076BA1"/>
    <w:rsid w:val="00076E79"/>
    <w:rsid w:val="00077716"/>
    <w:rsid w:val="00077937"/>
    <w:rsid w:val="00077A00"/>
    <w:rsid w:val="00077F56"/>
    <w:rsid w:val="0008070A"/>
    <w:rsid w:val="00080F53"/>
    <w:rsid w:val="000811E1"/>
    <w:rsid w:val="00081258"/>
    <w:rsid w:val="0008164C"/>
    <w:rsid w:val="0008176B"/>
    <w:rsid w:val="00081E84"/>
    <w:rsid w:val="000820D9"/>
    <w:rsid w:val="00082568"/>
    <w:rsid w:val="00082687"/>
    <w:rsid w:val="000827CC"/>
    <w:rsid w:val="00082878"/>
    <w:rsid w:val="00082893"/>
    <w:rsid w:val="00082CEA"/>
    <w:rsid w:val="00082F1F"/>
    <w:rsid w:val="0008363C"/>
    <w:rsid w:val="0008411A"/>
    <w:rsid w:val="00084242"/>
    <w:rsid w:val="000843E2"/>
    <w:rsid w:val="000845A6"/>
    <w:rsid w:val="00084689"/>
    <w:rsid w:val="000856AD"/>
    <w:rsid w:val="00085923"/>
    <w:rsid w:val="00085D0E"/>
    <w:rsid w:val="00085D82"/>
    <w:rsid w:val="000861F3"/>
    <w:rsid w:val="000865EC"/>
    <w:rsid w:val="0008689E"/>
    <w:rsid w:val="00086963"/>
    <w:rsid w:val="00086D9E"/>
    <w:rsid w:val="00086FE0"/>
    <w:rsid w:val="00087161"/>
    <w:rsid w:val="00087320"/>
    <w:rsid w:val="00087AF5"/>
    <w:rsid w:val="00087B8B"/>
    <w:rsid w:val="00087CDE"/>
    <w:rsid w:val="00090296"/>
    <w:rsid w:val="000904C5"/>
    <w:rsid w:val="0009055E"/>
    <w:rsid w:val="000905D1"/>
    <w:rsid w:val="000909DA"/>
    <w:rsid w:val="00091564"/>
    <w:rsid w:val="0009166C"/>
    <w:rsid w:val="00091700"/>
    <w:rsid w:val="000918DF"/>
    <w:rsid w:val="00092418"/>
    <w:rsid w:val="00092900"/>
    <w:rsid w:val="00092B4A"/>
    <w:rsid w:val="00092DAD"/>
    <w:rsid w:val="00093861"/>
    <w:rsid w:val="000939BC"/>
    <w:rsid w:val="00093A2B"/>
    <w:rsid w:val="00093DAA"/>
    <w:rsid w:val="00093E95"/>
    <w:rsid w:val="00093EA6"/>
    <w:rsid w:val="00093FA7"/>
    <w:rsid w:val="000940C2"/>
    <w:rsid w:val="000941C3"/>
    <w:rsid w:val="00094596"/>
    <w:rsid w:val="00094AC5"/>
    <w:rsid w:val="00094C07"/>
    <w:rsid w:val="00094DE4"/>
    <w:rsid w:val="00094E54"/>
    <w:rsid w:val="0009504D"/>
    <w:rsid w:val="00095127"/>
    <w:rsid w:val="0009586B"/>
    <w:rsid w:val="00095B1D"/>
    <w:rsid w:val="00095F43"/>
    <w:rsid w:val="00096661"/>
    <w:rsid w:val="00096B5A"/>
    <w:rsid w:val="00096B7B"/>
    <w:rsid w:val="00096D6F"/>
    <w:rsid w:val="00097024"/>
    <w:rsid w:val="00097B81"/>
    <w:rsid w:val="00097C92"/>
    <w:rsid w:val="000A060A"/>
    <w:rsid w:val="000A0759"/>
    <w:rsid w:val="000A0E00"/>
    <w:rsid w:val="000A0E7C"/>
    <w:rsid w:val="000A123A"/>
    <w:rsid w:val="000A12CF"/>
    <w:rsid w:val="000A1357"/>
    <w:rsid w:val="000A1455"/>
    <w:rsid w:val="000A1720"/>
    <w:rsid w:val="000A1792"/>
    <w:rsid w:val="000A1C92"/>
    <w:rsid w:val="000A212A"/>
    <w:rsid w:val="000A28E5"/>
    <w:rsid w:val="000A28F4"/>
    <w:rsid w:val="000A2C4F"/>
    <w:rsid w:val="000A2D4F"/>
    <w:rsid w:val="000A2D99"/>
    <w:rsid w:val="000A3157"/>
    <w:rsid w:val="000A37CB"/>
    <w:rsid w:val="000A4B65"/>
    <w:rsid w:val="000A4C46"/>
    <w:rsid w:val="000A4D0B"/>
    <w:rsid w:val="000A4D10"/>
    <w:rsid w:val="000A5142"/>
    <w:rsid w:val="000A56D4"/>
    <w:rsid w:val="000A5C95"/>
    <w:rsid w:val="000A5D86"/>
    <w:rsid w:val="000A6450"/>
    <w:rsid w:val="000A66AA"/>
    <w:rsid w:val="000A66BB"/>
    <w:rsid w:val="000A6AC7"/>
    <w:rsid w:val="000A6E24"/>
    <w:rsid w:val="000A6F37"/>
    <w:rsid w:val="000A71F8"/>
    <w:rsid w:val="000A74FC"/>
    <w:rsid w:val="000A7671"/>
    <w:rsid w:val="000A7C33"/>
    <w:rsid w:val="000A7DBE"/>
    <w:rsid w:val="000A7FA0"/>
    <w:rsid w:val="000B01EB"/>
    <w:rsid w:val="000B0523"/>
    <w:rsid w:val="000B06F3"/>
    <w:rsid w:val="000B08B0"/>
    <w:rsid w:val="000B18CB"/>
    <w:rsid w:val="000B1C65"/>
    <w:rsid w:val="000B1E08"/>
    <w:rsid w:val="000B21C3"/>
    <w:rsid w:val="000B21D2"/>
    <w:rsid w:val="000B2201"/>
    <w:rsid w:val="000B22B0"/>
    <w:rsid w:val="000B27E8"/>
    <w:rsid w:val="000B2A7A"/>
    <w:rsid w:val="000B2ACE"/>
    <w:rsid w:val="000B32BF"/>
    <w:rsid w:val="000B333F"/>
    <w:rsid w:val="000B37C0"/>
    <w:rsid w:val="000B3C3A"/>
    <w:rsid w:val="000B3E24"/>
    <w:rsid w:val="000B4004"/>
    <w:rsid w:val="000B4511"/>
    <w:rsid w:val="000B45BB"/>
    <w:rsid w:val="000B4BED"/>
    <w:rsid w:val="000B5040"/>
    <w:rsid w:val="000B5149"/>
    <w:rsid w:val="000B5404"/>
    <w:rsid w:val="000B5A9B"/>
    <w:rsid w:val="000B5F05"/>
    <w:rsid w:val="000B6139"/>
    <w:rsid w:val="000B64F5"/>
    <w:rsid w:val="000B6A18"/>
    <w:rsid w:val="000B6A9A"/>
    <w:rsid w:val="000B6CAA"/>
    <w:rsid w:val="000B6CD6"/>
    <w:rsid w:val="000B731D"/>
    <w:rsid w:val="000B7C37"/>
    <w:rsid w:val="000B7DCE"/>
    <w:rsid w:val="000C0142"/>
    <w:rsid w:val="000C0655"/>
    <w:rsid w:val="000C0EB2"/>
    <w:rsid w:val="000C1330"/>
    <w:rsid w:val="000C1523"/>
    <w:rsid w:val="000C1F5A"/>
    <w:rsid w:val="000C222E"/>
    <w:rsid w:val="000C2604"/>
    <w:rsid w:val="000C27EF"/>
    <w:rsid w:val="000C2BFD"/>
    <w:rsid w:val="000C2C97"/>
    <w:rsid w:val="000C2F5E"/>
    <w:rsid w:val="000C3190"/>
    <w:rsid w:val="000C401B"/>
    <w:rsid w:val="000C401D"/>
    <w:rsid w:val="000C40E8"/>
    <w:rsid w:val="000C42B6"/>
    <w:rsid w:val="000C430E"/>
    <w:rsid w:val="000C4774"/>
    <w:rsid w:val="000C4BEC"/>
    <w:rsid w:val="000C4CD6"/>
    <w:rsid w:val="000C4F9C"/>
    <w:rsid w:val="000C4FCA"/>
    <w:rsid w:val="000C5335"/>
    <w:rsid w:val="000C5489"/>
    <w:rsid w:val="000C552B"/>
    <w:rsid w:val="000C56AF"/>
    <w:rsid w:val="000C59B9"/>
    <w:rsid w:val="000C5C71"/>
    <w:rsid w:val="000C5CB9"/>
    <w:rsid w:val="000C62DD"/>
    <w:rsid w:val="000C77D7"/>
    <w:rsid w:val="000C78CC"/>
    <w:rsid w:val="000C79DD"/>
    <w:rsid w:val="000C7C36"/>
    <w:rsid w:val="000D0089"/>
    <w:rsid w:val="000D02A0"/>
    <w:rsid w:val="000D0437"/>
    <w:rsid w:val="000D05E7"/>
    <w:rsid w:val="000D0962"/>
    <w:rsid w:val="000D0BC7"/>
    <w:rsid w:val="000D0C70"/>
    <w:rsid w:val="000D0CDE"/>
    <w:rsid w:val="000D0D1B"/>
    <w:rsid w:val="000D0EE3"/>
    <w:rsid w:val="000D1C5E"/>
    <w:rsid w:val="000D22B6"/>
    <w:rsid w:val="000D2317"/>
    <w:rsid w:val="000D2B3C"/>
    <w:rsid w:val="000D2C69"/>
    <w:rsid w:val="000D373E"/>
    <w:rsid w:val="000D37CB"/>
    <w:rsid w:val="000D3F9E"/>
    <w:rsid w:val="000D4320"/>
    <w:rsid w:val="000D4542"/>
    <w:rsid w:val="000D4570"/>
    <w:rsid w:val="000D4A00"/>
    <w:rsid w:val="000D4B98"/>
    <w:rsid w:val="000D52A3"/>
    <w:rsid w:val="000D5390"/>
    <w:rsid w:val="000D53B7"/>
    <w:rsid w:val="000D62D5"/>
    <w:rsid w:val="000D63CA"/>
    <w:rsid w:val="000D6820"/>
    <w:rsid w:val="000D6956"/>
    <w:rsid w:val="000D69CF"/>
    <w:rsid w:val="000D6F23"/>
    <w:rsid w:val="000D7035"/>
    <w:rsid w:val="000D7326"/>
    <w:rsid w:val="000D755D"/>
    <w:rsid w:val="000D7A4A"/>
    <w:rsid w:val="000D7B37"/>
    <w:rsid w:val="000D7C7E"/>
    <w:rsid w:val="000E042A"/>
    <w:rsid w:val="000E052F"/>
    <w:rsid w:val="000E08B3"/>
    <w:rsid w:val="000E0AAF"/>
    <w:rsid w:val="000E0B75"/>
    <w:rsid w:val="000E119F"/>
    <w:rsid w:val="000E11B0"/>
    <w:rsid w:val="000E12B9"/>
    <w:rsid w:val="000E1364"/>
    <w:rsid w:val="000E14F4"/>
    <w:rsid w:val="000E1EF9"/>
    <w:rsid w:val="000E1F99"/>
    <w:rsid w:val="000E215F"/>
    <w:rsid w:val="000E31F2"/>
    <w:rsid w:val="000E338D"/>
    <w:rsid w:val="000E362A"/>
    <w:rsid w:val="000E4288"/>
    <w:rsid w:val="000E4563"/>
    <w:rsid w:val="000E46C9"/>
    <w:rsid w:val="000E4E04"/>
    <w:rsid w:val="000E5137"/>
    <w:rsid w:val="000E52F9"/>
    <w:rsid w:val="000E5778"/>
    <w:rsid w:val="000E5A45"/>
    <w:rsid w:val="000E5A59"/>
    <w:rsid w:val="000E628C"/>
    <w:rsid w:val="000E66EB"/>
    <w:rsid w:val="000E7590"/>
    <w:rsid w:val="000E7946"/>
    <w:rsid w:val="000E7A61"/>
    <w:rsid w:val="000E7BB3"/>
    <w:rsid w:val="000F00A9"/>
    <w:rsid w:val="000F0316"/>
    <w:rsid w:val="000F0360"/>
    <w:rsid w:val="000F0CE3"/>
    <w:rsid w:val="000F0F20"/>
    <w:rsid w:val="000F1176"/>
    <w:rsid w:val="000F1DB4"/>
    <w:rsid w:val="000F2010"/>
    <w:rsid w:val="000F2105"/>
    <w:rsid w:val="000F2885"/>
    <w:rsid w:val="000F2963"/>
    <w:rsid w:val="000F317E"/>
    <w:rsid w:val="000F3590"/>
    <w:rsid w:val="000F38AA"/>
    <w:rsid w:val="000F3B69"/>
    <w:rsid w:val="000F3DC6"/>
    <w:rsid w:val="000F43B1"/>
    <w:rsid w:val="000F44CA"/>
    <w:rsid w:val="000F47B4"/>
    <w:rsid w:val="000F4852"/>
    <w:rsid w:val="000F4C10"/>
    <w:rsid w:val="000F512F"/>
    <w:rsid w:val="000F5B50"/>
    <w:rsid w:val="000F5BCF"/>
    <w:rsid w:val="000F5F58"/>
    <w:rsid w:val="000F66C5"/>
    <w:rsid w:val="000F6BD0"/>
    <w:rsid w:val="000F7040"/>
    <w:rsid w:val="000F74CE"/>
    <w:rsid w:val="000F7A4A"/>
    <w:rsid w:val="00100218"/>
    <w:rsid w:val="00100306"/>
    <w:rsid w:val="00100454"/>
    <w:rsid w:val="00100469"/>
    <w:rsid w:val="00100544"/>
    <w:rsid w:val="00100963"/>
    <w:rsid w:val="001009D0"/>
    <w:rsid w:val="00100AFE"/>
    <w:rsid w:val="00100C30"/>
    <w:rsid w:val="00101447"/>
    <w:rsid w:val="00101971"/>
    <w:rsid w:val="00101D60"/>
    <w:rsid w:val="00101F7C"/>
    <w:rsid w:val="00101F83"/>
    <w:rsid w:val="00101FEA"/>
    <w:rsid w:val="0010287D"/>
    <w:rsid w:val="00102F98"/>
    <w:rsid w:val="00103265"/>
    <w:rsid w:val="0010339B"/>
    <w:rsid w:val="00103468"/>
    <w:rsid w:val="0010364A"/>
    <w:rsid w:val="0010396A"/>
    <w:rsid w:val="00103C92"/>
    <w:rsid w:val="00103F6D"/>
    <w:rsid w:val="00104088"/>
    <w:rsid w:val="00104363"/>
    <w:rsid w:val="001043B4"/>
    <w:rsid w:val="001043E8"/>
    <w:rsid w:val="001046A0"/>
    <w:rsid w:val="00104767"/>
    <w:rsid w:val="00104771"/>
    <w:rsid w:val="00104E01"/>
    <w:rsid w:val="00104ED2"/>
    <w:rsid w:val="00105513"/>
    <w:rsid w:val="00105730"/>
    <w:rsid w:val="001057AE"/>
    <w:rsid w:val="00105917"/>
    <w:rsid w:val="00105CC6"/>
    <w:rsid w:val="00105F43"/>
    <w:rsid w:val="0010668A"/>
    <w:rsid w:val="001071B6"/>
    <w:rsid w:val="001071FD"/>
    <w:rsid w:val="0010777C"/>
    <w:rsid w:val="0010782D"/>
    <w:rsid w:val="001079A5"/>
    <w:rsid w:val="00107EEE"/>
    <w:rsid w:val="00110122"/>
    <w:rsid w:val="001104E4"/>
    <w:rsid w:val="0011074F"/>
    <w:rsid w:val="00110C9F"/>
    <w:rsid w:val="001113C2"/>
    <w:rsid w:val="0011155E"/>
    <w:rsid w:val="001118ED"/>
    <w:rsid w:val="001119F9"/>
    <w:rsid w:val="00111AAE"/>
    <w:rsid w:val="00111C9C"/>
    <w:rsid w:val="0011211E"/>
    <w:rsid w:val="001125C5"/>
    <w:rsid w:val="0011267D"/>
    <w:rsid w:val="00112BE0"/>
    <w:rsid w:val="001130BC"/>
    <w:rsid w:val="001133B2"/>
    <w:rsid w:val="00113631"/>
    <w:rsid w:val="00113655"/>
    <w:rsid w:val="001137F6"/>
    <w:rsid w:val="00113F3E"/>
    <w:rsid w:val="001140F2"/>
    <w:rsid w:val="001144C3"/>
    <w:rsid w:val="00114D75"/>
    <w:rsid w:val="00114DAD"/>
    <w:rsid w:val="00114E66"/>
    <w:rsid w:val="00114ED6"/>
    <w:rsid w:val="00115409"/>
    <w:rsid w:val="001154D1"/>
    <w:rsid w:val="0011555A"/>
    <w:rsid w:val="00115BEC"/>
    <w:rsid w:val="00115CB5"/>
    <w:rsid w:val="00116013"/>
    <w:rsid w:val="0011741C"/>
    <w:rsid w:val="00117479"/>
    <w:rsid w:val="00117822"/>
    <w:rsid w:val="001178CA"/>
    <w:rsid w:val="00117B0C"/>
    <w:rsid w:val="00117DCF"/>
    <w:rsid w:val="001202FB"/>
    <w:rsid w:val="00120DEC"/>
    <w:rsid w:val="00120E58"/>
    <w:rsid w:val="001210DF"/>
    <w:rsid w:val="0012171A"/>
    <w:rsid w:val="00121D99"/>
    <w:rsid w:val="00121EE7"/>
    <w:rsid w:val="00121EFA"/>
    <w:rsid w:val="00122032"/>
    <w:rsid w:val="001220E1"/>
    <w:rsid w:val="0012230A"/>
    <w:rsid w:val="001226BC"/>
    <w:rsid w:val="001226EA"/>
    <w:rsid w:val="0012270E"/>
    <w:rsid w:val="001229AF"/>
    <w:rsid w:val="00122AF1"/>
    <w:rsid w:val="0012330E"/>
    <w:rsid w:val="00123919"/>
    <w:rsid w:val="00123BF7"/>
    <w:rsid w:val="0012492F"/>
    <w:rsid w:val="00124ED2"/>
    <w:rsid w:val="00125DD2"/>
    <w:rsid w:val="00126139"/>
    <w:rsid w:val="00126F23"/>
    <w:rsid w:val="001271A2"/>
    <w:rsid w:val="001272E0"/>
    <w:rsid w:val="0013003F"/>
    <w:rsid w:val="00130D72"/>
    <w:rsid w:val="00130F34"/>
    <w:rsid w:val="0013124B"/>
    <w:rsid w:val="0013130D"/>
    <w:rsid w:val="0013151F"/>
    <w:rsid w:val="00131594"/>
    <w:rsid w:val="001315E3"/>
    <w:rsid w:val="001317C8"/>
    <w:rsid w:val="00131B07"/>
    <w:rsid w:val="00131D3C"/>
    <w:rsid w:val="00131FDD"/>
    <w:rsid w:val="001324F1"/>
    <w:rsid w:val="001325A3"/>
    <w:rsid w:val="001327D9"/>
    <w:rsid w:val="00132932"/>
    <w:rsid w:val="00132CD5"/>
    <w:rsid w:val="00132DD6"/>
    <w:rsid w:val="00132FE4"/>
    <w:rsid w:val="0013305C"/>
    <w:rsid w:val="001330F7"/>
    <w:rsid w:val="001333C8"/>
    <w:rsid w:val="0013346D"/>
    <w:rsid w:val="001338EA"/>
    <w:rsid w:val="001339E2"/>
    <w:rsid w:val="00133DDA"/>
    <w:rsid w:val="001342B9"/>
    <w:rsid w:val="001349E7"/>
    <w:rsid w:val="001353C2"/>
    <w:rsid w:val="00135467"/>
    <w:rsid w:val="00136275"/>
    <w:rsid w:val="0013638D"/>
    <w:rsid w:val="00136740"/>
    <w:rsid w:val="0013680E"/>
    <w:rsid w:val="00136D8E"/>
    <w:rsid w:val="00136DDB"/>
    <w:rsid w:val="0013736F"/>
    <w:rsid w:val="00137566"/>
    <w:rsid w:val="00137673"/>
    <w:rsid w:val="001377FE"/>
    <w:rsid w:val="00137D3C"/>
    <w:rsid w:val="00137E31"/>
    <w:rsid w:val="00137EEA"/>
    <w:rsid w:val="00137FDF"/>
    <w:rsid w:val="0014082A"/>
    <w:rsid w:val="00140C7F"/>
    <w:rsid w:val="00140EA7"/>
    <w:rsid w:val="00140FE0"/>
    <w:rsid w:val="001410CD"/>
    <w:rsid w:val="00141294"/>
    <w:rsid w:val="00141C0A"/>
    <w:rsid w:val="00142856"/>
    <w:rsid w:val="00142B8B"/>
    <w:rsid w:val="00142C9E"/>
    <w:rsid w:val="00142D9F"/>
    <w:rsid w:val="00142DA7"/>
    <w:rsid w:val="0014331D"/>
    <w:rsid w:val="001434FB"/>
    <w:rsid w:val="001435F5"/>
    <w:rsid w:val="00143BFD"/>
    <w:rsid w:val="0014426F"/>
    <w:rsid w:val="00144AF3"/>
    <w:rsid w:val="00144FD8"/>
    <w:rsid w:val="0014504F"/>
    <w:rsid w:val="00145188"/>
    <w:rsid w:val="0014545B"/>
    <w:rsid w:val="0014584E"/>
    <w:rsid w:val="00145D04"/>
    <w:rsid w:val="00145D75"/>
    <w:rsid w:val="00145E72"/>
    <w:rsid w:val="00145F18"/>
    <w:rsid w:val="001462E7"/>
    <w:rsid w:val="00146600"/>
    <w:rsid w:val="00146646"/>
    <w:rsid w:val="001467CE"/>
    <w:rsid w:val="0014680B"/>
    <w:rsid w:val="00146F83"/>
    <w:rsid w:val="00147B6F"/>
    <w:rsid w:val="00147DE8"/>
    <w:rsid w:val="00147F83"/>
    <w:rsid w:val="00147FEE"/>
    <w:rsid w:val="001501DB"/>
    <w:rsid w:val="00150C57"/>
    <w:rsid w:val="00150ECF"/>
    <w:rsid w:val="00151059"/>
    <w:rsid w:val="0015108F"/>
    <w:rsid w:val="00151623"/>
    <w:rsid w:val="00151DA1"/>
    <w:rsid w:val="00151E5A"/>
    <w:rsid w:val="00152729"/>
    <w:rsid w:val="001528B5"/>
    <w:rsid w:val="001528FE"/>
    <w:rsid w:val="001531F7"/>
    <w:rsid w:val="001538E2"/>
    <w:rsid w:val="00153C13"/>
    <w:rsid w:val="001546BA"/>
    <w:rsid w:val="00154A52"/>
    <w:rsid w:val="00154D99"/>
    <w:rsid w:val="00155261"/>
    <w:rsid w:val="0015579C"/>
    <w:rsid w:val="00155994"/>
    <w:rsid w:val="00155C71"/>
    <w:rsid w:val="00155D7C"/>
    <w:rsid w:val="00155F55"/>
    <w:rsid w:val="001569BA"/>
    <w:rsid w:val="00156BD3"/>
    <w:rsid w:val="00156E06"/>
    <w:rsid w:val="00156F7B"/>
    <w:rsid w:val="00157295"/>
    <w:rsid w:val="001572BB"/>
    <w:rsid w:val="00157472"/>
    <w:rsid w:val="0015756E"/>
    <w:rsid w:val="001577AE"/>
    <w:rsid w:val="00157C02"/>
    <w:rsid w:val="00157CEE"/>
    <w:rsid w:val="00157E17"/>
    <w:rsid w:val="00160110"/>
    <w:rsid w:val="001603DD"/>
    <w:rsid w:val="001604D9"/>
    <w:rsid w:val="001604DA"/>
    <w:rsid w:val="001607C3"/>
    <w:rsid w:val="00160BD9"/>
    <w:rsid w:val="0016102E"/>
    <w:rsid w:val="0016111E"/>
    <w:rsid w:val="0016126C"/>
    <w:rsid w:val="001616ED"/>
    <w:rsid w:val="00161716"/>
    <w:rsid w:val="001628E9"/>
    <w:rsid w:val="00162C07"/>
    <w:rsid w:val="00162DCA"/>
    <w:rsid w:val="001633F0"/>
    <w:rsid w:val="001635BE"/>
    <w:rsid w:val="00163B33"/>
    <w:rsid w:val="00163F80"/>
    <w:rsid w:val="00164446"/>
    <w:rsid w:val="00164A4B"/>
    <w:rsid w:val="00164B62"/>
    <w:rsid w:val="00164CF8"/>
    <w:rsid w:val="0016569A"/>
    <w:rsid w:val="00165902"/>
    <w:rsid w:val="00165BA9"/>
    <w:rsid w:val="00165FC1"/>
    <w:rsid w:val="0016613E"/>
    <w:rsid w:val="00166145"/>
    <w:rsid w:val="0016685B"/>
    <w:rsid w:val="00166A2E"/>
    <w:rsid w:val="001674E5"/>
    <w:rsid w:val="0016751E"/>
    <w:rsid w:val="00170086"/>
    <w:rsid w:val="001708B9"/>
    <w:rsid w:val="00170EC3"/>
    <w:rsid w:val="00171386"/>
    <w:rsid w:val="001717BC"/>
    <w:rsid w:val="00171DDA"/>
    <w:rsid w:val="00171F05"/>
    <w:rsid w:val="00172302"/>
    <w:rsid w:val="00172ABE"/>
    <w:rsid w:val="001730DA"/>
    <w:rsid w:val="00173250"/>
    <w:rsid w:val="001738AA"/>
    <w:rsid w:val="00173D85"/>
    <w:rsid w:val="00173EED"/>
    <w:rsid w:val="001740A1"/>
    <w:rsid w:val="0017445A"/>
    <w:rsid w:val="0017473D"/>
    <w:rsid w:val="001747C5"/>
    <w:rsid w:val="001750E2"/>
    <w:rsid w:val="001756CB"/>
    <w:rsid w:val="00175C93"/>
    <w:rsid w:val="00175CED"/>
    <w:rsid w:val="00175D89"/>
    <w:rsid w:val="00175EB2"/>
    <w:rsid w:val="001767A9"/>
    <w:rsid w:val="00176A0F"/>
    <w:rsid w:val="00176D9D"/>
    <w:rsid w:val="0017722E"/>
    <w:rsid w:val="001773F6"/>
    <w:rsid w:val="00177921"/>
    <w:rsid w:val="00177B2F"/>
    <w:rsid w:val="00177B5F"/>
    <w:rsid w:val="00177B6B"/>
    <w:rsid w:val="00177FD1"/>
    <w:rsid w:val="0018068A"/>
    <w:rsid w:val="00180FA4"/>
    <w:rsid w:val="00180FE7"/>
    <w:rsid w:val="00181710"/>
    <w:rsid w:val="00181902"/>
    <w:rsid w:val="00181AE5"/>
    <w:rsid w:val="00182096"/>
    <w:rsid w:val="00182323"/>
    <w:rsid w:val="00182824"/>
    <w:rsid w:val="00182C3A"/>
    <w:rsid w:val="00182F0A"/>
    <w:rsid w:val="00182F4F"/>
    <w:rsid w:val="001835AE"/>
    <w:rsid w:val="00183841"/>
    <w:rsid w:val="00183953"/>
    <w:rsid w:val="00183D95"/>
    <w:rsid w:val="0018411F"/>
    <w:rsid w:val="001842C6"/>
    <w:rsid w:val="001845A1"/>
    <w:rsid w:val="001849C3"/>
    <w:rsid w:val="00184BF0"/>
    <w:rsid w:val="00184C98"/>
    <w:rsid w:val="0018525D"/>
    <w:rsid w:val="00185BC1"/>
    <w:rsid w:val="00185E15"/>
    <w:rsid w:val="001866A9"/>
    <w:rsid w:val="00186727"/>
    <w:rsid w:val="00186792"/>
    <w:rsid w:val="00186DE6"/>
    <w:rsid w:val="001879B6"/>
    <w:rsid w:val="001879F1"/>
    <w:rsid w:val="00187D71"/>
    <w:rsid w:val="00187F58"/>
    <w:rsid w:val="00190175"/>
    <w:rsid w:val="0019048F"/>
    <w:rsid w:val="0019129E"/>
    <w:rsid w:val="00191594"/>
    <w:rsid w:val="001916AA"/>
    <w:rsid w:val="00191777"/>
    <w:rsid w:val="001918E2"/>
    <w:rsid w:val="00191D8D"/>
    <w:rsid w:val="00191DE6"/>
    <w:rsid w:val="00192399"/>
    <w:rsid w:val="0019255A"/>
    <w:rsid w:val="00192A42"/>
    <w:rsid w:val="00192D1A"/>
    <w:rsid w:val="0019347A"/>
    <w:rsid w:val="00193BBD"/>
    <w:rsid w:val="00193DD6"/>
    <w:rsid w:val="001941D8"/>
    <w:rsid w:val="0019447E"/>
    <w:rsid w:val="0019558F"/>
    <w:rsid w:val="0019605A"/>
    <w:rsid w:val="00196C54"/>
    <w:rsid w:val="00196F87"/>
    <w:rsid w:val="00197033"/>
    <w:rsid w:val="00197119"/>
    <w:rsid w:val="001973B3"/>
    <w:rsid w:val="001978D5"/>
    <w:rsid w:val="00197F07"/>
    <w:rsid w:val="001A014A"/>
    <w:rsid w:val="001A082B"/>
    <w:rsid w:val="001A088F"/>
    <w:rsid w:val="001A0952"/>
    <w:rsid w:val="001A0BAD"/>
    <w:rsid w:val="001A0FEB"/>
    <w:rsid w:val="001A1176"/>
    <w:rsid w:val="001A13CE"/>
    <w:rsid w:val="001A1478"/>
    <w:rsid w:val="001A1590"/>
    <w:rsid w:val="001A177C"/>
    <w:rsid w:val="001A19C2"/>
    <w:rsid w:val="001A2098"/>
    <w:rsid w:val="001A20E9"/>
    <w:rsid w:val="001A21FA"/>
    <w:rsid w:val="001A2911"/>
    <w:rsid w:val="001A2C76"/>
    <w:rsid w:val="001A3280"/>
    <w:rsid w:val="001A3B93"/>
    <w:rsid w:val="001A3BB3"/>
    <w:rsid w:val="001A3CC0"/>
    <w:rsid w:val="001A3D1E"/>
    <w:rsid w:val="001A3E5D"/>
    <w:rsid w:val="001A493D"/>
    <w:rsid w:val="001A4978"/>
    <w:rsid w:val="001A4D97"/>
    <w:rsid w:val="001A509E"/>
    <w:rsid w:val="001A514D"/>
    <w:rsid w:val="001A604A"/>
    <w:rsid w:val="001A60C4"/>
    <w:rsid w:val="001A62E3"/>
    <w:rsid w:val="001A6A7E"/>
    <w:rsid w:val="001A6DE5"/>
    <w:rsid w:val="001A76EA"/>
    <w:rsid w:val="001A770E"/>
    <w:rsid w:val="001A7BB0"/>
    <w:rsid w:val="001A7F06"/>
    <w:rsid w:val="001B081A"/>
    <w:rsid w:val="001B0C02"/>
    <w:rsid w:val="001B0D4C"/>
    <w:rsid w:val="001B1983"/>
    <w:rsid w:val="001B206E"/>
    <w:rsid w:val="001B2819"/>
    <w:rsid w:val="001B299E"/>
    <w:rsid w:val="001B2FA1"/>
    <w:rsid w:val="001B3373"/>
    <w:rsid w:val="001B33D4"/>
    <w:rsid w:val="001B3561"/>
    <w:rsid w:val="001B35B4"/>
    <w:rsid w:val="001B37CC"/>
    <w:rsid w:val="001B3BC8"/>
    <w:rsid w:val="001B3F71"/>
    <w:rsid w:val="001B4E26"/>
    <w:rsid w:val="001B53FD"/>
    <w:rsid w:val="001B5691"/>
    <w:rsid w:val="001B59DE"/>
    <w:rsid w:val="001B5E75"/>
    <w:rsid w:val="001B5F92"/>
    <w:rsid w:val="001B67CC"/>
    <w:rsid w:val="001B682F"/>
    <w:rsid w:val="001B6B99"/>
    <w:rsid w:val="001B6CC2"/>
    <w:rsid w:val="001B6F38"/>
    <w:rsid w:val="001B70B7"/>
    <w:rsid w:val="001B7318"/>
    <w:rsid w:val="001B76DA"/>
    <w:rsid w:val="001B776B"/>
    <w:rsid w:val="001C028F"/>
    <w:rsid w:val="001C0317"/>
    <w:rsid w:val="001C04D0"/>
    <w:rsid w:val="001C056C"/>
    <w:rsid w:val="001C0D29"/>
    <w:rsid w:val="001C0E28"/>
    <w:rsid w:val="001C1C47"/>
    <w:rsid w:val="001C2523"/>
    <w:rsid w:val="001C2A4A"/>
    <w:rsid w:val="001C2F1B"/>
    <w:rsid w:val="001C3352"/>
    <w:rsid w:val="001C3696"/>
    <w:rsid w:val="001C3C24"/>
    <w:rsid w:val="001C3C77"/>
    <w:rsid w:val="001C3C92"/>
    <w:rsid w:val="001C3D06"/>
    <w:rsid w:val="001C3FF7"/>
    <w:rsid w:val="001C48BB"/>
    <w:rsid w:val="001C546A"/>
    <w:rsid w:val="001C5899"/>
    <w:rsid w:val="001C5D9D"/>
    <w:rsid w:val="001C5F8F"/>
    <w:rsid w:val="001C5FB3"/>
    <w:rsid w:val="001C64BB"/>
    <w:rsid w:val="001C68E5"/>
    <w:rsid w:val="001C69EB"/>
    <w:rsid w:val="001C6F2B"/>
    <w:rsid w:val="001C787E"/>
    <w:rsid w:val="001D0117"/>
    <w:rsid w:val="001D01E7"/>
    <w:rsid w:val="001D0B2A"/>
    <w:rsid w:val="001D0B4E"/>
    <w:rsid w:val="001D0E71"/>
    <w:rsid w:val="001D1BC8"/>
    <w:rsid w:val="001D21BC"/>
    <w:rsid w:val="001D2563"/>
    <w:rsid w:val="001D26E2"/>
    <w:rsid w:val="001D286E"/>
    <w:rsid w:val="001D2C66"/>
    <w:rsid w:val="001D2C87"/>
    <w:rsid w:val="001D33C8"/>
    <w:rsid w:val="001D33E7"/>
    <w:rsid w:val="001D3565"/>
    <w:rsid w:val="001D40B7"/>
    <w:rsid w:val="001D41A8"/>
    <w:rsid w:val="001D475B"/>
    <w:rsid w:val="001D4796"/>
    <w:rsid w:val="001D4B6F"/>
    <w:rsid w:val="001D517E"/>
    <w:rsid w:val="001D5553"/>
    <w:rsid w:val="001D5591"/>
    <w:rsid w:val="001D5CB6"/>
    <w:rsid w:val="001D5EA4"/>
    <w:rsid w:val="001D6473"/>
    <w:rsid w:val="001D6946"/>
    <w:rsid w:val="001D6B30"/>
    <w:rsid w:val="001D6BE0"/>
    <w:rsid w:val="001D6F62"/>
    <w:rsid w:val="001D7077"/>
    <w:rsid w:val="001D7877"/>
    <w:rsid w:val="001D7C29"/>
    <w:rsid w:val="001D7CEC"/>
    <w:rsid w:val="001D7DD2"/>
    <w:rsid w:val="001E0452"/>
    <w:rsid w:val="001E0765"/>
    <w:rsid w:val="001E08ED"/>
    <w:rsid w:val="001E0CAB"/>
    <w:rsid w:val="001E11DC"/>
    <w:rsid w:val="001E1AD1"/>
    <w:rsid w:val="001E1DCD"/>
    <w:rsid w:val="001E28E7"/>
    <w:rsid w:val="001E30EE"/>
    <w:rsid w:val="001E34B3"/>
    <w:rsid w:val="001E3A0D"/>
    <w:rsid w:val="001E3C0C"/>
    <w:rsid w:val="001E421A"/>
    <w:rsid w:val="001E42A0"/>
    <w:rsid w:val="001E440C"/>
    <w:rsid w:val="001E58D7"/>
    <w:rsid w:val="001E6B5A"/>
    <w:rsid w:val="001E6D75"/>
    <w:rsid w:val="001E6ED1"/>
    <w:rsid w:val="001E70CC"/>
    <w:rsid w:val="001E744D"/>
    <w:rsid w:val="001E7521"/>
    <w:rsid w:val="001E75D4"/>
    <w:rsid w:val="001E7615"/>
    <w:rsid w:val="001E762D"/>
    <w:rsid w:val="001E77EE"/>
    <w:rsid w:val="001E7BFB"/>
    <w:rsid w:val="001E7E96"/>
    <w:rsid w:val="001E7FCE"/>
    <w:rsid w:val="001F048A"/>
    <w:rsid w:val="001F0539"/>
    <w:rsid w:val="001F067E"/>
    <w:rsid w:val="001F0C21"/>
    <w:rsid w:val="001F0E54"/>
    <w:rsid w:val="001F1080"/>
    <w:rsid w:val="001F16C0"/>
    <w:rsid w:val="001F1A49"/>
    <w:rsid w:val="001F1BD7"/>
    <w:rsid w:val="001F1D91"/>
    <w:rsid w:val="001F1E71"/>
    <w:rsid w:val="001F1F06"/>
    <w:rsid w:val="001F28F8"/>
    <w:rsid w:val="001F2D59"/>
    <w:rsid w:val="001F2DC3"/>
    <w:rsid w:val="001F2E2D"/>
    <w:rsid w:val="001F3208"/>
    <w:rsid w:val="001F379F"/>
    <w:rsid w:val="001F3A9D"/>
    <w:rsid w:val="001F3B72"/>
    <w:rsid w:val="001F4605"/>
    <w:rsid w:val="001F47E1"/>
    <w:rsid w:val="001F4CFF"/>
    <w:rsid w:val="001F4D67"/>
    <w:rsid w:val="001F4D78"/>
    <w:rsid w:val="001F4F09"/>
    <w:rsid w:val="001F4FA6"/>
    <w:rsid w:val="001F540A"/>
    <w:rsid w:val="001F5707"/>
    <w:rsid w:val="001F5AEF"/>
    <w:rsid w:val="001F5C79"/>
    <w:rsid w:val="001F5CA2"/>
    <w:rsid w:val="001F618A"/>
    <w:rsid w:val="001F6260"/>
    <w:rsid w:val="001F64DD"/>
    <w:rsid w:val="001F6846"/>
    <w:rsid w:val="001F69CA"/>
    <w:rsid w:val="001F706B"/>
    <w:rsid w:val="001F7CB8"/>
    <w:rsid w:val="00200010"/>
    <w:rsid w:val="002002A0"/>
    <w:rsid w:val="002002CB"/>
    <w:rsid w:val="00200B4F"/>
    <w:rsid w:val="0020105C"/>
    <w:rsid w:val="002017AE"/>
    <w:rsid w:val="00202007"/>
    <w:rsid w:val="002020A6"/>
    <w:rsid w:val="00202109"/>
    <w:rsid w:val="00202314"/>
    <w:rsid w:val="00202839"/>
    <w:rsid w:val="002029F3"/>
    <w:rsid w:val="00202B8E"/>
    <w:rsid w:val="00202E67"/>
    <w:rsid w:val="002040E9"/>
    <w:rsid w:val="0020423C"/>
    <w:rsid w:val="0020468A"/>
    <w:rsid w:val="00204760"/>
    <w:rsid w:val="00204BC4"/>
    <w:rsid w:val="00204E54"/>
    <w:rsid w:val="00204F67"/>
    <w:rsid w:val="00204FBF"/>
    <w:rsid w:val="00205BE4"/>
    <w:rsid w:val="00206DCF"/>
    <w:rsid w:val="00206EE4"/>
    <w:rsid w:val="00207225"/>
    <w:rsid w:val="00207350"/>
    <w:rsid w:val="0020793A"/>
    <w:rsid w:val="002079BB"/>
    <w:rsid w:val="00207A76"/>
    <w:rsid w:val="00207AEE"/>
    <w:rsid w:val="00207CCF"/>
    <w:rsid w:val="002100C0"/>
    <w:rsid w:val="0021048F"/>
    <w:rsid w:val="00210616"/>
    <w:rsid w:val="002106F9"/>
    <w:rsid w:val="00210715"/>
    <w:rsid w:val="00210989"/>
    <w:rsid w:val="00211039"/>
    <w:rsid w:val="00211500"/>
    <w:rsid w:val="00211683"/>
    <w:rsid w:val="00211ADD"/>
    <w:rsid w:val="002124FB"/>
    <w:rsid w:val="002128DB"/>
    <w:rsid w:val="00212B51"/>
    <w:rsid w:val="00212F79"/>
    <w:rsid w:val="002130D0"/>
    <w:rsid w:val="002134A0"/>
    <w:rsid w:val="00213D1B"/>
    <w:rsid w:val="00214F8C"/>
    <w:rsid w:val="00214F8D"/>
    <w:rsid w:val="00215BFE"/>
    <w:rsid w:val="00216270"/>
    <w:rsid w:val="00216623"/>
    <w:rsid w:val="00216785"/>
    <w:rsid w:val="002167C4"/>
    <w:rsid w:val="0021685B"/>
    <w:rsid w:val="00216C12"/>
    <w:rsid w:val="00216D6D"/>
    <w:rsid w:val="002174F9"/>
    <w:rsid w:val="00217636"/>
    <w:rsid w:val="00217898"/>
    <w:rsid w:val="002178CC"/>
    <w:rsid w:val="002202F7"/>
    <w:rsid w:val="00220359"/>
    <w:rsid w:val="002207CC"/>
    <w:rsid w:val="002211D0"/>
    <w:rsid w:val="00221627"/>
    <w:rsid w:val="002217BB"/>
    <w:rsid w:val="00221827"/>
    <w:rsid w:val="00221D24"/>
    <w:rsid w:val="0022217B"/>
    <w:rsid w:val="002221F0"/>
    <w:rsid w:val="002222DD"/>
    <w:rsid w:val="00222664"/>
    <w:rsid w:val="0022269D"/>
    <w:rsid w:val="00222784"/>
    <w:rsid w:val="00222968"/>
    <w:rsid w:val="00223018"/>
    <w:rsid w:val="002234E6"/>
    <w:rsid w:val="002236DE"/>
    <w:rsid w:val="00223C84"/>
    <w:rsid w:val="00223FE6"/>
    <w:rsid w:val="00224041"/>
    <w:rsid w:val="00224073"/>
    <w:rsid w:val="00224E3E"/>
    <w:rsid w:val="00225025"/>
    <w:rsid w:val="00225649"/>
    <w:rsid w:val="002259EF"/>
    <w:rsid w:val="00225B06"/>
    <w:rsid w:val="00225BA8"/>
    <w:rsid w:val="00225CFC"/>
    <w:rsid w:val="00226297"/>
    <w:rsid w:val="0022674D"/>
    <w:rsid w:val="00226790"/>
    <w:rsid w:val="002267D0"/>
    <w:rsid w:val="002269F9"/>
    <w:rsid w:val="0022775F"/>
    <w:rsid w:val="00227AC6"/>
    <w:rsid w:val="00227B6E"/>
    <w:rsid w:val="00227BB4"/>
    <w:rsid w:val="00230121"/>
    <w:rsid w:val="00230340"/>
    <w:rsid w:val="0023053C"/>
    <w:rsid w:val="0023067D"/>
    <w:rsid w:val="00230702"/>
    <w:rsid w:val="00230BDE"/>
    <w:rsid w:val="00230DC5"/>
    <w:rsid w:val="00230F2A"/>
    <w:rsid w:val="002311DD"/>
    <w:rsid w:val="00231203"/>
    <w:rsid w:val="00231811"/>
    <w:rsid w:val="0023185B"/>
    <w:rsid w:val="002320E6"/>
    <w:rsid w:val="002328D6"/>
    <w:rsid w:val="00232A73"/>
    <w:rsid w:val="00232B04"/>
    <w:rsid w:val="00232DE0"/>
    <w:rsid w:val="0023319B"/>
    <w:rsid w:val="0023320A"/>
    <w:rsid w:val="002335E3"/>
    <w:rsid w:val="00233762"/>
    <w:rsid w:val="0023378E"/>
    <w:rsid w:val="00233885"/>
    <w:rsid w:val="00233F98"/>
    <w:rsid w:val="0023416E"/>
    <w:rsid w:val="00234231"/>
    <w:rsid w:val="002344B5"/>
    <w:rsid w:val="0023485A"/>
    <w:rsid w:val="00234AF5"/>
    <w:rsid w:val="00234F95"/>
    <w:rsid w:val="002351A4"/>
    <w:rsid w:val="00235B2C"/>
    <w:rsid w:val="00235F67"/>
    <w:rsid w:val="0023638F"/>
    <w:rsid w:val="0023663A"/>
    <w:rsid w:val="00237851"/>
    <w:rsid w:val="00237CB7"/>
    <w:rsid w:val="0024000C"/>
    <w:rsid w:val="00240719"/>
    <w:rsid w:val="00240ECF"/>
    <w:rsid w:val="00240F87"/>
    <w:rsid w:val="002410C2"/>
    <w:rsid w:val="00241236"/>
    <w:rsid w:val="00242101"/>
    <w:rsid w:val="00242102"/>
    <w:rsid w:val="002424C3"/>
    <w:rsid w:val="00242D68"/>
    <w:rsid w:val="002436DE"/>
    <w:rsid w:val="00244744"/>
    <w:rsid w:val="00244A4A"/>
    <w:rsid w:val="00244E18"/>
    <w:rsid w:val="002450AD"/>
    <w:rsid w:val="0024564C"/>
    <w:rsid w:val="00245915"/>
    <w:rsid w:val="00245E87"/>
    <w:rsid w:val="00246180"/>
    <w:rsid w:val="002465A7"/>
    <w:rsid w:val="002467CD"/>
    <w:rsid w:val="0024689D"/>
    <w:rsid w:val="00246988"/>
    <w:rsid w:val="00246F35"/>
    <w:rsid w:val="002471A3"/>
    <w:rsid w:val="002473CC"/>
    <w:rsid w:val="002473ED"/>
    <w:rsid w:val="002474DE"/>
    <w:rsid w:val="002475D0"/>
    <w:rsid w:val="00247624"/>
    <w:rsid w:val="00247B52"/>
    <w:rsid w:val="00247B5C"/>
    <w:rsid w:val="00247E17"/>
    <w:rsid w:val="00250337"/>
    <w:rsid w:val="00250A32"/>
    <w:rsid w:val="00250BCA"/>
    <w:rsid w:val="002510B4"/>
    <w:rsid w:val="00251199"/>
    <w:rsid w:val="00251454"/>
    <w:rsid w:val="00251735"/>
    <w:rsid w:val="00251C27"/>
    <w:rsid w:val="00251C5D"/>
    <w:rsid w:val="00251CC1"/>
    <w:rsid w:val="0025250B"/>
    <w:rsid w:val="00252C6E"/>
    <w:rsid w:val="00252F39"/>
    <w:rsid w:val="00253068"/>
    <w:rsid w:val="00253342"/>
    <w:rsid w:val="0025342F"/>
    <w:rsid w:val="00253947"/>
    <w:rsid w:val="00253D78"/>
    <w:rsid w:val="00254209"/>
    <w:rsid w:val="002546A1"/>
    <w:rsid w:val="00254C16"/>
    <w:rsid w:val="00254DDF"/>
    <w:rsid w:val="00254E3A"/>
    <w:rsid w:val="0025555A"/>
    <w:rsid w:val="00255634"/>
    <w:rsid w:val="002556FF"/>
    <w:rsid w:val="002558E5"/>
    <w:rsid w:val="00255FE8"/>
    <w:rsid w:val="002561F5"/>
    <w:rsid w:val="0025641D"/>
    <w:rsid w:val="002565FC"/>
    <w:rsid w:val="00256BD6"/>
    <w:rsid w:val="00256BDE"/>
    <w:rsid w:val="00256D25"/>
    <w:rsid w:val="00256E5F"/>
    <w:rsid w:val="00257183"/>
    <w:rsid w:val="0025780C"/>
    <w:rsid w:val="00257ED5"/>
    <w:rsid w:val="0026027E"/>
    <w:rsid w:val="002604D6"/>
    <w:rsid w:val="002604EB"/>
    <w:rsid w:val="002609CC"/>
    <w:rsid w:val="00260ADA"/>
    <w:rsid w:val="00260C32"/>
    <w:rsid w:val="0026118B"/>
    <w:rsid w:val="0026122C"/>
    <w:rsid w:val="00261243"/>
    <w:rsid w:val="00261794"/>
    <w:rsid w:val="002618F9"/>
    <w:rsid w:val="00262083"/>
    <w:rsid w:val="0026269E"/>
    <w:rsid w:val="002627FB"/>
    <w:rsid w:val="00262823"/>
    <w:rsid w:val="00262B11"/>
    <w:rsid w:val="00262BDE"/>
    <w:rsid w:val="0026308D"/>
    <w:rsid w:val="0026309F"/>
    <w:rsid w:val="00263159"/>
    <w:rsid w:val="00263165"/>
    <w:rsid w:val="002631A6"/>
    <w:rsid w:val="00263293"/>
    <w:rsid w:val="0026384D"/>
    <w:rsid w:val="00263907"/>
    <w:rsid w:val="00263B94"/>
    <w:rsid w:val="00264F5D"/>
    <w:rsid w:val="0026552A"/>
    <w:rsid w:val="002659C9"/>
    <w:rsid w:val="00265C04"/>
    <w:rsid w:val="002660C8"/>
    <w:rsid w:val="00266281"/>
    <w:rsid w:val="0026642A"/>
    <w:rsid w:val="0026656B"/>
    <w:rsid w:val="002669B4"/>
    <w:rsid w:val="00266C73"/>
    <w:rsid w:val="00266F87"/>
    <w:rsid w:val="002677EE"/>
    <w:rsid w:val="00267812"/>
    <w:rsid w:val="00267918"/>
    <w:rsid w:val="00267AEA"/>
    <w:rsid w:val="00267E54"/>
    <w:rsid w:val="002701E3"/>
    <w:rsid w:val="0027037A"/>
    <w:rsid w:val="00270E10"/>
    <w:rsid w:val="00270F32"/>
    <w:rsid w:val="002713B3"/>
    <w:rsid w:val="00271440"/>
    <w:rsid w:val="002715F0"/>
    <w:rsid w:val="00271683"/>
    <w:rsid w:val="00271F7C"/>
    <w:rsid w:val="00272072"/>
    <w:rsid w:val="0027280A"/>
    <w:rsid w:val="002728C6"/>
    <w:rsid w:val="00272ED7"/>
    <w:rsid w:val="002731BC"/>
    <w:rsid w:val="00273202"/>
    <w:rsid w:val="0027330B"/>
    <w:rsid w:val="00273923"/>
    <w:rsid w:val="0027407E"/>
    <w:rsid w:val="0027415B"/>
    <w:rsid w:val="00274A61"/>
    <w:rsid w:val="00274B26"/>
    <w:rsid w:val="00274BE6"/>
    <w:rsid w:val="00274BF9"/>
    <w:rsid w:val="0027519B"/>
    <w:rsid w:val="00275405"/>
    <w:rsid w:val="0027544B"/>
    <w:rsid w:val="002754E8"/>
    <w:rsid w:val="0027556E"/>
    <w:rsid w:val="00275F4B"/>
    <w:rsid w:val="00276253"/>
    <w:rsid w:val="00276344"/>
    <w:rsid w:val="00276444"/>
    <w:rsid w:val="002767C7"/>
    <w:rsid w:val="002767E9"/>
    <w:rsid w:val="00276DC5"/>
    <w:rsid w:val="00276FCB"/>
    <w:rsid w:val="002775D7"/>
    <w:rsid w:val="00277660"/>
    <w:rsid w:val="00277CDB"/>
    <w:rsid w:val="00277DCA"/>
    <w:rsid w:val="00277EDE"/>
    <w:rsid w:val="002801F5"/>
    <w:rsid w:val="0028020E"/>
    <w:rsid w:val="002809E7"/>
    <w:rsid w:val="00280BAF"/>
    <w:rsid w:val="00280BDB"/>
    <w:rsid w:val="002815EF"/>
    <w:rsid w:val="002815F2"/>
    <w:rsid w:val="0028186A"/>
    <w:rsid w:val="002819BB"/>
    <w:rsid w:val="00281BBB"/>
    <w:rsid w:val="00282390"/>
    <w:rsid w:val="00282560"/>
    <w:rsid w:val="00282FCC"/>
    <w:rsid w:val="0028303D"/>
    <w:rsid w:val="00283248"/>
    <w:rsid w:val="00283DD2"/>
    <w:rsid w:val="00283E45"/>
    <w:rsid w:val="00283EF6"/>
    <w:rsid w:val="00283F7F"/>
    <w:rsid w:val="00284CAD"/>
    <w:rsid w:val="002850B6"/>
    <w:rsid w:val="00285628"/>
    <w:rsid w:val="00285E30"/>
    <w:rsid w:val="00285EED"/>
    <w:rsid w:val="002861BA"/>
    <w:rsid w:val="00286267"/>
    <w:rsid w:val="00286CDD"/>
    <w:rsid w:val="00286D15"/>
    <w:rsid w:val="00286D90"/>
    <w:rsid w:val="00287246"/>
    <w:rsid w:val="00287653"/>
    <w:rsid w:val="0028778F"/>
    <w:rsid w:val="002878C0"/>
    <w:rsid w:val="0028793B"/>
    <w:rsid w:val="00287A3A"/>
    <w:rsid w:val="00287C16"/>
    <w:rsid w:val="00287D71"/>
    <w:rsid w:val="00287F0C"/>
    <w:rsid w:val="00287F7F"/>
    <w:rsid w:val="002904B7"/>
    <w:rsid w:val="002906EC"/>
    <w:rsid w:val="0029087D"/>
    <w:rsid w:val="00290997"/>
    <w:rsid w:val="00290A70"/>
    <w:rsid w:val="00291253"/>
    <w:rsid w:val="002913C4"/>
    <w:rsid w:val="00291473"/>
    <w:rsid w:val="00292520"/>
    <w:rsid w:val="00292580"/>
    <w:rsid w:val="0029288E"/>
    <w:rsid w:val="00292C47"/>
    <w:rsid w:val="00293575"/>
    <w:rsid w:val="00293CE2"/>
    <w:rsid w:val="00293DF0"/>
    <w:rsid w:val="002945AD"/>
    <w:rsid w:val="00294C5A"/>
    <w:rsid w:val="00294EC0"/>
    <w:rsid w:val="00295670"/>
    <w:rsid w:val="00295675"/>
    <w:rsid w:val="002963B5"/>
    <w:rsid w:val="002A024A"/>
    <w:rsid w:val="002A04FE"/>
    <w:rsid w:val="002A1067"/>
    <w:rsid w:val="002A123F"/>
    <w:rsid w:val="002A2296"/>
    <w:rsid w:val="002A275F"/>
    <w:rsid w:val="002A2D21"/>
    <w:rsid w:val="002A2D55"/>
    <w:rsid w:val="002A2EEF"/>
    <w:rsid w:val="002A2FD4"/>
    <w:rsid w:val="002A30D2"/>
    <w:rsid w:val="002A3331"/>
    <w:rsid w:val="002A33CA"/>
    <w:rsid w:val="002A35F8"/>
    <w:rsid w:val="002A3677"/>
    <w:rsid w:val="002A3DC7"/>
    <w:rsid w:val="002A3EAD"/>
    <w:rsid w:val="002A3ED8"/>
    <w:rsid w:val="002A416A"/>
    <w:rsid w:val="002A429C"/>
    <w:rsid w:val="002A4397"/>
    <w:rsid w:val="002A4530"/>
    <w:rsid w:val="002A47BD"/>
    <w:rsid w:val="002A49C6"/>
    <w:rsid w:val="002A4E22"/>
    <w:rsid w:val="002A5404"/>
    <w:rsid w:val="002A553F"/>
    <w:rsid w:val="002A674F"/>
    <w:rsid w:val="002A6C6F"/>
    <w:rsid w:val="002A6CC5"/>
    <w:rsid w:val="002A6D16"/>
    <w:rsid w:val="002A6E6C"/>
    <w:rsid w:val="002A7302"/>
    <w:rsid w:val="002A75AE"/>
    <w:rsid w:val="002A76F9"/>
    <w:rsid w:val="002A790B"/>
    <w:rsid w:val="002A7C3B"/>
    <w:rsid w:val="002A7E81"/>
    <w:rsid w:val="002A7F81"/>
    <w:rsid w:val="002B0091"/>
    <w:rsid w:val="002B0182"/>
    <w:rsid w:val="002B019D"/>
    <w:rsid w:val="002B02DF"/>
    <w:rsid w:val="002B047D"/>
    <w:rsid w:val="002B09E3"/>
    <w:rsid w:val="002B0A88"/>
    <w:rsid w:val="002B1F3B"/>
    <w:rsid w:val="002B22D1"/>
    <w:rsid w:val="002B2437"/>
    <w:rsid w:val="002B24DF"/>
    <w:rsid w:val="002B2A3D"/>
    <w:rsid w:val="002B2A55"/>
    <w:rsid w:val="002B2B42"/>
    <w:rsid w:val="002B2EAB"/>
    <w:rsid w:val="002B3974"/>
    <w:rsid w:val="002B48A6"/>
    <w:rsid w:val="002B4CBC"/>
    <w:rsid w:val="002B4D41"/>
    <w:rsid w:val="002B4E4D"/>
    <w:rsid w:val="002B4EB3"/>
    <w:rsid w:val="002B53F2"/>
    <w:rsid w:val="002B54DA"/>
    <w:rsid w:val="002B5CD9"/>
    <w:rsid w:val="002B64C2"/>
    <w:rsid w:val="002B6533"/>
    <w:rsid w:val="002B66ED"/>
    <w:rsid w:val="002B6759"/>
    <w:rsid w:val="002B6B30"/>
    <w:rsid w:val="002B6BCD"/>
    <w:rsid w:val="002B6F42"/>
    <w:rsid w:val="002B72BD"/>
    <w:rsid w:val="002B75D7"/>
    <w:rsid w:val="002B7852"/>
    <w:rsid w:val="002B7C54"/>
    <w:rsid w:val="002B7DCB"/>
    <w:rsid w:val="002B7EF0"/>
    <w:rsid w:val="002C0836"/>
    <w:rsid w:val="002C0B79"/>
    <w:rsid w:val="002C0CCF"/>
    <w:rsid w:val="002C0D43"/>
    <w:rsid w:val="002C12DF"/>
    <w:rsid w:val="002C1D27"/>
    <w:rsid w:val="002C1F00"/>
    <w:rsid w:val="002C2538"/>
    <w:rsid w:val="002C2B10"/>
    <w:rsid w:val="002C2DEE"/>
    <w:rsid w:val="002C303B"/>
    <w:rsid w:val="002C32F7"/>
    <w:rsid w:val="002C3634"/>
    <w:rsid w:val="002C392B"/>
    <w:rsid w:val="002C3DF3"/>
    <w:rsid w:val="002C3F2F"/>
    <w:rsid w:val="002C3F5E"/>
    <w:rsid w:val="002C404F"/>
    <w:rsid w:val="002C42EE"/>
    <w:rsid w:val="002C42FB"/>
    <w:rsid w:val="002C451D"/>
    <w:rsid w:val="002C4728"/>
    <w:rsid w:val="002C481B"/>
    <w:rsid w:val="002C491B"/>
    <w:rsid w:val="002C4BF3"/>
    <w:rsid w:val="002C4D32"/>
    <w:rsid w:val="002C4E25"/>
    <w:rsid w:val="002C510D"/>
    <w:rsid w:val="002C57CC"/>
    <w:rsid w:val="002C5822"/>
    <w:rsid w:val="002C5D97"/>
    <w:rsid w:val="002C6285"/>
    <w:rsid w:val="002C6385"/>
    <w:rsid w:val="002C63C5"/>
    <w:rsid w:val="002C6484"/>
    <w:rsid w:val="002C6D1C"/>
    <w:rsid w:val="002C72AA"/>
    <w:rsid w:val="002C72FF"/>
    <w:rsid w:val="002C7311"/>
    <w:rsid w:val="002C77DE"/>
    <w:rsid w:val="002C7A0D"/>
    <w:rsid w:val="002D0822"/>
    <w:rsid w:val="002D094C"/>
    <w:rsid w:val="002D0B52"/>
    <w:rsid w:val="002D0E81"/>
    <w:rsid w:val="002D108B"/>
    <w:rsid w:val="002D1454"/>
    <w:rsid w:val="002D147E"/>
    <w:rsid w:val="002D1735"/>
    <w:rsid w:val="002D2331"/>
    <w:rsid w:val="002D2674"/>
    <w:rsid w:val="002D283A"/>
    <w:rsid w:val="002D2D30"/>
    <w:rsid w:val="002D2E60"/>
    <w:rsid w:val="002D3510"/>
    <w:rsid w:val="002D3727"/>
    <w:rsid w:val="002D3790"/>
    <w:rsid w:val="002D3F24"/>
    <w:rsid w:val="002D4DF7"/>
    <w:rsid w:val="002D5027"/>
    <w:rsid w:val="002D52F7"/>
    <w:rsid w:val="002D53B9"/>
    <w:rsid w:val="002D54E0"/>
    <w:rsid w:val="002D55F6"/>
    <w:rsid w:val="002D57B4"/>
    <w:rsid w:val="002D58B4"/>
    <w:rsid w:val="002D5B2E"/>
    <w:rsid w:val="002D5CD7"/>
    <w:rsid w:val="002D5F3D"/>
    <w:rsid w:val="002D6269"/>
    <w:rsid w:val="002D6488"/>
    <w:rsid w:val="002D7019"/>
    <w:rsid w:val="002D747B"/>
    <w:rsid w:val="002D7496"/>
    <w:rsid w:val="002D767E"/>
    <w:rsid w:val="002D76B1"/>
    <w:rsid w:val="002D7956"/>
    <w:rsid w:val="002D7AB0"/>
    <w:rsid w:val="002D7ADC"/>
    <w:rsid w:val="002D7F4A"/>
    <w:rsid w:val="002E0761"/>
    <w:rsid w:val="002E0F40"/>
    <w:rsid w:val="002E1252"/>
    <w:rsid w:val="002E17C2"/>
    <w:rsid w:val="002E1CB1"/>
    <w:rsid w:val="002E1DC3"/>
    <w:rsid w:val="002E2036"/>
    <w:rsid w:val="002E20F6"/>
    <w:rsid w:val="002E25D2"/>
    <w:rsid w:val="002E2A92"/>
    <w:rsid w:val="002E2F72"/>
    <w:rsid w:val="002E31E1"/>
    <w:rsid w:val="002E325C"/>
    <w:rsid w:val="002E3492"/>
    <w:rsid w:val="002E355E"/>
    <w:rsid w:val="002E384C"/>
    <w:rsid w:val="002E3ABA"/>
    <w:rsid w:val="002E428B"/>
    <w:rsid w:val="002E460D"/>
    <w:rsid w:val="002E462B"/>
    <w:rsid w:val="002E569F"/>
    <w:rsid w:val="002E641F"/>
    <w:rsid w:val="002E65FB"/>
    <w:rsid w:val="002E67E5"/>
    <w:rsid w:val="002E6A93"/>
    <w:rsid w:val="002E70C0"/>
    <w:rsid w:val="002E73DC"/>
    <w:rsid w:val="002E74A8"/>
    <w:rsid w:val="002E79C5"/>
    <w:rsid w:val="002E7E10"/>
    <w:rsid w:val="002F00FA"/>
    <w:rsid w:val="002F01C2"/>
    <w:rsid w:val="002F03A4"/>
    <w:rsid w:val="002F063E"/>
    <w:rsid w:val="002F0874"/>
    <w:rsid w:val="002F0A70"/>
    <w:rsid w:val="002F0C5C"/>
    <w:rsid w:val="002F1B23"/>
    <w:rsid w:val="002F1B8E"/>
    <w:rsid w:val="002F1E82"/>
    <w:rsid w:val="002F1E99"/>
    <w:rsid w:val="002F1F9D"/>
    <w:rsid w:val="002F2297"/>
    <w:rsid w:val="002F23BF"/>
    <w:rsid w:val="002F27E8"/>
    <w:rsid w:val="002F28B7"/>
    <w:rsid w:val="002F2B7D"/>
    <w:rsid w:val="002F2C10"/>
    <w:rsid w:val="002F2C1D"/>
    <w:rsid w:val="002F2EE6"/>
    <w:rsid w:val="002F3650"/>
    <w:rsid w:val="002F3871"/>
    <w:rsid w:val="002F3D94"/>
    <w:rsid w:val="002F4209"/>
    <w:rsid w:val="002F4279"/>
    <w:rsid w:val="002F46D5"/>
    <w:rsid w:val="002F4C85"/>
    <w:rsid w:val="002F4E34"/>
    <w:rsid w:val="002F529B"/>
    <w:rsid w:val="002F54CE"/>
    <w:rsid w:val="002F5563"/>
    <w:rsid w:val="002F5A06"/>
    <w:rsid w:val="002F605B"/>
    <w:rsid w:val="002F6582"/>
    <w:rsid w:val="002F67D4"/>
    <w:rsid w:val="002F682D"/>
    <w:rsid w:val="002F6994"/>
    <w:rsid w:val="002F7150"/>
    <w:rsid w:val="002F76BA"/>
    <w:rsid w:val="002F788D"/>
    <w:rsid w:val="002F78BC"/>
    <w:rsid w:val="002F78D4"/>
    <w:rsid w:val="002F7908"/>
    <w:rsid w:val="002F7B05"/>
    <w:rsid w:val="002F7F8A"/>
    <w:rsid w:val="00300250"/>
    <w:rsid w:val="0030047F"/>
    <w:rsid w:val="0030111D"/>
    <w:rsid w:val="003014D8"/>
    <w:rsid w:val="00301633"/>
    <w:rsid w:val="0030186A"/>
    <w:rsid w:val="003018B4"/>
    <w:rsid w:val="00301A6F"/>
    <w:rsid w:val="003020D1"/>
    <w:rsid w:val="00302194"/>
    <w:rsid w:val="00302980"/>
    <w:rsid w:val="00302DD9"/>
    <w:rsid w:val="00302FAC"/>
    <w:rsid w:val="00302FFD"/>
    <w:rsid w:val="003031CF"/>
    <w:rsid w:val="003039B5"/>
    <w:rsid w:val="00303C5E"/>
    <w:rsid w:val="00304442"/>
    <w:rsid w:val="00304ADB"/>
    <w:rsid w:val="0030527D"/>
    <w:rsid w:val="00305586"/>
    <w:rsid w:val="003056D4"/>
    <w:rsid w:val="00305A8B"/>
    <w:rsid w:val="00305E34"/>
    <w:rsid w:val="00305F48"/>
    <w:rsid w:val="003063AC"/>
    <w:rsid w:val="003066DB"/>
    <w:rsid w:val="00306AB9"/>
    <w:rsid w:val="00306D9A"/>
    <w:rsid w:val="00306E21"/>
    <w:rsid w:val="00306F0B"/>
    <w:rsid w:val="00307094"/>
    <w:rsid w:val="00307847"/>
    <w:rsid w:val="00307A4D"/>
    <w:rsid w:val="00307B98"/>
    <w:rsid w:val="00307F2B"/>
    <w:rsid w:val="003103C2"/>
    <w:rsid w:val="00310BB4"/>
    <w:rsid w:val="00310C81"/>
    <w:rsid w:val="00310D67"/>
    <w:rsid w:val="00310DBA"/>
    <w:rsid w:val="00310E1B"/>
    <w:rsid w:val="00311003"/>
    <w:rsid w:val="003115AA"/>
    <w:rsid w:val="003115FA"/>
    <w:rsid w:val="00311701"/>
    <w:rsid w:val="00311E45"/>
    <w:rsid w:val="00311F3B"/>
    <w:rsid w:val="00311FCC"/>
    <w:rsid w:val="003120F2"/>
    <w:rsid w:val="00312616"/>
    <w:rsid w:val="00312D3D"/>
    <w:rsid w:val="00313A92"/>
    <w:rsid w:val="00313D78"/>
    <w:rsid w:val="0031401A"/>
    <w:rsid w:val="003141C8"/>
    <w:rsid w:val="003144B8"/>
    <w:rsid w:val="003146BB"/>
    <w:rsid w:val="00314766"/>
    <w:rsid w:val="00314A22"/>
    <w:rsid w:val="00314B5F"/>
    <w:rsid w:val="00314F9E"/>
    <w:rsid w:val="00315A4D"/>
    <w:rsid w:val="00315CE8"/>
    <w:rsid w:val="00315CEB"/>
    <w:rsid w:val="00315ED0"/>
    <w:rsid w:val="0031601D"/>
    <w:rsid w:val="003161BB"/>
    <w:rsid w:val="00316356"/>
    <w:rsid w:val="00317056"/>
    <w:rsid w:val="0031708D"/>
    <w:rsid w:val="0031736E"/>
    <w:rsid w:val="0031774E"/>
    <w:rsid w:val="00317C56"/>
    <w:rsid w:val="00317F55"/>
    <w:rsid w:val="00320149"/>
    <w:rsid w:val="0032087F"/>
    <w:rsid w:val="00320C46"/>
    <w:rsid w:val="00320D36"/>
    <w:rsid w:val="00320E0A"/>
    <w:rsid w:val="003214A9"/>
    <w:rsid w:val="0032193C"/>
    <w:rsid w:val="00321E26"/>
    <w:rsid w:val="00321F84"/>
    <w:rsid w:val="0032299D"/>
    <w:rsid w:val="00322A14"/>
    <w:rsid w:val="00323A53"/>
    <w:rsid w:val="003242C3"/>
    <w:rsid w:val="003242D2"/>
    <w:rsid w:val="00324383"/>
    <w:rsid w:val="0032469E"/>
    <w:rsid w:val="00324752"/>
    <w:rsid w:val="0032481F"/>
    <w:rsid w:val="00324B73"/>
    <w:rsid w:val="00324DD9"/>
    <w:rsid w:val="00324F23"/>
    <w:rsid w:val="0032529C"/>
    <w:rsid w:val="00325340"/>
    <w:rsid w:val="00325869"/>
    <w:rsid w:val="00325AC3"/>
    <w:rsid w:val="00325D6C"/>
    <w:rsid w:val="00326D6A"/>
    <w:rsid w:val="00326EA8"/>
    <w:rsid w:val="0032706D"/>
    <w:rsid w:val="00327155"/>
    <w:rsid w:val="003277EA"/>
    <w:rsid w:val="003278F4"/>
    <w:rsid w:val="00327AEA"/>
    <w:rsid w:val="00327D1F"/>
    <w:rsid w:val="00327FC3"/>
    <w:rsid w:val="00330166"/>
    <w:rsid w:val="00330523"/>
    <w:rsid w:val="00330858"/>
    <w:rsid w:val="00330989"/>
    <w:rsid w:val="003311E8"/>
    <w:rsid w:val="00331275"/>
    <w:rsid w:val="00331DF8"/>
    <w:rsid w:val="00332261"/>
    <w:rsid w:val="00332706"/>
    <w:rsid w:val="00332A85"/>
    <w:rsid w:val="00332BCE"/>
    <w:rsid w:val="00332DB5"/>
    <w:rsid w:val="00333618"/>
    <w:rsid w:val="003338C3"/>
    <w:rsid w:val="00334882"/>
    <w:rsid w:val="00334AE2"/>
    <w:rsid w:val="00334B18"/>
    <w:rsid w:val="00334CDD"/>
    <w:rsid w:val="003350E7"/>
    <w:rsid w:val="0033586A"/>
    <w:rsid w:val="003358A1"/>
    <w:rsid w:val="00335EF1"/>
    <w:rsid w:val="003362E0"/>
    <w:rsid w:val="0033679A"/>
    <w:rsid w:val="00336C8A"/>
    <w:rsid w:val="00336D29"/>
    <w:rsid w:val="00336D5A"/>
    <w:rsid w:val="00336E2C"/>
    <w:rsid w:val="0033707F"/>
    <w:rsid w:val="003376F6"/>
    <w:rsid w:val="00337FF8"/>
    <w:rsid w:val="003402FB"/>
    <w:rsid w:val="00340A52"/>
    <w:rsid w:val="003411D0"/>
    <w:rsid w:val="00341510"/>
    <w:rsid w:val="0034164F"/>
    <w:rsid w:val="0034166A"/>
    <w:rsid w:val="00341DD1"/>
    <w:rsid w:val="00341F1C"/>
    <w:rsid w:val="00342125"/>
    <w:rsid w:val="0034282C"/>
    <w:rsid w:val="003428D7"/>
    <w:rsid w:val="00342998"/>
    <w:rsid w:val="00342CFB"/>
    <w:rsid w:val="003430D4"/>
    <w:rsid w:val="003431B6"/>
    <w:rsid w:val="00343381"/>
    <w:rsid w:val="0034344F"/>
    <w:rsid w:val="00343463"/>
    <w:rsid w:val="0034385A"/>
    <w:rsid w:val="0034396B"/>
    <w:rsid w:val="00343D1C"/>
    <w:rsid w:val="00343D95"/>
    <w:rsid w:val="003441A7"/>
    <w:rsid w:val="00344679"/>
    <w:rsid w:val="00344BC3"/>
    <w:rsid w:val="00344D52"/>
    <w:rsid w:val="003453D5"/>
    <w:rsid w:val="003456BC"/>
    <w:rsid w:val="0034590B"/>
    <w:rsid w:val="00345D8F"/>
    <w:rsid w:val="00346438"/>
    <w:rsid w:val="00346516"/>
    <w:rsid w:val="00346B4F"/>
    <w:rsid w:val="003470BE"/>
    <w:rsid w:val="00347480"/>
    <w:rsid w:val="00347524"/>
    <w:rsid w:val="00347A33"/>
    <w:rsid w:val="00347AA2"/>
    <w:rsid w:val="00350560"/>
    <w:rsid w:val="00351485"/>
    <w:rsid w:val="003519C1"/>
    <w:rsid w:val="00351B9A"/>
    <w:rsid w:val="00351BA9"/>
    <w:rsid w:val="00352611"/>
    <w:rsid w:val="003526A7"/>
    <w:rsid w:val="003529AC"/>
    <w:rsid w:val="00352E6C"/>
    <w:rsid w:val="0035316D"/>
    <w:rsid w:val="00353308"/>
    <w:rsid w:val="00353E92"/>
    <w:rsid w:val="00353ECE"/>
    <w:rsid w:val="0035456A"/>
    <w:rsid w:val="00354DB9"/>
    <w:rsid w:val="00354EE5"/>
    <w:rsid w:val="0035505E"/>
    <w:rsid w:val="0035510F"/>
    <w:rsid w:val="0035520C"/>
    <w:rsid w:val="00355679"/>
    <w:rsid w:val="0035623E"/>
    <w:rsid w:val="00356662"/>
    <w:rsid w:val="00356F9A"/>
    <w:rsid w:val="003572F4"/>
    <w:rsid w:val="00357783"/>
    <w:rsid w:val="00357AF0"/>
    <w:rsid w:val="00357E82"/>
    <w:rsid w:val="003601F3"/>
    <w:rsid w:val="0036030A"/>
    <w:rsid w:val="003608C6"/>
    <w:rsid w:val="00360A16"/>
    <w:rsid w:val="00360C7F"/>
    <w:rsid w:val="00360C95"/>
    <w:rsid w:val="00360CBA"/>
    <w:rsid w:val="00361638"/>
    <w:rsid w:val="00361648"/>
    <w:rsid w:val="003620B8"/>
    <w:rsid w:val="00362388"/>
    <w:rsid w:val="00362437"/>
    <w:rsid w:val="003625A3"/>
    <w:rsid w:val="0036260F"/>
    <w:rsid w:val="00362692"/>
    <w:rsid w:val="003627DD"/>
    <w:rsid w:val="00363492"/>
    <w:rsid w:val="00363D4E"/>
    <w:rsid w:val="00364245"/>
    <w:rsid w:val="0036434B"/>
    <w:rsid w:val="00364400"/>
    <w:rsid w:val="0036481A"/>
    <w:rsid w:val="00364979"/>
    <w:rsid w:val="00364982"/>
    <w:rsid w:val="00364C4A"/>
    <w:rsid w:val="00364FE8"/>
    <w:rsid w:val="00365624"/>
    <w:rsid w:val="00366236"/>
    <w:rsid w:val="0036650E"/>
    <w:rsid w:val="00366EA5"/>
    <w:rsid w:val="003676DB"/>
    <w:rsid w:val="00367BC9"/>
    <w:rsid w:val="0037012B"/>
    <w:rsid w:val="003703AE"/>
    <w:rsid w:val="003708B7"/>
    <w:rsid w:val="00370CE1"/>
    <w:rsid w:val="003715B6"/>
    <w:rsid w:val="00371802"/>
    <w:rsid w:val="00372E22"/>
    <w:rsid w:val="00372EF8"/>
    <w:rsid w:val="00373034"/>
    <w:rsid w:val="0037308D"/>
    <w:rsid w:val="003735D2"/>
    <w:rsid w:val="00374913"/>
    <w:rsid w:val="00374B06"/>
    <w:rsid w:val="00374CA2"/>
    <w:rsid w:val="00374DD5"/>
    <w:rsid w:val="00374E41"/>
    <w:rsid w:val="003750CF"/>
    <w:rsid w:val="003757CF"/>
    <w:rsid w:val="003758C0"/>
    <w:rsid w:val="003758FE"/>
    <w:rsid w:val="003762E2"/>
    <w:rsid w:val="00376616"/>
    <w:rsid w:val="0037674A"/>
    <w:rsid w:val="003767B2"/>
    <w:rsid w:val="003767EE"/>
    <w:rsid w:val="00376A4B"/>
    <w:rsid w:val="00376ED6"/>
    <w:rsid w:val="0037700A"/>
    <w:rsid w:val="003773F1"/>
    <w:rsid w:val="003775FF"/>
    <w:rsid w:val="0037794F"/>
    <w:rsid w:val="003779F6"/>
    <w:rsid w:val="00377C5D"/>
    <w:rsid w:val="00377CFF"/>
    <w:rsid w:val="00377DB0"/>
    <w:rsid w:val="003803E2"/>
    <w:rsid w:val="00380A76"/>
    <w:rsid w:val="00380E4C"/>
    <w:rsid w:val="00381349"/>
    <w:rsid w:val="00381467"/>
    <w:rsid w:val="003815C6"/>
    <w:rsid w:val="00382016"/>
    <w:rsid w:val="00382114"/>
    <w:rsid w:val="00382207"/>
    <w:rsid w:val="0038222D"/>
    <w:rsid w:val="0038225A"/>
    <w:rsid w:val="003824D5"/>
    <w:rsid w:val="003827DA"/>
    <w:rsid w:val="003828BF"/>
    <w:rsid w:val="00382913"/>
    <w:rsid w:val="00382C99"/>
    <w:rsid w:val="00383076"/>
    <w:rsid w:val="003832FD"/>
    <w:rsid w:val="00383771"/>
    <w:rsid w:val="00383877"/>
    <w:rsid w:val="0038389A"/>
    <w:rsid w:val="0038396A"/>
    <w:rsid w:val="00383C53"/>
    <w:rsid w:val="00384375"/>
    <w:rsid w:val="003843A9"/>
    <w:rsid w:val="00384512"/>
    <w:rsid w:val="00384CD1"/>
    <w:rsid w:val="003853B8"/>
    <w:rsid w:val="0038550B"/>
    <w:rsid w:val="003855AF"/>
    <w:rsid w:val="00386219"/>
    <w:rsid w:val="0038625F"/>
    <w:rsid w:val="00386587"/>
    <w:rsid w:val="00386790"/>
    <w:rsid w:val="0038694E"/>
    <w:rsid w:val="00390B61"/>
    <w:rsid w:val="00390C37"/>
    <w:rsid w:val="00390CBC"/>
    <w:rsid w:val="00390F6F"/>
    <w:rsid w:val="00391188"/>
    <w:rsid w:val="0039122F"/>
    <w:rsid w:val="0039181F"/>
    <w:rsid w:val="00391ECB"/>
    <w:rsid w:val="00392010"/>
    <w:rsid w:val="00392295"/>
    <w:rsid w:val="00392851"/>
    <w:rsid w:val="00392F0C"/>
    <w:rsid w:val="00393406"/>
    <w:rsid w:val="0039488E"/>
    <w:rsid w:val="00394C5A"/>
    <w:rsid w:val="003953A8"/>
    <w:rsid w:val="0039594A"/>
    <w:rsid w:val="00395DD7"/>
    <w:rsid w:val="0039606E"/>
    <w:rsid w:val="003960AD"/>
    <w:rsid w:val="003960C1"/>
    <w:rsid w:val="00396114"/>
    <w:rsid w:val="00396513"/>
    <w:rsid w:val="0039657D"/>
    <w:rsid w:val="003967DB"/>
    <w:rsid w:val="00396859"/>
    <w:rsid w:val="00396C4E"/>
    <w:rsid w:val="00396E4D"/>
    <w:rsid w:val="00396F3A"/>
    <w:rsid w:val="00396F94"/>
    <w:rsid w:val="00397658"/>
    <w:rsid w:val="0039772E"/>
    <w:rsid w:val="00397A85"/>
    <w:rsid w:val="003A0064"/>
    <w:rsid w:val="003A007C"/>
    <w:rsid w:val="003A0087"/>
    <w:rsid w:val="003A045D"/>
    <w:rsid w:val="003A10F4"/>
    <w:rsid w:val="003A157F"/>
    <w:rsid w:val="003A1A7D"/>
    <w:rsid w:val="003A1B03"/>
    <w:rsid w:val="003A1F1A"/>
    <w:rsid w:val="003A1FD7"/>
    <w:rsid w:val="003A2226"/>
    <w:rsid w:val="003A2386"/>
    <w:rsid w:val="003A24C0"/>
    <w:rsid w:val="003A251A"/>
    <w:rsid w:val="003A2D16"/>
    <w:rsid w:val="003A2F59"/>
    <w:rsid w:val="003A31FD"/>
    <w:rsid w:val="003A3377"/>
    <w:rsid w:val="003A3874"/>
    <w:rsid w:val="003A41B6"/>
    <w:rsid w:val="003A41CB"/>
    <w:rsid w:val="003A4405"/>
    <w:rsid w:val="003A48FE"/>
    <w:rsid w:val="003A49EC"/>
    <w:rsid w:val="003A5582"/>
    <w:rsid w:val="003A5AB2"/>
    <w:rsid w:val="003A6252"/>
    <w:rsid w:val="003A6314"/>
    <w:rsid w:val="003A634C"/>
    <w:rsid w:val="003A653B"/>
    <w:rsid w:val="003A6771"/>
    <w:rsid w:val="003A6C99"/>
    <w:rsid w:val="003A6CF1"/>
    <w:rsid w:val="003A6FFE"/>
    <w:rsid w:val="003A7302"/>
    <w:rsid w:val="003A749E"/>
    <w:rsid w:val="003A7B4C"/>
    <w:rsid w:val="003A7B7F"/>
    <w:rsid w:val="003A7CAD"/>
    <w:rsid w:val="003A7D7B"/>
    <w:rsid w:val="003A7FBC"/>
    <w:rsid w:val="003B0009"/>
    <w:rsid w:val="003B0202"/>
    <w:rsid w:val="003B058A"/>
    <w:rsid w:val="003B05A9"/>
    <w:rsid w:val="003B0BB0"/>
    <w:rsid w:val="003B0E6F"/>
    <w:rsid w:val="003B14FF"/>
    <w:rsid w:val="003B1518"/>
    <w:rsid w:val="003B15E9"/>
    <w:rsid w:val="003B1624"/>
    <w:rsid w:val="003B1C37"/>
    <w:rsid w:val="003B2512"/>
    <w:rsid w:val="003B296E"/>
    <w:rsid w:val="003B29A2"/>
    <w:rsid w:val="003B29ED"/>
    <w:rsid w:val="003B2B86"/>
    <w:rsid w:val="003B31DA"/>
    <w:rsid w:val="003B32A1"/>
    <w:rsid w:val="003B3639"/>
    <w:rsid w:val="003B3B7F"/>
    <w:rsid w:val="003B4917"/>
    <w:rsid w:val="003B552D"/>
    <w:rsid w:val="003B5AB2"/>
    <w:rsid w:val="003B63DC"/>
    <w:rsid w:val="003B6642"/>
    <w:rsid w:val="003B681F"/>
    <w:rsid w:val="003B6ACC"/>
    <w:rsid w:val="003B70A2"/>
    <w:rsid w:val="003B78A1"/>
    <w:rsid w:val="003B7DA7"/>
    <w:rsid w:val="003B7FBF"/>
    <w:rsid w:val="003C0104"/>
    <w:rsid w:val="003C0605"/>
    <w:rsid w:val="003C0AEF"/>
    <w:rsid w:val="003C0BA4"/>
    <w:rsid w:val="003C0EAE"/>
    <w:rsid w:val="003C1381"/>
    <w:rsid w:val="003C13C3"/>
    <w:rsid w:val="003C13EF"/>
    <w:rsid w:val="003C198D"/>
    <w:rsid w:val="003C19B5"/>
    <w:rsid w:val="003C2066"/>
    <w:rsid w:val="003C282F"/>
    <w:rsid w:val="003C2884"/>
    <w:rsid w:val="003C2B61"/>
    <w:rsid w:val="003C440B"/>
    <w:rsid w:val="003C45D5"/>
    <w:rsid w:val="003C4A23"/>
    <w:rsid w:val="003C4EE1"/>
    <w:rsid w:val="003C5465"/>
    <w:rsid w:val="003C5949"/>
    <w:rsid w:val="003C5ABC"/>
    <w:rsid w:val="003C5BFF"/>
    <w:rsid w:val="003C6488"/>
    <w:rsid w:val="003C67D8"/>
    <w:rsid w:val="003C699C"/>
    <w:rsid w:val="003C6E10"/>
    <w:rsid w:val="003C7914"/>
    <w:rsid w:val="003C7A3D"/>
    <w:rsid w:val="003C7C9A"/>
    <w:rsid w:val="003C7D8A"/>
    <w:rsid w:val="003D05B3"/>
    <w:rsid w:val="003D09BB"/>
    <w:rsid w:val="003D0AE9"/>
    <w:rsid w:val="003D0C12"/>
    <w:rsid w:val="003D134E"/>
    <w:rsid w:val="003D1939"/>
    <w:rsid w:val="003D19FC"/>
    <w:rsid w:val="003D2267"/>
    <w:rsid w:val="003D247E"/>
    <w:rsid w:val="003D266B"/>
    <w:rsid w:val="003D2E6F"/>
    <w:rsid w:val="003D2EEE"/>
    <w:rsid w:val="003D30A2"/>
    <w:rsid w:val="003D31C4"/>
    <w:rsid w:val="003D3249"/>
    <w:rsid w:val="003D3821"/>
    <w:rsid w:val="003D3EB6"/>
    <w:rsid w:val="003D4898"/>
    <w:rsid w:val="003D4903"/>
    <w:rsid w:val="003D49B2"/>
    <w:rsid w:val="003D4A64"/>
    <w:rsid w:val="003D4BFD"/>
    <w:rsid w:val="003D4E29"/>
    <w:rsid w:val="003D5166"/>
    <w:rsid w:val="003D51C1"/>
    <w:rsid w:val="003D5401"/>
    <w:rsid w:val="003D5864"/>
    <w:rsid w:val="003D5D51"/>
    <w:rsid w:val="003D5F0B"/>
    <w:rsid w:val="003D6210"/>
    <w:rsid w:val="003D6307"/>
    <w:rsid w:val="003D66B0"/>
    <w:rsid w:val="003D67B8"/>
    <w:rsid w:val="003D6B16"/>
    <w:rsid w:val="003D6D96"/>
    <w:rsid w:val="003D7001"/>
    <w:rsid w:val="003D71CB"/>
    <w:rsid w:val="003D7421"/>
    <w:rsid w:val="003D7558"/>
    <w:rsid w:val="003E03D0"/>
    <w:rsid w:val="003E0497"/>
    <w:rsid w:val="003E129B"/>
    <w:rsid w:val="003E13FE"/>
    <w:rsid w:val="003E16AC"/>
    <w:rsid w:val="003E1798"/>
    <w:rsid w:val="003E2229"/>
    <w:rsid w:val="003E2393"/>
    <w:rsid w:val="003E2702"/>
    <w:rsid w:val="003E2937"/>
    <w:rsid w:val="003E2E86"/>
    <w:rsid w:val="003E2FD4"/>
    <w:rsid w:val="003E330D"/>
    <w:rsid w:val="003E340E"/>
    <w:rsid w:val="003E36DF"/>
    <w:rsid w:val="003E3DC7"/>
    <w:rsid w:val="003E3F63"/>
    <w:rsid w:val="003E47AB"/>
    <w:rsid w:val="003E4B77"/>
    <w:rsid w:val="003E4D1D"/>
    <w:rsid w:val="003E4D2C"/>
    <w:rsid w:val="003E5480"/>
    <w:rsid w:val="003E5549"/>
    <w:rsid w:val="003E66ED"/>
    <w:rsid w:val="003E6729"/>
    <w:rsid w:val="003E69EA"/>
    <w:rsid w:val="003E6C3F"/>
    <w:rsid w:val="003E6FFD"/>
    <w:rsid w:val="003E7156"/>
    <w:rsid w:val="003E7794"/>
    <w:rsid w:val="003E78D7"/>
    <w:rsid w:val="003E7ABC"/>
    <w:rsid w:val="003E7E8C"/>
    <w:rsid w:val="003F03E5"/>
    <w:rsid w:val="003F0429"/>
    <w:rsid w:val="003F088F"/>
    <w:rsid w:val="003F0977"/>
    <w:rsid w:val="003F0B42"/>
    <w:rsid w:val="003F10FA"/>
    <w:rsid w:val="003F15EF"/>
    <w:rsid w:val="003F181A"/>
    <w:rsid w:val="003F1F62"/>
    <w:rsid w:val="003F2551"/>
    <w:rsid w:val="003F2808"/>
    <w:rsid w:val="003F28DF"/>
    <w:rsid w:val="003F2B9C"/>
    <w:rsid w:val="003F2F0C"/>
    <w:rsid w:val="003F3082"/>
    <w:rsid w:val="003F33BE"/>
    <w:rsid w:val="003F35F9"/>
    <w:rsid w:val="003F362B"/>
    <w:rsid w:val="003F3A93"/>
    <w:rsid w:val="003F3D59"/>
    <w:rsid w:val="003F431F"/>
    <w:rsid w:val="003F4829"/>
    <w:rsid w:val="003F49AD"/>
    <w:rsid w:val="003F4FF1"/>
    <w:rsid w:val="003F50F1"/>
    <w:rsid w:val="003F622D"/>
    <w:rsid w:val="003F64F4"/>
    <w:rsid w:val="003F659F"/>
    <w:rsid w:val="003F66B4"/>
    <w:rsid w:val="003F6D56"/>
    <w:rsid w:val="003F70F3"/>
    <w:rsid w:val="003F7258"/>
    <w:rsid w:val="003F7824"/>
    <w:rsid w:val="003F7A32"/>
    <w:rsid w:val="003F7E3F"/>
    <w:rsid w:val="00400687"/>
    <w:rsid w:val="00400BC3"/>
    <w:rsid w:val="00400C4E"/>
    <w:rsid w:val="00401151"/>
    <w:rsid w:val="00401189"/>
    <w:rsid w:val="004013F1"/>
    <w:rsid w:val="00401E36"/>
    <w:rsid w:val="0040240F"/>
    <w:rsid w:val="004027FD"/>
    <w:rsid w:val="00402C4B"/>
    <w:rsid w:val="00403511"/>
    <w:rsid w:val="00403CC8"/>
    <w:rsid w:val="0040456D"/>
    <w:rsid w:val="00404BCA"/>
    <w:rsid w:val="00404BF0"/>
    <w:rsid w:val="0040532E"/>
    <w:rsid w:val="00405335"/>
    <w:rsid w:val="004053BB"/>
    <w:rsid w:val="0040603F"/>
    <w:rsid w:val="0040608C"/>
    <w:rsid w:val="00406C66"/>
    <w:rsid w:val="004077DA"/>
    <w:rsid w:val="004079B7"/>
    <w:rsid w:val="004100EF"/>
    <w:rsid w:val="0041046C"/>
    <w:rsid w:val="004108E1"/>
    <w:rsid w:val="00410D1E"/>
    <w:rsid w:val="00411379"/>
    <w:rsid w:val="00411446"/>
    <w:rsid w:val="00411689"/>
    <w:rsid w:val="004116F6"/>
    <w:rsid w:val="00411A43"/>
    <w:rsid w:val="00411BF3"/>
    <w:rsid w:val="00411E79"/>
    <w:rsid w:val="00412742"/>
    <w:rsid w:val="00412748"/>
    <w:rsid w:val="004127DD"/>
    <w:rsid w:val="00412B34"/>
    <w:rsid w:val="00412CAE"/>
    <w:rsid w:val="004133D3"/>
    <w:rsid w:val="00413414"/>
    <w:rsid w:val="00413431"/>
    <w:rsid w:val="004137B5"/>
    <w:rsid w:val="00413865"/>
    <w:rsid w:val="00413FBE"/>
    <w:rsid w:val="004142A4"/>
    <w:rsid w:val="00414973"/>
    <w:rsid w:val="00414B25"/>
    <w:rsid w:val="00414E5E"/>
    <w:rsid w:val="00415159"/>
    <w:rsid w:val="004153CD"/>
    <w:rsid w:val="0041551B"/>
    <w:rsid w:val="00415553"/>
    <w:rsid w:val="00415840"/>
    <w:rsid w:val="00415C69"/>
    <w:rsid w:val="00415E7E"/>
    <w:rsid w:val="004163A9"/>
    <w:rsid w:val="004166BA"/>
    <w:rsid w:val="004166E5"/>
    <w:rsid w:val="00416BEB"/>
    <w:rsid w:val="00416EFD"/>
    <w:rsid w:val="004178D1"/>
    <w:rsid w:val="00420264"/>
    <w:rsid w:val="004204B7"/>
    <w:rsid w:val="00420759"/>
    <w:rsid w:val="004209CD"/>
    <w:rsid w:val="00421115"/>
    <w:rsid w:val="0042167E"/>
    <w:rsid w:val="004216B9"/>
    <w:rsid w:val="00421BAD"/>
    <w:rsid w:val="0042210D"/>
    <w:rsid w:val="004221F2"/>
    <w:rsid w:val="00422214"/>
    <w:rsid w:val="0042249A"/>
    <w:rsid w:val="00422A35"/>
    <w:rsid w:val="00422B21"/>
    <w:rsid w:val="00424561"/>
    <w:rsid w:val="004246CF"/>
    <w:rsid w:val="00424872"/>
    <w:rsid w:val="004249C6"/>
    <w:rsid w:val="00424ED8"/>
    <w:rsid w:val="00424F9E"/>
    <w:rsid w:val="00424FE7"/>
    <w:rsid w:val="00425290"/>
    <w:rsid w:val="004253A5"/>
    <w:rsid w:val="00426A33"/>
    <w:rsid w:val="00426A3B"/>
    <w:rsid w:val="004271C7"/>
    <w:rsid w:val="0042722E"/>
    <w:rsid w:val="004277A2"/>
    <w:rsid w:val="004277DE"/>
    <w:rsid w:val="00427859"/>
    <w:rsid w:val="00427ABB"/>
    <w:rsid w:val="0043102E"/>
    <w:rsid w:val="004313F3"/>
    <w:rsid w:val="0043140C"/>
    <w:rsid w:val="0043178C"/>
    <w:rsid w:val="00431C5D"/>
    <w:rsid w:val="00431C7E"/>
    <w:rsid w:val="004320DB"/>
    <w:rsid w:val="004324FE"/>
    <w:rsid w:val="00432771"/>
    <w:rsid w:val="00432A5C"/>
    <w:rsid w:val="00432AB0"/>
    <w:rsid w:val="00432E50"/>
    <w:rsid w:val="00433489"/>
    <w:rsid w:val="004336FB"/>
    <w:rsid w:val="00433AC7"/>
    <w:rsid w:val="00433BDB"/>
    <w:rsid w:val="00433ECA"/>
    <w:rsid w:val="00433F38"/>
    <w:rsid w:val="00434977"/>
    <w:rsid w:val="00434B40"/>
    <w:rsid w:val="00434E4A"/>
    <w:rsid w:val="00434EA8"/>
    <w:rsid w:val="0043523C"/>
    <w:rsid w:val="00435782"/>
    <w:rsid w:val="004360EF"/>
    <w:rsid w:val="0043660C"/>
    <w:rsid w:val="00436B84"/>
    <w:rsid w:val="00436D5D"/>
    <w:rsid w:val="00436F3D"/>
    <w:rsid w:val="00436FFC"/>
    <w:rsid w:val="004375C6"/>
    <w:rsid w:val="004378E9"/>
    <w:rsid w:val="00437FBC"/>
    <w:rsid w:val="004408DD"/>
    <w:rsid w:val="00440F6F"/>
    <w:rsid w:val="0044118D"/>
    <w:rsid w:val="00441B7D"/>
    <w:rsid w:val="00441BAA"/>
    <w:rsid w:val="00442577"/>
    <w:rsid w:val="00442596"/>
    <w:rsid w:val="00442FFE"/>
    <w:rsid w:val="004434C0"/>
    <w:rsid w:val="004437CA"/>
    <w:rsid w:val="00443B4A"/>
    <w:rsid w:val="00443E3B"/>
    <w:rsid w:val="00443F6E"/>
    <w:rsid w:val="004440A4"/>
    <w:rsid w:val="00444146"/>
    <w:rsid w:val="00444189"/>
    <w:rsid w:val="004445ED"/>
    <w:rsid w:val="00444DDD"/>
    <w:rsid w:val="00445059"/>
    <w:rsid w:val="0044516C"/>
    <w:rsid w:val="0044538F"/>
    <w:rsid w:val="004455A8"/>
    <w:rsid w:val="00445C70"/>
    <w:rsid w:val="0044620A"/>
    <w:rsid w:val="00446494"/>
    <w:rsid w:val="00446986"/>
    <w:rsid w:val="00446B3D"/>
    <w:rsid w:val="00446BB1"/>
    <w:rsid w:val="00446D11"/>
    <w:rsid w:val="00446DDB"/>
    <w:rsid w:val="00446E40"/>
    <w:rsid w:val="004476B5"/>
    <w:rsid w:val="00447D12"/>
    <w:rsid w:val="00450483"/>
    <w:rsid w:val="00450783"/>
    <w:rsid w:val="004509E9"/>
    <w:rsid w:val="0045110A"/>
    <w:rsid w:val="00451358"/>
    <w:rsid w:val="00451C04"/>
    <w:rsid w:val="00451F3F"/>
    <w:rsid w:val="004528F1"/>
    <w:rsid w:val="004529E2"/>
    <w:rsid w:val="00452D7B"/>
    <w:rsid w:val="00452F8D"/>
    <w:rsid w:val="00452FA4"/>
    <w:rsid w:val="004532C7"/>
    <w:rsid w:val="00453714"/>
    <w:rsid w:val="0045372A"/>
    <w:rsid w:val="004539B3"/>
    <w:rsid w:val="00453A61"/>
    <w:rsid w:val="00453A66"/>
    <w:rsid w:val="00453C52"/>
    <w:rsid w:val="00453C78"/>
    <w:rsid w:val="00453DA3"/>
    <w:rsid w:val="00453FC7"/>
    <w:rsid w:val="00453FD9"/>
    <w:rsid w:val="004547C7"/>
    <w:rsid w:val="00454905"/>
    <w:rsid w:val="00454E8A"/>
    <w:rsid w:val="00454E93"/>
    <w:rsid w:val="00455AC4"/>
    <w:rsid w:val="00455C6D"/>
    <w:rsid w:val="00455F5A"/>
    <w:rsid w:val="004566CE"/>
    <w:rsid w:val="00456B10"/>
    <w:rsid w:val="00456F44"/>
    <w:rsid w:val="004571FA"/>
    <w:rsid w:val="0045726E"/>
    <w:rsid w:val="00457704"/>
    <w:rsid w:val="0045773D"/>
    <w:rsid w:val="00457D38"/>
    <w:rsid w:val="00457D6B"/>
    <w:rsid w:val="004609EF"/>
    <w:rsid w:val="0046109A"/>
    <w:rsid w:val="004611A4"/>
    <w:rsid w:val="00461342"/>
    <w:rsid w:val="0046172B"/>
    <w:rsid w:val="00461A64"/>
    <w:rsid w:val="00461BF7"/>
    <w:rsid w:val="00461FF1"/>
    <w:rsid w:val="004630CB"/>
    <w:rsid w:val="004631EB"/>
    <w:rsid w:val="0046337A"/>
    <w:rsid w:val="00463439"/>
    <w:rsid w:val="00463507"/>
    <w:rsid w:val="0046365C"/>
    <w:rsid w:val="00463C23"/>
    <w:rsid w:val="0046461E"/>
    <w:rsid w:val="004649E0"/>
    <w:rsid w:val="00464DA2"/>
    <w:rsid w:val="00465481"/>
    <w:rsid w:val="004655C8"/>
    <w:rsid w:val="0046563B"/>
    <w:rsid w:val="00465CE7"/>
    <w:rsid w:val="00465D33"/>
    <w:rsid w:val="004661ED"/>
    <w:rsid w:val="0046640E"/>
    <w:rsid w:val="00466427"/>
    <w:rsid w:val="00466567"/>
    <w:rsid w:val="00466916"/>
    <w:rsid w:val="00466EF6"/>
    <w:rsid w:val="00467405"/>
    <w:rsid w:val="00467F76"/>
    <w:rsid w:val="0047021B"/>
    <w:rsid w:val="00470304"/>
    <w:rsid w:val="004706CC"/>
    <w:rsid w:val="004708AD"/>
    <w:rsid w:val="00470AA7"/>
    <w:rsid w:val="00470E22"/>
    <w:rsid w:val="00470E69"/>
    <w:rsid w:val="00471809"/>
    <w:rsid w:val="004719C2"/>
    <w:rsid w:val="004719FD"/>
    <w:rsid w:val="00471F4E"/>
    <w:rsid w:val="004722A5"/>
    <w:rsid w:val="00472A20"/>
    <w:rsid w:val="00472B63"/>
    <w:rsid w:val="00472D74"/>
    <w:rsid w:val="00472D8D"/>
    <w:rsid w:val="00472F07"/>
    <w:rsid w:val="00472F65"/>
    <w:rsid w:val="004732A7"/>
    <w:rsid w:val="0047341B"/>
    <w:rsid w:val="00473492"/>
    <w:rsid w:val="0047494C"/>
    <w:rsid w:val="0047571C"/>
    <w:rsid w:val="00475D00"/>
    <w:rsid w:val="00475E7E"/>
    <w:rsid w:val="00476758"/>
    <w:rsid w:val="0047693B"/>
    <w:rsid w:val="00476D46"/>
    <w:rsid w:val="004770D1"/>
    <w:rsid w:val="00477815"/>
    <w:rsid w:val="004779DD"/>
    <w:rsid w:val="00477B64"/>
    <w:rsid w:val="004804EF"/>
    <w:rsid w:val="00481A68"/>
    <w:rsid w:val="00481C1E"/>
    <w:rsid w:val="00481D9E"/>
    <w:rsid w:val="00481F2B"/>
    <w:rsid w:val="004826AB"/>
    <w:rsid w:val="00482744"/>
    <w:rsid w:val="004831B9"/>
    <w:rsid w:val="00483353"/>
    <w:rsid w:val="004836FC"/>
    <w:rsid w:val="00483706"/>
    <w:rsid w:val="00483734"/>
    <w:rsid w:val="0048378E"/>
    <w:rsid w:val="00483ED3"/>
    <w:rsid w:val="0048454E"/>
    <w:rsid w:val="004849B9"/>
    <w:rsid w:val="00484B67"/>
    <w:rsid w:val="00484D72"/>
    <w:rsid w:val="00484F74"/>
    <w:rsid w:val="00485103"/>
    <w:rsid w:val="00485347"/>
    <w:rsid w:val="00485E98"/>
    <w:rsid w:val="00486014"/>
    <w:rsid w:val="004860BA"/>
    <w:rsid w:val="0048637F"/>
    <w:rsid w:val="004871B0"/>
    <w:rsid w:val="00487452"/>
    <w:rsid w:val="0048763A"/>
    <w:rsid w:val="00487FF0"/>
    <w:rsid w:val="004900E5"/>
    <w:rsid w:val="004902AA"/>
    <w:rsid w:val="00490433"/>
    <w:rsid w:val="00490735"/>
    <w:rsid w:val="00490DB9"/>
    <w:rsid w:val="004913DA"/>
    <w:rsid w:val="004915D9"/>
    <w:rsid w:val="004926A1"/>
    <w:rsid w:val="0049319B"/>
    <w:rsid w:val="00493461"/>
    <w:rsid w:val="00493482"/>
    <w:rsid w:val="004935F1"/>
    <w:rsid w:val="00493628"/>
    <w:rsid w:val="00493736"/>
    <w:rsid w:val="0049379D"/>
    <w:rsid w:val="00493926"/>
    <w:rsid w:val="004939D2"/>
    <w:rsid w:val="00493C9F"/>
    <w:rsid w:val="00493DC6"/>
    <w:rsid w:val="00494231"/>
    <w:rsid w:val="00494F12"/>
    <w:rsid w:val="00495063"/>
    <w:rsid w:val="004957BA"/>
    <w:rsid w:val="00495912"/>
    <w:rsid w:val="0049592D"/>
    <w:rsid w:val="00495B19"/>
    <w:rsid w:val="00495EBD"/>
    <w:rsid w:val="0049601E"/>
    <w:rsid w:val="0049603E"/>
    <w:rsid w:val="00496154"/>
    <w:rsid w:val="00496249"/>
    <w:rsid w:val="00496529"/>
    <w:rsid w:val="004966F0"/>
    <w:rsid w:val="004969BC"/>
    <w:rsid w:val="00496AD6"/>
    <w:rsid w:val="00496EEC"/>
    <w:rsid w:val="004974D2"/>
    <w:rsid w:val="00497629"/>
    <w:rsid w:val="00497688"/>
    <w:rsid w:val="00497845"/>
    <w:rsid w:val="00497A90"/>
    <w:rsid w:val="00497F34"/>
    <w:rsid w:val="004A030B"/>
    <w:rsid w:val="004A0574"/>
    <w:rsid w:val="004A064C"/>
    <w:rsid w:val="004A09CF"/>
    <w:rsid w:val="004A0B02"/>
    <w:rsid w:val="004A0D07"/>
    <w:rsid w:val="004A1320"/>
    <w:rsid w:val="004A133B"/>
    <w:rsid w:val="004A1452"/>
    <w:rsid w:val="004A1BFF"/>
    <w:rsid w:val="004A1EA3"/>
    <w:rsid w:val="004A210D"/>
    <w:rsid w:val="004A28AF"/>
    <w:rsid w:val="004A2A19"/>
    <w:rsid w:val="004A2EE0"/>
    <w:rsid w:val="004A2EF9"/>
    <w:rsid w:val="004A312F"/>
    <w:rsid w:val="004A3496"/>
    <w:rsid w:val="004A35FB"/>
    <w:rsid w:val="004A3AC5"/>
    <w:rsid w:val="004A3AE1"/>
    <w:rsid w:val="004A3F39"/>
    <w:rsid w:val="004A413C"/>
    <w:rsid w:val="004A41A5"/>
    <w:rsid w:val="004A41F0"/>
    <w:rsid w:val="004A4CD0"/>
    <w:rsid w:val="004A4D7D"/>
    <w:rsid w:val="004A4E6B"/>
    <w:rsid w:val="004A4F32"/>
    <w:rsid w:val="004A4F64"/>
    <w:rsid w:val="004A5135"/>
    <w:rsid w:val="004A528C"/>
    <w:rsid w:val="004A547D"/>
    <w:rsid w:val="004A54BF"/>
    <w:rsid w:val="004A57CA"/>
    <w:rsid w:val="004A5DF3"/>
    <w:rsid w:val="004A60EE"/>
    <w:rsid w:val="004A6A73"/>
    <w:rsid w:val="004A73CB"/>
    <w:rsid w:val="004A7704"/>
    <w:rsid w:val="004A7862"/>
    <w:rsid w:val="004A7B51"/>
    <w:rsid w:val="004A7D0F"/>
    <w:rsid w:val="004A7DF1"/>
    <w:rsid w:val="004A7F11"/>
    <w:rsid w:val="004B0021"/>
    <w:rsid w:val="004B04A0"/>
    <w:rsid w:val="004B07AD"/>
    <w:rsid w:val="004B0CB7"/>
    <w:rsid w:val="004B0FC0"/>
    <w:rsid w:val="004B10DC"/>
    <w:rsid w:val="004B11E9"/>
    <w:rsid w:val="004B12EA"/>
    <w:rsid w:val="004B1505"/>
    <w:rsid w:val="004B1855"/>
    <w:rsid w:val="004B1ABA"/>
    <w:rsid w:val="004B1E8C"/>
    <w:rsid w:val="004B24B7"/>
    <w:rsid w:val="004B265B"/>
    <w:rsid w:val="004B29E6"/>
    <w:rsid w:val="004B304B"/>
    <w:rsid w:val="004B3432"/>
    <w:rsid w:val="004B35C4"/>
    <w:rsid w:val="004B38CB"/>
    <w:rsid w:val="004B3AE3"/>
    <w:rsid w:val="004B3C45"/>
    <w:rsid w:val="004B3E19"/>
    <w:rsid w:val="004B3FBB"/>
    <w:rsid w:val="004B43B6"/>
    <w:rsid w:val="004B45E5"/>
    <w:rsid w:val="004B4CCC"/>
    <w:rsid w:val="004B4DCD"/>
    <w:rsid w:val="004B4FE9"/>
    <w:rsid w:val="004B5648"/>
    <w:rsid w:val="004B56FE"/>
    <w:rsid w:val="004B5863"/>
    <w:rsid w:val="004B5B31"/>
    <w:rsid w:val="004B5C82"/>
    <w:rsid w:val="004B61F2"/>
    <w:rsid w:val="004B670F"/>
    <w:rsid w:val="004B6BA3"/>
    <w:rsid w:val="004B6EB0"/>
    <w:rsid w:val="004B7167"/>
    <w:rsid w:val="004B7300"/>
    <w:rsid w:val="004B77BF"/>
    <w:rsid w:val="004B781C"/>
    <w:rsid w:val="004B7C92"/>
    <w:rsid w:val="004C0317"/>
    <w:rsid w:val="004C0662"/>
    <w:rsid w:val="004C088A"/>
    <w:rsid w:val="004C08EE"/>
    <w:rsid w:val="004C0A6D"/>
    <w:rsid w:val="004C0AFF"/>
    <w:rsid w:val="004C0BC6"/>
    <w:rsid w:val="004C0CC6"/>
    <w:rsid w:val="004C170D"/>
    <w:rsid w:val="004C1A2A"/>
    <w:rsid w:val="004C1BE8"/>
    <w:rsid w:val="004C1F5A"/>
    <w:rsid w:val="004C2013"/>
    <w:rsid w:val="004C2251"/>
    <w:rsid w:val="004C242A"/>
    <w:rsid w:val="004C28A9"/>
    <w:rsid w:val="004C292B"/>
    <w:rsid w:val="004C2DE0"/>
    <w:rsid w:val="004C3157"/>
    <w:rsid w:val="004C3765"/>
    <w:rsid w:val="004C41B8"/>
    <w:rsid w:val="004C42C1"/>
    <w:rsid w:val="004C4380"/>
    <w:rsid w:val="004C46D1"/>
    <w:rsid w:val="004C4FEB"/>
    <w:rsid w:val="004C51A2"/>
    <w:rsid w:val="004C5226"/>
    <w:rsid w:val="004C55C2"/>
    <w:rsid w:val="004C564F"/>
    <w:rsid w:val="004C5755"/>
    <w:rsid w:val="004C62ED"/>
    <w:rsid w:val="004C6473"/>
    <w:rsid w:val="004C6785"/>
    <w:rsid w:val="004C7468"/>
    <w:rsid w:val="004C7506"/>
    <w:rsid w:val="004C788A"/>
    <w:rsid w:val="004C7B5D"/>
    <w:rsid w:val="004C7DDB"/>
    <w:rsid w:val="004D01B0"/>
    <w:rsid w:val="004D0D5D"/>
    <w:rsid w:val="004D0DC4"/>
    <w:rsid w:val="004D12DD"/>
    <w:rsid w:val="004D1642"/>
    <w:rsid w:val="004D1C8C"/>
    <w:rsid w:val="004D1DF1"/>
    <w:rsid w:val="004D232E"/>
    <w:rsid w:val="004D27AD"/>
    <w:rsid w:val="004D2925"/>
    <w:rsid w:val="004D2A81"/>
    <w:rsid w:val="004D2D57"/>
    <w:rsid w:val="004D3319"/>
    <w:rsid w:val="004D350F"/>
    <w:rsid w:val="004D38E7"/>
    <w:rsid w:val="004D4096"/>
    <w:rsid w:val="004D4887"/>
    <w:rsid w:val="004D4936"/>
    <w:rsid w:val="004D4A11"/>
    <w:rsid w:val="004D4E93"/>
    <w:rsid w:val="004D4F45"/>
    <w:rsid w:val="004D5105"/>
    <w:rsid w:val="004D5520"/>
    <w:rsid w:val="004D55CE"/>
    <w:rsid w:val="004D5706"/>
    <w:rsid w:val="004D61FF"/>
    <w:rsid w:val="004D6224"/>
    <w:rsid w:val="004D67CD"/>
    <w:rsid w:val="004D6837"/>
    <w:rsid w:val="004D6985"/>
    <w:rsid w:val="004D6B85"/>
    <w:rsid w:val="004D6D1A"/>
    <w:rsid w:val="004D74B0"/>
    <w:rsid w:val="004D7B37"/>
    <w:rsid w:val="004E01F6"/>
    <w:rsid w:val="004E0627"/>
    <w:rsid w:val="004E0759"/>
    <w:rsid w:val="004E0935"/>
    <w:rsid w:val="004E0ECD"/>
    <w:rsid w:val="004E1425"/>
    <w:rsid w:val="004E1581"/>
    <w:rsid w:val="004E19FD"/>
    <w:rsid w:val="004E1B85"/>
    <w:rsid w:val="004E265B"/>
    <w:rsid w:val="004E2B51"/>
    <w:rsid w:val="004E2D0E"/>
    <w:rsid w:val="004E32D1"/>
    <w:rsid w:val="004E3425"/>
    <w:rsid w:val="004E348E"/>
    <w:rsid w:val="004E376F"/>
    <w:rsid w:val="004E3ABE"/>
    <w:rsid w:val="004E49A0"/>
    <w:rsid w:val="004E4AD1"/>
    <w:rsid w:val="004E4BD3"/>
    <w:rsid w:val="004E554F"/>
    <w:rsid w:val="004E561F"/>
    <w:rsid w:val="004E563A"/>
    <w:rsid w:val="004E593A"/>
    <w:rsid w:val="004E5A15"/>
    <w:rsid w:val="004E5E08"/>
    <w:rsid w:val="004E5F13"/>
    <w:rsid w:val="004E69B1"/>
    <w:rsid w:val="004E6A29"/>
    <w:rsid w:val="004E70F6"/>
    <w:rsid w:val="004E7247"/>
    <w:rsid w:val="004E753D"/>
    <w:rsid w:val="004E766B"/>
    <w:rsid w:val="004E7D98"/>
    <w:rsid w:val="004E7EE1"/>
    <w:rsid w:val="004F0251"/>
    <w:rsid w:val="004F088C"/>
    <w:rsid w:val="004F0B20"/>
    <w:rsid w:val="004F0CA2"/>
    <w:rsid w:val="004F13C3"/>
    <w:rsid w:val="004F1F4C"/>
    <w:rsid w:val="004F2392"/>
    <w:rsid w:val="004F24E9"/>
    <w:rsid w:val="004F29A2"/>
    <w:rsid w:val="004F2EF1"/>
    <w:rsid w:val="004F303C"/>
    <w:rsid w:val="004F340E"/>
    <w:rsid w:val="004F36DD"/>
    <w:rsid w:val="004F3A18"/>
    <w:rsid w:val="004F3ABF"/>
    <w:rsid w:val="004F4144"/>
    <w:rsid w:val="004F43E1"/>
    <w:rsid w:val="004F443D"/>
    <w:rsid w:val="004F44B6"/>
    <w:rsid w:val="004F45E9"/>
    <w:rsid w:val="004F4711"/>
    <w:rsid w:val="004F47B0"/>
    <w:rsid w:val="004F4943"/>
    <w:rsid w:val="004F4AE7"/>
    <w:rsid w:val="004F54BA"/>
    <w:rsid w:val="004F5D20"/>
    <w:rsid w:val="004F6396"/>
    <w:rsid w:val="004F6836"/>
    <w:rsid w:val="004F746A"/>
    <w:rsid w:val="004F74F7"/>
    <w:rsid w:val="004F7603"/>
    <w:rsid w:val="004F7812"/>
    <w:rsid w:val="004F7814"/>
    <w:rsid w:val="004F7EB3"/>
    <w:rsid w:val="004F7F6F"/>
    <w:rsid w:val="0050004C"/>
    <w:rsid w:val="0050019B"/>
    <w:rsid w:val="00500552"/>
    <w:rsid w:val="00500861"/>
    <w:rsid w:val="00500CD4"/>
    <w:rsid w:val="00501973"/>
    <w:rsid w:val="00501C2B"/>
    <w:rsid w:val="00502298"/>
    <w:rsid w:val="00502688"/>
    <w:rsid w:val="005027F0"/>
    <w:rsid w:val="00502B59"/>
    <w:rsid w:val="00502F47"/>
    <w:rsid w:val="0050304D"/>
    <w:rsid w:val="0050307B"/>
    <w:rsid w:val="00503147"/>
    <w:rsid w:val="0050339A"/>
    <w:rsid w:val="00503A0C"/>
    <w:rsid w:val="00503F8B"/>
    <w:rsid w:val="0050423F"/>
    <w:rsid w:val="005044A5"/>
    <w:rsid w:val="00504626"/>
    <w:rsid w:val="005048CC"/>
    <w:rsid w:val="00505045"/>
    <w:rsid w:val="0050583E"/>
    <w:rsid w:val="00505B69"/>
    <w:rsid w:val="0050601D"/>
    <w:rsid w:val="0050613A"/>
    <w:rsid w:val="00506392"/>
    <w:rsid w:val="005064C7"/>
    <w:rsid w:val="00506749"/>
    <w:rsid w:val="0050695A"/>
    <w:rsid w:val="0050695F"/>
    <w:rsid w:val="005069EA"/>
    <w:rsid w:val="00506AFE"/>
    <w:rsid w:val="00506C05"/>
    <w:rsid w:val="00506E10"/>
    <w:rsid w:val="00506EBD"/>
    <w:rsid w:val="005076B9"/>
    <w:rsid w:val="00507A59"/>
    <w:rsid w:val="00507C09"/>
    <w:rsid w:val="00507C3C"/>
    <w:rsid w:val="00507E59"/>
    <w:rsid w:val="00507EC9"/>
    <w:rsid w:val="00507F52"/>
    <w:rsid w:val="00510247"/>
    <w:rsid w:val="005105FB"/>
    <w:rsid w:val="00510759"/>
    <w:rsid w:val="00510AFA"/>
    <w:rsid w:val="0051107F"/>
    <w:rsid w:val="005111E0"/>
    <w:rsid w:val="005116C2"/>
    <w:rsid w:val="00511CD9"/>
    <w:rsid w:val="005120D6"/>
    <w:rsid w:val="00512B8F"/>
    <w:rsid w:val="0051324B"/>
    <w:rsid w:val="0051379D"/>
    <w:rsid w:val="005138CD"/>
    <w:rsid w:val="005139E6"/>
    <w:rsid w:val="00514236"/>
    <w:rsid w:val="00514951"/>
    <w:rsid w:val="00514A2B"/>
    <w:rsid w:val="00514E24"/>
    <w:rsid w:val="00515238"/>
    <w:rsid w:val="00515338"/>
    <w:rsid w:val="00515383"/>
    <w:rsid w:val="00515654"/>
    <w:rsid w:val="00515870"/>
    <w:rsid w:val="00515888"/>
    <w:rsid w:val="00516112"/>
    <w:rsid w:val="00516473"/>
    <w:rsid w:val="00516672"/>
    <w:rsid w:val="00516CB8"/>
    <w:rsid w:val="0051718B"/>
    <w:rsid w:val="00517629"/>
    <w:rsid w:val="005203FD"/>
    <w:rsid w:val="00520567"/>
    <w:rsid w:val="00520F11"/>
    <w:rsid w:val="0052136B"/>
    <w:rsid w:val="005218ED"/>
    <w:rsid w:val="00521B34"/>
    <w:rsid w:val="00521CAC"/>
    <w:rsid w:val="00522987"/>
    <w:rsid w:val="0052299A"/>
    <w:rsid w:val="00522E24"/>
    <w:rsid w:val="00522FCD"/>
    <w:rsid w:val="00522FD1"/>
    <w:rsid w:val="00523231"/>
    <w:rsid w:val="00523E4A"/>
    <w:rsid w:val="00523F14"/>
    <w:rsid w:val="00524A41"/>
    <w:rsid w:val="00524AFD"/>
    <w:rsid w:val="00525360"/>
    <w:rsid w:val="005254BE"/>
    <w:rsid w:val="00525515"/>
    <w:rsid w:val="005259AD"/>
    <w:rsid w:val="00525A61"/>
    <w:rsid w:val="00525CC4"/>
    <w:rsid w:val="00526352"/>
    <w:rsid w:val="005263F2"/>
    <w:rsid w:val="00526D59"/>
    <w:rsid w:val="00527CBA"/>
    <w:rsid w:val="00527D10"/>
    <w:rsid w:val="00527E3C"/>
    <w:rsid w:val="00527EB0"/>
    <w:rsid w:val="00530079"/>
    <w:rsid w:val="0053018E"/>
    <w:rsid w:val="00531559"/>
    <w:rsid w:val="00531630"/>
    <w:rsid w:val="00531662"/>
    <w:rsid w:val="00531B93"/>
    <w:rsid w:val="00531D7F"/>
    <w:rsid w:val="005321E9"/>
    <w:rsid w:val="005322C0"/>
    <w:rsid w:val="0053261C"/>
    <w:rsid w:val="00532636"/>
    <w:rsid w:val="00532771"/>
    <w:rsid w:val="0053312F"/>
    <w:rsid w:val="005335BF"/>
    <w:rsid w:val="00533616"/>
    <w:rsid w:val="00533E1F"/>
    <w:rsid w:val="00533F9C"/>
    <w:rsid w:val="0053438E"/>
    <w:rsid w:val="00534702"/>
    <w:rsid w:val="0053490A"/>
    <w:rsid w:val="00534C59"/>
    <w:rsid w:val="00534ECC"/>
    <w:rsid w:val="00535160"/>
    <w:rsid w:val="0053591A"/>
    <w:rsid w:val="00535983"/>
    <w:rsid w:val="00535B70"/>
    <w:rsid w:val="00536D4B"/>
    <w:rsid w:val="00536F6E"/>
    <w:rsid w:val="0053741A"/>
    <w:rsid w:val="00537702"/>
    <w:rsid w:val="00537834"/>
    <w:rsid w:val="0053788F"/>
    <w:rsid w:val="00537B59"/>
    <w:rsid w:val="00537F65"/>
    <w:rsid w:val="00540551"/>
    <w:rsid w:val="005409E0"/>
    <w:rsid w:val="00540CAD"/>
    <w:rsid w:val="0054123E"/>
    <w:rsid w:val="00541967"/>
    <w:rsid w:val="00541CD7"/>
    <w:rsid w:val="00541E55"/>
    <w:rsid w:val="00541FF8"/>
    <w:rsid w:val="00542642"/>
    <w:rsid w:val="0054282C"/>
    <w:rsid w:val="00542988"/>
    <w:rsid w:val="005431E7"/>
    <w:rsid w:val="00543984"/>
    <w:rsid w:val="005446AA"/>
    <w:rsid w:val="00544751"/>
    <w:rsid w:val="00544825"/>
    <w:rsid w:val="0054492E"/>
    <w:rsid w:val="00544B39"/>
    <w:rsid w:val="0054541F"/>
    <w:rsid w:val="00545585"/>
    <w:rsid w:val="00545975"/>
    <w:rsid w:val="00545B4D"/>
    <w:rsid w:val="00545C68"/>
    <w:rsid w:val="00546221"/>
    <w:rsid w:val="005462A1"/>
    <w:rsid w:val="00546550"/>
    <w:rsid w:val="005468F1"/>
    <w:rsid w:val="00546B36"/>
    <w:rsid w:val="00546F7F"/>
    <w:rsid w:val="0054700C"/>
    <w:rsid w:val="005470CF"/>
    <w:rsid w:val="005479CB"/>
    <w:rsid w:val="00547D27"/>
    <w:rsid w:val="005503AA"/>
    <w:rsid w:val="005509A0"/>
    <w:rsid w:val="005509F4"/>
    <w:rsid w:val="00550CB3"/>
    <w:rsid w:val="005513BD"/>
    <w:rsid w:val="0055199F"/>
    <w:rsid w:val="00551B51"/>
    <w:rsid w:val="00552441"/>
    <w:rsid w:val="0055272A"/>
    <w:rsid w:val="00552995"/>
    <w:rsid w:val="0055354D"/>
    <w:rsid w:val="005538DA"/>
    <w:rsid w:val="00553C36"/>
    <w:rsid w:val="00553F20"/>
    <w:rsid w:val="00553F53"/>
    <w:rsid w:val="0055403E"/>
    <w:rsid w:val="00554169"/>
    <w:rsid w:val="00554516"/>
    <w:rsid w:val="005549D4"/>
    <w:rsid w:val="00554A0A"/>
    <w:rsid w:val="00554B40"/>
    <w:rsid w:val="00555191"/>
    <w:rsid w:val="00555B4D"/>
    <w:rsid w:val="0055728D"/>
    <w:rsid w:val="00557D11"/>
    <w:rsid w:val="00560466"/>
    <w:rsid w:val="005604B5"/>
    <w:rsid w:val="005608DB"/>
    <w:rsid w:val="00560B0E"/>
    <w:rsid w:val="00560BE0"/>
    <w:rsid w:val="00560D3C"/>
    <w:rsid w:val="00560FEF"/>
    <w:rsid w:val="00561084"/>
    <w:rsid w:val="0056128E"/>
    <w:rsid w:val="00561316"/>
    <w:rsid w:val="00561379"/>
    <w:rsid w:val="005617B4"/>
    <w:rsid w:val="00561D4A"/>
    <w:rsid w:val="00561D60"/>
    <w:rsid w:val="00562296"/>
    <w:rsid w:val="005623F0"/>
    <w:rsid w:val="00562546"/>
    <w:rsid w:val="00562665"/>
    <w:rsid w:val="00562875"/>
    <w:rsid w:val="00562E19"/>
    <w:rsid w:val="00562E96"/>
    <w:rsid w:val="0056312B"/>
    <w:rsid w:val="00563241"/>
    <w:rsid w:val="00563D74"/>
    <w:rsid w:val="00563F4F"/>
    <w:rsid w:val="00563FEE"/>
    <w:rsid w:val="00564829"/>
    <w:rsid w:val="005654C7"/>
    <w:rsid w:val="00565786"/>
    <w:rsid w:val="00565FFE"/>
    <w:rsid w:val="005660BC"/>
    <w:rsid w:val="00566678"/>
    <w:rsid w:val="00566CC0"/>
    <w:rsid w:val="005670E3"/>
    <w:rsid w:val="00567C74"/>
    <w:rsid w:val="00567F12"/>
    <w:rsid w:val="005701E7"/>
    <w:rsid w:val="005704B2"/>
    <w:rsid w:val="005708E5"/>
    <w:rsid w:val="00570CFD"/>
    <w:rsid w:val="00572BE4"/>
    <w:rsid w:val="00572EB7"/>
    <w:rsid w:val="005731F5"/>
    <w:rsid w:val="00573206"/>
    <w:rsid w:val="00573D24"/>
    <w:rsid w:val="00573E8D"/>
    <w:rsid w:val="00573EF4"/>
    <w:rsid w:val="00573FAA"/>
    <w:rsid w:val="0057440C"/>
    <w:rsid w:val="00574457"/>
    <w:rsid w:val="00574491"/>
    <w:rsid w:val="005745CE"/>
    <w:rsid w:val="00574670"/>
    <w:rsid w:val="005749E3"/>
    <w:rsid w:val="00574B92"/>
    <w:rsid w:val="00574D75"/>
    <w:rsid w:val="005756AF"/>
    <w:rsid w:val="00575757"/>
    <w:rsid w:val="00575865"/>
    <w:rsid w:val="005759DA"/>
    <w:rsid w:val="00575A2F"/>
    <w:rsid w:val="00575DD9"/>
    <w:rsid w:val="005765B9"/>
    <w:rsid w:val="00576C40"/>
    <w:rsid w:val="00576CEA"/>
    <w:rsid w:val="00576F61"/>
    <w:rsid w:val="00577312"/>
    <w:rsid w:val="00577477"/>
    <w:rsid w:val="005774BB"/>
    <w:rsid w:val="00577880"/>
    <w:rsid w:val="005779AE"/>
    <w:rsid w:val="005801F2"/>
    <w:rsid w:val="0058039C"/>
    <w:rsid w:val="00580647"/>
    <w:rsid w:val="005806D8"/>
    <w:rsid w:val="0058095C"/>
    <w:rsid w:val="00580DFA"/>
    <w:rsid w:val="0058110A"/>
    <w:rsid w:val="005812AA"/>
    <w:rsid w:val="00581F17"/>
    <w:rsid w:val="0058250B"/>
    <w:rsid w:val="00583328"/>
    <w:rsid w:val="005835B1"/>
    <w:rsid w:val="005835D9"/>
    <w:rsid w:val="00583778"/>
    <w:rsid w:val="00583A94"/>
    <w:rsid w:val="00583E7E"/>
    <w:rsid w:val="0058415E"/>
    <w:rsid w:val="00584306"/>
    <w:rsid w:val="00584830"/>
    <w:rsid w:val="00584861"/>
    <w:rsid w:val="00584EB0"/>
    <w:rsid w:val="005851BF"/>
    <w:rsid w:val="005859C3"/>
    <w:rsid w:val="00585D82"/>
    <w:rsid w:val="00585ED8"/>
    <w:rsid w:val="00586106"/>
    <w:rsid w:val="00586547"/>
    <w:rsid w:val="00586553"/>
    <w:rsid w:val="00586593"/>
    <w:rsid w:val="005865CD"/>
    <w:rsid w:val="00586CB8"/>
    <w:rsid w:val="00586DD2"/>
    <w:rsid w:val="00587280"/>
    <w:rsid w:val="00587BAB"/>
    <w:rsid w:val="00587C25"/>
    <w:rsid w:val="00587D28"/>
    <w:rsid w:val="00587F19"/>
    <w:rsid w:val="00590395"/>
    <w:rsid w:val="00590427"/>
    <w:rsid w:val="0059054C"/>
    <w:rsid w:val="005907E3"/>
    <w:rsid w:val="00590800"/>
    <w:rsid w:val="005909CF"/>
    <w:rsid w:val="00590B9C"/>
    <w:rsid w:val="00590CFF"/>
    <w:rsid w:val="00590F2B"/>
    <w:rsid w:val="00591108"/>
    <w:rsid w:val="005913CF"/>
    <w:rsid w:val="0059160E"/>
    <w:rsid w:val="0059191B"/>
    <w:rsid w:val="005920BC"/>
    <w:rsid w:val="0059215E"/>
    <w:rsid w:val="005923CA"/>
    <w:rsid w:val="005926BA"/>
    <w:rsid w:val="00592D07"/>
    <w:rsid w:val="00592EBE"/>
    <w:rsid w:val="00592FC6"/>
    <w:rsid w:val="00593A96"/>
    <w:rsid w:val="00593CD4"/>
    <w:rsid w:val="005940D2"/>
    <w:rsid w:val="005941E9"/>
    <w:rsid w:val="005945D8"/>
    <w:rsid w:val="005945E9"/>
    <w:rsid w:val="005948E9"/>
    <w:rsid w:val="00594981"/>
    <w:rsid w:val="005949D4"/>
    <w:rsid w:val="00594C51"/>
    <w:rsid w:val="005954C9"/>
    <w:rsid w:val="00595EAC"/>
    <w:rsid w:val="00595F27"/>
    <w:rsid w:val="0059601B"/>
    <w:rsid w:val="0059634F"/>
    <w:rsid w:val="00596BFF"/>
    <w:rsid w:val="00596DF9"/>
    <w:rsid w:val="00597035"/>
    <w:rsid w:val="00597747"/>
    <w:rsid w:val="00597C1F"/>
    <w:rsid w:val="00597E0C"/>
    <w:rsid w:val="005A03AE"/>
    <w:rsid w:val="005A03BD"/>
    <w:rsid w:val="005A03FC"/>
    <w:rsid w:val="005A05FD"/>
    <w:rsid w:val="005A09C4"/>
    <w:rsid w:val="005A0D2C"/>
    <w:rsid w:val="005A0FE5"/>
    <w:rsid w:val="005A1D6D"/>
    <w:rsid w:val="005A2007"/>
    <w:rsid w:val="005A2125"/>
    <w:rsid w:val="005A217A"/>
    <w:rsid w:val="005A27DA"/>
    <w:rsid w:val="005A2BC6"/>
    <w:rsid w:val="005A2C43"/>
    <w:rsid w:val="005A32DA"/>
    <w:rsid w:val="005A3AA9"/>
    <w:rsid w:val="005A3CA0"/>
    <w:rsid w:val="005A41CE"/>
    <w:rsid w:val="005A45DD"/>
    <w:rsid w:val="005A515B"/>
    <w:rsid w:val="005A56DA"/>
    <w:rsid w:val="005A649E"/>
    <w:rsid w:val="005A6685"/>
    <w:rsid w:val="005A6BBB"/>
    <w:rsid w:val="005A6CDC"/>
    <w:rsid w:val="005A6F0D"/>
    <w:rsid w:val="005A7217"/>
    <w:rsid w:val="005A795A"/>
    <w:rsid w:val="005A7C1E"/>
    <w:rsid w:val="005A7D6F"/>
    <w:rsid w:val="005A7DE5"/>
    <w:rsid w:val="005B00D2"/>
    <w:rsid w:val="005B0250"/>
    <w:rsid w:val="005B029F"/>
    <w:rsid w:val="005B05CA"/>
    <w:rsid w:val="005B06A2"/>
    <w:rsid w:val="005B0A0B"/>
    <w:rsid w:val="005B0B21"/>
    <w:rsid w:val="005B0E30"/>
    <w:rsid w:val="005B0F48"/>
    <w:rsid w:val="005B1695"/>
    <w:rsid w:val="005B16C5"/>
    <w:rsid w:val="005B18A1"/>
    <w:rsid w:val="005B1CF3"/>
    <w:rsid w:val="005B1DA7"/>
    <w:rsid w:val="005B2331"/>
    <w:rsid w:val="005B2462"/>
    <w:rsid w:val="005B2531"/>
    <w:rsid w:val="005B2967"/>
    <w:rsid w:val="005B2A70"/>
    <w:rsid w:val="005B2AAB"/>
    <w:rsid w:val="005B2BFB"/>
    <w:rsid w:val="005B2D17"/>
    <w:rsid w:val="005B314E"/>
    <w:rsid w:val="005B325B"/>
    <w:rsid w:val="005B35C0"/>
    <w:rsid w:val="005B396F"/>
    <w:rsid w:val="005B3A62"/>
    <w:rsid w:val="005B3E34"/>
    <w:rsid w:val="005B409A"/>
    <w:rsid w:val="005B47F3"/>
    <w:rsid w:val="005B4986"/>
    <w:rsid w:val="005B4ACB"/>
    <w:rsid w:val="005B4C7D"/>
    <w:rsid w:val="005B4CA5"/>
    <w:rsid w:val="005B4E0D"/>
    <w:rsid w:val="005B5602"/>
    <w:rsid w:val="005B59D0"/>
    <w:rsid w:val="005B5C5E"/>
    <w:rsid w:val="005B5CCF"/>
    <w:rsid w:val="005B5FEC"/>
    <w:rsid w:val="005B6312"/>
    <w:rsid w:val="005B63A1"/>
    <w:rsid w:val="005B69ED"/>
    <w:rsid w:val="005B6A50"/>
    <w:rsid w:val="005B6D63"/>
    <w:rsid w:val="005B7283"/>
    <w:rsid w:val="005B7591"/>
    <w:rsid w:val="005B7788"/>
    <w:rsid w:val="005B7ABB"/>
    <w:rsid w:val="005B7B81"/>
    <w:rsid w:val="005B7DD3"/>
    <w:rsid w:val="005C0498"/>
    <w:rsid w:val="005C07F7"/>
    <w:rsid w:val="005C0893"/>
    <w:rsid w:val="005C0C03"/>
    <w:rsid w:val="005C0D46"/>
    <w:rsid w:val="005C105B"/>
    <w:rsid w:val="005C15E8"/>
    <w:rsid w:val="005C19B6"/>
    <w:rsid w:val="005C2036"/>
    <w:rsid w:val="005C2461"/>
    <w:rsid w:val="005C2B05"/>
    <w:rsid w:val="005C2B80"/>
    <w:rsid w:val="005C34FD"/>
    <w:rsid w:val="005C3528"/>
    <w:rsid w:val="005C36B9"/>
    <w:rsid w:val="005C3703"/>
    <w:rsid w:val="005C3AA8"/>
    <w:rsid w:val="005C40C2"/>
    <w:rsid w:val="005C434C"/>
    <w:rsid w:val="005C4770"/>
    <w:rsid w:val="005C4BFA"/>
    <w:rsid w:val="005C507E"/>
    <w:rsid w:val="005C53AC"/>
    <w:rsid w:val="005C5DAC"/>
    <w:rsid w:val="005C5FF5"/>
    <w:rsid w:val="005C64C4"/>
    <w:rsid w:val="005C6541"/>
    <w:rsid w:val="005C6A09"/>
    <w:rsid w:val="005C6B08"/>
    <w:rsid w:val="005C6DB7"/>
    <w:rsid w:val="005C6DDD"/>
    <w:rsid w:val="005C6E69"/>
    <w:rsid w:val="005C742F"/>
    <w:rsid w:val="005C7586"/>
    <w:rsid w:val="005C7639"/>
    <w:rsid w:val="005D05FD"/>
    <w:rsid w:val="005D061C"/>
    <w:rsid w:val="005D0642"/>
    <w:rsid w:val="005D0669"/>
    <w:rsid w:val="005D06A2"/>
    <w:rsid w:val="005D081A"/>
    <w:rsid w:val="005D09E0"/>
    <w:rsid w:val="005D0DC1"/>
    <w:rsid w:val="005D1088"/>
    <w:rsid w:val="005D127D"/>
    <w:rsid w:val="005D18BD"/>
    <w:rsid w:val="005D19EF"/>
    <w:rsid w:val="005D1F36"/>
    <w:rsid w:val="005D221B"/>
    <w:rsid w:val="005D22AD"/>
    <w:rsid w:val="005D2709"/>
    <w:rsid w:val="005D2783"/>
    <w:rsid w:val="005D2823"/>
    <w:rsid w:val="005D2E7C"/>
    <w:rsid w:val="005D34A6"/>
    <w:rsid w:val="005D35AA"/>
    <w:rsid w:val="005D3770"/>
    <w:rsid w:val="005D3ADA"/>
    <w:rsid w:val="005D3E9D"/>
    <w:rsid w:val="005D4136"/>
    <w:rsid w:val="005D44E8"/>
    <w:rsid w:val="005D46C7"/>
    <w:rsid w:val="005D47A5"/>
    <w:rsid w:val="005D47A8"/>
    <w:rsid w:val="005D47B0"/>
    <w:rsid w:val="005D4BBB"/>
    <w:rsid w:val="005D4D8A"/>
    <w:rsid w:val="005D56D1"/>
    <w:rsid w:val="005D581B"/>
    <w:rsid w:val="005D5898"/>
    <w:rsid w:val="005D5B56"/>
    <w:rsid w:val="005D5DC0"/>
    <w:rsid w:val="005D6095"/>
    <w:rsid w:val="005D6114"/>
    <w:rsid w:val="005D616A"/>
    <w:rsid w:val="005D67AC"/>
    <w:rsid w:val="005D696E"/>
    <w:rsid w:val="005D6BAB"/>
    <w:rsid w:val="005D7364"/>
    <w:rsid w:val="005D7860"/>
    <w:rsid w:val="005D7A0C"/>
    <w:rsid w:val="005D7A45"/>
    <w:rsid w:val="005D7B51"/>
    <w:rsid w:val="005E017B"/>
    <w:rsid w:val="005E1271"/>
    <w:rsid w:val="005E128D"/>
    <w:rsid w:val="005E176D"/>
    <w:rsid w:val="005E17BB"/>
    <w:rsid w:val="005E1865"/>
    <w:rsid w:val="005E20FB"/>
    <w:rsid w:val="005E21ED"/>
    <w:rsid w:val="005E259D"/>
    <w:rsid w:val="005E26FD"/>
    <w:rsid w:val="005E2A0A"/>
    <w:rsid w:val="005E2AAA"/>
    <w:rsid w:val="005E2BFC"/>
    <w:rsid w:val="005E2D8D"/>
    <w:rsid w:val="005E2E03"/>
    <w:rsid w:val="005E309A"/>
    <w:rsid w:val="005E3223"/>
    <w:rsid w:val="005E340F"/>
    <w:rsid w:val="005E3A3A"/>
    <w:rsid w:val="005E3B2A"/>
    <w:rsid w:val="005E3B5D"/>
    <w:rsid w:val="005E475A"/>
    <w:rsid w:val="005E49E3"/>
    <w:rsid w:val="005E4B27"/>
    <w:rsid w:val="005E4EEE"/>
    <w:rsid w:val="005E547C"/>
    <w:rsid w:val="005E56DF"/>
    <w:rsid w:val="005E5F40"/>
    <w:rsid w:val="005E60BF"/>
    <w:rsid w:val="005E64DE"/>
    <w:rsid w:val="005E64F2"/>
    <w:rsid w:val="005E6D9E"/>
    <w:rsid w:val="005E6E41"/>
    <w:rsid w:val="005E6F35"/>
    <w:rsid w:val="005E7C23"/>
    <w:rsid w:val="005E7D9D"/>
    <w:rsid w:val="005E7EC8"/>
    <w:rsid w:val="005F036E"/>
    <w:rsid w:val="005F04B7"/>
    <w:rsid w:val="005F055D"/>
    <w:rsid w:val="005F0787"/>
    <w:rsid w:val="005F0A58"/>
    <w:rsid w:val="005F14E8"/>
    <w:rsid w:val="005F1547"/>
    <w:rsid w:val="005F199A"/>
    <w:rsid w:val="005F233A"/>
    <w:rsid w:val="005F29A3"/>
    <w:rsid w:val="005F2FC8"/>
    <w:rsid w:val="005F318B"/>
    <w:rsid w:val="005F32FE"/>
    <w:rsid w:val="005F3689"/>
    <w:rsid w:val="005F370B"/>
    <w:rsid w:val="005F3AD9"/>
    <w:rsid w:val="005F4603"/>
    <w:rsid w:val="005F4918"/>
    <w:rsid w:val="005F4998"/>
    <w:rsid w:val="005F4A6B"/>
    <w:rsid w:val="005F4C57"/>
    <w:rsid w:val="005F5120"/>
    <w:rsid w:val="005F52C8"/>
    <w:rsid w:val="005F54A1"/>
    <w:rsid w:val="005F5AF2"/>
    <w:rsid w:val="005F5E7A"/>
    <w:rsid w:val="005F5E86"/>
    <w:rsid w:val="005F6196"/>
    <w:rsid w:val="005F63DD"/>
    <w:rsid w:val="005F6ADB"/>
    <w:rsid w:val="005F6B2B"/>
    <w:rsid w:val="005F6E3B"/>
    <w:rsid w:val="005F6E4A"/>
    <w:rsid w:val="005F73EA"/>
    <w:rsid w:val="005F763E"/>
    <w:rsid w:val="005F7759"/>
    <w:rsid w:val="005F7B91"/>
    <w:rsid w:val="005F7D69"/>
    <w:rsid w:val="00600042"/>
    <w:rsid w:val="00600278"/>
    <w:rsid w:val="00600758"/>
    <w:rsid w:val="0060095B"/>
    <w:rsid w:val="00600B18"/>
    <w:rsid w:val="00600DF7"/>
    <w:rsid w:val="00600E66"/>
    <w:rsid w:val="00601229"/>
    <w:rsid w:val="00601334"/>
    <w:rsid w:val="00601D23"/>
    <w:rsid w:val="00601EA6"/>
    <w:rsid w:val="0060203F"/>
    <w:rsid w:val="00602375"/>
    <w:rsid w:val="00602671"/>
    <w:rsid w:val="0060283C"/>
    <w:rsid w:val="00602E7E"/>
    <w:rsid w:val="0060312B"/>
    <w:rsid w:val="00603275"/>
    <w:rsid w:val="006037ED"/>
    <w:rsid w:val="00603914"/>
    <w:rsid w:val="0060395F"/>
    <w:rsid w:val="00603A1B"/>
    <w:rsid w:val="00604012"/>
    <w:rsid w:val="0060403A"/>
    <w:rsid w:val="00604367"/>
    <w:rsid w:val="0060466D"/>
    <w:rsid w:val="0060480B"/>
    <w:rsid w:val="006048BA"/>
    <w:rsid w:val="00604968"/>
    <w:rsid w:val="006049D8"/>
    <w:rsid w:val="00604B5F"/>
    <w:rsid w:val="006050CA"/>
    <w:rsid w:val="00605DF8"/>
    <w:rsid w:val="00606A40"/>
    <w:rsid w:val="00606BBD"/>
    <w:rsid w:val="00606FBC"/>
    <w:rsid w:val="00607567"/>
    <w:rsid w:val="00607DE5"/>
    <w:rsid w:val="006104BA"/>
    <w:rsid w:val="00610CF7"/>
    <w:rsid w:val="00611230"/>
    <w:rsid w:val="00611706"/>
    <w:rsid w:val="00611A7C"/>
    <w:rsid w:val="00611C58"/>
    <w:rsid w:val="00612AB8"/>
    <w:rsid w:val="006130B9"/>
    <w:rsid w:val="0061310F"/>
    <w:rsid w:val="006137E9"/>
    <w:rsid w:val="006141F4"/>
    <w:rsid w:val="006145F0"/>
    <w:rsid w:val="00614CD6"/>
    <w:rsid w:val="00614D85"/>
    <w:rsid w:val="00614FDC"/>
    <w:rsid w:val="00615310"/>
    <w:rsid w:val="00615467"/>
    <w:rsid w:val="00615531"/>
    <w:rsid w:val="00615696"/>
    <w:rsid w:val="0061583D"/>
    <w:rsid w:val="00616032"/>
    <w:rsid w:val="006167D5"/>
    <w:rsid w:val="00616C87"/>
    <w:rsid w:val="0061735E"/>
    <w:rsid w:val="006173F6"/>
    <w:rsid w:val="006175EF"/>
    <w:rsid w:val="0061767A"/>
    <w:rsid w:val="006179EC"/>
    <w:rsid w:val="00617A8A"/>
    <w:rsid w:val="00617AB5"/>
    <w:rsid w:val="00617C59"/>
    <w:rsid w:val="00617E29"/>
    <w:rsid w:val="00617EC4"/>
    <w:rsid w:val="00620214"/>
    <w:rsid w:val="006205F6"/>
    <w:rsid w:val="00620DEB"/>
    <w:rsid w:val="00620DEE"/>
    <w:rsid w:val="00621174"/>
    <w:rsid w:val="00621262"/>
    <w:rsid w:val="00621584"/>
    <w:rsid w:val="00621689"/>
    <w:rsid w:val="00621875"/>
    <w:rsid w:val="00621ED1"/>
    <w:rsid w:val="0062206B"/>
    <w:rsid w:val="006222B5"/>
    <w:rsid w:val="006222F5"/>
    <w:rsid w:val="00622BFB"/>
    <w:rsid w:val="00622FA0"/>
    <w:rsid w:val="006232C2"/>
    <w:rsid w:val="006235B5"/>
    <w:rsid w:val="00623A6E"/>
    <w:rsid w:val="00623B93"/>
    <w:rsid w:val="0062412A"/>
    <w:rsid w:val="00624378"/>
    <w:rsid w:val="00624525"/>
    <w:rsid w:val="00624590"/>
    <w:rsid w:val="00624613"/>
    <w:rsid w:val="00624703"/>
    <w:rsid w:val="00624A3D"/>
    <w:rsid w:val="00624DBD"/>
    <w:rsid w:val="00624DE7"/>
    <w:rsid w:val="00624E51"/>
    <w:rsid w:val="00624EB7"/>
    <w:rsid w:val="006251BF"/>
    <w:rsid w:val="00625DC2"/>
    <w:rsid w:val="00625EB3"/>
    <w:rsid w:val="006261B5"/>
    <w:rsid w:val="006263F2"/>
    <w:rsid w:val="00626444"/>
    <w:rsid w:val="0062669B"/>
    <w:rsid w:val="0062676A"/>
    <w:rsid w:val="0062681F"/>
    <w:rsid w:val="00626AE6"/>
    <w:rsid w:val="00627108"/>
    <w:rsid w:val="006274D7"/>
    <w:rsid w:val="00627705"/>
    <w:rsid w:val="0062772D"/>
    <w:rsid w:val="00627BC7"/>
    <w:rsid w:val="00627D7B"/>
    <w:rsid w:val="00630001"/>
    <w:rsid w:val="0063012D"/>
    <w:rsid w:val="006304BA"/>
    <w:rsid w:val="0063060B"/>
    <w:rsid w:val="00630FC4"/>
    <w:rsid w:val="006310F8"/>
    <w:rsid w:val="0063170D"/>
    <w:rsid w:val="0063188F"/>
    <w:rsid w:val="00631F49"/>
    <w:rsid w:val="006323F3"/>
    <w:rsid w:val="006324FF"/>
    <w:rsid w:val="00632795"/>
    <w:rsid w:val="00633186"/>
    <w:rsid w:val="00633291"/>
    <w:rsid w:val="0063345E"/>
    <w:rsid w:val="00633F05"/>
    <w:rsid w:val="0063400E"/>
    <w:rsid w:val="006340DE"/>
    <w:rsid w:val="0063414B"/>
    <w:rsid w:val="00634333"/>
    <w:rsid w:val="006344BA"/>
    <w:rsid w:val="006345DE"/>
    <w:rsid w:val="0063523D"/>
    <w:rsid w:val="0063531F"/>
    <w:rsid w:val="00635533"/>
    <w:rsid w:val="00635C17"/>
    <w:rsid w:val="0063624C"/>
    <w:rsid w:val="00636411"/>
    <w:rsid w:val="00636A84"/>
    <w:rsid w:val="00636E9D"/>
    <w:rsid w:val="00637160"/>
    <w:rsid w:val="00637285"/>
    <w:rsid w:val="006378D6"/>
    <w:rsid w:val="006400DF"/>
    <w:rsid w:val="00640168"/>
    <w:rsid w:val="0064018F"/>
    <w:rsid w:val="00640237"/>
    <w:rsid w:val="006409E5"/>
    <w:rsid w:val="00640A7A"/>
    <w:rsid w:val="00640CB0"/>
    <w:rsid w:val="00640D47"/>
    <w:rsid w:val="00640E52"/>
    <w:rsid w:val="00641358"/>
    <w:rsid w:val="006413B0"/>
    <w:rsid w:val="00641421"/>
    <w:rsid w:val="006415DF"/>
    <w:rsid w:val="0064169B"/>
    <w:rsid w:val="00642554"/>
    <w:rsid w:val="00642808"/>
    <w:rsid w:val="00642C21"/>
    <w:rsid w:val="00642D9F"/>
    <w:rsid w:val="006434BD"/>
    <w:rsid w:val="006435F4"/>
    <w:rsid w:val="00643849"/>
    <w:rsid w:val="00643979"/>
    <w:rsid w:val="00643C86"/>
    <w:rsid w:val="006444F4"/>
    <w:rsid w:val="00644573"/>
    <w:rsid w:val="00644CD6"/>
    <w:rsid w:val="00645001"/>
    <w:rsid w:val="006451AA"/>
    <w:rsid w:val="00645496"/>
    <w:rsid w:val="0064614B"/>
    <w:rsid w:val="006461E9"/>
    <w:rsid w:val="006464EF"/>
    <w:rsid w:val="006465C5"/>
    <w:rsid w:val="00646873"/>
    <w:rsid w:val="00646CB1"/>
    <w:rsid w:val="00646FA7"/>
    <w:rsid w:val="00647401"/>
    <w:rsid w:val="006477CD"/>
    <w:rsid w:val="00647BBC"/>
    <w:rsid w:val="00647D02"/>
    <w:rsid w:val="00650297"/>
    <w:rsid w:val="00650661"/>
    <w:rsid w:val="00650DC7"/>
    <w:rsid w:val="00650FF0"/>
    <w:rsid w:val="00651206"/>
    <w:rsid w:val="0065131A"/>
    <w:rsid w:val="0065141F"/>
    <w:rsid w:val="006515B9"/>
    <w:rsid w:val="00651C4E"/>
    <w:rsid w:val="00651DCD"/>
    <w:rsid w:val="00651E1F"/>
    <w:rsid w:val="0065201B"/>
    <w:rsid w:val="00652066"/>
    <w:rsid w:val="006523DB"/>
    <w:rsid w:val="00652587"/>
    <w:rsid w:val="00652E1C"/>
    <w:rsid w:val="00653206"/>
    <w:rsid w:val="00653680"/>
    <w:rsid w:val="00653927"/>
    <w:rsid w:val="00653B7D"/>
    <w:rsid w:val="00654064"/>
    <w:rsid w:val="0065434D"/>
    <w:rsid w:val="00654521"/>
    <w:rsid w:val="00654FCE"/>
    <w:rsid w:val="006553AD"/>
    <w:rsid w:val="00655500"/>
    <w:rsid w:val="0065556D"/>
    <w:rsid w:val="00655CE1"/>
    <w:rsid w:val="00656139"/>
    <w:rsid w:val="00657F2D"/>
    <w:rsid w:val="00660427"/>
    <w:rsid w:val="00660696"/>
    <w:rsid w:val="006608A2"/>
    <w:rsid w:val="00660C44"/>
    <w:rsid w:val="0066148D"/>
    <w:rsid w:val="0066199A"/>
    <w:rsid w:val="00661FB9"/>
    <w:rsid w:val="00662148"/>
    <w:rsid w:val="00662B7C"/>
    <w:rsid w:val="00663118"/>
    <w:rsid w:val="0066332C"/>
    <w:rsid w:val="006633FE"/>
    <w:rsid w:val="00663E44"/>
    <w:rsid w:val="00663E71"/>
    <w:rsid w:val="00663F90"/>
    <w:rsid w:val="00664382"/>
    <w:rsid w:val="00664413"/>
    <w:rsid w:val="0066480C"/>
    <w:rsid w:val="00664977"/>
    <w:rsid w:val="00664A0F"/>
    <w:rsid w:val="00664B8B"/>
    <w:rsid w:val="006651B6"/>
    <w:rsid w:val="00665A51"/>
    <w:rsid w:val="00665E01"/>
    <w:rsid w:val="00665F51"/>
    <w:rsid w:val="00666356"/>
    <w:rsid w:val="006664D8"/>
    <w:rsid w:val="006666D8"/>
    <w:rsid w:val="00666E85"/>
    <w:rsid w:val="0066721E"/>
    <w:rsid w:val="0067005A"/>
    <w:rsid w:val="0067145E"/>
    <w:rsid w:val="006718EA"/>
    <w:rsid w:val="00671E9F"/>
    <w:rsid w:val="006721F8"/>
    <w:rsid w:val="006726F3"/>
    <w:rsid w:val="0067293E"/>
    <w:rsid w:val="006729A8"/>
    <w:rsid w:val="00672A5F"/>
    <w:rsid w:val="00672DE6"/>
    <w:rsid w:val="00672FA2"/>
    <w:rsid w:val="00673149"/>
    <w:rsid w:val="0067330D"/>
    <w:rsid w:val="006733A7"/>
    <w:rsid w:val="00673E93"/>
    <w:rsid w:val="00674320"/>
    <w:rsid w:val="006744DF"/>
    <w:rsid w:val="0067482B"/>
    <w:rsid w:val="00674D79"/>
    <w:rsid w:val="006756B2"/>
    <w:rsid w:val="006758A4"/>
    <w:rsid w:val="00675A0C"/>
    <w:rsid w:val="00675A56"/>
    <w:rsid w:val="0067646A"/>
    <w:rsid w:val="006767C9"/>
    <w:rsid w:val="00676836"/>
    <w:rsid w:val="006771FF"/>
    <w:rsid w:val="00677251"/>
    <w:rsid w:val="00677648"/>
    <w:rsid w:val="00677EF1"/>
    <w:rsid w:val="00680022"/>
    <w:rsid w:val="0068087F"/>
    <w:rsid w:val="006808D5"/>
    <w:rsid w:val="00680A17"/>
    <w:rsid w:val="00680AD8"/>
    <w:rsid w:val="00680DB2"/>
    <w:rsid w:val="00680FDF"/>
    <w:rsid w:val="006810DC"/>
    <w:rsid w:val="00681248"/>
    <w:rsid w:val="006813EF"/>
    <w:rsid w:val="006817BA"/>
    <w:rsid w:val="006819FA"/>
    <w:rsid w:val="00681FB8"/>
    <w:rsid w:val="00682B37"/>
    <w:rsid w:val="00682FAF"/>
    <w:rsid w:val="00683042"/>
    <w:rsid w:val="00683147"/>
    <w:rsid w:val="006832B5"/>
    <w:rsid w:val="00683501"/>
    <w:rsid w:val="00684001"/>
    <w:rsid w:val="006847B4"/>
    <w:rsid w:val="00684819"/>
    <w:rsid w:val="00684A0F"/>
    <w:rsid w:val="00684DE2"/>
    <w:rsid w:val="006857ED"/>
    <w:rsid w:val="006860D0"/>
    <w:rsid w:val="006861BD"/>
    <w:rsid w:val="00686257"/>
    <w:rsid w:val="00686276"/>
    <w:rsid w:val="006867BE"/>
    <w:rsid w:val="00686835"/>
    <w:rsid w:val="0068683D"/>
    <w:rsid w:val="00686B66"/>
    <w:rsid w:val="00686FE1"/>
    <w:rsid w:val="00687012"/>
    <w:rsid w:val="0068794C"/>
    <w:rsid w:val="00687D78"/>
    <w:rsid w:val="00687DA7"/>
    <w:rsid w:val="006900BE"/>
    <w:rsid w:val="00690538"/>
    <w:rsid w:val="00690F41"/>
    <w:rsid w:val="00691772"/>
    <w:rsid w:val="00691C3B"/>
    <w:rsid w:val="00691E94"/>
    <w:rsid w:val="0069249C"/>
    <w:rsid w:val="00692620"/>
    <w:rsid w:val="00692AB4"/>
    <w:rsid w:val="00692B58"/>
    <w:rsid w:val="0069398D"/>
    <w:rsid w:val="00693D5C"/>
    <w:rsid w:val="00693E0D"/>
    <w:rsid w:val="00694249"/>
    <w:rsid w:val="00694803"/>
    <w:rsid w:val="00694ECA"/>
    <w:rsid w:val="006951F1"/>
    <w:rsid w:val="0069548B"/>
    <w:rsid w:val="00695B5F"/>
    <w:rsid w:val="00695CD9"/>
    <w:rsid w:val="00695DA7"/>
    <w:rsid w:val="00695E76"/>
    <w:rsid w:val="00695E94"/>
    <w:rsid w:val="006961E4"/>
    <w:rsid w:val="00696858"/>
    <w:rsid w:val="00696AA0"/>
    <w:rsid w:val="00696E1A"/>
    <w:rsid w:val="006971F7"/>
    <w:rsid w:val="0069791B"/>
    <w:rsid w:val="00697B04"/>
    <w:rsid w:val="00697D19"/>
    <w:rsid w:val="006A01A3"/>
    <w:rsid w:val="006A059B"/>
    <w:rsid w:val="006A08AE"/>
    <w:rsid w:val="006A0B16"/>
    <w:rsid w:val="006A0C1E"/>
    <w:rsid w:val="006A0CA4"/>
    <w:rsid w:val="006A0E0A"/>
    <w:rsid w:val="006A0E87"/>
    <w:rsid w:val="006A1222"/>
    <w:rsid w:val="006A13AE"/>
    <w:rsid w:val="006A14F3"/>
    <w:rsid w:val="006A1776"/>
    <w:rsid w:val="006A1795"/>
    <w:rsid w:val="006A19B0"/>
    <w:rsid w:val="006A1AFB"/>
    <w:rsid w:val="006A2A76"/>
    <w:rsid w:val="006A2D87"/>
    <w:rsid w:val="006A2FD1"/>
    <w:rsid w:val="006A31BD"/>
    <w:rsid w:val="006A341D"/>
    <w:rsid w:val="006A3731"/>
    <w:rsid w:val="006A398F"/>
    <w:rsid w:val="006A3D07"/>
    <w:rsid w:val="006A45F9"/>
    <w:rsid w:val="006A53D6"/>
    <w:rsid w:val="006A5630"/>
    <w:rsid w:val="006A5BBD"/>
    <w:rsid w:val="006A5C2F"/>
    <w:rsid w:val="006A6505"/>
    <w:rsid w:val="006A7392"/>
    <w:rsid w:val="006A739D"/>
    <w:rsid w:val="006A777B"/>
    <w:rsid w:val="006A7BB6"/>
    <w:rsid w:val="006A7F5C"/>
    <w:rsid w:val="006B04CF"/>
    <w:rsid w:val="006B0B7E"/>
    <w:rsid w:val="006B0BDF"/>
    <w:rsid w:val="006B0D4E"/>
    <w:rsid w:val="006B1338"/>
    <w:rsid w:val="006B133F"/>
    <w:rsid w:val="006B14B9"/>
    <w:rsid w:val="006B1848"/>
    <w:rsid w:val="006B1885"/>
    <w:rsid w:val="006B241B"/>
    <w:rsid w:val="006B26B1"/>
    <w:rsid w:val="006B2FF0"/>
    <w:rsid w:val="006B3016"/>
    <w:rsid w:val="006B4085"/>
    <w:rsid w:val="006B42AC"/>
    <w:rsid w:val="006B43E9"/>
    <w:rsid w:val="006B4497"/>
    <w:rsid w:val="006B4585"/>
    <w:rsid w:val="006B458A"/>
    <w:rsid w:val="006B4878"/>
    <w:rsid w:val="006B48DA"/>
    <w:rsid w:val="006B4A77"/>
    <w:rsid w:val="006B4B1C"/>
    <w:rsid w:val="006B4CB1"/>
    <w:rsid w:val="006B4EA6"/>
    <w:rsid w:val="006B54AA"/>
    <w:rsid w:val="006B5738"/>
    <w:rsid w:val="006B58F0"/>
    <w:rsid w:val="006B5C5D"/>
    <w:rsid w:val="006B5F4A"/>
    <w:rsid w:val="006B6BB0"/>
    <w:rsid w:val="006B6D3F"/>
    <w:rsid w:val="006B6E3F"/>
    <w:rsid w:val="006B7164"/>
    <w:rsid w:val="006B7613"/>
    <w:rsid w:val="006B7898"/>
    <w:rsid w:val="006B7B52"/>
    <w:rsid w:val="006B7C01"/>
    <w:rsid w:val="006B7FA0"/>
    <w:rsid w:val="006C054E"/>
    <w:rsid w:val="006C0E33"/>
    <w:rsid w:val="006C12BD"/>
    <w:rsid w:val="006C171C"/>
    <w:rsid w:val="006C1C9A"/>
    <w:rsid w:val="006C1C9D"/>
    <w:rsid w:val="006C2016"/>
    <w:rsid w:val="006C20B6"/>
    <w:rsid w:val="006C23B7"/>
    <w:rsid w:val="006C2E26"/>
    <w:rsid w:val="006C2ED2"/>
    <w:rsid w:val="006C3066"/>
    <w:rsid w:val="006C3138"/>
    <w:rsid w:val="006C31B5"/>
    <w:rsid w:val="006C374C"/>
    <w:rsid w:val="006C3852"/>
    <w:rsid w:val="006C3C30"/>
    <w:rsid w:val="006C408F"/>
    <w:rsid w:val="006C42EA"/>
    <w:rsid w:val="006C435C"/>
    <w:rsid w:val="006C4414"/>
    <w:rsid w:val="006C4626"/>
    <w:rsid w:val="006C486E"/>
    <w:rsid w:val="006C4F09"/>
    <w:rsid w:val="006C501D"/>
    <w:rsid w:val="006C51A4"/>
    <w:rsid w:val="006C5416"/>
    <w:rsid w:val="006C57D6"/>
    <w:rsid w:val="006C5C84"/>
    <w:rsid w:val="006C5D5A"/>
    <w:rsid w:val="006C6168"/>
    <w:rsid w:val="006C6245"/>
    <w:rsid w:val="006C68BD"/>
    <w:rsid w:val="006C6906"/>
    <w:rsid w:val="006C7022"/>
    <w:rsid w:val="006C724B"/>
    <w:rsid w:val="006C74D7"/>
    <w:rsid w:val="006C7677"/>
    <w:rsid w:val="006C770A"/>
    <w:rsid w:val="006C7B44"/>
    <w:rsid w:val="006C7B65"/>
    <w:rsid w:val="006D006F"/>
    <w:rsid w:val="006D0756"/>
    <w:rsid w:val="006D080D"/>
    <w:rsid w:val="006D08FB"/>
    <w:rsid w:val="006D0AB7"/>
    <w:rsid w:val="006D184F"/>
    <w:rsid w:val="006D1AF7"/>
    <w:rsid w:val="006D1DAE"/>
    <w:rsid w:val="006D1E07"/>
    <w:rsid w:val="006D1E17"/>
    <w:rsid w:val="006D1F08"/>
    <w:rsid w:val="006D21D1"/>
    <w:rsid w:val="006D23A5"/>
    <w:rsid w:val="006D252F"/>
    <w:rsid w:val="006D26A0"/>
    <w:rsid w:val="006D2AFB"/>
    <w:rsid w:val="006D3284"/>
    <w:rsid w:val="006D36A9"/>
    <w:rsid w:val="006D38FA"/>
    <w:rsid w:val="006D3D96"/>
    <w:rsid w:val="006D441D"/>
    <w:rsid w:val="006D44FE"/>
    <w:rsid w:val="006D48B0"/>
    <w:rsid w:val="006D527F"/>
    <w:rsid w:val="006D5F23"/>
    <w:rsid w:val="006D637C"/>
    <w:rsid w:val="006D63E9"/>
    <w:rsid w:val="006D697E"/>
    <w:rsid w:val="006D6B16"/>
    <w:rsid w:val="006D6C45"/>
    <w:rsid w:val="006D7D40"/>
    <w:rsid w:val="006E035B"/>
    <w:rsid w:val="006E0996"/>
    <w:rsid w:val="006E0EFB"/>
    <w:rsid w:val="006E101E"/>
    <w:rsid w:val="006E108B"/>
    <w:rsid w:val="006E152D"/>
    <w:rsid w:val="006E18D9"/>
    <w:rsid w:val="006E205B"/>
    <w:rsid w:val="006E21E4"/>
    <w:rsid w:val="006E250B"/>
    <w:rsid w:val="006E2DCB"/>
    <w:rsid w:val="006E2F84"/>
    <w:rsid w:val="006E32BB"/>
    <w:rsid w:val="006E3692"/>
    <w:rsid w:val="006E3794"/>
    <w:rsid w:val="006E3B57"/>
    <w:rsid w:val="006E3EB7"/>
    <w:rsid w:val="006E4382"/>
    <w:rsid w:val="006E490D"/>
    <w:rsid w:val="006E4976"/>
    <w:rsid w:val="006E4D6E"/>
    <w:rsid w:val="006E4DA7"/>
    <w:rsid w:val="006E4EA3"/>
    <w:rsid w:val="006E4FC0"/>
    <w:rsid w:val="006E54F1"/>
    <w:rsid w:val="006E5A49"/>
    <w:rsid w:val="006E5A4D"/>
    <w:rsid w:val="006E674F"/>
    <w:rsid w:val="006E6ED1"/>
    <w:rsid w:val="006E73DC"/>
    <w:rsid w:val="006E742A"/>
    <w:rsid w:val="006E74A6"/>
    <w:rsid w:val="006E7C66"/>
    <w:rsid w:val="006E7E4F"/>
    <w:rsid w:val="006F017C"/>
    <w:rsid w:val="006F0265"/>
    <w:rsid w:val="006F0382"/>
    <w:rsid w:val="006F0DB9"/>
    <w:rsid w:val="006F11DA"/>
    <w:rsid w:val="006F131F"/>
    <w:rsid w:val="006F16AB"/>
    <w:rsid w:val="006F1D0B"/>
    <w:rsid w:val="006F1FD7"/>
    <w:rsid w:val="006F25B9"/>
    <w:rsid w:val="006F25C7"/>
    <w:rsid w:val="006F2645"/>
    <w:rsid w:val="006F26B2"/>
    <w:rsid w:val="006F2AD7"/>
    <w:rsid w:val="006F2B95"/>
    <w:rsid w:val="006F2FB2"/>
    <w:rsid w:val="006F31E4"/>
    <w:rsid w:val="006F32D6"/>
    <w:rsid w:val="006F32F1"/>
    <w:rsid w:val="006F3700"/>
    <w:rsid w:val="006F392A"/>
    <w:rsid w:val="006F4148"/>
    <w:rsid w:val="006F4E84"/>
    <w:rsid w:val="006F5502"/>
    <w:rsid w:val="006F5553"/>
    <w:rsid w:val="006F5751"/>
    <w:rsid w:val="006F5DA1"/>
    <w:rsid w:val="006F5DC0"/>
    <w:rsid w:val="006F6010"/>
    <w:rsid w:val="006F6061"/>
    <w:rsid w:val="006F610C"/>
    <w:rsid w:val="006F627B"/>
    <w:rsid w:val="006F7323"/>
    <w:rsid w:val="006F752F"/>
    <w:rsid w:val="006F75B3"/>
    <w:rsid w:val="00700032"/>
    <w:rsid w:val="00700092"/>
    <w:rsid w:val="00700E34"/>
    <w:rsid w:val="0070135F"/>
    <w:rsid w:val="007017B5"/>
    <w:rsid w:val="007020DF"/>
    <w:rsid w:val="007022B7"/>
    <w:rsid w:val="00702366"/>
    <w:rsid w:val="007029ED"/>
    <w:rsid w:val="00702D8D"/>
    <w:rsid w:val="00702EEA"/>
    <w:rsid w:val="00703255"/>
    <w:rsid w:val="00703374"/>
    <w:rsid w:val="00703541"/>
    <w:rsid w:val="00703586"/>
    <w:rsid w:val="00703F7B"/>
    <w:rsid w:val="0070438D"/>
    <w:rsid w:val="007049D0"/>
    <w:rsid w:val="00704D4C"/>
    <w:rsid w:val="00704D56"/>
    <w:rsid w:val="00704D72"/>
    <w:rsid w:val="00704E9B"/>
    <w:rsid w:val="00705431"/>
    <w:rsid w:val="007054FA"/>
    <w:rsid w:val="007055A0"/>
    <w:rsid w:val="0070578C"/>
    <w:rsid w:val="007057B4"/>
    <w:rsid w:val="00705AB3"/>
    <w:rsid w:val="00705AC3"/>
    <w:rsid w:val="00705B5D"/>
    <w:rsid w:val="00705D31"/>
    <w:rsid w:val="00705F1D"/>
    <w:rsid w:val="00705F60"/>
    <w:rsid w:val="007063A1"/>
    <w:rsid w:val="007065FD"/>
    <w:rsid w:val="00706613"/>
    <w:rsid w:val="00706759"/>
    <w:rsid w:val="00706F87"/>
    <w:rsid w:val="007071B5"/>
    <w:rsid w:val="007072AE"/>
    <w:rsid w:val="0070745D"/>
    <w:rsid w:val="00707656"/>
    <w:rsid w:val="00707E34"/>
    <w:rsid w:val="007100A1"/>
    <w:rsid w:val="0071046E"/>
    <w:rsid w:val="0071048A"/>
    <w:rsid w:val="007109AA"/>
    <w:rsid w:val="00711023"/>
    <w:rsid w:val="00711815"/>
    <w:rsid w:val="00711F6C"/>
    <w:rsid w:val="00712070"/>
    <w:rsid w:val="00712188"/>
    <w:rsid w:val="00712235"/>
    <w:rsid w:val="00712349"/>
    <w:rsid w:val="00712B57"/>
    <w:rsid w:val="00712EB8"/>
    <w:rsid w:val="007131D1"/>
    <w:rsid w:val="007136EC"/>
    <w:rsid w:val="00713711"/>
    <w:rsid w:val="00713A2F"/>
    <w:rsid w:val="00713B70"/>
    <w:rsid w:val="007143C3"/>
    <w:rsid w:val="00715604"/>
    <w:rsid w:val="00715640"/>
    <w:rsid w:val="00715D18"/>
    <w:rsid w:val="00715F99"/>
    <w:rsid w:val="0071634A"/>
    <w:rsid w:val="007168FF"/>
    <w:rsid w:val="00716C41"/>
    <w:rsid w:val="00716ED4"/>
    <w:rsid w:val="00717744"/>
    <w:rsid w:val="00720542"/>
    <w:rsid w:val="00720B91"/>
    <w:rsid w:val="007210D8"/>
    <w:rsid w:val="00721C9E"/>
    <w:rsid w:val="00721DAB"/>
    <w:rsid w:val="007222E2"/>
    <w:rsid w:val="007223A8"/>
    <w:rsid w:val="00722404"/>
    <w:rsid w:val="0072290F"/>
    <w:rsid w:val="00722BEB"/>
    <w:rsid w:val="0072351C"/>
    <w:rsid w:val="007235DA"/>
    <w:rsid w:val="00723C0D"/>
    <w:rsid w:val="00724155"/>
    <w:rsid w:val="00724412"/>
    <w:rsid w:val="00724AF9"/>
    <w:rsid w:val="00724C46"/>
    <w:rsid w:val="007254F1"/>
    <w:rsid w:val="00725951"/>
    <w:rsid w:val="00725E59"/>
    <w:rsid w:val="0072656F"/>
    <w:rsid w:val="00726844"/>
    <w:rsid w:val="007268BC"/>
    <w:rsid w:val="007269A5"/>
    <w:rsid w:val="007273EF"/>
    <w:rsid w:val="00727488"/>
    <w:rsid w:val="00727924"/>
    <w:rsid w:val="00727950"/>
    <w:rsid w:val="00727D30"/>
    <w:rsid w:val="00730223"/>
    <w:rsid w:val="00730673"/>
    <w:rsid w:val="00730CB1"/>
    <w:rsid w:val="00730D8D"/>
    <w:rsid w:val="00730E6A"/>
    <w:rsid w:val="00731C51"/>
    <w:rsid w:val="00731D20"/>
    <w:rsid w:val="00731DBA"/>
    <w:rsid w:val="00732014"/>
    <w:rsid w:val="00732367"/>
    <w:rsid w:val="00732AA3"/>
    <w:rsid w:val="00732E3F"/>
    <w:rsid w:val="00732EAB"/>
    <w:rsid w:val="007330EF"/>
    <w:rsid w:val="00733394"/>
    <w:rsid w:val="0073378B"/>
    <w:rsid w:val="007340C4"/>
    <w:rsid w:val="0073418C"/>
    <w:rsid w:val="007346EE"/>
    <w:rsid w:val="00734D58"/>
    <w:rsid w:val="00734DBC"/>
    <w:rsid w:val="00734F5D"/>
    <w:rsid w:val="007350DC"/>
    <w:rsid w:val="0073568E"/>
    <w:rsid w:val="00735CF4"/>
    <w:rsid w:val="00735E35"/>
    <w:rsid w:val="00735FB7"/>
    <w:rsid w:val="00736066"/>
    <w:rsid w:val="00736AB0"/>
    <w:rsid w:val="00736E8C"/>
    <w:rsid w:val="00737321"/>
    <w:rsid w:val="007374C3"/>
    <w:rsid w:val="0073754E"/>
    <w:rsid w:val="00737953"/>
    <w:rsid w:val="00737B52"/>
    <w:rsid w:val="00737C30"/>
    <w:rsid w:val="00737FB0"/>
    <w:rsid w:val="00740413"/>
    <w:rsid w:val="007405ED"/>
    <w:rsid w:val="0074099A"/>
    <w:rsid w:val="00740A08"/>
    <w:rsid w:val="00740B41"/>
    <w:rsid w:val="00740E8F"/>
    <w:rsid w:val="00741097"/>
    <w:rsid w:val="00741577"/>
    <w:rsid w:val="007415B6"/>
    <w:rsid w:val="0074186B"/>
    <w:rsid w:val="0074193C"/>
    <w:rsid w:val="0074198A"/>
    <w:rsid w:val="00741CAA"/>
    <w:rsid w:val="00742322"/>
    <w:rsid w:val="00742677"/>
    <w:rsid w:val="0074273E"/>
    <w:rsid w:val="00742F80"/>
    <w:rsid w:val="00743000"/>
    <w:rsid w:val="00743587"/>
    <w:rsid w:val="007436A6"/>
    <w:rsid w:val="00743919"/>
    <w:rsid w:val="007441AA"/>
    <w:rsid w:val="0074422E"/>
    <w:rsid w:val="00744444"/>
    <w:rsid w:val="00744A0A"/>
    <w:rsid w:val="00744D8C"/>
    <w:rsid w:val="007451A5"/>
    <w:rsid w:val="0074522F"/>
    <w:rsid w:val="00745239"/>
    <w:rsid w:val="007454D0"/>
    <w:rsid w:val="007455B8"/>
    <w:rsid w:val="007458D2"/>
    <w:rsid w:val="00745FB9"/>
    <w:rsid w:val="007462CB"/>
    <w:rsid w:val="00746367"/>
    <w:rsid w:val="007469ED"/>
    <w:rsid w:val="00746A34"/>
    <w:rsid w:val="00746D9C"/>
    <w:rsid w:val="00746DF4"/>
    <w:rsid w:val="00746E9E"/>
    <w:rsid w:val="00746EDD"/>
    <w:rsid w:val="00746F11"/>
    <w:rsid w:val="00746F52"/>
    <w:rsid w:val="0074701C"/>
    <w:rsid w:val="00747369"/>
    <w:rsid w:val="00747EE4"/>
    <w:rsid w:val="007504BD"/>
    <w:rsid w:val="00750542"/>
    <w:rsid w:val="007507CB"/>
    <w:rsid w:val="00750A06"/>
    <w:rsid w:val="00750AF6"/>
    <w:rsid w:val="00750C89"/>
    <w:rsid w:val="00750FA9"/>
    <w:rsid w:val="00750FF9"/>
    <w:rsid w:val="007511B3"/>
    <w:rsid w:val="00751243"/>
    <w:rsid w:val="007517AC"/>
    <w:rsid w:val="00751948"/>
    <w:rsid w:val="00751B2C"/>
    <w:rsid w:val="00751DF8"/>
    <w:rsid w:val="00752191"/>
    <w:rsid w:val="00752248"/>
    <w:rsid w:val="007522A9"/>
    <w:rsid w:val="00752758"/>
    <w:rsid w:val="00752773"/>
    <w:rsid w:val="007527CD"/>
    <w:rsid w:val="00752998"/>
    <w:rsid w:val="00752E02"/>
    <w:rsid w:val="00752E36"/>
    <w:rsid w:val="00753738"/>
    <w:rsid w:val="00753996"/>
    <w:rsid w:val="00753BA0"/>
    <w:rsid w:val="00753D74"/>
    <w:rsid w:val="00754320"/>
    <w:rsid w:val="007543DC"/>
    <w:rsid w:val="00754FB3"/>
    <w:rsid w:val="0075513E"/>
    <w:rsid w:val="00755427"/>
    <w:rsid w:val="00755C90"/>
    <w:rsid w:val="00756A8B"/>
    <w:rsid w:val="00756D1A"/>
    <w:rsid w:val="00757708"/>
    <w:rsid w:val="00757E62"/>
    <w:rsid w:val="00760FE2"/>
    <w:rsid w:val="007610C4"/>
    <w:rsid w:val="007618F7"/>
    <w:rsid w:val="00761A70"/>
    <w:rsid w:val="007622B3"/>
    <w:rsid w:val="007624D1"/>
    <w:rsid w:val="00762573"/>
    <w:rsid w:val="00762C2F"/>
    <w:rsid w:val="00762DFF"/>
    <w:rsid w:val="00762F87"/>
    <w:rsid w:val="007632C4"/>
    <w:rsid w:val="0076330B"/>
    <w:rsid w:val="007635ED"/>
    <w:rsid w:val="0076365D"/>
    <w:rsid w:val="007636AA"/>
    <w:rsid w:val="00763A0A"/>
    <w:rsid w:val="0076426C"/>
    <w:rsid w:val="00764541"/>
    <w:rsid w:val="00764A2A"/>
    <w:rsid w:val="00764ACF"/>
    <w:rsid w:val="00764B07"/>
    <w:rsid w:val="00765098"/>
    <w:rsid w:val="00765536"/>
    <w:rsid w:val="007658E9"/>
    <w:rsid w:val="00765C30"/>
    <w:rsid w:val="00765CC1"/>
    <w:rsid w:val="0076603F"/>
    <w:rsid w:val="00766067"/>
    <w:rsid w:val="0076617F"/>
    <w:rsid w:val="0076622D"/>
    <w:rsid w:val="00766260"/>
    <w:rsid w:val="00766468"/>
    <w:rsid w:val="007664F2"/>
    <w:rsid w:val="0076708B"/>
    <w:rsid w:val="007675FF"/>
    <w:rsid w:val="0076767D"/>
    <w:rsid w:val="00767987"/>
    <w:rsid w:val="007679BB"/>
    <w:rsid w:val="00767E54"/>
    <w:rsid w:val="00770177"/>
    <w:rsid w:val="007703A5"/>
    <w:rsid w:val="007705EC"/>
    <w:rsid w:val="00770D15"/>
    <w:rsid w:val="00771093"/>
    <w:rsid w:val="007710C7"/>
    <w:rsid w:val="007717E5"/>
    <w:rsid w:val="007719FC"/>
    <w:rsid w:val="00771F79"/>
    <w:rsid w:val="00772041"/>
    <w:rsid w:val="00772069"/>
    <w:rsid w:val="007725CD"/>
    <w:rsid w:val="0077275A"/>
    <w:rsid w:val="00772A14"/>
    <w:rsid w:val="00772B57"/>
    <w:rsid w:val="00772CCA"/>
    <w:rsid w:val="007731EC"/>
    <w:rsid w:val="007733A3"/>
    <w:rsid w:val="00773471"/>
    <w:rsid w:val="00773496"/>
    <w:rsid w:val="00773575"/>
    <w:rsid w:val="00773781"/>
    <w:rsid w:val="007737C1"/>
    <w:rsid w:val="007739C7"/>
    <w:rsid w:val="00773A46"/>
    <w:rsid w:val="0077443B"/>
    <w:rsid w:val="00774C8C"/>
    <w:rsid w:val="00775075"/>
    <w:rsid w:val="00775106"/>
    <w:rsid w:val="0077528F"/>
    <w:rsid w:val="007756F7"/>
    <w:rsid w:val="007757BE"/>
    <w:rsid w:val="007759C1"/>
    <w:rsid w:val="00775CC3"/>
    <w:rsid w:val="0077687B"/>
    <w:rsid w:val="007768A3"/>
    <w:rsid w:val="00776941"/>
    <w:rsid w:val="00776F37"/>
    <w:rsid w:val="00776FAC"/>
    <w:rsid w:val="00777AF0"/>
    <w:rsid w:val="00777E60"/>
    <w:rsid w:val="00777E68"/>
    <w:rsid w:val="0078026B"/>
    <w:rsid w:val="00780B73"/>
    <w:rsid w:val="00780F79"/>
    <w:rsid w:val="00781042"/>
    <w:rsid w:val="0078141D"/>
    <w:rsid w:val="00781447"/>
    <w:rsid w:val="007814F1"/>
    <w:rsid w:val="0078158B"/>
    <w:rsid w:val="00781791"/>
    <w:rsid w:val="00781868"/>
    <w:rsid w:val="007819EE"/>
    <w:rsid w:val="00781A58"/>
    <w:rsid w:val="00781C71"/>
    <w:rsid w:val="00781EDC"/>
    <w:rsid w:val="00781EDD"/>
    <w:rsid w:val="00782204"/>
    <w:rsid w:val="007823AF"/>
    <w:rsid w:val="00782658"/>
    <w:rsid w:val="007827BC"/>
    <w:rsid w:val="0078282C"/>
    <w:rsid w:val="00782B55"/>
    <w:rsid w:val="00783470"/>
    <w:rsid w:val="00783D2D"/>
    <w:rsid w:val="00783E33"/>
    <w:rsid w:val="00784083"/>
    <w:rsid w:val="007845DC"/>
    <w:rsid w:val="0078483C"/>
    <w:rsid w:val="007849E2"/>
    <w:rsid w:val="007850AB"/>
    <w:rsid w:val="007853D7"/>
    <w:rsid w:val="0078580A"/>
    <w:rsid w:val="00785AD6"/>
    <w:rsid w:val="00785ADC"/>
    <w:rsid w:val="00785C62"/>
    <w:rsid w:val="0078609F"/>
    <w:rsid w:val="00786149"/>
    <w:rsid w:val="0078622B"/>
    <w:rsid w:val="007865BE"/>
    <w:rsid w:val="007865FF"/>
    <w:rsid w:val="0078722A"/>
    <w:rsid w:val="00790161"/>
    <w:rsid w:val="007902DA"/>
    <w:rsid w:val="00790677"/>
    <w:rsid w:val="0079095A"/>
    <w:rsid w:val="007909B0"/>
    <w:rsid w:val="00790DCA"/>
    <w:rsid w:val="00790F28"/>
    <w:rsid w:val="00791E7A"/>
    <w:rsid w:val="00791EB0"/>
    <w:rsid w:val="00792042"/>
    <w:rsid w:val="0079251B"/>
    <w:rsid w:val="0079289E"/>
    <w:rsid w:val="00792B02"/>
    <w:rsid w:val="007936ED"/>
    <w:rsid w:val="00793C64"/>
    <w:rsid w:val="00793E4D"/>
    <w:rsid w:val="00794522"/>
    <w:rsid w:val="00794AC4"/>
    <w:rsid w:val="00794D7B"/>
    <w:rsid w:val="00795276"/>
    <w:rsid w:val="00795432"/>
    <w:rsid w:val="00795C76"/>
    <w:rsid w:val="007961B6"/>
    <w:rsid w:val="007966E6"/>
    <w:rsid w:val="00796C1B"/>
    <w:rsid w:val="00796D00"/>
    <w:rsid w:val="00796EC3"/>
    <w:rsid w:val="00796ED0"/>
    <w:rsid w:val="00796F61"/>
    <w:rsid w:val="007971F7"/>
    <w:rsid w:val="00797406"/>
    <w:rsid w:val="007977F2"/>
    <w:rsid w:val="00797ABD"/>
    <w:rsid w:val="00797B80"/>
    <w:rsid w:val="00797DE2"/>
    <w:rsid w:val="00797F3E"/>
    <w:rsid w:val="007A03DF"/>
    <w:rsid w:val="007A0BBA"/>
    <w:rsid w:val="007A0D5C"/>
    <w:rsid w:val="007A1035"/>
    <w:rsid w:val="007A15F5"/>
    <w:rsid w:val="007A18F6"/>
    <w:rsid w:val="007A1BD3"/>
    <w:rsid w:val="007A21E3"/>
    <w:rsid w:val="007A2286"/>
    <w:rsid w:val="007A24FC"/>
    <w:rsid w:val="007A26B7"/>
    <w:rsid w:val="007A280C"/>
    <w:rsid w:val="007A2E0D"/>
    <w:rsid w:val="007A35F8"/>
    <w:rsid w:val="007A3699"/>
    <w:rsid w:val="007A39B5"/>
    <w:rsid w:val="007A3A1F"/>
    <w:rsid w:val="007A4AD0"/>
    <w:rsid w:val="007A4DAC"/>
    <w:rsid w:val="007A5274"/>
    <w:rsid w:val="007A52DD"/>
    <w:rsid w:val="007A5541"/>
    <w:rsid w:val="007A5714"/>
    <w:rsid w:val="007A582B"/>
    <w:rsid w:val="007A5FDB"/>
    <w:rsid w:val="007A6002"/>
    <w:rsid w:val="007A624C"/>
    <w:rsid w:val="007A645F"/>
    <w:rsid w:val="007A654E"/>
    <w:rsid w:val="007A6821"/>
    <w:rsid w:val="007A6AB5"/>
    <w:rsid w:val="007A6F9E"/>
    <w:rsid w:val="007A7024"/>
    <w:rsid w:val="007A72ED"/>
    <w:rsid w:val="007A73B4"/>
    <w:rsid w:val="007A7553"/>
    <w:rsid w:val="007A76CF"/>
    <w:rsid w:val="007A7935"/>
    <w:rsid w:val="007A7942"/>
    <w:rsid w:val="007A794E"/>
    <w:rsid w:val="007B04B9"/>
    <w:rsid w:val="007B0598"/>
    <w:rsid w:val="007B062B"/>
    <w:rsid w:val="007B079C"/>
    <w:rsid w:val="007B158B"/>
    <w:rsid w:val="007B1832"/>
    <w:rsid w:val="007B25A2"/>
    <w:rsid w:val="007B2746"/>
    <w:rsid w:val="007B3834"/>
    <w:rsid w:val="007B3AC4"/>
    <w:rsid w:val="007B3AFF"/>
    <w:rsid w:val="007B4097"/>
    <w:rsid w:val="007B480E"/>
    <w:rsid w:val="007B4BE3"/>
    <w:rsid w:val="007B4BE8"/>
    <w:rsid w:val="007B4DCE"/>
    <w:rsid w:val="007B5146"/>
    <w:rsid w:val="007B51E2"/>
    <w:rsid w:val="007B58BF"/>
    <w:rsid w:val="007B58D0"/>
    <w:rsid w:val="007B5ADD"/>
    <w:rsid w:val="007B5C0E"/>
    <w:rsid w:val="007B5CEB"/>
    <w:rsid w:val="007B5D15"/>
    <w:rsid w:val="007B5F81"/>
    <w:rsid w:val="007B677A"/>
    <w:rsid w:val="007B67DC"/>
    <w:rsid w:val="007B75A7"/>
    <w:rsid w:val="007B7A09"/>
    <w:rsid w:val="007B7A3A"/>
    <w:rsid w:val="007B7A62"/>
    <w:rsid w:val="007C0079"/>
    <w:rsid w:val="007C0FF8"/>
    <w:rsid w:val="007C1139"/>
    <w:rsid w:val="007C1227"/>
    <w:rsid w:val="007C1391"/>
    <w:rsid w:val="007C13FD"/>
    <w:rsid w:val="007C1DB5"/>
    <w:rsid w:val="007C1ED1"/>
    <w:rsid w:val="007C20E2"/>
    <w:rsid w:val="007C262E"/>
    <w:rsid w:val="007C2C41"/>
    <w:rsid w:val="007C2E46"/>
    <w:rsid w:val="007C3701"/>
    <w:rsid w:val="007C37B8"/>
    <w:rsid w:val="007C3DB1"/>
    <w:rsid w:val="007C494F"/>
    <w:rsid w:val="007C4F98"/>
    <w:rsid w:val="007C523C"/>
    <w:rsid w:val="007C5465"/>
    <w:rsid w:val="007C552D"/>
    <w:rsid w:val="007C5B7A"/>
    <w:rsid w:val="007C5F36"/>
    <w:rsid w:val="007C63D1"/>
    <w:rsid w:val="007C6A0E"/>
    <w:rsid w:val="007C768C"/>
    <w:rsid w:val="007D0182"/>
    <w:rsid w:val="007D02BB"/>
    <w:rsid w:val="007D0369"/>
    <w:rsid w:val="007D0AF5"/>
    <w:rsid w:val="007D0D2E"/>
    <w:rsid w:val="007D13C1"/>
    <w:rsid w:val="007D15C6"/>
    <w:rsid w:val="007D15D3"/>
    <w:rsid w:val="007D16C1"/>
    <w:rsid w:val="007D1825"/>
    <w:rsid w:val="007D1A6A"/>
    <w:rsid w:val="007D223C"/>
    <w:rsid w:val="007D23A5"/>
    <w:rsid w:val="007D2BBC"/>
    <w:rsid w:val="007D2C88"/>
    <w:rsid w:val="007D2FA7"/>
    <w:rsid w:val="007D34E8"/>
    <w:rsid w:val="007D3637"/>
    <w:rsid w:val="007D36F1"/>
    <w:rsid w:val="007D3764"/>
    <w:rsid w:val="007D3ADA"/>
    <w:rsid w:val="007D3E96"/>
    <w:rsid w:val="007D4230"/>
    <w:rsid w:val="007D45A5"/>
    <w:rsid w:val="007D4650"/>
    <w:rsid w:val="007D4AA7"/>
    <w:rsid w:val="007D4CFD"/>
    <w:rsid w:val="007D4DBB"/>
    <w:rsid w:val="007D4DC0"/>
    <w:rsid w:val="007D4FBE"/>
    <w:rsid w:val="007D512F"/>
    <w:rsid w:val="007D5360"/>
    <w:rsid w:val="007D5486"/>
    <w:rsid w:val="007D5711"/>
    <w:rsid w:val="007D5ABD"/>
    <w:rsid w:val="007D5B83"/>
    <w:rsid w:val="007D5EF7"/>
    <w:rsid w:val="007D611D"/>
    <w:rsid w:val="007D625F"/>
    <w:rsid w:val="007D63A5"/>
    <w:rsid w:val="007D65AA"/>
    <w:rsid w:val="007D67F7"/>
    <w:rsid w:val="007D6E91"/>
    <w:rsid w:val="007D6F9B"/>
    <w:rsid w:val="007D722B"/>
    <w:rsid w:val="007D72A7"/>
    <w:rsid w:val="007D734B"/>
    <w:rsid w:val="007D74FF"/>
    <w:rsid w:val="007D7569"/>
    <w:rsid w:val="007D7909"/>
    <w:rsid w:val="007D7A9C"/>
    <w:rsid w:val="007D7CF8"/>
    <w:rsid w:val="007E006B"/>
    <w:rsid w:val="007E0326"/>
    <w:rsid w:val="007E0C3B"/>
    <w:rsid w:val="007E0D93"/>
    <w:rsid w:val="007E149E"/>
    <w:rsid w:val="007E1587"/>
    <w:rsid w:val="007E1593"/>
    <w:rsid w:val="007E16FA"/>
    <w:rsid w:val="007E1B40"/>
    <w:rsid w:val="007E214A"/>
    <w:rsid w:val="007E21CC"/>
    <w:rsid w:val="007E229B"/>
    <w:rsid w:val="007E2339"/>
    <w:rsid w:val="007E2719"/>
    <w:rsid w:val="007E2AC2"/>
    <w:rsid w:val="007E3007"/>
    <w:rsid w:val="007E30C1"/>
    <w:rsid w:val="007E3756"/>
    <w:rsid w:val="007E3905"/>
    <w:rsid w:val="007E3A5E"/>
    <w:rsid w:val="007E3AB7"/>
    <w:rsid w:val="007E3C51"/>
    <w:rsid w:val="007E3ECF"/>
    <w:rsid w:val="007E3F3E"/>
    <w:rsid w:val="007E4017"/>
    <w:rsid w:val="007E41D1"/>
    <w:rsid w:val="007E492E"/>
    <w:rsid w:val="007E4BC0"/>
    <w:rsid w:val="007E54E6"/>
    <w:rsid w:val="007E5607"/>
    <w:rsid w:val="007E5961"/>
    <w:rsid w:val="007E5C9D"/>
    <w:rsid w:val="007E68A4"/>
    <w:rsid w:val="007E6C9C"/>
    <w:rsid w:val="007E709B"/>
    <w:rsid w:val="007E7F07"/>
    <w:rsid w:val="007E7F8A"/>
    <w:rsid w:val="007F0085"/>
    <w:rsid w:val="007F04B7"/>
    <w:rsid w:val="007F0587"/>
    <w:rsid w:val="007F05F6"/>
    <w:rsid w:val="007F0FB5"/>
    <w:rsid w:val="007F1107"/>
    <w:rsid w:val="007F11D2"/>
    <w:rsid w:val="007F1305"/>
    <w:rsid w:val="007F136D"/>
    <w:rsid w:val="007F1A3D"/>
    <w:rsid w:val="007F1DDC"/>
    <w:rsid w:val="007F1E22"/>
    <w:rsid w:val="007F271D"/>
    <w:rsid w:val="007F298E"/>
    <w:rsid w:val="007F2D09"/>
    <w:rsid w:val="007F3200"/>
    <w:rsid w:val="007F3264"/>
    <w:rsid w:val="007F3696"/>
    <w:rsid w:val="007F3B05"/>
    <w:rsid w:val="007F3D2E"/>
    <w:rsid w:val="007F450A"/>
    <w:rsid w:val="007F45BF"/>
    <w:rsid w:val="007F4672"/>
    <w:rsid w:val="007F4762"/>
    <w:rsid w:val="007F4BE8"/>
    <w:rsid w:val="007F4E66"/>
    <w:rsid w:val="007F4F41"/>
    <w:rsid w:val="007F5111"/>
    <w:rsid w:val="007F53AB"/>
    <w:rsid w:val="007F57E2"/>
    <w:rsid w:val="007F580B"/>
    <w:rsid w:val="007F5B84"/>
    <w:rsid w:val="007F5C65"/>
    <w:rsid w:val="007F6AD8"/>
    <w:rsid w:val="007F6AFC"/>
    <w:rsid w:val="007F6D67"/>
    <w:rsid w:val="007F701E"/>
    <w:rsid w:val="007F7061"/>
    <w:rsid w:val="007F71DF"/>
    <w:rsid w:val="007F7200"/>
    <w:rsid w:val="007F72A9"/>
    <w:rsid w:val="007F7393"/>
    <w:rsid w:val="007F787E"/>
    <w:rsid w:val="007F7D40"/>
    <w:rsid w:val="007F7F3B"/>
    <w:rsid w:val="00800859"/>
    <w:rsid w:val="00800A6B"/>
    <w:rsid w:val="00800E48"/>
    <w:rsid w:val="008015EE"/>
    <w:rsid w:val="008016CD"/>
    <w:rsid w:val="0080188C"/>
    <w:rsid w:val="00801F23"/>
    <w:rsid w:val="00802035"/>
    <w:rsid w:val="00802EA6"/>
    <w:rsid w:val="008031DA"/>
    <w:rsid w:val="008037D9"/>
    <w:rsid w:val="00803FB9"/>
    <w:rsid w:val="00804242"/>
    <w:rsid w:val="008044E2"/>
    <w:rsid w:val="00804566"/>
    <w:rsid w:val="00804CD5"/>
    <w:rsid w:val="00804F4A"/>
    <w:rsid w:val="00805366"/>
    <w:rsid w:val="008054EF"/>
    <w:rsid w:val="008064B7"/>
    <w:rsid w:val="008068ED"/>
    <w:rsid w:val="00806BAB"/>
    <w:rsid w:val="00806FD8"/>
    <w:rsid w:val="0080741B"/>
    <w:rsid w:val="00807A3F"/>
    <w:rsid w:val="00807AAF"/>
    <w:rsid w:val="00807FB5"/>
    <w:rsid w:val="00810395"/>
    <w:rsid w:val="008104A6"/>
    <w:rsid w:val="008104F4"/>
    <w:rsid w:val="00810E34"/>
    <w:rsid w:val="0081131A"/>
    <w:rsid w:val="00811C64"/>
    <w:rsid w:val="008122E2"/>
    <w:rsid w:val="00812436"/>
    <w:rsid w:val="0081249F"/>
    <w:rsid w:val="00812DEB"/>
    <w:rsid w:val="00812E94"/>
    <w:rsid w:val="00812F17"/>
    <w:rsid w:val="00813191"/>
    <w:rsid w:val="00813310"/>
    <w:rsid w:val="00813488"/>
    <w:rsid w:val="00813DD2"/>
    <w:rsid w:val="008146D4"/>
    <w:rsid w:val="00814890"/>
    <w:rsid w:val="00814BC6"/>
    <w:rsid w:val="00814D4F"/>
    <w:rsid w:val="008150E3"/>
    <w:rsid w:val="008151AA"/>
    <w:rsid w:val="00816876"/>
    <w:rsid w:val="008168C7"/>
    <w:rsid w:val="008168EF"/>
    <w:rsid w:val="00816954"/>
    <w:rsid w:val="00816D4B"/>
    <w:rsid w:val="00816D61"/>
    <w:rsid w:val="00816F42"/>
    <w:rsid w:val="00816FE3"/>
    <w:rsid w:val="00817001"/>
    <w:rsid w:val="008170BB"/>
    <w:rsid w:val="0081747A"/>
    <w:rsid w:val="008175E5"/>
    <w:rsid w:val="00817ADD"/>
    <w:rsid w:val="00817F79"/>
    <w:rsid w:val="008200A5"/>
    <w:rsid w:val="00820364"/>
    <w:rsid w:val="0082063B"/>
    <w:rsid w:val="008207EB"/>
    <w:rsid w:val="00820CF5"/>
    <w:rsid w:val="00820DA4"/>
    <w:rsid w:val="00820E4D"/>
    <w:rsid w:val="0082133A"/>
    <w:rsid w:val="00821436"/>
    <w:rsid w:val="00821644"/>
    <w:rsid w:val="00821F35"/>
    <w:rsid w:val="00822366"/>
    <w:rsid w:val="00822F98"/>
    <w:rsid w:val="00823143"/>
    <w:rsid w:val="0082335C"/>
    <w:rsid w:val="0082349B"/>
    <w:rsid w:val="00823A2B"/>
    <w:rsid w:val="00823CA5"/>
    <w:rsid w:val="00824249"/>
    <w:rsid w:val="008246DF"/>
    <w:rsid w:val="00824712"/>
    <w:rsid w:val="00824ACB"/>
    <w:rsid w:val="00824BE9"/>
    <w:rsid w:val="00824FDB"/>
    <w:rsid w:val="0082515C"/>
    <w:rsid w:val="00825288"/>
    <w:rsid w:val="008255EC"/>
    <w:rsid w:val="00825D7C"/>
    <w:rsid w:val="00825DEE"/>
    <w:rsid w:val="0082660E"/>
    <w:rsid w:val="0082683F"/>
    <w:rsid w:val="00826A8B"/>
    <w:rsid w:val="00826C08"/>
    <w:rsid w:val="00826E18"/>
    <w:rsid w:val="008272B4"/>
    <w:rsid w:val="00830603"/>
    <w:rsid w:val="00830802"/>
    <w:rsid w:val="00830CA0"/>
    <w:rsid w:val="00831055"/>
    <w:rsid w:val="008316B2"/>
    <w:rsid w:val="00831DD3"/>
    <w:rsid w:val="00832B79"/>
    <w:rsid w:val="00833693"/>
    <w:rsid w:val="00833E1D"/>
    <w:rsid w:val="0083411F"/>
    <w:rsid w:val="008343BB"/>
    <w:rsid w:val="00834778"/>
    <w:rsid w:val="00834BE7"/>
    <w:rsid w:val="00834C2F"/>
    <w:rsid w:val="00834EAA"/>
    <w:rsid w:val="008352E5"/>
    <w:rsid w:val="008353C0"/>
    <w:rsid w:val="00836863"/>
    <w:rsid w:val="008374A0"/>
    <w:rsid w:val="0084010E"/>
    <w:rsid w:val="00840409"/>
    <w:rsid w:val="00840631"/>
    <w:rsid w:val="008409C8"/>
    <w:rsid w:val="008409D7"/>
    <w:rsid w:val="00840B65"/>
    <w:rsid w:val="00840BC7"/>
    <w:rsid w:val="00840E6F"/>
    <w:rsid w:val="00841430"/>
    <w:rsid w:val="00841436"/>
    <w:rsid w:val="008419B0"/>
    <w:rsid w:val="00841B8A"/>
    <w:rsid w:val="008422A4"/>
    <w:rsid w:val="00842B29"/>
    <w:rsid w:val="0084324B"/>
    <w:rsid w:val="008433A7"/>
    <w:rsid w:val="008437FD"/>
    <w:rsid w:val="00843B64"/>
    <w:rsid w:val="00843FA0"/>
    <w:rsid w:val="00844497"/>
    <w:rsid w:val="00844797"/>
    <w:rsid w:val="008447B5"/>
    <w:rsid w:val="008448CD"/>
    <w:rsid w:val="00844ABE"/>
    <w:rsid w:val="00844B9D"/>
    <w:rsid w:val="00844EC2"/>
    <w:rsid w:val="008451B6"/>
    <w:rsid w:val="0084569C"/>
    <w:rsid w:val="00845B4F"/>
    <w:rsid w:val="00845BBA"/>
    <w:rsid w:val="008460A1"/>
    <w:rsid w:val="00846172"/>
    <w:rsid w:val="00846463"/>
    <w:rsid w:val="00846627"/>
    <w:rsid w:val="00846B53"/>
    <w:rsid w:val="0084750D"/>
    <w:rsid w:val="00847577"/>
    <w:rsid w:val="00847A11"/>
    <w:rsid w:val="00847D13"/>
    <w:rsid w:val="00847D7A"/>
    <w:rsid w:val="00847E34"/>
    <w:rsid w:val="00847EC4"/>
    <w:rsid w:val="0085056D"/>
    <w:rsid w:val="008508BF"/>
    <w:rsid w:val="00850EB7"/>
    <w:rsid w:val="00850EBF"/>
    <w:rsid w:val="008514EA"/>
    <w:rsid w:val="00851532"/>
    <w:rsid w:val="00851884"/>
    <w:rsid w:val="00851E23"/>
    <w:rsid w:val="00851E24"/>
    <w:rsid w:val="008522CF"/>
    <w:rsid w:val="008523DA"/>
    <w:rsid w:val="00852621"/>
    <w:rsid w:val="0085273C"/>
    <w:rsid w:val="00852756"/>
    <w:rsid w:val="00852768"/>
    <w:rsid w:val="0085298D"/>
    <w:rsid w:val="00852A92"/>
    <w:rsid w:val="00852D8A"/>
    <w:rsid w:val="00852E6D"/>
    <w:rsid w:val="00852F4D"/>
    <w:rsid w:val="0085367A"/>
    <w:rsid w:val="008536C8"/>
    <w:rsid w:val="0085441D"/>
    <w:rsid w:val="00854F33"/>
    <w:rsid w:val="00854F57"/>
    <w:rsid w:val="00855348"/>
    <w:rsid w:val="0085564D"/>
    <w:rsid w:val="0085567C"/>
    <w:rsid w:val="008556A2"/>
    <w:rsid w:val="00855819"/>
    <w:rsid w:val="00855A9A"/>
    <w:rsid w:val="00855DF0"/>
    <w:rsid w:val="00855E46"/>
    <w:rsid w:val="00855ECD"/>
    <w:rsid w:val="00856237"/>
    <w:rsid w:val="008565EC"/>
    <w:rsid w:val="008571C4"/>
    <w:rsid w:val="00857705"/>
    <w:rsid w:val="0085770D"/>
    <w:rsid w:val="00857D9B"/>
    <w:rsid w:val="00857EFA"/>
    <w:rsid w:val="008602FE"/>
    <w:rsid w:val="00860864"/>
    <w:rsid w:val="008608A4"/>
    <w:rsid w:val="00860FB5"/>
    <w:rsid w:val="0086127C"/>
    <w:rsid w:val="0086129C"/>
    <w:rsid w:val="00861669"/>
    <w:rsid w:val="00861CDD"/>
    <w:rsid w:val="00861CE4"/>
    <w:rsid w:val="00861DC0"/>
    <w:rsid w:val="008620D3"/>
    <w:rsid w:val="008620DC"/>
    <w:rsid w:val="00862350"/>
    <w:rsid w:val="0086274F"/>
    <w:rsid w:val="008628CF"/>
    <w:rsid w:val="00862CB7"/>
    <w:rsid w:val="00862ED5"/>
    <w:rsid w:val="00863128"/>
    <w:rsid w:val="0086338B"/>
    <w:rsid w:val="008633E4"/>
    <w:rsid w:val="0086342E"/>
    <w:rsid w:val="00863725"/>
    <w:rsid w:val="008639A6"/>
    <w:rsid w:val="008639B1"/>
    <w:rsid w:val="00863D11"/>
    <w:rsid w:val="00863F40"/>
    <w:rsid w:val="00864AC5"/>
    <w:rsid w:val="00864B0F"/>
    <w:rsid w:val="00864C7F"/>
    <w:rsid w:val="00864E7F"/>
    <w:rsid w:val="00865344"/>
    <w:rsid w:val="008654AB"/>
    <w:rsid w:val="00865A99"/>
    <w:rsid w:val="00865EFB"/>
    <w:rsid w:val="008662F6"/>
    <w:rsid w:val="00866712"/>
    <w:rsid w:val="00866806"/>
    <w:rsid w:val="00866B58"/>
    <w:rsid w:val="00866B5B"/>
    <w:rsid w:val="00866D19"/>
    <w:rsid w:val="0086795A"/>
    <w:rsid w:val="0086795E"/>
    <w:rsid w:val="008700CD"/>
    <w:rsid w:val="008708A7"/>
    <w:rsid w:val="00870BC0"/>
    <w:rsid w:val="00870DCC"/>
    <w:rsid w:val="00870F3D"/>
    <w:rsid w:val="00870F7C"/>
    <w:rsid w:val="00871031"/>
    <w:rsid w:val="0087137A"/>
    <w:rsid w:val="008720CB"/>
    <w:rsid w:val="00872151"/>
    <w:rsid w:val="00872391"/>
    <w:rsid w:val="00872516"/>
    <w:rsid w:val="008730AC"/>
    <w:rsid w:val="008733D9"/>
    <w:rsid w:val="008735E4"/>
    <w:rsid w:val="00873986"/>
    <w:rsid w:val="008743C4"/>
    <w:rsid w:val="00874537"/>
    <w:rsid w:val="008749C7"/>
    <w:rsid w:val="00875407"/>
    <w:rsid w:val="00875AF2"/>
    <w:rsid w:val="00875FDA"/>
    <w:rsid w:val="00876A8D"/>
    <w:rsid w:val="00876BE1"/>
    <w:rsid w:val="00876BE6"/>
    <w:rsid w:val="00876CA4"/>
    <w:rsid w:val="00876DE2"/>
    <w:rsid w:val="00876DED"/>
    <w:rsid w:val="008773DF"/>
    <w:rsid w:val="00877CA2"/>
    <w:rsid w:val="008801E6"/>
    <w:rsid w:val="008803AB"/>
    <w:rsid w:val="008804E5"/>
    <w:rsid w:val="008814BE"/>
    <w:rsid w:val="00881713"/>
    <w:rsid w:val="00881A5F"/>
    <w:rsid w:val="00881AB9"/>
    <w:rsid w:val="00881F10"/>
    <w:rsid w:val="00882003"/>
    <w:rsid w:val="00882038"/>
    <w:rsid w:val="0088222B"/>
    <w:rsid w:val="00882407"/>
    <w:rsid w:val="00882465"/>
    <w:rsid w:val="008827AB"/>
    <w:rsid w:val="00882919"/>
    <w:rsid w:val="00882FB3"/>
    <w:rsid w:val="00883073"/>
    <w:rsid w:val="00883263"/>
    <w:rsid w:val="00884184"/>
    <w:rsid w:val="008845E2"/>
    <w:rsid w:val="00884AAE"/>
    <w:rsid w:val="008853CA"/>
    <w:rsid w:val="0088576B"/>
    <w:rsid w:val="00885828"/>
    <w:rsid w:val="0088588E"/>
    <w:rsid w:val="00885C70"/>
    <w:rsid w:val="00885D21"/>
    <w:rsid w:val="008861D7"/>
    <w:rsid w:val="00886302"/>
    <w:rsid w:val="00886769"/>
    <w:rsid w:val="00886840"/>
    <w:rsid w:val="00886AD3"/>
    <w:rsid w:val="00886ADF"/>
    <w:rsid w:val="00886CF2"/>
    <w:rsid w:val="008870AF"/>
    <w:rsid w:val="0088743C"/>
    <w:rsid w:val="00887700"/>
    <w:rsid w:val="008878DA"/>
    <w:rsid w:val="008909CA"/>
    <w:rsid w:val="00890CC9"/>
    <w:rsid w:val="00890CF5"/>
    <w:rsid w:val="0089103D"/>
    <w:rsid w:val="008910D5"/>
    <w:rsid w:val="00891219"/>
    <w:rsid w:val="00891390"/>
    <w:rsid w:val="00891D46"/>
    <w:rsid w:val="00892749"/>
    <w:rsid w:val="008929D1"/>
    <w:rsid w:val="00892AEC"/>
    <w:rsid w:val="00893DCA"/>
    <w:rsid w:val="008947C2"/>
    <w:rsid w:val="00894D52"/>
    <w:rsid w:val="00895472"/>
    <w:rsid w:val="0089568C"/>
    <w:rsid w:val="0089579D"/>
    <w:rsid w:val="0089585D"/>
    <w:rsid w:val="008958C0"/>
    <w:rsid w:val="00895A4A"/>
    <w:rsid w:val="008960AF"/>
    <w:rsid w:val="008963C2"/>
    <w:rsid w:val="008968CE"/>
    <w:rsid w:val="00896ADB"/>
    <w:rsid w:val="00896E51"/>
    <w:rsid w:val="00896ECA"/>
    <w:rsid w:val="00896FE9"/>
    <w:rsid w:val="0089720B"/>
    <w:rsid w:val="00897375"/>
    <w:rsid w:val="0089777F"/>
    <w:rsid w:val="00897808"/>
    <w:rsid w:val="00897C22"/>
    <w:rsid w:val="008A0152"/>
    <w:rsid w:val="008A0245"/>
    <w:rsid w:val="008A0526"/>
    <w:rsid w:val="008A0528"/>
    <w:rsid w:val="008A072F"/>
    <w:rsid w:val="008A0B39"/>
    <w:rsid w:val="008A0E3F"/>
    <w:rsid w:val="008A0F5C"/>
    <w:rsid w:val="008A11AC"/>
    <w:rsid w:val="008A1C2B"/>
    <w:rsid w:val="008A1F52"/>
    <w:rsid w:val="008A2511"/>
    <w:rsid w:val="008A2B5B"/>
    <w:rsid w:val="008A3516"/>
    <w:rsid w:val="008A3722"/>
    <w:rsid w:val="008A39AB"/>
    <w:rsid w:val="008A3A24"/>
    <w:rsid w:val="008A491E"/>
    <w:rsid w:val="008A49A4"/>
    <w:rsid w:val="008A4B88"/>
    <w:rsid w:val="008A4BCC"/>
    <w:rsid w:val="008A4C06"/>
    <w:rsid w:val="008A5206"/>
    <w:rsid w:val="008A52CC"/>
    <w:rsid w:val="008A58F4"/>
    <w:rsid w:val="008A5F5E"/>
    <w:rsid w:val="008A640E"/>
    <w:rsid w:val="008A6627"/>
    <w:rsid w:val="008A67B2"/>
    <w:rsid w:val="008A6981"/>
    <w:rsid w:val="008A6CBE"/>
    <w:rsid w:val="008A6CE0"/>
    <w:rsid w:val="008A6D87"/>
    <w:rsid w:val="008A70AA"/>
    <w:rsid w:val="008A71DC"/>
    <w:rsid w:val="008A7201"/>
    <w:rsid w:val="008A731A"/>
    <w:rsid w:val="008A77AD"/>
    <w:rsid w:val="008A7C70"/>
    <w:rsid w:val="008A7C78"/>
    <w:rsid w:val="008A7D1D"/>
    <w:rsid w:val="008A7EF4"/>
    <w:rsid w:val="008B04BC"/>
    <w:rsid w:val="008B0810"/>
    <w:rsid w:val="008B0A4B"/>
    <w:rsid w:val="008B0C87"/>
    <w:rsid w:val="008B1349"/>
    <w:rsid w:val="008B1477"/>
    <w:rsid w:val="008B1702"/>
    <w:rsid w:val="008B17E2"/>
    <w:rsid w:val="008B21F1"/>
    <w:rsid w:val="008B257A"/>
    <w:rsid w:val="008B277D"/>
    <w:rsid w:val="008B2B5E"/>
    <w:rsid w:val="008B2B80"/>
    <w:rsid w:val="008B2CC6"/>
    <w:rsid w:val="008B325F"/>
    <w:rsid w:val="008B3902"/>
    <w:rsid w:val="008B49F6"/>
    <w:rsid w:val="008B49FB"/>
    <w:rsid w:val="008B4DAB"/>
    <w:rsid w:val="008B5886"/>
    <w:rsid w:val="008B5B1C"/>
    <w:rsid w:val="008B5D81"/>
    <w:rsid w:val="008B62FB"/>
    <w:rsid w:val="008B6792"/>
    <w:rsid w:val="008B6BE1"/>
    <w:rsid w:val="008B71BE"/>
    <w:rsid w:val="008B7891"/>
    <w:rsid w:val="008B7F9B"/>
    <w:rsid w:val="008C021D"/>
    <w:rsid w:val="008C0F9E"/>
    <w:rsid w:val="008C1227"/>
    <w:rsid w:val="008C1304"/>
    <w:rsid w:val="008C2080"/>
    <w:rsid w:val="008C28F8"/>
    <w:rsid w:val="008C2ED8"/>
    <w:rsid w:val="008C2F71"/>
    <w:rsid w:val="008C2FC0"/>
    <w:rsid w:val="008C313C"/>
    <w:rsid w:val="008C35CF"/>
    <w:rsid w:val="008C35F7"/>
    <w:rsid w:val="008C384C"/>
    <w:rsid w:val="008C3A8C"/>
    <w:rsid w:val="008C3AAD"/>
    <w:rsid w:val="008C3BDB"/>
    <w:rsid w:val="008C3BE1"/>
    <w:rsid w:val="008C3E78"/>
    <w:rsid w:val="008C4302"/>
    <w:rsid w:val="008C4486"/>
    <w:rsid w:val="008C4929"/>
    <w:rsid w:val="008C49F0"/>
    <w:rsid w:val="008C4A22"/>
    <w:rsid w:val="008C4BD0"/>
    <w:rsid w:val="008C4D9C"/>
    <w:rsid w:val="008C5132"/>
    <w:rsid w:val="008C52D9"/>
    <w:rsid w:val="008C5463"/>
    <w:rsid w:val="008C57DA"/>
    <w:rsid w:val="008C5AF6"/>
    <w:rsid w:val="008C5FB3"/>
    <w:rsid w:val="008C606B"/>
    <w:rsid w:val="008C69FA"/>
    <w:rsid w:val="008C6CED"/>
    <w:rsid w:val="008C72B2"/>
    <w:rsid w:val="008C7D3C"/>
    <w:rsid w:val="008D007B"/>
    <w:rsid w:val="008D0530"/>
    <w:rsid w:val="008D0BD9"/>
    <w:rsid w:val="008D14FE"/>
    <w:rsid w:val="008D1807"/>
    <w:rsid w:val="008D1B36"/>
    <w:rsid w:val="008D1E7D"/>
    <w:rsid w:val="008D1F3A"/>
    <w:rsid w:val="008D206E"/>
    <w:rsid w:val="008D2521"/>
    <w:rsid w:val="008D28B7"/>
    <w:rsid w:val="008D2AB9"/>
    <w:rsid w:val="008D2C4F"/>
    <w:rsid w:val="008D2E66"/>
    <w:rsid w:val="008D2F2C"/>
    <w:rsid w:val="008D2FB8"/>
    <w:rsid w:val="008D30F6"/>
    <w:rsid w:val="008D310D"/>
    <w:rsid w:val="008D31E2"/>
    <w:rsid w:val="008D3983"/>
    <w:rsid w:val="008D3A4F"/>
    <w:rsid w:val="008D3C6E"/>
    <w:rsid w:val="008D4093"/>
    <w:rsid w:val="008D4282"/>
    <w:rsid w:val="008D4A14"/>
    <w:rsid w:val="008D4E9F"/>
    <w:rsid w:val="008D51A3"/>
    <w:rsid w:val="008D51CF"/>
    <w:rsid w:val="008D5264"/>
    <w:rsid w:val="008D5B31"/>
    <w:rsid w:val="008D604C"/>
    <w:rsid w:val="008D64F9"/>
    <w:rsid w:val="008D6730"/>
    <w:rsid w:val="008D681F"/>
    <w:rsid w:val="008D6CC3"/>
    <w:rsid w:val="008D6FFA"/>
    <w:rsid w:val="008D755C"/>
    <w:rsid w:val="008D7D05"/>
    <w:rsid w:val="008E0CB0"/>
    <w:rsid w:val="008E1411"/>
    <w:rsid w:val="008E1C68"/>
    <w:rsid w:val="008E1F62"/>
    <w:rsid w:val="008E2240"/>
    <w:rsid w:val="008E239C"/>
    <w:rsid w:val="008E2FED"/>
    <w:rsid w:val="008E36BD"/>
    <w:rsid w:val="008E3A36"/>
    <w:rsid w:val="008E3E14"/>
    <w:rsid w:val="008E4132"/>
    <w:rsid w:val="008E468C"/>
    <w:rsid w:val="008E4697"/>
    <w:rsid w:val="008E4A66"/>
    <w:rsid w:val="008E4B85"/>
    <w:rsid w:val="008E4EA3"/>
    <w:rsid w:val="008E4EB8"/>
    <w:rsid w:val="008E4EE7"/>
    <w:rsid w:val="008E505B"/>
    <w:rsid w:val="008E517E"/>
    <w:rsid w:val="008E54E4"/>
    <w:rsid w:val="008E5D45"/>
    <w:rsid w:val="008E615E"/>
    <w:rsid w:val="008E625B"/>
    <w:rsid w:val="008E6296"/>
    <w:rsid w:val="008E674F"/>
    <w:rsid w:val="008E761B"/>
    <w:rsid w:val="008E779F"/>
    <w:rsid w:val="008E783F"/>
    <w:rsid w:val="008F01C7"/>
    <w:rsid w:val="008F0693"/>
    <w:rsid w:val="008F1339"/>
    <w:rsid w:val="008F1AB9"/>
    <w:rsid w:val="008F20FC"/>
    <w:rsid w:val="008F219C"/>
    <w:rsid w:val="008F2625"/>
    <w:rsid w:val="008F2755"/>
    <w:rsid w:val="008F2C68"/>
    <w:rsid w:val="008F3020"/>
    <w:rsid w:val="008F3305"/>
    <w:rsid w:val="008F34D0"/>
    <w:rsid w:val="008F362D"/>
    <w:rsid w:val="008F3B2B"/>
    <w:rsid w:val="008F3BF3"/>
    <w:rsid w:val="008F3DC0"/>
    <w:rsid w:val="008F406C"/>
    <w:rsid w:val="008F460E"/>
    <w:rsid w:val="008F46B0"/>
    <w:rsid w:val="008F4A42"/>
    <w:rsid w:val="008F4EDE"/>
    <w:rsid w:val="008F53BC"/>
    <w:rsid w:val="008F596E"/>
    <w:rsid w:val="008F62AD"/>
    <w:rsid w:val="008F6570"/>
    <w:rsid w:val="008F6A73"/>
    <w:rsid w:val="008F7865"/>
    <w:rsid w:val="008F79DE"/>
    <w:rsid w:val="008F7AB9"/>
    <w:rsid w:val="008F7F14"/>
    <w:rsid w:val="008F7F46"/>
    <w:rsid w:val="00900452"/>
    <w:rsid w:val="009005F8"/>
    <w:rsid w:val="0090092F"/>
    <w:rsid w:val="009009AD"/>
    <w:rsid w:val="00901360"/>
    <w:rsid w:val="00901562"/>
    <w:rsid w:val="009017E9"/>
    <w:rsid w:val="0090198A"/>
    <w:rsid w:val="00901B12"/>
    <w:rsid w:val="00901E34"/>
    <w:rsid w:val="009022B2"/>
    <w:rsid w:val="009027CF"/>
    <w:rsid w:val="00902E65"/>
    <w:rsid w:val="00903165"/>
    <w:rsid w:val="00903B97"/>
    <w:rsid w:val="0090401A"/>
    <w:rsid w:val="00904037"/>
    <w:rsid w:val="009040DF"/>
    <w:rsid w:val="00904344"/>
    <w:rsid w:val="00904695"/>
    <w:rsid w:val="0090485F"/>
    <w:rsid w:val="00905123"/>
    <w:rsid w:val="00905166"/>
    <w:rsid w:val="009053B2"/>
    <w:rsid w:val="009054BC"/>
    <w:rsid w:val="00905522"/>
    <w:rsid w:val="009055F6"/>
    <w:rsid w:val="00905666"/>
    <w:rsid w:val="009056A8"/>
    <w:rsid w:val="00905C99"/>
    <w:rsid w:val="0090614B"/>
    <w:rsid w:val="009061E6"/>
    <w:rsid w:val="00906CA9"/>
    <w:rsid w:val="00906FBD"/>
    <w:rsid w:val="00907012"/>
    <w:rsid w:val="0090703F"/>
    <w:rsid w:val="009076C3"/>
    <w:rsid w:val="009107D4"/>
    <w:rsid w:val="009107ED"/>
    <w:rsid w:val="00911863"/>
    <w:rsid w:val="00911903"/>
    <w:rsid w:val="00911E34"/>
    <w:rsid w:val="00912001"/>
    <w:rsid w:val="00912BA2"/>
    <w:rsid w:val="00912C47"/>
    <w:rsid w:val="00913030"/>
    <w:rsid w:val="00913041"/>
    <w:rsid w:val="00913319"/>
    <w:rsid w:val="009133A4"/>
    <w:rsid w:val="00913491"/>
    <w:rsid w:val="009136A1"/>
    <w:rsid w:val="00913DA1"/>
    <w:rsid w:val="00913E3B"/>
    <w:rsid w:val="00913E51"/>
    <w:rsid w:val="00914685"/>
    <w:rsid w:val="009148A9"/>
    <w:rsid w:val="00914FD8"/>
    <w:rsid w:val="009151A2"/>
    <w:rsid w:val="009157E3"/>
    <w:rsid w:val="00915ADD"/>
    <w:rsid w:val="00915E47"/>
    <w:rsid w:val="00915E8A"/>
    <w:rsid w:val="00915FE5"/>
    <w:rsid w:val="00916364"/>
    <w:rsid w:val="00916387"/>
    <w:rsid w:val="00916513"/>
    <w:rsid w:val="009168A3"/>
    <w:rsid w:val="0091694A"/>
    <w:rsid w:val="00916A74"/>
    <w:rsid w:val="00916FDA"/>
    <w:rsid w:val="00917058"/>
    <w:rsid w:val="00917F72"/>
    <w:rsid w:val="00920719"/>
    <w:rsid w:val="00920E5F"/>
    <w:rsid w:val="00920E7B"/>
    <w:rsid w:val="00920F3E"/>
    <w:rsid w:val="00921024"/>
    <w:rsid w:val="0092145D"/>
    <w:rsid w:val="009215DD"/>
    <w:rsid w:val="0092197F"/>
    <w:rsid w:val="00921CB9"/>
    <w:rsid w:val="009221EE"/>
    <w:rsid w:val="00922BC4"/>
    <w:rsid w:val="00922CBC"/>
    <w:rsid w:val="0092344E"/>
    <w:rsid w:val="00923715"/>
    <w:rsid w:val="00923768"/>
    <w:rsid w:val="009238E3"/>
    <w:rsid w:val="00923908"/>
    <w:rsid w:val="00923A25"/>
    <w:rsid w:val="00923BC0"/>
    <w:rsid w:val="009241F8"/>
    <w:rsid w:val="009242EB"/>
    <w:rsid w:val="00924393"/>
    <w:rsid w:val="0092456D"/>
    <w:rsid w:val="009246F7"/>
    <w:rsid w:val="00924953"/>
    <w:rsid w:val="00924CDF"/>
    <w:rsid w:val="00924DC6"/>
    <w:rsid w:val="00925379"/>
    <w:rsid w:val="0092542A"/>
    <w:rsid w:val="0092588D"/>
    <w:rsid w:val="00925DFD"/>
    <w:rsid w:val="0092607D"/>
    <w:rsid w:val="0092638B"/>
    <w:rsid w:val="0092640F"/>
    <w:rsid w:val="009267A0"/>
    <w:rsid w:val="00926A21"/>
    <w:rsid w:val="00926ABC"/>
    <w:rsid w:val="00926B5E"/>
    <w:rsid w:val="00927308"/>
    <w:rsid w:val="0092747D"/>
    <w:rsid w:val="00927895"/>
    <w:rsid w:val="00927C19"/>
    <w:rsid w:val="0093017F"/>
    <w:rsid w:val="009304FF"/>
    <w:rsid w:val="0093051D"/>
    <w:rsid w:val="0093069A"/>
    <w:rsid w:val="00930907"/>
    <w:rsid w:val="00930FDE"/>
    <w:rsid w:val="00931130"/>
    <w:rsid w:val="009312DE"/>
    <w:rsid w:val="00931752"/>
    <w:rsid w:val="00931864"/>
    <w:rsid w:val="009319A5"/>
    <w:rsid w:val="00931D88"/>
    <w:rsid w:val="00931FFB"/>
    <w:rsid w:val="00932159"/>
    <w:rsid w:val="009327B4"/>
    <w:rsid w:val="009329BB"/>
    <w:rsid w:val="00932D95"/>
    <w:rsid w:val="009336FB"/>
    <w:rsid w:val="009337F9"/>
    <w:rsid w:val="009339AE"/>
    <w:rsid w:val="00933BDB"/>
    <w:rsid w:val="00933F02"/>
    <w:rsid w:val="00934487"/>
    <w:rsid w:val="0093458C"/>
    <w:rsid w:val="00934882"/>
    <w:rsid w:val="00934AD7"/>
    <w:rsid w:val="0093513F"/>
    <w:rsid w:val="009359F9"/>
    <w:rsid w:val="00935DFF"/>
    <w:rsid w:val="00935FDA"/>
    <w:rsid w:val="0093607D"/>
    <w:rsid w:val="00936182"/>
    <w:rsid w:val="00936691"/>
    <w:rsid w:val="00936A21"/>
    <w:rsid w:val="00936A93"/>
    <w:rsid w:val="00936AB3"/>
    <w:rsid w:val="00936FD5"/>
    <w:rsid w:val="00936FF8"/>
    <w:rsid w:val="009375D1"/>
    <w:rsid w:val="0093796E"/>
    <w:rsid w:val="00937C51"/>
    <w:rsid w:val="00937CC5"/>
    <w:rsid w:val="0094009C"/>
    <w:rsid w:val="009404A6"/>
    <w:rsid w:val="00940709"/>
    <w:rsid w:val="00940AF0"/>
    <w:rsid w:val="00940E69"/>
    <w:rsid w:val="00941471"/>
    <w:rsid w:val="009415D8"/>
    <w:rsid w:val="00941C4F"/>
    <w:rsid w:val="00942411"/>
    <w:rsid w:val="009427F7"/>
    <w:rsid w:val="0094295D"/>
    <w:rsid w:val="00942AD3"/>
    <w:rsid w:val="009431EF"/>
    <w:rsid w:val="00943B9F"/>
    <w:rsid w:val="00943BAE"/>
    <w:rsid w:val="00943FA5"/>
    <w:rsid w:val="00944546"/>
    <w:rsid w:val="00944745"/>
    <w:rsid w:val="0094474C"/>
    <w:rsid w:val="0094489B"/>
    <w:rsid w:val="00944DDF"/>
    <w:rsid w:val="00944F24"/>
    <w:rsid w:val="00945008"/>
    <w:rsid w:val="009450FE"/>
    <w:rsid w:val="00945419"/>
    <w:rsid w:val="00945BE7"/>
    <w:rsid w:val="00946873"/>
    <w:rsid w:val="00946AA1"/>
    <w:rsid w:val="00946AD6"/>
    <w:rsid w:val="00946EAE"/>
    <w:rsid w:val="0094718B"/>
    <w:rsid w:val="009476E1"/>
    <w:rsid w:val="009476E9"/>
    <w:rsid w:val="00947C56"/>
    <w:rsid w:val="00950154"/>
    <w:rsid w:val="009505C6"/>
    <w:rsid w:val="00950839"/>
    <w:rsid w:val="00950878"/>
    <w:rsid w:val="00951327"/>
    <w:rsid w:val="0095139C"/>
    <w:rsid w:val="009516FB"/>
    <w:rsid w:val="0095183B"/>
    <w:rsid w:val="00951B4E"/>
    <w:rsid w:val="00952365"/>
    <w:rsid w:val="009524F5"/>
    <w:rsid w:val="00952554"/>
    <w:rsid w:val="00952807"/>
    <w:rsid w:val="00952FEC"/>
    <w:rsid w:val="009530C0"/>
    <w:rsid w:val="0095335F"/>
    <w:rsid w:val="009533BF"/>
    <w:rsid w:val="00953C07"/>
    <w:rsid w:val="0095417A"/>
    <w:rsid w:val="009546BC"/>
    <w:rsid w:val="00954E4A"/>
    <w:rsid w:val="0095503D"/>
    <w:rsid w:val="0095590A"/>
    <w:rsid w:val="00956375"/>
    <w:rsid w:val="00956532"/>
    <w:rsid w:val="00956617"/>
    <w:rsid w:val="00956B47"/>
    <w:rsid w:val="00956F67"/>
    <w:rsid w:val="00956FDE"/>
    <w:rsid w:val="009575EA"/>
    <w:rsid w:val="009578DD"/>
    <w:rsid w:val="00957F5F"/>
    <w:rsid w:val="00957FCD"/>
    <w:rsid w:val="0096026B"/>
    <w:rsid w:val="00960289"/>
    <w:rsid w:val="0096043E"/>
    <w:rsid w:val="00960658"/>
    <w:rsid w:val="00960CEE"/>
    <w:rsid w:val="0096118E"/>
    <w:rsid w:val="009612C3"/>
    <w:rsid w:val="00961A2E"/>
    <w:rsid w:val="00961BEC"/>
    <w:rsid w:val="0096280B"/>
    <w:rsid w:val="00962A2D"/>
    <w:rsid w:val="009635DF"/>
    <w:rsid w:val="00963621"/>
    <w:rsid w:val="00963D18"/>
    <w:rsid w:val="00963E85"/>
    <w:rsid w:val="0096432B"/>
    <w:rsid w:val="009645A5"/>
    <w:rsid w:val="00964BF3"/>
    <w:rsid w:val="00965679"/>
    <w:rsid w:val="00965811"/>
    <w:rsid w:val="00965DA1"/>
    <w:rsid w:val="00966017"/>
    <w:rsid w:val="009660B5"/>
    <w:rsid w:val="0096617A"/>
    <w:rsid w:val="00966310"/>
    <w:rsid w:val="009664CE"/>
    <w:rsid w:val="00966988"/>
    <w:rsid w:val="00966B9A"/>
    <w:rsid w:val="00966C9B"/>
    <w:rsid w:val="00967096"/>
    <w:rsid w:val="00967393"/>
    <w:rsid w:val="0096788F"/>
    <w:rsid w:val="00967A77"/>
    <w:rsid w:val="00967B02"/>
    <w:rsid w:val="009709FF"/>
    <w:rsid w:val="00970A39"/>
    <w:rsid w:val="00971005"/>
    <w:rsid w:val="00971153"/>
    <w:rsid w:val="0097155D"/>
    <w:rsid w:val="009716C6"/>
    <w:rsid w:val="00971B2C"/>
    <w:rsid w:val="0097236A"/>
    <w:rsid w:val="00972697"/>
    <w:rsid w:val="00972BB6"/>
    <w:rsid w:val="00972E77"/>
    <w:rsid w:val="009733F3"/>
    <w:rsid w:val="00973F28"/>
    <w:rsid w:val="0097407C"/>
    <w:rsid w:val="009742DA"/>
    <w:rsid w:val="00974404"/>
    <w:rsid w:val="00974988"/>
    <w:rsid w:val="00974D1E"/>
    <w:rsid w:val="00974D89"/>
    <w:rsid w:val="00974F06"/>
    <w:rsid w:val="0097539C"/>
    <w:rsid w:val="00975A6C"/>
    <w:rsid w:val="00975D7D"/>
    <w:rsid w:val="00975DAB"/>
    <w:rsid w:val="009766BE"/>
    <w:rsid w:val="009776EC"/>
    <w:rsid w:val="00977718"/>
    <w:rsid w:val="00977B78"/>
    <w:rsid w:val="00977C31"/>
    <w:rsid w:val="009801CF"/>
    <w:rsid w:val="009803B0"/>
    <w:rsid w:val="00980773"/>
    <w:rsid w:val="00980D14"/>
    <w:rsid w:val="009814D2"/>
    <w:rsid w:val="009815D5"/>
    <w:rsid w:val="00981FE5"/>
    <w:rsid w:val="0098255C"/>
    <w:rsid w:val="00982C36"/>
    <w:rsid w:val="009835C1"/>
    <w:rsid w:val="00983B46"/>
    <w:rsid w:val="00983BDB"/>
    <w:rsid w:val="00983FAB"/>
    <w:rsid w:val="0098494F"/>
    <w:rsid w:val="00984C72"/>
    <w:rsid w:val="009850B0"/>
    <w:rsid w:val="00985490"/>
    <w:rsid w:val="009857D5"/>
    <w:rsid w:val="0098600B"/>
    <w:rsid w:val="00986748"/>
    <w:rsid w:val="009867B8"/>
    <w:rsid w:val="009869A0"/>
    <w:rsid w:val="00986A65"/>
    <w:rsid w:val="00986CF3"/>
    <w:rsid w:val="00986DA1"/>
    <w:rsid w:val="00987117"/>
    <w:rsid w:val="00987453"/>
    <w:rsid w:val="00987B76"/>
    <w:rsid w:val="00987C32"/>
    <w:rsid w:val="00990072"/>
    <w:rsid w:val="009902C2"/>
    <w:rsid w:val="009903B2"/>
    <w:rsid w:val="009903C1"/>
    <w:rsid w:val="00990A76"/>
    <w:rsid w:val="00990F46"/>
    <w:rsid w:val="009915DD"/>
    <w:rsid w:val="009920A1"/>
    <w:rsid w:val="009921EA"/>
    <w:rsid w:val="00992329"/>
    <w:rsid w:val="009923D0"/>
    <w:rsid w:val="00992615"/>
    <w:rsid w:val="00992676"/>
    <w:rsid w:val="00992749"/>
    <w:rsid w:val="0099281E"/>
    <w:rsid w:val="00992C4B"/>
    <w:rsid w:val="00992D1A"/>
    <w:rsid w:val="00993103"/>
    <w:rsid w:val="0099315D"/>
    <w:rsid w:val="0099320A"/>
    <w:rsid w:val="00993358"/>
    <w:rsid w:val="0099380A"/>
    <w:rsid w:val="00993E26"/>
    <w:rsid w:val="00993EF5"/>
    <w:rsid w:val="00994540"/>
    <w:rsid w:val="0099477B"/>
    <w:rsid w:val="00994C13"/>
    <w:rsid w:val="00994E30"/>
    <w:rsid w:val="0099509F"/>
    <w:rsid w:val="009951E0"/>
    <w:rsid w:val="00995606"/>
    <w:rsid w:val="009957BD"/>
    <w:rsid w:val="0099585E"/>
    <w:rsid w:val="00995D6B"/>
    <w:rsid w:val="00995F2F"/>
    <w:rsid w:val="0099648B"/>
    <w:rsid w:val="009964F7"/>
    <w:rsid w:val="00997270"/>
    <w:rsid w:val="00997441"/>
    <w:rsid w:val="009974FE"/>
    <w:rsid w:val="00997682"/>
    <w:rsid w:val="0099789B"/>
    <w:rsid w:val="0099789D"/>
    <w:rsid w:val="00997B37"/>
    <w:rsid w:val="00997F84"/>
    <w:rsid w:val="009A033E"/>
    <w:rsid w:val="009A0C18"/>
    <w:rsid w:val="009A0F4F"/>
    <w:rsid w:val="009A18FA"/>
    <w:rsid w:val="009A1C0C"/>
    <w:rsid w:val="009A1CBF"/>
    <w:rsid w:val="009A251A"/>
    <w:rsid w:val="009A2C17"/>
    <w:rsid w:val="009A31D7"/>
    <w:rsid w:val="009A372F"/>
    <w:rsid w:val="009A384C"/>
    <w:rsid w:val="009A3A9D"/>
    <w:rsid w:val="009A3D43"/>
    <w:rsid w:val="009A40EB"/>
    <w:rsid w:val="009A44B0"/>
    <w:rsid w:val="009A494E"/>
    <w:rsid w:val="009A54F9"/>
    <w:rsid w:val="009A5751"/>
    <w:rsid w:val="009A5AC2"/>
    <w:rsid w:val="009A60CC"/>
    <w:rsid w:val="009A63F7"/>
    <w:rsid w:val="009A64F1"/>
    <w:rsid w:val="009A6E39"/>
    <w:rsid w:val="009A7522"/>
    <w:rsid w:val="009A7A33"/>
    <w:rsid w:val="009A7C5F"/>
    <w:rsid w:val="009A7D51"/>
    <w:rsid w:val="009A7D8C"/>
    <w:rsid w:val="009B03F7"/>
    <w:rsid w:val="009B0575"/>
    <w:rsid w:val="009B0627"/>
    <w:rsid w:val="009B0A97"/>
    <w:rsid w:val="009B0DFC"/>
    <w:rsid w:val="009B1DB4"/>
    <w:rsid w:val="009B1E9A"/>
    <w:rsid w:val="009B2144"/>
    <w:rsid w:val="009B2667"/>
    <w:rsid w:val="009B2A86"/>
    <w:rsid w:val="009B2E4B"/>
    <w:rsid w:val="009B2F66"/>
    <w:rsid w:val="009B2FDB"/>
    <w:rsid w:val="009B3021"/>
    <w:rsid w:val="009B36C0"/>
    <w:rsid w:val="009B46C7"/>
    <w:rsid w:val="009B4975"/>
    <w:rsid w:val="009B4C72"/>
    <w:rsid w:val="009B54CF"/>
    <w:rsid w:val="009B54E8"/>
    <w:rsid w:val="009B55C8"/>
    <w:rsid w:val="009B5C34"/>
    <w:rsid w:val="009B5ED0"/>
    <w:rsid w:val="009B616C"/>
    <w:rsid w:val="009B6D15"/>
    <w:rsid w:val="009B6D2D"/>
    <w:rsid w:val="009B6F30"/>
    <w:rsid w:val="009B7286"/>
    <w:rsid w:val="009B7678"/>
    <w:rsid w:val="009B78C0"/>
    <w:rsid w:val="009B7BA1"/>
    <w:rsid w:val="009B7EA1"/>
    <w:rsid w:val="009B7F37"/>
    <w:rsid w:val="009C0E38"/>
    <w:rsid w:val="009C1013"/>
    <w:rsid w:val="009C156D"/>
    <w:rsid w:val="009C16D7"/>
    <w:rsid w:val="009C184A"/>
    <w:rsid w:val="009C1D5D"/>
    <w:rsid w:val="009C1E9A"/>
    <w:rsid w:val="009C2837"/>
    <w:rsid w:val="009C28DE"/>
    <w:rsid w:val="009C2A7F"/>
    <w:rsid w:val="009C35F3"/>
    <w:rsid w:val="009C36B1"/>
    <w:rsid w:val="009C3A80"/>
    <w:rsid w:val="009C3B71"/>
    <w:rsid w:val="009C3D76"/>
    <w:rsid w:val="009C4074"/>
    <w:rsid w:val="009C40E2"/>
    <w:rsid w:val="009C4144"/>
    <w:rsid w:val="009C48EF"/>
    <w:rsid w:val="009C493D"/>
    <w:rsid w:val="009C4AE6"/>
    <w:rsid w:val="009C60B2"/>
    <w:rsid w:val="009C688B"/>
    <w:rsid w:val="009C7783"/>
    <w:rsid w:val="009C7E62"/>
    <w:rsid w:val="009D01AA"/>
    <w:rsid w:val="009D02CD"/>
    <w:rsid w:val="009D0409"/>
    <w:rsid w:val="009D0EE7"/>
    <w:rsid w:val="009D0FC9"/>
    <w:rsid w:val="009D128D"/>
    <w:rsid w:val="009D1758"/>
    <w:rsid w:val="009D1821"/>
    <w:rsid w:val="009D1B89"/>
    <w:rsid w:val="009D1DCB"/>
    <w:rsid w:val="009D27DD"/>
    <w:rsid w:val="009D284A"/>
    <w:rsid w:val="009D2C79"/>
    <w:rsid w:val="009D2CC8"/>
    <w:rsid w:val="009D2D9F"/>
    <w:rsid w:val="009D2EE3"/>
    <w:rsid w:val="009D2F86"/>
    <w:rsid w:val="009D2F9C"/>
    <w:rsid w:val="009D305D"/>
    <w:rsid w:val="009D3645"/>
    <w:rsid w:val="009D3A6D"/>
    <w:rsid w:val="009D3CFE"/>
    <w:rsid w:val="009D44E3"/>
    <w:rsid w:val="009D4628"/>
    <w:rsid w:val="009D49AC"/>
    <w:rsid w:val="009D4AC3"/>
    <w:rsid w:val="009D4B50"/>
    <w:rsid w:val="009D4D5D"/>
    <w:rsid w:val="009D4E02"/>
    <w:rsid w:val="009D520C"/>
    <w:rsid w:val="009D558F"/>
    <w:rsid w:val="009D5C6F"/>
    <w:rsid w:val="009D6022"/>
    <w:rsid w:val="009D613A"/>
    <w:rsid w:val="009D6183"/>
    <w:rsid w:val="009D63AB"/>
    <w:rsid w:val="009D702A"/>
    <w:rsid w:val="009D716D"/>
    <w:rsid w:val="009D7367"/>
    <w:rsid w:val="009D7B2F"/>
    <w:rsid w:val="009D7D1E"/>
    <w:rsid w:val="009E029F"/>
    <w:rsid w:val="009E0371"/>
    <w:rsid w:val="009E0AAB"/>
    <w:rsid w:val="009E0FC9"/>
    <w:rsid w:val="009E14B8"/>
    <w:rsid w:val="009E161E"/>
    <w:rsid w:val="009E20AE"/>
    <w:rsid w:val="009E2581"/>
    <w:rsid w:val="009E29FB"/>
    <w:rsid w:val="009E2A7B"/>
    <w:rsid w:val="009E3654"/>
    <w:rsid w:val="009E394A"/>
    <w:rsid w:val="009E3D0F"/>
    <w:rsid w:val="009E3D14"/>
    <w:rsid w:val="009E3E77"/>
    <w:rsid w:val="009E3E93"/>
    <w:rsid w:val="009E46EB"/>
    <w:rsid w:val="009E4B77"/>
    <w:rsid w:val="009E4D40"/>
    <w:rsid w:val="009E5280"/>
    <w:rsid w:val="009E59E9"/>
    <w:rsid w:val="009E5AD0"/>
    <w:rsid w:val="009E5B1E"/>
    <w:rsid w:val="009E5D2B"/>
    <w:rsid w:val="009E6323"/>
    <w:rsid w:val="009E6840"/>
    <w:rsid w:val="009E70B3"/>
    <w:rsid w:val="009E746B"/>
    <w:rsid w:val="009E75E0"/>
    <w:rsid w:val="009E76DC"/>
    <w:rsid w:val="009E781C"/>
    <w:rsid w:val="009F0134"/>
    <w:rsid w:val="009F0163"/>
    <w:rsid w:val="009F0404"/>
    <w:rsid w:val="009F050E"/>
    <w:rsid w:val="009F0670"/>
    <w:rsid w:val="009F097D"/>
    <w:rsid w:val="009F0A70"/>
    <w:rsid w:val="009F0F50"/>
    <w:rsid w:val="009F0FF2"/>
    <w:rsid w:val="009F12A7"/>
    <w:rsid w:val="009F1698"/>
    <w:rsid w:val="009F1CCE"/>
    <w:rsid w:val="009F1D16"/>
    <w:rsid w:val="009F243E"/>
    <w:rsid w:val="009F24B7"/>
    <w:rsid w:val="009F2A49"/>
    <w:rsid w:val="009F2B94"/>
    <w:rsid w:val="009F2CDE"/>
    <w:rsid w:val="009F3981"/>
    <w:rsid w:val="009F3A98"/>
    <w:rsid w:val="009F3CA4"/>
    <w:rsid w:val="009F4025"/>
    <w:rsid w:val="009F4597"/>
    <w:rsid w:val="009F55DA"/>
    <w:rsid w:val="009F5A77"/>
    <w:rsid w:val="009F5D95"/>
    <w:rsid w:val="009F5EAE"/>
    <w:rsid w:val="009F5F5B"/>
    <w:rsid w:val="009F5FC2"/>
    <w:rsid w:val="009F6414"/>
    <w:rsid w:val="009F6AC2"/>
    <w:rsid w:val="009F6F59"/>
    <w:rsid w:val="009F7165"/>
    <w:rsid w:val="009F75D1"/>
    <w:rsid w:val="009F764A"/>
    <w:rsid w:val="009F782F"/>
    <w:rsid w:val="009F7D37"/>
    <w:rsid w:val="00A00FA6"/>
    <w:rsid w:val="00A01860"/>
    <w:rsid w:val="00A01D5E"/>
    <w:rsid w:val="00A01E11"/>
    <w:rsid w:val="00A01FDD"/>
    <w:rsid w:val="00A02D06"/>
    <w:rsid w:val="00A02D14"/>
    <w:rsid w:val="00A03217"/>
    <w:rsid w:val="00A03327"/>
    <w:rsid w:val="00A03859"/>
    <w:rsid w:val="00A03B57"/>
    <w:rsid w:val="00A03D97"/>
    <w:rsid w:val="00A03EC0"/>
    <w:rsid w:val="00A03FE2"/>
    <w:rsid w:val="00A044CF"/>
    <w:rsid w:val="00A048B0"/>
    <w:rsid w:val="00A04ED5"/>
    <w:rsid w:val="00A05278"/>
    <w:rsid w:val="00A0554A"/>
    <w:rsid w:val="00A057AE"/>
    <w:rsid w:val="00A05B9D"/>
    <w:rsid w:val="00A05CF3"/>
    <w:rsid w:val="00A05D91"/>
    <w:rsid w:val="00A05DFB"/>
    <w:rsid w:val="00A06261"/>
    <w:rsid w:val="00A06329"/>
    <w:rsid w:val="00A067E7"/>
    <w:rsid w:val="00A06A1D"/>
    <w:rsid w:val="00A06E84"/>
    <w:rsid w:val="00A06F4D"/>
    <w:rsid w:val="00A06FAB"/>
    <w:rsid w:val="00A07258"/>
    <w:rsid w:val="00A07350"/>
    <w:rsid w:val="00A073EF"/>
    <w:rsid w:val="00A07BDD"/>
    <w:rsid w:val="00A07CD3"/>
    <w:rsid w:val="00A07ED9"/>
    <w:rsid w:val="00A07FD2"/>
    <w:rsid w:val="00A101F1"/>
    <w:rsid w:val="00A10A53"/>
    <w:rsid w:val="00A10CEE"/>
    <w:rsid w:val="00A10DAA"/>
    <w:rsid w:val="00A120EE"/>
    <w:rsid w:val="00A12118"/>
    <w:rsid w:val="00A1253E"/>
    <w:rsid w:val="00A126A1"/>
    <w:rsid w:val="00A13903"/>
    <w:rsid w:val="00A139F4"/>
    <w:rsid w:val="00A145C6"/>
    <w:rsid w:val="00A146B0"/>
    <w:rsid w:val="00A14967"/>
    <w:rsid w:val="00A14AA0"/>
    <w:rsid w:val="00A14AAD"/>
    <w:rsid w:val="00A14B2F"/>
    <w:rsid w:val="00A14C3A"/>
    <w:rsid w:val="00A150BF"/>
    <w:rsid w:val="00A1551F"/>
    <w:rsid w:val="00A156E2"/>
    <w:rsid w:val="00A16171"/>
    <w:rsid w:val="00A16854"/>
    <w:rsid w:val="00A16F03"/>
    <w:rsid w:val="00A17115"/>
    <w:rsid w:val="00A171B9"/>
    <w:rsid w:val="00A17448"/>
    <w:rsid w:val="00A17AD5"/>
    <w:rsid w:val="00A17C71"/>
    <w:rsid w:val="00A17F61"/>
    <w:rsid w:val="00A200C1"/>
    <w:rsid w:val="00A203F4"/>
    <w:rsid w:val="00A20EFE"/>
    <w:rsid w:val="00A215D5"/>
    <w:rsid w:val="00A21600"/>
    <w:rsid w:val="00A21835"/>
    <w:rsid w:val="00A219D1"/>
    <w:rsid w:val="00A22096"/>
    <w:rsid w:val="00A2214C"/>
    <w:rsid w:val="00A23569"/>
    <w:rsid w:val="00A235DC"/>
    <w:rsid w:val="00A235DF"/>
    <w:rsid w:val="00A24000"/>
    <w:rsid w:val="00A245DB"/>
    <w:rsid w:val="00A2490A"/>
    <w:rsid w:val="00A24B88"/>
    <w:rsid w:val="00A24FCC"/>
    <w:rsid w:val="00A253F5"/>
    <w:rsid w:val="00A25B4A"/>
    <w:rsid w:val="00A25CE2"/>
    <w:rsid w:val="00A264B4"/>
    <w:rsid w:val="00A2684B"/>
    <w:rsid w:val="00A2693F"/>
    <w:rsid w:val="00A26A87"/>
    <w:rsid w:val="00A26C79"/>
    <w:rsid w:val="00A26D4D"/>
    <w:rsid w:val="00A26FD2"/>
    <w:rsid w:val="00A27213"/>
    <w:rsid w:val="00A2761D"/>
    <w:rsid w:val="00A278CE"/>
    <w:rsid w:val="00A27BC4"/>
    <w:rsid w:val="00A27C12"/>
    <w:rsid w:val="00A27F03"/>
    <w:rsid w:val="00A27FA0"/>
    <w:rsid w:val="00A30002"/>
    <w:rsid w:val="00A302DA"/>
    <w:rsid w:val="00A303BF"/>
    <w:rsid w:val="00A31160"/>
    <w:rsid w:val="00A31229"/>
    <w:rsid w:val="00A31520"/>
    <w:rsid w:val="00A316D1"/>
    <w:rsid w:val="00A31BF3"/>
    <w:rsid w:val="00A32000"/>
    <w:rsid w:val="00A32096"/>
    <w:rsid w:val="00A32353"/>
    <w:rsid w:val="00A3243D"/>
    <w:rsid w:val="00A32E3C"/>
    <w:rsid w:val="00A32E6C"/>
    <w:rsid w:val="00A3323B"/>
    <w:rsid w:val="00A33C59"/>
    <w:rsid w:val="00A33D5C"/>
    <w:rsid w:val="00A34B30"/>
    <w:rsid w:val="00A34E98"/>
    <w:rsid w:val="00A34F58"/>
    <w:rsid w:val="00A35CA8"/>
    <w:rsid w:val="00A36031"/>
    <w:rsid w:val="00A362DD"/>
    <w:rsid w:val="00A363AB"/>
    <w:rsid w:val="00A370E1"/>
    <w:rsid w:val="00A374AD"/>
    <w:rsid w:val="00A3759F"/>
    <w:rsid w:val="00A37739"/>
    <w:rsid w:val="00A3783B"/>
    <w:rsid w:val="00A37BFA"/>
    <w:rsid w:val="00A4088F"/>
    <w:rsid w:val="00A40E75"/>
    <w:rsid w:val="00A40F6A"/>
    <w:rsid w:val="00A41089"/>
    <w:rsid w:val="00A413E7"/>
    <w:rsid w:val="00A414CC"/>
    <w:rsid w:val="00A4168C"/>
    <w:rsid w:val="00A41F0F"/>
    <w:rsid w:val="00A41FC2"/>
    <w:rsid w:val="00A42986"/>
    <w:rsid w:val="00A42CA4"/>
    <w:rsid w:val="00A42D69"/>
    <w:rsid w:val="00A42F1C"/>
    <w:rsid w:val="00A434D2"/>
    <w:rsid w:val="00A43CEA"/>
    <w:rsid w:val="00A443B1"/>
    <w:rsid w:val="00A44588"/>
    <w:rsid w:val="00A448D6"/>
    <w:rsid w:val="00A44B3D"/>
    <w:rsid w:val="00A44D16"/>
    <w:rsid w:val="00A44E00"/>
    <w:rsid w:val="00A45086"/>
    <w:rsid w:val="00A450EF"/>
    <w:rsid w:val="00A45A67"/>
    <w:rsid w:val="00A45C88"/>
    <w:rsid w:val="00A45D55"/>
    <w:rsid w:val="00A45D8B"/>
    <w:rsid w:val="00A4647E"/>
    <w:rsid w:val="00A46505"/>
    <w:rsid w:val="00A46582"/>
    <w:rsid w:val="00A46F5E"/>
    <w:rsid w:val="00A473D8"/>
    <w:rsid w:val="00A4744F"/>
    <w:rsid w:val="00A47696"/>
    <w:rsid w:val="00A4787E"/>
    <w:rsid w:val="00A47888"/>
    <w:rsid w:val="00A47980"/>
    <w:rsid w:val="00A47A39"/>
    <w:rsid w:val="00A47BD2"/>
    <w:rsid w:val="00A47D06"/>
    <w:rsid w:val="00A500BA"/>
    <w:rsid w:val="00A501C2"/>
    <w:rsid w:val="00A504B3"/>
    <w:rsid w:val="00A504F4"/>
    <w:rsid w:val="00A50AFE"/>
    <w:rsid w:val="00A50BFD"/>
    <w:rsid w:val="00A50C12"/>
    <w:rsid w:val="00A5121D"/>
    <w:rsid w:val="00A51344"/>
    <w:rsid w:val="00A51390"/>
    <w:rsid w:val="00A513D7"/>
    <w:rsid w:val="00A520B4"/>
    <w:rsid w:val="00A521B2"/>
    <w:rsid w:val="00A52A1B"/>
    <w:rsid w:val="00A52DBE"/>
    <w:rsid w:val="00A538D1"/>
    <w:rsid w:val="00A54646"/>
    <w:rsid w:val="00A546FC"/>
    <w:rsid w:val="00A54C13"/>
    <w:rsid w:val="00A54CA9"/>
    <w:rsid w:val="00A54D98"/>
    <w:rsid w:val="00A54DE3"/>
    <w:rsid w:val="00A55123"/>
    <w:rsid w:val="00A55298"/>
    <w:rsid w:val="00A552A5"/>
    <w:rsid w:val="00A5543D"/>
    <w:rsid w:val="00A55686"/>
    <w:rsid w:val="00A5644C"/>
    <w:rsid w:val="00A56521"/>
    <w:rsid w:val="00A56F75"/>
    <w:rsid w:val="00A57434"/>
    <w:rsid w:val="00A57679"/>
    <w:rsid w:val="00A57D06"/>
    <w:rsid w:val="00A57F64"/>
    <w:rsid w:val="00A60177"/>
    <w:rsid w:val="00A60205"/>
    <w:rsid w:val="00A604B6"/>
    <w:rsid w:val="00A60766"/>
    <w:rsid w:val="00A608F4"/>
    <w:rsid w:val="00A6098F"/>
    <w:rsid w:val="00A60BEE"/>
    <w:rsid w:val="00A6113C"/>
    <w:rsid w:val="00A611F5"/>
    <w:rsid w:val="00A616C2"/>
    <w:rsid w:val="00A61A1F"/>
    <w:rsid w:val="00A61DFB"/>
    <w:rsid w:val="00A6217B"/>
    <w:rsid w:val="00A6225A"/>
    <w:rsid w:val="00A62655"/>
    <w:rsid w:val="00A6282A"/>
    <w:rsid w:val="00A62C3E"/>
    <w:rsid w:val="00A6359B"/>
    <w:rsid w:val="00A63D85"/>
    <w:rsid w:val="00A643D2"/>
    <w:rsid w:val="00A64DDA"/>
    <w:rsid w:val="00A6530B"/>
    <w:rsid w:val="00A65590"/>
    <w:rsid w:val="00A65668"/>
    <w:rsid w:val="00A659A3"/>
    <w:rsid w:val="00A65AED"/>
    <w:rsid w:val="00A66234"/>
    <w:rsid w:val="00A66574"/>
    <w:rsid w:val="00A6687A"/>
    <w:rsid w:val="00A66A52"/>
    <w:rsid w:val="00A66D10"/>
    <w:rsid w:val="00A66F88"/>
    <w:rsid w:val="00A671CD"/>
    <w:rsid w:val="00A67268"/>
    <w:rsid w:val="00A67A89"/>
    <w:rsid w:val="00A701F6"/>
    <w:rsid w:val="00A70C5E"/>
    <w:rsid w:val="00A70CFC"/>
    <w:rsid w:val="00A70F97"/>
    <w:rsid w:val="00A711DF"/>
    <w:rsid w:val="00A7148A"/>
    <w:rsid w:val="00A71B3D"/>
    <w:rsid w:val="00A71C02"/>
    <w:rsid w:val="00A71E6A"/>
    <w:rsid w:val="00A72D90"/>
    <w:rsid w:val="00A73849"/>
    <w:rsid w:val="00A73EF6"/>
    <w:rsid w:val="00A74536"/>
    <w:rsid w:val="00A74972"/>
    <w:rsid w:val="00A749E5"/>
    <w:rsid w:val="00A74A18"/>
    <w:rsid w:val="00A74BB4"/>
    <w:rsid w:val="00A74D8E"/>
    <w:rsid w:val="00A74DDE"/>
    <w:rsid w:val="00A75038"/>
    <w:rsid w:val="00A75041"/>
    <w:rsid w:val="00A750F9"/>
    <w:rsid w:val="00A75EE2"/>
    <w:rsid w:val="00A76D55"/>
    <w:rsid w:val="00A77267"/>
    <w:rsid w:val="00A77373"/>
    <w:rsid w:val="00A7749E"/>
    <w:rsid w:val="00A77A25"/>
    <w:rsid w:val="00A77BF2"/>
    <w:rsid w:val="00A77D78"/>
    <w:rsid w:val="00A80384"/>
    <w:rsid w:val="00A8043B"/>
    <w:rsid w:val="00A80499"/>
    <w:rsid w:val="00A80E61"/>
    <w:rsid w:val="00A8125D"/>
    <w:rsid w:val="00A81AFE"/>
    <w:rsid w:val="00A821DB"/>
    <w:rsid w:val="00A82510"/>
    <w:rsid w:val="00A82522"/>
    <w:rsid w:val="00A828DB"/>
    <w:rsid w:val="00A82A18"/>
    <w:rsid w:val="00A82A8B"/>
    <w:rsid w:val="00A82BC6"/>
    <w:rsid w:val="00A82E2A"/>
    <w:rsid w:val="00A82E80"/>
    <w:rsid w:val="00A83606"/>
    <w:rsid w:val="00A8366D"/>
    <w:rsid w:val="00A83872"/>
    <w:rsid w:val="00A83D95"/>
    <w:rsid w:val="00A83F9D"/>
    <w:rsid w:val="00A83FB4"/>
    <w:rsid w:val="00A8415E"/>
    <w:rsid w:val="00A84546"/>
    <w:rsid w:val="00A84838"/>
    <w:rsid w:val="00A84867"/>
    <w:rsid w:val="00A8487D"/>
    <w:rsid w:val="00A8494E"/>
    <w:rsid w:val="00A857D9"/>
    <w:rsid w:val="00A85D2D"/>
    <w:rsid w:val="00A85D38"/>
    <w:rsid w:val="00A861BC"/>
    <w:rsid w:val="00A866DC"/>
    <w:rsid w:val="00A866E1"/>
    <w:rsid w:val="00A869BE"/>
    <w:rsid w:val="00A86A16"/>
    <w:rsid w:val="00A86BB2"/>
    <w:rsid w:val="00A86D32"/>
    <w:rsid w:val="00A86EAE"/>
    <w:rsid w:val="00A87A75"/>
    <w:rsid w:val="00A87D64"/>
    <w:rsid w:val="00A904D8"/>
    <w:rsid w:val="00A906F6"/>
    <w:rsid w:val="00A90B96"/>
    <w:rsid w:val="00A90DC2"/>
    <w:rsid w:val="00A92095"/>
    <w:rsid w:val="00A92178"/>
    <w:rsid w:val="00A924C1"/>
    <w:rsid w:val="00A92855"/>
    <w:rsid w:val="00A92B69"/>
    <w:rsid w:val="00A92B86"/>
    <w:rsid w:val="00A92BC7"/>
    <w:rsid w:val="00A92D1E"/>
    <w:rsid w:val="00A92EB5"/>
    <w:rsid w:val="00A934E7"/>
    <w:rsid w:val="00A935E6"/>
    <w:rsid w:val="00A939D4"/>
    <w:rsid w:val="00A9463B"/>
    <w:rsid w:val="00A94B60"/>
    <w:rsid w:val="00A94FE1"/>
    <w:rsid w:val="00A95710"/>
    <w:rsid w:val="00A964ED"/>
    <w:rsid w:val="00A966C3"/>
    <w:rsid w:val="00A9684F"/>
    <w:rsid w:val="00A970A3"/>
    <w:rsid w:val="00A9778C"/>
    <w:rsid w:val="00A9799F"/>
    <w:rsid w:val="00A97A19"/>
    <w:rsid w:val="00AA0A54"/>
    <w:rsid w:val="00AA0A87"/>
    <w:rsid w:val="00AA0AD6"/>
    <w:rsid w:val="00AA0DCF"/>
    <w:rsid w:val="00AA0E47"/>
    <w:rsid w:val="00AA11B5"/>
    <w:rsid w:val="00AA15B0"/>
    <w:rsid w:val="00AA1684"/>
    <w:rsid w:val="00AA176B"/>
    <w:rsid w:val="00AA1D7A"/>
    <w:rsid w:val="00AA23BE"/>
    <w:rsid w:val="00AA2720"/>
    <w:rsid w:val="00AA2977"/>
    <w:rsid w:val="00AA2A3D"/>
    <w:rsid w:val="00AA3015"/>
    <w:rsid w:val="00AA3DDC"/>
    <w:rsid w:val="00AA49D6"/>
    <w:rsid w:val="00AA4C2B"/>
    <w:rsid w:val="00AA5E1C"/>
    <w:rsid w:val="00AA5F58"/>
    <w:rsid w:val="00AA6ADB"/>
    <w:rsid w:val="00AA6D6B"/>
    <w:rsid w:val="00AA7562"/>
    <w:rsid w:val="00AA769F"/>
    <w:rsid w:val="00AA76F1"/>
    <w:rsid w:val="00AA790E"/>
    <w:rsid w:val="00AA7D25"/>
    <w:rsid w:val="00AA7D85"/>
    <w:rsid w:val="00AB0432"/>
    <w:rsid w:val="00AB09E0"/>
    <w:rsid w:val="00AB0AF8"/>
    <w:rsid w:val="00AB0D10"/>
    <w:rsid w:val="00AB10D7"/>
    <w:rsid w:val="00AB1656"/>
    <w:rsid w:val="00AB172F"/>
    <w:rsid w:val="00AB1A0D"/>
    <w:rsid w:val="00AB1F2E"/>
    <w:rsid w:val="00AB203F"/>
    <w:rsid w:val="00AB2888"/>
    <w:rsid w:val="00AB2C44"/>
    <w:rsid w:val="00AB2C60"/>
    <w:rsid w:val="00AB2F2F"/>
    <w:rsid w:val="00AB2F9A"/>
    <w:rsid w:val="00AB33AE"/>
    <w:rsid w:val="00AB341D"/>
    <w:rsid w:val="00AB3545"/>
    <w:rsid w:val="00AB35F3"/>
    <w:rsid w:val="00AB36F5"/>
    <w:rsid w:val="00AB382F"/>
    <w:rsid w:val="00AB3BCF"/>
    <w:rsid w:val="00AB4102"/>
    <w:rsid w:val="00AB411A"/>
    <w:rsid w:val="00AB4221"/>
    <w:rsid w:val="00AB4247"/>
    <w:rsid w:val="00AB4314"/>
    <w:rsid w:val="00AB431C"/>
    <w:rsid w:val="00AB4551"/>
    <w:rsid w:val="00AB457D"/>
    <w:rsid w:val="00AB47B2"/>
    <w:rsid w:val="00AB4FEC"/>
    <w:rsid w:val="00AB5250"/>
    <w:rsid w:val="00AB543D"/>
    <w:rsid w:val="00AB5C94"/>
    <w:rsid w:val="00AB5D08"/>
    <w:rsid w:val="00AB5E7B"/>
    <w:rsid w:val="00AB6046"/>
    <w:rsid w:val="00AB6B1F"/>
    <w:rsid w:val="00AB6F74"/>
    <w:rsid w:val="00AB733A"/>
    <w:rsid w:val="00AB7549"/>
    <w:rsid w:val="00AB7579"/>
    <w:rsid w:val="00AB75C8"/>
    <w:rsid w:val="00AB774B"/>
    <w:rsid w:val="00AB77C5"/>
    <w:rsid w:val="00AB7CFD"/>
    <w:rsid w:val="00AC0983"/>
    <w:rsid w:val="00AC0DA3"/>
    <w:rsid w:val="00AC10A4"/>
    <w:rsid w:val="00AC12B0"/>
    <w:rsid w:val="00AC163D"/>
    <w:rsid w:val="00AC1769"/>
    <w:rsid w:val="00AC1D55"/>
    <w:rsid w:val="00AC1FAF"/>
    <w:rsid w:val="00AC206C"/>
    <w:rsid w:val="00AC2276"/>
    <w:rsid w:val="00AC286C"/>
    <w:rsid w:val="00AC3171"/>
    <w:rsid w:val="00AC360D"/>
    <w:rsid w:val="00AC36C7"/>
    <w:rsid w:val="00AC3B86"/>
    <w:rsid w:val="00AC3FE2"/>
    <w:rsid w:val="00AC410C"/>
    <w:rsid w:val="00AC42F7"/>
    <w:rsid w:val="00AC458A"/>
    <w:rsid w:val="00AC4B74"/>
    <w:rsid w:val="00AC505C"/>
    <w:rsid w:val="00AC511E"/>
    <w:rsid w:val="00AC5310"/>
    <w:rsid w:val="00AC5C7C"/>
    <w:rsid w:val="00AC62BB"/>
    <w:rsid w:val="00AC62DC"/>
    <w:rsid w:val="00AC6698"/>
    <w:rsid w:val="00AC66D8"/>
    <w:rsid w:val="00AC69A1"/>
    <w:rsid w:val="00AC6BAC"/>
    <w:rsid w:val="00AC6FC2"/>
    <w:rsid w:val="00AC726F"/>
    <w:rsid w:val="00AC72E1"/>
    <w:rsid w:val="00AD0310"/>
    <w:rsid w:val="00AD039A"/>
    <w:rsid w:val="00AD03A7"/>
    <w:rsid w:val="00AD0E6C"/>
    <w:rsid w:val="00AD156A"/>
    <w:rsid w:val="00AD1A1F"/>
    <w:rsid w:val="00AD1C99"/>
    <w:rsid w:val="00AD1E10"/>
    <w:rsid w:val="00AD20A4"/>
    <w:rsid w:val="00AD24DA"/>
    <w:rsid w:val="00AD26E8"/>
    <w:rsid w:val="00AD2928"/>
    <w:rsid w:val="00AD29F2"/>
    <w:rsid w:val="00AD2B1A"/>
    <w:rsid w:val="00AD2C1A"/>
    <w:rsid w:val="00AD2F57"/>
    <w:rsid w:val="00AD2FA4"/>
    <w:rsid w:val="00AD2FF3"/>
    <w:rsid w:val="00AD3051"/>
    <w:rsid w:val="00AD367C"/>
    <w:rsid w:val="00AD3996"/>
    <w:rsid w:val="00AD42F4"/>
    <w:rsid w:val="00AD4644"/>
    <w:rsid w:val="00AD4808"/>
    <w:rsid w:val="00AD48DB"/>
    <w:rsid w:val="00AD4A0D"/>
    <w:rsid w:val="00AD4D28"/>
    <w:rsid w:val="00AD4D36"/>
    <w:rsid w:val="00AD5AA6"/>
    <w:rsid w:val="00AD5F06"/>
    <w:rsid w:val="00AD5F2A"/>
    <w:rsid w:val="00AD5F5B"/>
    <w:rsid w:val="00AD697B"/>
    <w:rsid w:val="00AD6BE3"/>
    <w:rsid w:val="00AD6E20"/>
    <w:rsid w:val="00AD6F5C"/>
    <w:rsid w:val="00AD7211"/>
    <w:rsid w:val="00AD726D"/>
    <w:rsid w:val="00AD7376"/>
    <w:rsid w:val="00AD740D"/>
    <w:rsid w:val="00AD7893"/>
    <w:rsid w:val="00AD7BAD"/>
    <w:rsid w:val="00AD7F66"/>
    <w:rsid w:val="00AE0151"/>
    <w:rsid w:val="00AE08D2"/>
    <w:rsid w:val="00AE1506"/>
    <w:rsid w:val="00AE1A8F"/>
    <w:rsid w:val="00AE1E00"/>
    <w:rsid w:val="00AE2069"/>
    <w:rsid w:val="00AE2193"/>
    <w:rsid w:val="00AE237A"/>
    <w:rsid w:val="00AE2AB7"/>
    <w:rsid w:val="00AE3137"/>
    <w:rsid w:val="00AE3473"/>
    <w:rsid w:val="00AE3F70"/>
    <w:rsid w:val="00AE4195"/>
    <w:rsid w:val="00AE4E0D"/>
    <w:rsid w:val="00AE513B"/>
    <w:rsid w:val="00AE5CBB"/>
    <w:rsid w:val="00AE6860"/>
    <w:rsid w:val="00AE68DA"/>
    <w:rsid w:val="00AE6B78"/>
    <w:rsid w:val="00AE6F60"/>
    <w:rsid w:val="00AE7A37"/>
    <w:rsid w:val="00AE7DDB"/>
    <w:rsid w:val="00AF009B"/>
    <w:rsid w:val="00AF0108"/>
    <w:rsid w:val="00AF08FB"/>
    <w:rsid w:val="00AF0BA6"/>
    <w:rsid w:val="00AF112B"/>
    <w:rsid w:val="00AF113A"/>
    <w:rsid w:val="00AF1208"/>
    <w:rsid w:val="00AF1265"/>
    <w:rsid w:val="00AF14DF"/>
    <w:rsid w:val="00AF1A8B"/>
    <w:rsid w:val="00AF29CF"/>
    <w:rsid w:val="00AF2AD2"/>
    <w:rsid w:val="00AF2F71"/>
    <w:rsid w:val="00AF31AA"/>
    <w:rsid w:val="00AF33CF"/>
    <w:rsid w:val="00AF3454"/>
    <w:rsid w:val="00AF375E"/>
    <w:rsid w:val="00AF382B"/>
    <w:rsid w:val="00AF3993"/>
    <w:rsid w:val="00AF400A"/>
    <w:rsid w:val="00AF4054"/>
    <w:rsid w:val="00AF40A0"/>
    <w:rsid w:val="00AF42C9"/>
    <w:rsid w:val="00AF4549"/>
    <w:rsid w:val="00AF4D8B"/>
    <w:rsid w:val="00AF57DD"/>
    <w:rsid w:val="00AF5A24"/>
    <w:rsid w:val="00AF5E59"/>
    <w:rsid w:val="00AF6A8F"/>
    <w:rsid w:val="00AF6CCE"/>
    <w:rsid w:val="00AF74BC"/>
    <w:rsid w:val="00AF7795"/>
    <w:rsid w:val="00AF785C"/>
    <w:rsid w:val="00AF7F17"/>
    <w:rsid w:val="00B00223"/>
    <w:rsid w:val="00B004F7"/>
    <w:rsid w:val="00B0074C"/>
    <w:rsid w:val="00B00F83"/>
    <w:rsid w:val="00B010BB"/>
    <w:rsid w:val="00B01239"/>
    <w:rsid w:val="00B01429"/>
    <w:rsid w:val="00B015D9"/>
    <w:rsid w:val="00B0170A"/>
    <w:rsid w:val="00B01A78"/>
    <w:rsid w:val="00B01AA3"/>
    <w:rsid w:val="00B01AF0"/>
    <w:rsid w:val="00B01F56"/>
    <w:rsid w:val="00B02005"/>
    <w:rsid w:val="00B02A1A"/>
    <w:rsid w:val="00B02A85"/>
    <w:rsid w:val="00B02AB1"/>
    <w:rsid w:val="00B02E08"/>
    <w:rsid w:val="00B02F16"/>
    <w:rsid w:val="00B02FE7"/>
    <w:rsid w:val="00B03069"/>
    <w:rsid w:val="00B0308C"/>
    <w:rsid w:val="00B03244"/>
    <w:rsid w:val="00B0378F"/>
    <w:rsid w:val="00B038F3"/>
    <w:rsid w:val="00B039E3"/>
    <w:rsid w:val="00B03A11"/>
    <w:rsid w:val="00B03B0D"/>
    <w:rsid w:val="00B03CA2"/>
    <w:rsid w:val="00B0402F"/>
    <w:rsid w:val="00B041B0"/>
    <w:rsid w:val="00B041F5"/>
    <w:rsid w:val="00B04D5F"/>
    <w:rsid w:val="00B05380"/>
    <w:rsid w:val="00B05760"/>
    <w:rsid w:val="00B05959"/>
    <w:rsid w:val="00B05C20"/>
    <w:rsid w:val="00B06204"/>
    <w:rsid w:val="00B06531"/>
    <w:rsid w:val="00B06DC1"/>
    <w:rsid w:val="00B07135"/>
    <w:rsid w:val="00B073D8"/>
    <w:rsid w:val="00B107B4"/>
    <w:rsid w:val="00B10DCC"/>
    <w:rsid w:val="00B1113B"/>
    <w:rsid w:val="00B11467"/>
    <w:rsid w:val="00B115A7"/>
    <w:rsid w:val="00B11904"/>
    <w:rsid w:val="00B11BE5"/>
    <w:rsid w:val="00B11F19"/>
    <w:rsid w:val="00B11FA0"/>
    <w:rsid w:val="00B12152"/>
    <w:rsid w:val="00B1292D"/>
    <w:rsid w:val="00B12C5C"/>
    <w:rsid w:val="00B12EB8"/>
    <w:rsid w:val="00B1310E"/>
    <w:rsid w:val="00B134A6"/>
    <w:rsid w:val="00B13B04"/>
    <w:rsid w:val="00B13CA9"/>
    <w:rsid w:val="00B1462E"/>
    <w:rsid w:val="00B1489A"/>
    <w:rsid w:val="00B14A77"/>
    <w:rsid w:val="00B14C57"/>
    <w:rsid w:val="00B15418"/>
    <w:rsid w:val="00B154A1"/>
    <w:rsid w:val="00B1560E"/>
    <w:rsid w:val="00B159A9"/>
    <w:rsid w:val="00B15BC1"/>
    <w:rsid w:val="00B15F66"/>
    <w:rsid w:val="00B162FF"/>
    <w:rsid w:val="00B166D6"/>
    <w:rsid w:val="00B16B78"/>
    <w:rsid w:val="00B16EF3"/>
    <w:rsid w:val="00B17654"/>
    <w:rsid w:val="00B17C8C"/>
    <w:rsid w:val="00B20123"/>
    <w:rsid w:val="00B20201"/>
    <w:rsid w:val="00B2063D"/>
    <w:rsid w:val="00B20EFE"/>
    <w:rsid w:val="00B21162"/>
    <w:rsid w:val="00B21940"/>
    <w:rsid w:val="00B21A6D"/>
    <w:rsid w:val="00B21B3B"/>
    <w:rsid w:val="00B22802"/>
    <w:rsid w:val="00B22A44"/>
    <w:rsid w:val="00B22B4E"/>
    <w:rsid w:val="00B230F0"/>
    <w:rsid w:val="00B235CF"/>
    <w:rsid w:val="00B23AE9"/>
    <w:rsid w:val="00B23C17"/>
    <w:rsid w:val="00B23C8B"/>
    <w:rsid w:val="00B23DF6"/>
    <w:rsid w:val="00B24007"/>
    <w:rsid w:val="00B2402E"/>
    <w:rsid w:val="00B243A9"/>
    <w:rsid w:val="00B2499B"/>
    <w:rsid w:val="00B24CA3"/>
    <w:rsid w:val="00B2515B"/>
    <w:rsid w:val="00B252DB"/>
    <w:rsid w:val="00B254EF"/>
    <w:rsid w:val="00B25521"/>
    <w:rsid w:val="00B259D9"/>
    <w:rsid w:val="00B25A56"/>
    <w:rsid w:val="00B25C98"/>
    <w:rsid w:val="00B2640D"/>
    <w:rsid w:val="00B26C68"/>
    <w:rsid w:val="00B26D81"/>
    <w:rsid w:val="00B27032"/>
    <w:rsid w:val="00B27120"/>
    <w:rsid w:val="00B277A5"/>
    <w:rsid w:val="00B27A72"/>
    <w:rsid w:val="00B27B9E"/>
    <w:rsid w:val="00B27E52"/>
    <w:rsid w:val="00B301CB"/>
    <w:rsid w:val="00B30547"/>
    <w:rsid w:val="00B308AD"/>
    <w:rsid w:val="00B309CE"/>
    <w:rsid w:val="00B30A09"/>
    <w:rsid w:val="00B30D0C"/>
    <w:rsid w:val="00B311D2"/>
    <w:rsid w:val="00B315B1"/>
    <w:rsid w:val="00B31B37"/>
    <w:rsid w:val="00B31CCD"/>
    <w:rsid w:val="00B32049"/>
    <w:rsid w:val="00B322B5"/>
    <w:rsid w:val="00B326A2"/>
    <w:rsid w:val="00B327C3"/>
    <w:rsid w:val="00B32B6D"/>
    <w:rsid w:val="00B32E08"/>
    <w:rsid w:val="00B32EFA"/>
    <w:rsid w:val="00B33364"/>
    <w:rsid w:val="00B335A3"/>
    <w:rsid w:val="00B33640"/>
    <w:rsid w:val="00B336C7"/>
    <w:rsid w:val="00B33741"/>
    <w:rsid w:val="00B34078"/>
    <w:rsid w:val="00B34949"/>
    <w:rsid w:val="00B34A11"/>
    <w:rsid w:val="00B34D28"/>
    <w:rsid w:val="00B34F17"/>
    <w:rsid w:val="00B3521D"/>
    <w:rsid w:val="00B35251"/>
    <w:rsid w:val="00B35982"/>
    <w:rsid w:val="00B35AA1"/>
    <w:rsid w:val="00B35C06"/>
    <w:rsid w:val="00B35CC2"/>
    <w:rsid w:val="00B35CE8"/>
    <w:rsid w:val="00B35FCE"/>
    <w:rsid w:val="00B36477"/>
    <w:rsid w:val="00B369CD"/>
    <w:rsid w:val="00B36A3F"/>
    <w:rsid w:val="00B36CBA"/>
    <w:rsid w:val="00B3729D"/>
    <w:rsid w:val="00B377C6"/>
    <w:rsid w:val="00B3794A"/>
    <w:rsid w:val="00B37C84"/>
    <w:rsid w:val="00B4024E"/>
    <w:rsid w:val="00B40B21"/>
    <w:rsid w:val="00B41263"/>
    <w:rsid w:val="00B4162F"/>
    <w:rsid w:val="00B41CBB"/>
    <w:rsid w:val="00B429DB"/>
    <w:rsid w:val="00B42BB8"/>
    <w:rsid w:val="00B42F55"/>
    <w:rsid w:val="00B43350"/>
    <w:rsid w:val="00B434C6"/>
    <w:rsid w:val="00B43544"/>
    <w:rsid w:val="00B43AB6"/>
    <w:rsid w:val="00B43F5F"/>
    <w:rsid w:val="00B4402D"/>
    <w:rsid w:val="00B44540"/>
    <w:rsid w:val="00B446D5"/>
    <w:rsid w:val="00B446D9"/>
    <w:rsid w:val="00B44A05"/>
    <w:rsid w:val="00B44B1C"/>
    <w:rsid w:val="00B44C57"/>
    <w:rsid w:val="00B45830"/>
    <w:rsid w:val="00B45A4C"/>
    <w:rsid w:val="00B45D59"/>
    <w:rsid w:val="00B4601A"/>
    <w:rsid w:val="00B46092"/>
    <w:rsid w:val="00B461CD"/>
    <w:rsid w:val="00B46312"/>
    <w:rsid w:val="00B465D2"/>
    <w:rsid w:val="00B46985"/>
    <w:rsid w:val="00B46CC2"/>
    <w:rsid w:val="00B479B2"/>
    <w:rsid w:val="00B47E10"/>
    <w:rsid w:val="00B47F08"/>
    <w:rsid w:val="00B5051C"/>
    <w:rsid w:val="00B505DF"/>
    <w:rsid w:val="00B51502"/>
    <w:rsid w:val="00B51AFB"/>
    <w:rsid w:val="00B5210E"/>
    <w:rsid w:val="00B52303"/>
    <w:rsid w:val="00B523D7"/>
    <w:rsid w:val="00B5259B"/>
    <w:rsid w:val="00B5269B"/>
    <w:rsid w:val="00B52A1A"/>
    <w:rsid w:val="00B52CC5"/>
    <w:rsid w:val="00B52EA4"/>
    <w:rsid w:val="00B534C4"/>
    <w:rsid w:val="00B53523"/>
    <w:rsid w:val="00B535E2"/>
    <w:rsid w:val="00B53850"/>
    <w:rsid w:val="00B53E2F"/>
    <w:rsid w:val="00B54193"/>
    <w:rsid w:val="00B54208"/>
    <w:rsid w:val="00B54704"/>
    <w:rsid w:val="00B54715"/>
    <w:rsid w:val="00B54DC6"/>
    <w:rsid w:val="00B55392"/>
    <w:rsid w:val="00B55404"/>
    <w:rsid w:val="00B5565E"/>
    <w:rsid w:val="00B55661"/>
    <w:rsid w:val="00B5588D"/>
    <w:rsid w:val="00B55946"/>
    <w:rsid w:val="00B55C58"/>
    <w:rsid w:val="00B560FA"/>
    <w:rsid w:val="00B5658A"/>
    <w:rsid w:val="00B569D7"/>
    <w:rsid w:val="00B56EAC"/>
    <w:rsid w:val="00B575F6"/>
    <w:rsid w:val="00B5766D"/>
    <w:rsid w:val="00B5790C"/>
    <w:rsid w:val="00B57BB2"/>
    <w:rsid w:val="00B57E90"/>
    <w:rsid w:val="00B601FE"/>
    <w:rsid w:val="00B6058A"/>
    <w:rsid w:val="00B60B8B"/>
    <w:rsid w:val="00B60DDC"/>
    <w:rsid w:val="00B611F0"/>
    <w:rsid w:val="00B616FD"/>
    <w:rsid w:val="00B6186F"/>
    <w:rsid w:val="00B61BFF"/>
    <w:rsid w:val="00B61E30"/>
    <w:rsid w:val="00B62056"/>
    <w:rsid w:val="00B629A4"/>
    <w:rsid w:val="00B62BA8"/>
    <w:rsid w:val="00B62E40"/>
    <w:rsid w:val="00B630AF"/>
    <w:rsid w:val="00B634F6"/>
    <w:rsid w:val="00B63A35"/>
    <w:rsid w:val="00B63C39"/>
    <w:rsid w:val="00B63D61"/>
    <w:rsid w:val="00B63DFC"/>
    <w:rsid w:val="00B641BF"/>
    <w:rsid w:val="00B6432D"/>
    <w:rsid w:val="00B65B6D"/>
    <w:rsid w:val="00B6673F"/>
    <w:rsid w:val="00B669FD"/>
    <w:rsid w:val="00B66B95"/>
    <w:rsid w:val="00B66D31"/>
    <w:rsid w:val="00B6700C"/>
    <w:rsid w:val="00B7017C"/>
    <w:rsid w:val="00B70344"/>
    <w:rsid w:val="00B70DF1"/>
    <w:rsid w:val="00B71322"/>
    <w:rsid w:val="00B714BB"/>
    <w:rsid w:val="00B715F0"/>
    <w:rsid w:val="00B717FD"/>
    <w:rsid w:val="00B71899"/>
    <w:rsid w:val="00B724FF"/>
    <w:rsid w:val="00B725AE"/>
    <w:rsid w:val="00B7269B"/>
    <w:rsid w:val="00B72E2D"/>
    <w:rsid w:val="00B73297"/>
    <w:rsid w:val="00B734C8"/>
    <w:rsid w:val="00B73530"/>
    <w:rsid w:val="00B735EE"/>
    <w:rsid w:val="00B737B4"/>
    <w:rsid w:val="00B73946"/>
    <w:rsid w:val="00B73B27"/>
    <w:rsid w:val="00B73BAC"/>
    <w:rsid w:val="00B73CCF"/>
    <w:rsid w:val="00B73DC6"/>
    <w:rsid w:val="00B73E65"/>
    <w:rsid w:val="00B7447E"/>
    <w:rsid w:val="00B745CA"/>
    <w:rsid w:val="00B7465A"/>
    <w:rsid w:val="00B7470B"/>
    <w:rsid w:val="00B7488F"/>
    <w:rsid w:val="00B74CB5"/>
    <w:rsid w:val="00B750C3"/>
    <w:rsid w:val="00B7546D"/>
    <w:rsid w:val="00B7572A"/>
    <w:rsid w:val="00B7587A"/>
    <w:rsid w:val="00B75E16"/>
    <w:rsid w:val="00B75E84"/>
    <w:rsid w:val="00B760AA"/>
    <w:rsid w:val="00B76314"/>
    <w:rsid w:val="00B76463"/>
    <w:rsid w:val="00B767D7"/>
    <w:rsid w:val="00B7691B"/>
    <w:rsid w:val="00B76FBC"/>
    <w:rsid w:val="00B77049"/>
    <w:rsid w:val="00B77243"/>
    <w:rsid w:val="00B772C5"/>
    <w:rsid w:val="00B773FC"/>
    <w:rsid w:val="00B774A8"/>
    <w:rsid w:val="00B77686"/>
    <w:rsid w:val="00B80215"/>
    <w:rsid w:val="00B8033F"/>
    <w:rsid w:val="00B80489"/>
    <w:rsid w:val="00B808A3"/>
    <w:rsid w:val="00B80A1D"/>
    <w:rsid w:val="00B80A5F"/>
    <w:rsid w:val="00B80C32"/>
    <w:rsid w:val="00B80FD1"/>
    <w:rsid w:val="00B813F0"/>
    <w:rsid w:val="00B81552"/>
    <w:rsid w:val="00B81649"/>
    <w:rsid w:val="00B81CC1"/>
    <w:rsid w:val="00B821E5"/>
    <w:rsid w:val="00B82497"/>
    <w:rsid w:val="00B824F1"/>
    <w:rsid w:val="00B8252D"/>
    <w:rsid w:val="00B82686"/>
    <w:rsid w:val="00B82ED5"/>
    <w:rsid w:val="00B8339A"/>
    <w:rsid w:val="00B833B3"/>
    <w:rsid w:val="00B83ED8"/>
    <w:rsid w:val="00B84D91"/>
    <w:rsid w:val="00B852AD"/>
    <w:rsid w:val="00B856D9"/>
    <w:rsid w:val="00B8576E"/>
    <w:rsid w:val="00B85CBF"/>
    <w:rsid w:val="00B86A6C"/>
    <w:rsid w:val="00B86EEE"/>
    <w:rsid w:val="00B87A70"/>
    <w:rsid w:val="00B87A96"/>
    <w:rsid w:val="00B87DFE"/>
    <w:rsid w:val="00B87F05"/>
    <w:rsid w:val="00B900CD"/>
    <w:rsid w:val="00B90104"/>
    <w:rsid w:val="00B903D5"/>
    <w:rsid w:val="00B9046B"/>
    <w:rsid w:val="00B90D51"/>
    <w:rsid w:val="00B90ED5"/>
    <w:rsid w:val="00B9132D"/>
    <w:rsid w:val="00B91459"/>
    <w:rsid w:val="00B915BB"/>
    <w:rsid w:val="00B91796"/>
    <w:rsid w:val="00B92122"/>
    <w:rsid w:val="00B9241C"/>
    <w:rsid w:val="00B92649"/>
    <w:rsid w:val="00B92651"/>
    <w:rsid w:val="00B9279E"/>
    <w:rsid w:val="00B92A52"/>
    <w:rsid w:val="00B92D2D"/>
    <w:rsid w:val="00B92DB8"/>
    <w:rsid w:val="00B93084"/>
    <w:rsid w:val="00B930EB"/>
    <w:rsid w:val="00B93449"/>
    <w:rsid w:val="00B936A5"/>
    <w:rsid w:val="00B937C4"/>
    <w:rsid w:val="00B93A34"/>
    <w:rsid w:val="00B93B07"/>
    <w:rsid w:val="00B94F14"/>
    <w:rsid w:val="00B95289"/>
    <w:rsid w:val="00B955AE"/>
    <w:rsid w:val="00B95AD6"/>
    <w:rsid w:val="00B95F43"/>
    <w:rsid w:val="00B960CC"/>
    <w:rsid w:val="00B96492"/>
    <w:rsid w:val="00B96773"/>
    <w:rsid w:val="00B96906"/>
    <w:rsid w:val="00B96937"/>
    <w:rsid w:val="00B969D9"/>
    <w:rsid w:val="00B96B56"/>
    <w:rsid w:val="00B96F27"/>
    <w:rsid w:val="00B96FF4"/>
    <w:rsid w:val="00B974E9"/>
    <w:rsid w:val="00B976E1"/>
    <w:rsid w:val="00BA0248"/>
    <w:rsid w:val="00BA072A"/>
    <w:rsid w:val="00BA0D3E"/>
    <w:rsid w:val="00BA0E51"/>
    <w:rsid w:val="00BA1294"/>
    <w:rsid w:val="00BA13D6"/>
    <w:rsid w:val="00BA22E3"/>
    <w:rsid w:val="00BA2380"/>
    <w:rsid w:val="00BA2983"/>
    <w:rsid w:val="00BA2BB9"/>
    <w:rsid w:val="00BA2C45"/>
    <w:rsid w:val="00BA32EA"/>
    <w:rsid w:val="00BA33E4"/>
    <w:rsid w:val="00BA35AE"/>
    <w:rsid w:val="00BA383B"/>
    <w:rsid w:val="00BA3B26"/>
    <w:rsid w:val="00BA3F2C"/>
    <w:rsid w:val="00BA3FDC"/>
    <w:rsid w:val="00BA4135"/>
    <w:rsid w:val="00BA45DC"/>
    <w:rsid w:val="00BA4B69"/>
    <w:rsid w:val="00BA4D7B"/>
    <w:rsid w:val="00BA5189"/>
    <w:rsid w:val="00BA5200"/>
    <w:rsid w:val="00BA52D6"/>
    <w:rsid w:val="00BA5C27"/>
    <w:rsid w:val="00BA5F7F"/>
    <w:rsid w:val="00BA5FBC"/>
    <w:rsid w:val="00BA653A"/>
    <w:rsid w:val="00BA6569"/>
    <w:rsid w:val="00BA6772"/>
    <w:rsid w:val="00BA69BD"/>
    <w:rsid w:val="00BA6AFC"/>
    <w:rsid w:val="00BA6ED9"/>
    <w:rsid w:val="00BA6F10"/>
    <w:rsid w:val="00BA7430"/>
    <w:rsid w:val="00BA78A7"/>
    <w:rsid w:val="00BA7942"/>
    <w:rsid w:val="00BA7B20"/>
    <w:rsid w:val="00BA7BF9"/>
    <w:rsid w:val="00BB0204"/>
    <w:rsid w:val="00BB0B90"/>
    <w:rsid w:val="00BB1408"/>
    <w:rsid w:val="00BB1A3E"/>
    <w:rsid w:val="00BB1FAA"/>
    <w:rsid w:val="00BB226D"/>
    <w:rsid w:val="00BB250C"/>
    <w:rsid w:val="00BB2D78"/>
    <w:rsid w:val="00BB2E59"/>
    <w:rsid w:val="00BB31A1"/>
    <w:rsid w:val="00BB3566"/>
    <w:rsid w:val="00BB360C"/>
    <w:rsid w:val="00BB378F"/>
    <w:rsid w:val="00BB3B4A"/>
    <w:rsid w:val="00BB3F36"/>
    <w:rsid w:val="00BB4036"/>
    <w:rsid w:val="00BB41DF"/>
    <w:rsid w:val="00BB43EC"/>
    <w:rsid w:val="00BB4405"/>
    <w:rsid w:val="00BB4763"/>
    <w:rsid w:val="00BB48AF"/>
    <w:rsid w:val="00BB4992"/>
    <w:rsid w:val="00BB49DC"/>
    <w:rsid w:val="00BB4A98"/>
    <w:rsid w:val="00BB4F28"/>
    <w:rsid w:val="00BB5940"/>
    <w:rsid w:val="00BB59A0"/>
    <w:rsid w:val="00BB6116"/>
    <w:rsid w:val="00BB69DF"/>
    <w:rsid w:val="00BB6FB5"/>
    <w:rsid w:val="00BB6FDE"/>
    <w:rsid w:val="00BB7106"/>
    <w:rsid w:val="00BB7C75"/>
    <w:rsid w:val="00BB7DF4"/>
    <w:rsid w:val="00BC14AB"/>
    <w:rsid w:val="00BC18CF"/>
    <w:rsid w:val="00BC1A01"/>
    <w:rsid w:val="00BC1A8F"/>
    <w:rsid w:val="00BC1C4D"/>
    <w:rsid w:val="00BC1EA3"/>
    <w:rsid w:val="00BC20AC"/>
    <w:rsid w:val="00BC217D"/>
    <w:rsid w:val="00BC2223"/>
    <w:rsid w:val="00BC2319"/>
    <w:rsid w:val="00BC23BD"/>
    <w:rsid w:val="00BC2618"/>
    <w:rsid w:val="00BC2888"/>
    <w:rsid w:val="00BC2918"/>
    <w:rsid w:val="00BC2CBB"/>
    <w:rsid w:val="00BC2CE7"/>
    <w:rsid w:val="00BC3008"/>
    <w:rsid w:val="00BC3511"/>
    <w:rsid w:val="00BC3871"/>
    <w:rsid w:val="00BC38ED"/>
    <w:rsid w:val="00BC3BAF"/>
    <w:rsid w:val="00BC402E"/>
    <w:rsid w:val="00BC4247"/>
    <w:rsid w:val="00BC447A"/>
    <w:rsid w:val="00BC46B7"/>
    <w:rsid w:val="00BC4C44"/>
    <w:rsid w:val="00BC4DD9"/>
    <w:rsid w:val="00BC4EEE"/>
    <w:rsid w:val="00BC50DB"/>
    <w:rsid w:val="00BC538A"/>
    <w:rsid w:val="00BC5622"/>
    <w:rsid w:val="00BC5BEF"/>
    <w:rsid w:val="00BC5C43"/>
    <w:rsid w:val="00BC6088"/>
    <w:rsid w:val="00BC68EE"/>
    <w:rsid w:val="00BC6BE0"/>
    <w:rsid w:val="00BC6FE8"/>
    <w:rsid w:val="00BC7557"/>
    <w:rsid w:val="00BC76A3"/>
    <w:rsid w:val="00BC796F"/>
    <w:rsid w:val="00BC7CA6"/>
    <w:rsid w:val="00BD04CE"/>
    <w:rsid w:val="00BD0B34"/>
    <w:rsid w:val="00BD0C4D"/>
    <w:rsid w:val="00BD110B"/>
    <w:rsid w:val="00BD15B9"/>
    <w:rsid w:val="00BD19C0"/>
    <w:rsid w:val="00BD1BCC"/>
    <w:rsid w:val="00BD1CC2"/>
    <w:rsid w:val="00BD1E19"/>
    <w:rsid w:val="00BD2353"/>
    <w:rsid w:val="00BD2433"/>
    <w:rsid w:val="00BD2857"/>
    <w:rsid w:val="00BD2886"/>
    <w:rsid w:val="00BD3084"/>
    <w:rsid w:val="00BD3357"/>
    <w:rsid w:val="00BD354A"/>
    <w:rsid w:val="00BD4387"/>
    <w:rsid w:val="00BD43DB"/>
    <w:rsid w:val="00BD4912"/>
    <w:rsid w:val="00BD4C82"/>
    <w:rsid w:val="00BD516F"/>
    <w:rsid w:val="00BD56AA"/>
    <w:rsid w:val="00BD5AEC"/>
    <w:rsid w:val="00BD5F2E"/>
    <w:rsid w:val="00BD62FA"/>
    <w:rsid w:val="00BD675D"/>
    <w:rsid w:val="00BD6838"/>
    <w:rsid w:val="00BD6F37"/>
    <w:rsid w:val="00BD7315"/>
    <w:rsid w:val="00BD735B"/>
    <w:rsid w:val="00BD7561"/>
    <w:rsid w:val="00BD77AF"/>
    <w:rsid w:val="00BD7A8E"/>
    <w:rsid w:val="00BE0434"/>
    <w:rsid w:val="00BE1005"/>
    <w:rsid w:val="00BE1415"/>
    <w:rsid w:val="00BE16F9"/>
    <w:rsid w:val="00BE1AB7"/>
    <w:rsid w:val="00BE1FAC"/>
    <w:rsid w:val="00BE23F3"/>
    <w:rsid w:val="00BE288D"/>
    <w:rsid w:val="00BE2AF1"/>
    <w:rsid w:val="00BE2D54"/>
    <w:rsid w:val="00BE3AEE"/>
    <w:rsid w:val="00BE3D1D"/>
    <w:rsid w:val="00BE3D8A"/>
    <w:rsid w:val="00BE3FF2"/>
    <w:rsid w:val="00BE41C9"/>
    <w:rsid w:val="00BE47E0"/>
    <w:rsid w:val="00BE488A"/>
    <w:rsid w:val="00BE4EE4"/>
    <w:rsid w:val="00BE4F8D"/>
    <w:rsid w:val="00BE54C6"/>
    <w:rsid w:val="00BE573E"/>
    <w:rsid w:val="00BE5881"/>
    <w:rsid w:val="00BE58F8"/>
    <w:rsid w:val="00BE5937"/>
    <w:rsid w:val="00BE5A3F"/>
    <w:rsid w:val="00BE63E6"/>
    <w:rsid w:val="00BE6720"/>
    <w:rsid w:val="00BE6D08"/>
    <w:rsid w:val="00BE74C9"/>
    <w:rsid w:val="00BE7AA1"/>
    <w:rsid w:val="00BE7B1A"/>
    <w:rsid w:val="00BE7B48"/>
    <w:rsid w:val="00BE7F83"/>
    <w:rsid w:val="00BF090E"/>
    <w:rsid w:val="00BF0968"/>
    <w:rsid w:val="00BF0A20"/>
    <w:rsid w:val="00BF108A"/>
    <w:rsid w:val="00BF121F"/>
    <w:rsid w:val="00BF1E3F"/>
    <w:rsid w:val="00BF203A"/>
    <w:rsid w:val="00BF205A"/>
    <w:rsid w:val="00BF2107"/>
    <w:rsid w:val="00BF2A04"/>
    <w:rsid w:val="00BF2FAE"/>
    <w:rsid w:val="00BF32D0"/>
    <w:rsid w:val="00BF336E"/>
    <w:rsid w:val="00BF377D"/>
    <w:rsid w:val="00BF38BF"/>
    <w:rsid w:val="00BF3F75"/>
    <w:rsid w:val="00BF4279"/>
    <w:rsid w:val="00BF430D"/>
    <w:rsid w:val="00BF445C"/>
    <w:rsid w:val="00BF4744"/>
    <w:rsid w:val="00BF4A5F"/>
    <w:rsid w:val="00BF52B2"/>
    <w:rsid w:val="00BF57AD"/>
    <w:rsid w:val="00BF5BD6"/>
    <w:rsid w:val="00BF5C24"/>
    <w:rsid w:val="00BF6926"/>
    <w:rsid w:val="00BF6BF1"/>
    <w:rsid w:val="00BF6C90"/>
    <w:rsid w:val="00BF6F3A"/>
    <w:rsid w:val="00BF7147"/>
    <w:rsid w:val="00BF71F7"/>
    <w:rsid w:val="00BF7396"/>
    <w:rsid w:val="00BF74BC"/>
    <w:rsid w:val="00BF768C"/>
    <w:rsid w:val="00BF78CF"/>
    <w:rsid w:val="00BF79C8"/>
    <w:rsid w:val="00BF7F3D"/>
    <w:rsid w:val="00C00931"/>
    <w:rsid w:val="00C00D36"/>
    <w:rsid w:val="00C015AC"/>
    <w:rsid w:val="00C01933"/>
    <w:rsid w:val="00C0230F"/>
    <w:rsid w:val="00C02C8F"/>
    <w:rsid w:val="00C02F4C"/>
    <w:rsid w:val="00C030B0"/>
    <w:rsid w:val="00C032B1"/>
    <w:rsid w:val="00C03309"/>
    <w:rsid w:val="00C0383A"/>
    <w:rsid w:val="00C03AA8"/>
    <w:rsid w:val="00C03D40"/>
    <w:rsid w:val="00C03F77"/>
    <w:rsid w:val="00C05AC8"/>
    <w:rsid w:val="00C063BD"/>
    <w:rsid w:val="00C0662B"/>
    <w:rsid w:val="00C067AA"/>
    <w:rsid w:val="00C06EB9"/>
    <w:rsid w:val="00C07189"/>
    <w:rsid w:val="00C0766D"/>
    <w:rsid w:val="00C07F77"/>
    <w:rsid w:val="00C10649"/>
    <w:rsid w:val="00C10F08"/>
    <w:rsid w:val="00C1173C"/>
    <w:rsid w:val="00C11824"/>
    <w:rsid w:val="00C1184E"/>
    <w:rsid w:val="00C11DD8"/>
    <w:rsid w:val="00C11DFD"/>
    <w:rsid w:val="00C11F0B"/>
    <w:rsid w:val="00C1252D"/>
    <w:rsid w:val="00C129E1"/>
    <w:rsid w:val="00C12B2F"/>
    <w:rsid w:val="00C12E97"/>
    <w:rsid w:val="00C13073"/>
    <w:rsid w:val="00C13F45"/>
    <w:rsid w:val="00C1410F"/>
    <w:rsid w:val="00C145E2"/>
    <w:rsid w:val="00C14D69"/>
    <w:rsid w:val="00C14E6F"/>
    <w:rsid w:val="00C1505D"/>
    <w:rsid w:val="00C151F9"/>
    <w:rsid w:val="00C15EC5"/>
    <w:rsid w:val="00C161BB"/>
    <w:rsid w:val="00C16603"/>
    <w:rsid w:val="00C16AFF"/>
    <w:rsid w:val="00C17007"/>
    <w:rsid w:val="00C17696"/>
    <w:rsid w:val="00C17BC9"/>
    <w:rsid w:val="00C20071"/>
    <w:rsid w:val="00C203E7"/>
    <w:rsid w:val="00C20425"/>
    <w:rsid w:val="00C20EA6"/>
    <w:rsid w:val="00C21477"/>
    <w:rsid w:val="00C214B6"/>
    <w:rsid w:val="00C214DC"/>
    <w:rsid w:val="00C215D9"/>
    <w:rsid w:val="00C2203C"/>
    <w:rsid w:val="00C22098"/>
    <w:rsid w:val="00C223CD"/>
    <w:rsid w:val="00C228F1"/>
    <w:rsid w:val="00C22A5D"/>
    <w:rsid w:val="00C23068"/>
    <w:rsid w:val="00C230AE"/>
    <w:rsid w:val="00C23390"/>
    <w:rsid w:val="00C239BC"/>
    <w:rsid w:val="00C23FA5"/>
    <w:rsid w:val="00C2477E"/>
    <w:rsid w:val="00C24A06"/>
    <w:rsid w:val="00C24AC2"/>
    <w:rsid w:val="00C24C75"/>
    <w:rsid w:val="00C2587E"/>
    <w:rsid w:val="00C25DDC"/>
    <w:rsid w:val="00C25EA5"/>
    <w:rsid w:val="00C26164"/>
    <w:rsid w:val="00C2636F"/>
    <w:rsid w:val="00C26412"/>
    <w:rsid w:val="00C26695"/>
    <w:rsid w:val="00C266F8"/>
    <w:rsid w:val="00C267DC"/>
    <w:rsid w:val="00C26A4A"/>
    <w:rsid w:val="00C26B5D"/>
    <w:rsid w:val="00C26C39"/>
    <w:rsid w:val="00C26D3F"/>
    <w:rsid w:val="00C26F99"/>
    <w:rsid w:val="00C276C6"/>
    <w:rsid w:val="00C27851"/>
    <w:rsid w:val="00C27870"/>
    <w:rsid w:val="00C300BF"/>
    <w:rsid w:val="00C30BA1"/>
    <w:rsid w:val="00C3130B"/>
    <w:rsid w:val="00C313AD"/>
    <w:rsid w:val="00C316F3"/>
    <w:rsid w:val="00C31CBD"/>
    <w:rsid w:val="00C3265A"/>
    <w:rsid w:val="00C329EA"/>
    <w:rsid w:val="00C32FD3"/>
    <w:rsid w:val="00C334CF"/>
    <w:rsid w:val="00C336D6"/>
    <w:rsid w:val="00C33B34"/>
    <w:rsid w:val="00C33D57"/>
    <w:rsid w:val="00C3411A"/>
    <w:rsid w:val="00C34256"/>
    <w:rsid w:val="00C34426"/>
    <w:rsid w:val="00C34619"/>
    <w:rsid w:val="00C349E7"/>
    <w:rsid w:val="00C34B0E"/>
    <w:rsid w:val="00C34B81"/>
    <w:rsid w:val="00C34F2F"/>
    <w:rsid w:val="00C35445"/>
    <w:rsid w:val="00C354C1"/>
    <w:rsid w:val="00C35C87"/>
    <w:rsid w:val="00C35D5E"/>
    <w:rsid w:val="00C36645"/>
    <w:rsid w:val="00C3685F"/>
    <w:rsid w:val="00C36901"/>
    <w:rsid w:val="00C36B56"/>
    <w:rsid w:val="00C36B79"/>
    <w:rsid w:val="00C3742E"/>
    <w:rsid w:val="00C37718"/>
    <w:rsid w:val="00C37CB2"/>
    <w:rsid w:val="00C37D59"/>
    <w:rsid w:val="00C4006A"/>
    <w:rsid w:val="00C402C9"/>
    <w:rsid w:val="00C40597"/>
    <w:rsid w:val="00C40631"/>
    <w:rsid w:val="00C40719"/>
    <w:rsid w:val="00C40968"/>
    <w:rsid w:val="00C40A9D"/>
    <w:rsid w:val="00C40BE1"/>
    <w:rsid w:val="00C40F47"/>
    <w:rsid w:val="00C40F75"/>
    <w:rsid w:val="00C410BB"/>
    <w:rsid w:val="00C420F2"/>
    <w:rsid w:val="00C424A6"/>
    <w:rsid w:val="00C424AD"/>
    <w:rsid w:val="00C42710"/>
    <w:rsid w:val="00C42E79"/>
    <w:rsid w:val="00C43307"/>
    <w:rsid w:val="00C43464"/>
    <w:rsid w:val="00C43748"/>
    <w:rsid w:val="00C43795"/>
    <w:rsid w:val="00C43B39"/>
    <w:rsid w:val="00C43BF8"/>
    <w:rsid w:val="00C442CE"/>
    <w:rsid w:val="00C443DE"/>
    <w:rsid w:val="00C4473D"/>
    <w:rsid w:val="00C44EDC"/>
    <w:rsid w:val="00C45060"/>
    <w:rsid w:val="00C45928"/>
    <w:rsid w:val="00C459C9"/>
    <w:rsid w:val="00C45A7B"/>
    <w:rsid w:val="00C45B8D"/>
    <w:rsid w:val="00C45BE2"/>
    <w:rsid w:val="00C45DD9"/>
    <w:rsid w:val="00C46333"/>
    <w:rsid w:val="00C463C9"/>
    <w:rsid w:val="00C4691B"/>
    <w:rsid w:val="00C46B89"/>
    <w:rsid w:val="00C46F99"/>
    <w:rsid w:val="00C473DA"/>
    <w:rsid w:val="00C4749C"/>
    <w:rsid w:val="00C47C28"/>
    <w:rsid w:val="00C47E5B"/>
    <w:rsid w:val="00C50211"/>
    <w:rsid w:val="00C50370"/>
    <w:rsid w:val="00C503BC"/>
    <w:rsid w:val="00C503E1"/>
    <w:rsid w:val="00C504BD"/>
    <w:rsid w:val="00C50514"/>
    <w:rsid w:val="00C50F2A"/>
    <w:rsid w:val="00C51000"/>
    <w:rsid w:val="00C51007"/>
    <w:rsid w:val="00C5112D"/>
    <w:rsid w:val="00C512D5"/>
    <w:rsid w:val="00C5166D"/>
    <w:rsid w:val="00C516E8"/>
    <w:rsid w:val="00C51704"/>
    <w:rsid w:val="00C51E39"/>
    <w:rsid w:val="00C52370"/>
    <w:rsid w:val="00C5260A"/>
    <w:rsid w:val="00C527E1"/>
    <w:rsid w:val="00C52C9A"/>
    <w:rsid w:val="00C52E87"/>
    <w:rsid w:val="00C5309F"/>
    <w:rsid w:val="00C536D2"/>
    <w:rsid w:val="00C539D2"/>
    <w:rsid w:val="00C53FB5"/>
    <w:rsid w:val="00C542E0"/>
    <w:rsid w:val="00C54596"/>
    <w:rsid w:val="00C54827"/>
    <w:rsid w:val="00C5486E"/>
    <w:rsid w:val="00C54ACF"/>
    <w:rsid w:val="00C550EB"/>
    <w:rsid w:val="00C551CF"/>
    <w:rsid w:val="00C5548E"/>
    <w:rsid w:val="00C55554"/>
    <w:rsid w:val="00C56062"/>
    <w:rsid w:val="00C561A7"/>
    <w:rsid w:val="00C5640A"/>
    <w:rsid w:val="00C56775"/>
    <w:rsid w:val="00C56881"/>
    <w:rsid w:val="00C56910"/>
    <w:rsid w:val="00C56E9C"/>
    <w:rsid w:val="00C570E4"/>
    <w:rsid w:val="00C572A1"/>
    <w:rsid w:val="00C57507"/>
    <w:rsid w:val="00C57620"/>
    <w:rsid w:val="00C57748"/>
    <w:rsid w:val="00C5777B"/>
    <w:rsid w:val="00C60037"/>
    <w:rsid w:val="00C60062"/>
    <w:rsid w:val="00C60587"/>
    <w:rsid w:val="00C606F3"/>
    <w:rsid w:val="00C60C9C"/>
    <w:rsid w:val="00C60E45"/>
    <w:rsid w:val="00C611C4"/>
    <w:rsid w:val="00C611FC"/>
    <w:rsid w:val="00C612E7"/>
    <w:rsid w:val="00C61689"/>
    <w:rsid w:val="00C61BBC"/>
    <w:rsid w:val="00C61D59"/>
    <w:rsid w:val="00C62254"/>
    <w:rsid w:val="00C62534"/>
    <w:rsid w:val="00C62575"/>
    <w:rsid w:val="00C63248"/>
    <w:rsid w:val="00C6344B"/>
    <w:rsid w:val="00C63482"/>
    <w:rsid w:val="00C63750"/>
    <w:rsid w:val="00C63B00"/>
    <w:rsid w:val="00C63EB7"/>
    <w:rsid w:val="00C63F1D"/>
    <w:rsid w:val="00C64240"/>
    <w:rsid w:val="00C646A8"/>
    <w:rsid w:val="00C64742"/>
    <w:rsid w:val="00C64B8A"/>
    <w:rsid w:val="00C652D0"/>
    <w:rsid w:val="00C65675"/>
    <w:rsid w:val="00C6638F"/>
    <w:rsid w:val="00C665DE"/>
    <w:rsid w:val="00C66909"/>
    <w:rsid w:val="00C6697C"/>
    <w:rsid w:val="00C67381"/>
    <w:rsid w:val="00C67550"/>
    <w:rsid w:val="00C676CF"/>
    <w:rsid w:val="00C67BD2"/>
    <w:rsid w:val="00C67D30"/>
    <w:rsid w:val="00C67EB4"/>
    <w:rsid w:val="00C7010A"/>
    <w:rsid w:val="00C70381"/>
    <w:rsid w:val="00C7049E"/>
    <w:rsid w:val="00C70AC3"/>
    <w:rsid w:val="00C70B25"/>
    <w:rsid w:val="00C70E0E"/>
    <w:rsid w:val="00C70E38"/>
    <w:rsid w:val="00C7175A"/>
    <w:rsid w:val="00C717A5"/>
    <w:rsid w:val="00C72128"/>
    <w:rsid w:val="00C72339"/>
    <w:rsid w:val="00C723E0"/>
    <w:rsid w:val="00C72494"/>
    <w:rsid w:val="00C72AF8"/>
    <w:rsid w:val="00C737F6"/>
    <w:rsid w:val="00C73A61"/>
    <w:rsid w:val="00C73A77"/>
    <w:rsid w:val="00C73E1F"/>
    <w:rsid w:val="00C7424C"/>
    <w:rsid w:val="00C748A7"/>
    <w:rsid w:val="00C74A34"/>
    <w:rsid w:val="00C75327"/>
    <w:rsid w:val="00C759B4"/>
    <w:rsid w:val="00C763A6"/>
    <w:rsid w:val="00C76658"/>
    <w:rsid w:val="00C7677A"/>
    <w:rsid w:val="00C76A3D"/>
    <w:rsid w:val="00C76A5C"/>
    <w:rsid w:val="00C770B7"/>
    <w:rsid w:val="00C774EC"/>
    <w:rsid w:val="00C7763A"/>
    <w:rsid w:val="00C77A34"/>
    <w:rsid w:val="00C80DE5"/>
    <w:rsid w:val="00C81213"/>
    <w:rsid w:val="00C81EB3"/>
    <w:rsid w:val="00C81FF4"/>
    <w:rsid w:val="00C822F3"/>
    <w:rsid w:val="00C824BB"/>
    <w:rsid w:val="00C829E7"/>
    <w:rsid w:val="00C82BD4"/>
    <w:rsid w:val="00C82DB1"/>
    <w:rsid w:val="00C83123"/>
    <w:rsid w:val="00C837B9"/>
    <w:rsid w:val="00C8398A"/>
    <w:rsid w:val="00C83F91"/>
    <w:rsid w:val="00C84226"/>
    <w:rsid w:val="00C84505"/>
    <w:rsid w:val="00C84920"/>
    <w:rsid w:val="00C84DD2"/>
    <w:rsid w:val="00C84FDE"/>
    <w:rsid w:val="00C85697"/>
    <w:rsid w:val="00C85C20"/>
    <w:rsid w:val="00C86479"/>
    <w:rsid w:val="00C86853"/>
    <w:rsid w:val="00C86854"/>
    <w:rsid w:val="00C86B97"/>
    <w:rsid w:val="00C86BD3"/>
    <w:rsid w:val="00C86C98"/>
    <w:rsid w:val="00C86E2F"/>
    <w:rsid w:val="00C86FB0"/>
    <w:rsid w:val="00C8782D"/>
    <w:rsid w:val="00C87986"/>
    <w:rsid w:val="00C87ACD"/>
    <w:rsid w:val="00C87CFD"/>
    <w:rsid w:val="00C87DDF"/>
    <w:rsid w:val="00C87FBE"/>
    <w:rsid w:val="00C90088"/>
    <w:rsid w:val="00C900D4"/>
    <w:rsid w:val="00C907FC"/>
    <w:rsid w:val="00C909FD"/>
    <w:rsid w:val="00C91423"/>
    <w:rsid w:val="00C91550"/>
    <w:rsid w:val="00C9163D"/>
    <w:rsid w:val="00C91F6D"/>
    <w:rsid w:val="00C927C6"/>
    <w:rsid w:val="00C931D6"/>
    <w:rsid w:val="00C93F1B"/>
    <w:rsid w:val="00C93F5A"/>
    <w:rsid w:val="00C9404A"/>
    <w:rsid w:val="00C940C3"/>
    <w:rsid w:val="00C9416B"/>
    <w:rsid w:val="00C94487"/>
    <w:rsid w:val="00C94942"/>
    <w:rsid w:val="00C94F0C"/>
    <w:rsid w:val="00C94F55"/>
    <w:rsid w:val="00C95436"/>
    <w:rsid w:val="00C95BFB"/>
    <w:rsid w:val="00C964CD"/>
    <w:rsid w:val="00C966B0"/>
    <w:rsid w:val="00C967D8"/>
    <w:rsid w:val="00C97041"/>
    <w:rsid w:val="00C97429"/>
    <w:rsid w:val="00C97E4C"/>
    <w:rsid w:val="00C97F7F"/>
    <w:rsid w:val="00C97F93"/>
    <w:rsid w:val="00CA00DF"/>
    <w:rsid w:val="00CA0377"/>
    <w:rsid w:val="00CA0658"/>
    <w:rsid w:val="00CA07C0"/>
    <w:rsid w:val="00CA1300"/>
    <w:rsid w:val="00CA16B3"/>
    <w:rsid w:val="00CA1B8A"/>
    <w:rsid w:val="00CA236F"/>
    <w:rsid w:val="00CA27B1"/>
    <w:rsid w:val="00CA281B"/>
    <w:rsid w:val="00CA2CE8"/>
    <w:rsid w:val="00CA325D"/>
    <w:rsid w:val="00CA35F6"/>
    <w:rsid w:val="00CA36DF"/>
    <w:rsid w:val="00CA40D2"/>
    <w:rsid w:val="00CA424A"/>
    <w:rsid w:val="00CA519A"/>
    <w:rsid w:val="00CA54F7"/>
    <w:rsid w:val="00CA5578"/>
    <w:rsid w:val="00CA5A1E"/>
    <w:rsid w:val="00CA5B9A"/>
    <w:rsid w:val="00CA5DA1"/>
    <w:rsid w:val="00CA5E70"/>
    <w:rsid w:val="00CA60EC"/>
    <w:rsid w:val="00CA676F"/>
    <w:rsid w:val="00CA6BCC"/>
    <w:rsid w:val="00CA6EDC"/>
    <w:rsid w:val="00CA6FFE"/>
    <w:rsid w:val="00CA744A"/>
    <w:rsid w:val="00CA7F37"/>
    <w:rsid w:val="00CA7F54"/>
    <w:rsid w:val="00CA7F85"/>
    <w:rsid w:val="00CB015B"/>
    <w:rsid w:val="00CB01F0"/>
    <w:rsid w:val="00CB0DF6"/>
    <w:rsid w:val="00CB0EEA"/>
    <w:rsid w:val="00CB1218"/>
    <w:rsid w:val="00CB1414"/>
    <w:rsid w:val="00CB1B61"/>
    <w:rsid w:val="00CB1D00"/>
    <w:rsid w:val="00CB2726"/>
    <w:rsid w:val="00CB2A8E"/>
    <w:rsid w:val="00CB2F87"/>
    <w:rsid w:val="00CB3043"/>
    <w:rsid w:val="00CB325C"/>
    <w:rsid w:val="00CB3366"/>
    <w:rsid w:val="00CB374B"/>
    <w:rsid w:val="00CB374F"/>
    <w:rsid w:val="00CB3BA6"/>
    <w:rsid w:val="00CB4086"/>
    <w:rsid w:val="00CB4269"/>
    <w:rsid w:val="00CB46D0"/>
    <w:rsid w:val="00CB46DC"/>
    <w:rsid w:val="00CB4FB5"/>
    <w:rsid w:val="00CB5954"/>
    <w:rsid w:val="00CB5BEA"/>
    <w:rsid w:val="00CB63C4"/>
    <w:rsid w:val="00CB6428"/>
    <w:rsid w:val="00CB6A37"/>
    <w:rsid w:val="00CB6A9E"/>
    <w:rsid w:val="00CB6B74"/>
    <w:rsid w:val="00CB7864"/>
    <w:rsid w:val="00CB7900"/>
    <w:rsid w:val="00CC0092"/>
    <w:rsid w:val="00CC02CE"/>
    <w:rsid w:val="00CC037D"/>
    <w:rsid w:val="00CC11B8"/>
    <w:rsid w:val="00CC11F7"/>
    <w:rsid w:val="00CC1320"/>
    <w:rsid w:val="00CC169C"/>
    <w:rsid w:val="00CC16E2"/>
    <w:rsid w:val="00CC1779"/>
    <w:rsid w:val="00CC18EB"/>
    <w:rsid w:val="00CC19C0"/>
    <w:rsid w:val="00CC1C58"/>
    <w:rsid w:val="00CC1D67"/>
    <w:rsid w:val="00CC235D"/>
    <w:rsid w:val="00CC29D7"/>
    <w:rsid w:val="00CC2A6B"/>
    <w:rsid w:val="00CC361F"/>
    <w:rsid w:val="00CC39E0"/>
    <w:rsid w:val="00CC3A18"/>
    <w:rsid w:val="00CC3C59"/>
    <w:rsid w:val="00CC3C62"/>
    <w:rsid w:val="00CC3D33"/>
    <w:rsid w:val="00CC3D7D"/>
    <w:rsid w:val="00CC479D"/>
    <w:rsid w:val="00CC499D"/>
    <w:rsid w:val="00CC4C11"/>
    <w:rsid w:val="00CC506C"/>
    <w:rsid w:val="00CC54BE"/>
    <w:rsid w:val="00CC5541"/>
    <w:rsid w:val="00CC58B3"/>
    <w:rsid w:val="00CC5A4F"/>
    <w:rsid w:val="00CC5AA9"/>
    <w:rsid w:val="00CC5B04"/>
    <w:rsid w:val="00CC5DB9"/>
    <w:rsid w:val="00CC5F93"/>
    <w:rsid w:val="00CC5FC5"/>
    <w:rsid w:val="00CC645B"/>
    <w:rsid w:val="00CC68A5"/>
    <w:rsid w:val="00CC6ABC"/>
    <w:rsid w:val="00CC6D28"/>
    <w:rsid w:val="00CC6EAC"/>
    <w:rsid w:val="00CC6EF1"/>
    <w:rsid w:val="00CC71A8"/>
    <w:rsid w:val="00CC7456"/>
    <w:rsid w:val="00CC77F2"/>
    <w:rsid w:val="00CC7C25"/>
    <w:rsid w:val="00CC7CFA"/>
    <w:rsid w:val="00CD0051"/>
    <w:rsid w:val="00CD0542"/>
    <w:rsid w:val="00CD09DC"/>
    <w:rsid w:val="00CD09F4"/>
    <w:rsid w:val="00CD0EB8"/>
    <w:rsid w:val="00CD0EE1"/>
    <w:rsid w:val="00CD1A4F"/>
    <w:rsid w:val="00CD1ECA"/>
    <w:rsid w:val="00CD2A31"/>
    <w:rsid w:val="00CD2B18"/>
    <w:rsid w:val="00CD2EEE"/>
    <w:rsid w:val="00CD2F6A"/>
    <w:rsid w:val="00CD2FB2"/>
    <w:rsid w:val="00CD30CB"/>
    <w:rsid w:val="00CD342E"/>
    <w:rsid w:val="00CD3586"/>
    <w:rsid w:val="00CD3C51"/>
    <w:rsid w:val="00CD3E48"/>
    <w:rsid w:val="00CD400F"/>
    <w:rsid w:val="00CD45C0"/>
    <w:rsid w:val="00CD46CC"/>
    <w:rsid w:val="00CD4985"/>
    <w:rsid w:val="00CD4E88"/>
    <w:rsid w:val="00CD5154"/>
    <w:rsid w:val="00CD543D"/>
    <w:rsid w:val="00CD5C83"/>
    <w:rsid w:val="00CD6AC4"/>
    <w:rsid w:val="00CD75A8"/>
    <w:rsid w:val="00CD7EC1"/>
    <w:rsid w:val="00CD7FCD"/>
    <w:rsid w:val="00CE018C"/>
    <w:rsid w:val="00CE0588"/>
    <w:rsid w:val="00CE0863"/>
    <w:rsid w:val="00CE15F8"/>
    <w:rsid w:val="00CE1675"/>
    <w:rsid w:val="00CE1AA1"/>
    <w:rsid w:val="00CE1FB3"/>
    <w:rsid w:val="00CE243F"/>
    <w:rsid w:val="00CE29B5"/>
    <w:rsid w:val="00CE2B49"/>
    <w:rsid w:val="00CE2CD3"/>
    <w:rsid w:val="00CE2DBE"/>
    <w:rsid w:val="00CE30EA"/>
    <w:rsid w:val="00CE341E"/>
    <w:rsid w:val="00CE37F1"/>
    <w:rsid w:val="00CE396B"/>
    <w:rsid w:val="00CE3BE5"/>
    <w:rsid w:val="00CE43CA"/>
    <w:rsid w:val="00CE4624"/>
    <w:rsid w:val="00CE4D98"/>
    <w:rsid w:val="00CE5171"/>
    <w:rsid w:val="00CE5B03"/>
    <w:rsid w:val="00CE5DB9"/>
    <w:rsid w:val="00CE5FB8"/>
    <w:rsid w:val="00CE62E8"/>
    <w:rsid w:val="00CE639E"/>
    <w:rsid w:val="00CE63CA"/>
    <w:rsid w:val="00CE686F"/>
    <w:rsid w:val="00CE6CB9"/>
    <w:rsid w:val="00CE6D80"/>
    <w:rsid w:val="00CE71B9"/>
    <w:rsid w:val="00CE7BCD"/>
    <w:rsid w:val="00CE7C66"/>
    <w:rsid w:val="00CF0305"/>
    <w:rsid w:val="00CF03AA"/>
    <w:rsid w:val="00CF1016"/>
    <w:rsid w:val="00CF11C1"/>
    <w:rsid w:val="00CF13F5"/>
    <w:rsid w:val="00CF17D1"/>
    <w:rsid w:val="00CF2320"/>
    <w:rsid w:val="00CF24D0"/>
    <w:rsid w:val="00CF2819"/>
    <w:rsid w:val="00CF2BD2"/>
    <w:rsid w:val="00CF31F1"/>
    <w:rsid w:val="00CF339F"/>
    <w:rsid w:val="00CF39A3"/>
    <w:rsid w:val="00CF40A9"/>
    <w:rsid w:val="00CF4558"/>
    <w:rsid w:val="00CF4979"/>
    <w:rsid w:val="00CF4C95"/>
    <w:rsid w:val="00CF508A"/>
    <w:rsid w:val="00CF512A"/>
    <w:rsid w:val="00CF57DF"/>
    <w:rsid w:val="00CF5E62"/>
    <w:rsid w:val="00CF669E"/>
    <w:rsid w:val="00CF6D18"/>
    <w:rsid w:val="00CF70A0"/>
    <w:rsid w:val="00CF7255"/>
    <w:rsid w:val="00CF73EA"/>
    <w:rsid w:val="00CF764C"/>
    <w:rsid w:val="00CF7867"/>
    <w:rsid w:val="00D0048E"/>
    <w:rsid w:val="00D005D1"/>
    <w:rsid w:val="00D00699"/>
    <w:rsid w:val="00D00EB2"/>
    <w:rsid w:val="00D0100E"/>
    <w:rsid w:val="00D010F9"/>
    <w:rsid w:val="00D01138"/>
    <w:rsid w:val="00D0114F"/>
    <w:rsid w:val="00D015D6"/>
    <w:rsid w:val="00D0161C"/>
    <w:rsid w:val="00D01D15"/>
    <w:rsid w:val="00D0219B"/>
    <w:rsid w:val="00D025E1"/>
    <w:rsid w:val="00D02AB6"/>
    <w:rsid w:val="00D02B39"/>
    <w:rsid w:val="00D035B8"/>
    <w:rsid w:val="00D037B4"/>
    <w:rsid w:val="00D0392B"/>
    <w:rsid w:val="00D0395A"/>
    <w:rsid w:val="00D03BEC"/>
    <w:rsid w:val="00D043F6"/>
    <w:rsid w:val="00D0461E"/>
    <w:rsid w:val="00D04B81"/>
    <w:rsid w:val="00D04E1F"/>
    <w:rsid w:val="00D04E5C"/>
    <w:rsid w:val="00D05139"/>
    <w:rsid w:val="00D0524A"/>
    <w:rsid w:val="00D055E4"/>
    <w:rsid w:val="00D056A1"/>
    <w:rsid w:val="00D0577F"/>
    <w:rsid w:val="00D05BD6"/>
    <w:rsid w:val="00D06522"/>
    <w:rsid w:val="00D0708D"/>
    <w:rsid w:val="00D07436"/>
    <w:rsid w:val="00D07595"/>
    <w:rsid w:val="00D077AB"/>
    <w:rsid w:val="00D07845"/>
    <w:rsid w:val="00D10034"/>
    <w:rsid w:val="00D100D0"/>
    <w:rsid w:val="00D103AA"/>
    <w:rsid w:val="00D10477"/>
    <w:rsid w:val="00D1081E"/>
    <w:rsid w:val="00D10843"/>
    <w:rsid w:val="00D108A3"/>
    <w:rsid w:val="00D109D1"/>
    <w:rsid w:val="00D10A7E"/>
    <w:rsid w:val="00D10B45"/>
    <w:rsid w:val="00D11031"/>
    <w:rsid w:val="00D112B5"/>
    <w:rsid w:val="00D116A9"/>
    <w:rsid w:val="00D11A95"/>
    <w:rsid w:val="00D11CFC"/>
    <w:rsid w:val="00D11D7E"/>
    <w:rsid w:val="00D11E22"/>
    <w:rsid w:val="00D12185"/>
    <w:rsid w:val="00D12998"/>
    <w:rsid w:val="00D12F5C"/>
    <w:rsid w:val="00D13474"/>
    <w:rsid w:val="00D13A34"/>
    <w:rsid w:val="00D13BB1"/>
    <w:rsid w:val="00D13C39"/>
    <w:rsid w:val="00D13CEE"/>
    <w:rsid w:val="00D13EAE"/>
    <w:rsid w:val="00D1432E"/>
    <w:rsid w:val="00D146EC"/>
    <w:rsid w:val="00D14702"/>
    <w:rsid w:val="00D148D7"/>
    <w:rsid w:val="00D14CFB"/>
    <w:rsid w:val="00D14E3C"/>
    <w:rsid w:val="00D15002"/>
    <w:rsid w:val="00D151FC"/>
    <w:rsid w:val="00D15674"/>
    <w:rsid w:val="00D15AF4"/>
    <w:rsid w:val="00D15B27"/>
    <w:rsid w:val="00D15C5E"/>
    <w:rsid w:val="00D15CCC"/>
    <w:rsid w:val="00D15F2E"/>
    <w:rsid w:val="00D16080"/>
    <w:rsid w:val="00D16537"/>
    <w:rsid w:val="00D1688A"/>
    <w:rsid w:val="00D16F81"/>
    <w:rsid w:val="00D170AE"/>
    <w:rsid w:val="00D1719B"/>
    <w:rsid w:val="00D1739B"/>
    <w:rsid w:val="00D1748F"/>
    <w:rsid w:val="00D17882"/>
    <w:rsid w:val="00D17B79"/>
    <w:rsid w:val="00D17D25"/>
    <w:rsid w:val="00D17DB7"/>
    <w:rsid w:val="00D17E94"/>
    <w:rsid w:val="00D203B3"/>
    <w:rsid w:val="00D20437"/>
    <w:rsid w:val="00D2053C"/>
    <w:rsid w:val="00D20874"/>
    <w:rsid w:val="00D209F2"/>
    <w:rsid w:val="00D20AED"/>
    <w:rsid w:val="00D21794"/>
    <w:rsid w:val="00D218BF"/>
    <w:rsid w:val="00D222F1"/>
    <w:rsid w:val="00D22602"/>
    <w:rsid w:val="00D22874"/>
    <w:rsid w:val="00D22B75"/>
    <w:rsid w:val="00D22CCF"/>
    <w:rsid w:val="00D23324"/>
    <w:rsid w:val="00D238BA"/>
    <w:rsid w:val="00D239D1"/>
    <w:rsid w:val="00D23B25"/>
    <w:rsid w:val="00D23B2C"/>
    <w:rsid w:val="00D24944"/>
    <w:rsid w:val="00D24B05"/>
    <w:rsid w:val="00D24B6F"/>
    <w:rsid w:val="00D251A1"/>
    <w:rsid w:val="00D257A5"/>
    <w:rsid w:val="00D2583C"/>
    <w:rsid w:val="00D25AD8"/>
    <w:rsid w:val="00D25BD4"/>
    <w:rsid w:val="00D25C40"/>
    <w:rsid w:val="00D25DC2"/>
    <w:rsid w:val="00D263FA"/>
    <w:rsid w:val="00D26AF5"/>
    <w:rsid w:val="00D26D40"/>
    <w:rsid w:val="00D26EBE"/>
    <w:rsid w:val="00D2737B"/>
    <w:rsid w:val="00D276A2"/>
    <w:rsid w:val="00D27B92"/>
    <w:rsid w:val="00D30239"/>
    <w:rsid w:val="00D30412"/>
    <w:rsid w:val="00D30521"/>
    <w:rsid w:val="00D30BA5"/>
    <w:rsid w:val="00D30DCF"/>
    <w:rsid w:val="00D30F27"/>
    <w:rsid w:val="00D310DC"/>
    <w:rsid w:val="00D319EC"/>
    <w:rsid w:val="00D31BF2"/>
    <w:rsid w:val="00D31E9A"/>
    <w:rsid w:val="00D32614"/>
    <w:rsid w:val="00D32EBF"/>
    <w:rsid w:val="00D3319E"/>
    <w:rsid w:val="00D3365F"/>
    <w:rsid w:val="00D33864"/>
    <w:rsid w:val="00D33A0E"/>
    <w:rsid w:val="00D33C54"/>
    <w:rsid w:val="00D3419D"/>
    <w:rsid w:val="00D34370"/>
    <w:rsid w:val="00D3469B"/>
    <w:rsid w:val="00D34726"/>
    <w:rsid w:val="00D34769"/>
    <w:rsid w:val="00D3481D"/>
    <w:rsid w:val="00D34944"/>
    <w:rsid w:val="00D34A70"/>
    <w:rsid w:val="00D34F04"/>
    <w:rsid w:val="00D34FB2"/>
    <w:rsid w:val="00D3545B"/>
    <w:rsid w:val="00D3555F"/>
    <w:rsid w:val="00D35789"/>
    <w:rsid w:val="00D35839"/>
    <w:rsid w:val="00D35A5E"/>
    <w:rsid w:val="00D35AD4"/>
    <w:rsid w:val="00D35BC8"/>
    <w:rsid w:val="00D3608E"/>
    <w:rsid w:val="00D365B9"/>
    <w:rsid w:val="00D371AE"/>
    <w:rsid w:val="00D3780C"/>
    <w:rsid w:val="00D37CD2"/>
    <w:rsid w:val="00D37E8C"/>
    <w:rsid w:val="00D40E80"/>
    <w:rsid w:val="00D4129D"/>
    <w:rsid w:val="00D415D3"/>
    <w:rsid w:val="00D4196D"/>
    <w:rsid w:val="00D41C05"/>
    <w:rsid w:val="00D42125"/>
    <w:rsid w:val="00D42167"/>
    <w:rsid w:val="00D424F6"/>
    <w:rsid w:val="00D42571"/>
    <w:rsid w:val="00D42574"/>
    <w:rsid w:val="00D43002"/>
    <w:rsid w:val="00D4301F"/>
    <w:rsid w:val="00D43468"/>
    <w:rsid w:val="00D4353B"/>
    <w:rsid w:val="00D436C8"/>
    <w:rsid w:val="00D43778"/>
    <w:rsid w:val="00D43F00"/>
    <w:rsid w:val="00D4407C"/>
    <w:rsid w:val="00D441D8"/>
    <w:rsid w:val="00D44353"/>
    <w:rsid w:val="00D4467B"/>
    <w:rsid w:val="00D44811"/>
    <w:rsid w:val="00D4484E"/>
    <w:rsid w:val="00D450B3"/>
    <w:rsid w:val="00D4550F"/>
    <w:rsid w:val="00D45C68"/>
    <w:rsid w:val="00D45D08"/>
    <w:rsid w:val="00D45EFB"/>
    <w:rsid w:val="00D46553"/>
    <w:rsid w:val="00D467B1"/>
    <w:rsid w:val="00D46D0B"/>
    <w:rsid w:val="00D46FD3"/>
    <w:rsid w:val="00D473DB"/>
    <w:rsid w:val="00D47A4F"/>
    <w:rsid w:val="00D47EBC"/>
    <w:rsid w:val="00D500A3"/>
    <w:rsid w:val="00D5014B"/>
    <w:rsid w:val="00D505F4"/>
    <w:rsid w:val="00D508B9"/>
    <w:rsid w:val="00D50D8C"/>
    <w:rsid w:val="00D517C6"/>
    <w:rsid w:val="00D517F8"/>
    <w:rsid w:val="00D51963"/>
    <w:rsid w:val="00D51AE5"/>
    <w:rsid w:val="00D51C6E"/>
    <w:rsid w:val="00D52029"/>
    <w:rsid w:val="00D52228"/>
    <w:rsid w:val="00D5237A"/>
    <w:rsid w:val="00D5269C"/>
    <w:rsid w:val="00D5291C"/>
    <w:rsid w:val="00D52AE4"/>
    <w:rsid w:val="00D53139"/>
    <w:rsid w:val="00D54229"/>
    <w:rsid w:val="00D54608"/>
    <w:rsid w:val="00D5479C"/>
    <w:rsid w:val="00D54E18"/>
    <w:rsid w:val="00D5540D"/>
    <w:rsid w:val="00D55FE8"/>
    <w:rsid w:val="00D56064"/>
    <w:rsid w:val="00D5613D"/>
    <w:rsid w:val="00D561E7"/>
    <w:rsid w:val="00D563E7"/>
    <w:rsid w:val="00D5733A"/>
    <w:rsid w:val="00D57E43"/>
    <w:rsid w:val="00D60B63"/>
    <w:rsid w:val="00D60CE5"/>
    <w:rsid w:val="00D60EDB"/>
    <w:rsid w:val="00D60EE4"/>
    <w:rsid w:val="00D60F71"/>
    <w:rsid w:val="00D61017"/>
    <w:rsid w:val="00D612FC"/>
    <w:rsid w:val="00D61874"/>
    <w:rsid w:val="00D61A6F"/>
    <w:rsid w:val="00D61F00"/>
    <w:rsid w:val="00D6215E"/>
    <w:rsid w:val="00D625C5"/>
    <w:rsid w:val="00D62B4A"/>
    <w:rsid w:val="00D63280"/>
    <w:rsid w:val="00D63BD4"/>
    <w:rsid w:val="00D63CE6"/>
    <w:rsid w:val="00D65842"/>
    <w:rsid w:val="00D66874"/>
    <w:rsid w:val="00D66CAB"/>
    <w:rsid w:val="00D66CEC"/>
    <w:rsid w:val="00D67039"/>
    <w:rsid w:val="00D67203"/>
    <w:rsid w:val="00D67D76"/>
    <w:rsid w:val="00D67EEF"/>
    <w:rsid w:val="00D67F9E"/>
    <w:rsid w:val="00D707BF"/>
    <w:rsid w:val="00D7082F"/>
    <w:rsid w:val="00D710E7"/>
    <w:rsid w:val="00D7111E"/>
    <w:rsid w:val="00D71498"/>
    <w:rsid w:val="00D715C6"/>
    <w:rsid w:val="00D715E0"/>
    <w:rsid w:val="00D71BC6"/>
    <w:rsid w:val="00D71D2E"/>
    <w:rsid w:val="00D72220"/>
    <w:rsid w:val="00D723D9"/>
    <w:rsid w:val="00D72445"/>
    <w:rsid w:val="00D72957"/>
    <w:rsid w:val="00D72E1D"/>
    <w:rsid w:val="00D734D0"/>
    <w:rsid w:val="00D73A07"/>
    <w:rsid w:val="00D73C82"/>
    <w:rsid w:val="00D74E98"/>
    <w:rsid w:val="00D7521F"/>
    <w:rsid w:val="00D752D8"/>
    <w:rsid w:val="00D7584A"/>
    <w:rsid w:val="00D75FAC"/>
    <w:rsid w:val="00D76072"/>
    <w:rsid w:val="00D762EF"/>
    <w:rsid w:val="00D7639C"/>
    <w:rsid w:val="00D76472"/>
    <w:rsid w:val="00D764B6"/>
    <w:rsid w:val="00D76BA7"/>
    <w:rsid w:val="00D77766"/>
    <w:rsid w:val="00D77954"/>
    <w:rsid w:val="00D77B9D"/>
    <w:rsid w:val="00D800BA"/>
    <w:rsid w:val="00D80822"/>
    <w:rsid w:val="00D809DC"/>
    <w:rsid w:val="00D81583"/>
    <w:rsid w:val="00D81754"/>
    <w:rsid w:val="00D81C0C"/>
    <w:rsid w:val="00D8223A"/>
    <w:rsid w:val="00D822F1"/>
    <w:rsid w:val="00D8247F"/>
    <w:rsid w:val="00D826BF"/>
    <w:rsid w:val="00D82765"/>
    <w:rsid w:val="00D82FC8"/>
    <w:rsid w:val="00D8382F"/>
    <w:rsid w:val="00D839FF"/>
    <w:rsid w:val="00D83DA4"/>
    <w:rsid w:val="00D84C2F"/>
    <w:rsid w:val="00D850E0"/>
    <w:rsid w:val="00D8520F"/>
    <w:rsid w:val="00D853D8"/>
    <w:rsid w:val="00D85740"/>
    <w:rsid w:val="00D85B90"/>
    <w:rsid w:val="00D86098"/>
    <w:rsid w:val="00D861CC"/>
    <w:rsid w:val="00D86BB6"/>
    <w:rsid w:val="00D86C70"/>
    <w:rsid w:val="00D87217"/>
    <w:rsid w:val="00D872E1"/>
    <w:rsid w:val="00D873C3"/>
    <w:rsid w:val="00D87B00"/>
    <w:rsid w:val="00D87C10"/>
    <w:rsid w:val="00D87D74"/>
    <w:rsid w:val="00D87EE4"/>
    <w:rsid w:val="00D90317"/>
    <w:rsid w:val="00D90426"/>
    <w:rsid w:val="00D90541"/>
    <w:rsid w:val="00D90807"/>
    <w:rsid w:val="00D90955"/>
    <w:rsid w:val="00D911B4"/>
    <w:rsid w:val="00D91F48"/>
    <w:rsid w:val="00D92015"/>
    <w:rsid w:val="00D92276"/>
    <w:rsid w:val="00D92BD3"/>
    <w:rsid w:val="00D92C77"/>
    <w:rsid w:val="00D930EC"/>
    <w:rsid w:val="00D9316B"/>
    <w:rsid w:val="00D9368B"/>
    <w:rsid w:val="00D938F1"/>
    <w:rsid w:val="00D93A61"/>
    <w:rsid w:val="00D941BF"/>
    <w:rsid w:val="00D94595"/>
    <w:rsid w:val="00D9509D"/>
    <w:rsid w:val="00D9562B"/>
    <w:rsid w:val="00D957EA"/>
    <w:rsid w:val="00D96134"/>
    <w:rsid w:val="00D964F5"/>
    <w:rsid w:val="00D9676C"/>
    <w:rsid w:val="00D96D35"/>
    <w:rsid w:val="00D96D74"/>
    <w:rsid w:val="00D96DEF"/>
    <w:rsid w:val="00D96F2D"/>
    <w:rsid w:val="00D97004"/>
    <w:rsid w:val="00D975F7"/>
    <w:rsid w:val="00D97693"/>
    <w:rsid w:val="00D976ED"/>
    <w:rsid w:val="00D97D86"/>
    <w:rsid w:val="00D97F3B"/>
    <w:rsid w:val="00DA02A9"/>
    <w:rsid w:val="00DA0AA1"/>
    <w:rsid w:val="00DA0B4D"/>
    <w:rsid w:val="00DA0B68"/>
    <w:rsid w:val="00DA0DB7"/>
    <w:rsid w:val="00DA0EBA"/>
    <w:rsid w:val="00DA0F76"/>
    <w:rsid w:val="00DA0FAB"/>
    <w:rsid w:val="00DA1394"/>
    <w:rsid w:val="00DA1683"/>
    <w:rsid w:val="00DA1C21"/>
    <w:rsid w:val="00DA1D82"/>
    <w:rsid w:val="00DA1DCC"/>
    <w:rsid w:val="00DA214D"/>
    <w:rsid w:val="00DA2312"/>
    <w:rsid w:val="00DA24D0"/>
    <w:rsid w:val="00DA28C0"/>
    <w:rsid w:val="00DA293A"/>
    <w:rsid w:val="00DA30CB"/>
    <w:rsid w:val="00DA31C1"/>
    <w:rsid w:val="00DA3639"/>
    <w:rsid w:val="00DA379C"/>
    <w:rsid w:val="00DA37E4"/>
    <w:rsid w:val="00DA3D10"/>
    <w:rsid w:val="00DA4332"/>
    <w:rsid w:val="00DA44CC"/>
    <w:rsid w:val="00DA47F1"/>
    <w:rsid w:val="00DA4D4A"/>
    <w:rsid w:val="00DA54EA"/>
    <w:rsid w:val="00DA5ADF"/>
    <w:rsid w:val="00DA5DB6"/>
    <w:rsid w:val="00DA6620"/>
    <w:rsid w:val="00DA679D"/>
    <w:rsid w:val="00DA6E73"/>
    <w:rsid w:val="00DA72CA"/>
    <w:rsid w:val="00DA73FF"/>
    <w:rsid w:val="00DA77FF"/>
    <w:rsid w:val="00DA7AB0"/>
    <w:rsid w:val="00DA7FA4"/>
    <w:rsid w:val="00DB0943"/>
    <w:rsid w:val="00DB0C02"/>
    <w:rsid w:val="00DB0DDD"/>
    <w:rsid w:val="00DB0EC9"/>
    <w:rsid w:val="00DB1150"/>
    <w:rsid w:val="00DB12DE"/>
    <w:rsid w:val="00DB18F9"/>
    <w:rsid w:val="00DB193B"/>
    <w:rsid w:val="00DB20CA"/>
    <w:rsid w:val="00DB22E3"/>
    <w:rsid w:val="00DB298A"/>
    <w:rsid w:val="00DB2A71"/>
    <w:rsid w:val="00DB35F3"/>
    <w:rsid w:val="00DB3919"/>
    <w:rsid w:val="00DB39F6"/>
    <w:rsid w:val="00DB3A79"/>
    <w:rsid w:val="00DB3CBC"/>
    <w:rsid w:val="00DB3D7E"/>
    <w:rsid w:val="00DB3EE3"/>
    <w:rsid w:val="00DB402A"/>
    <w:rsid w:val="00DB463C"/>
    <w:rsid w:val="00DB48CF"/>
    <w:rsid w:val="00DB4C7E"/>
    <w:rsid w:val="00DB4EF8"/>
    <w:rsid w:val="00DB55B9"/>
    <w:rsid w:val="00DB5BFE"/>
    <w:rsid w:val="00DB5EE8"/>
    <w:rsid w:val="00DB61D7"/>
    <w:rsid w:val="00DB62DC"/>
    <w:rsid w:val="00DB6AAE"/>
    <w:rsid w:val="00DB708B"/>
    <w:rsid w:val="00DB7326"/>
    <w:rsid w:val="00DB74E3"/>
    <w:rsid w:val="00DB75CE"/>
    <w:rsid w:val="00DC05A4"/>
    <w:rsid w:val="00DC0758"/>
    <w:rsid w:val="00DC09E0"/>
    <w:rsid w:val="00DC0EAF"/>
    <w:rsid w:val="00DC106F"/>
    <w:rsid w:val="00DC1584"/>
    <w:rsid w:val="00DC167D"/>
    <w:rsid w:val="00DC16C9"/>
    <w:rsid w:val="00DC1A3F"/>
    <w:rsid w:val="00DC1EA9"/>
    <w:rsid w:val="00DC205E"/>
    <w:rsid w:val="00DC2787"/>
    <w:rsid w:val="00DC27E0"/>
    <w:rsid w:val="00DC30B4"/>
    <w:rsid w:val="00DC3171"/>
    <w:rsid w:val="00DC3320"/>
    <w:rsid w:val="00DC333C"/>
    <w:rsid w:val="00DC389B"/>
    <w:rsid w:val="00DC3B58"/>
    <w:rsid w:val="00DC3F31"/>
    <w:rsid w:val="00DC414E"/>
    <w:rsid w:val="00DC443D"/>
    <w:rsid w:val="00DC451C"/>
    <w:rsid w:val="00DC47F5"/>
    <w:rsid w:val="00DC4934"/>
    <w:rsid w:val="00DC5145"/>
    <w:rsid w:val="00DC5174"/>
    <w:rsid w:val="00DC5D3B"/>
    <w:rsid w:val="00DC5D84"/>
    <w:rsid w:val="00DC631E"/>
    <w:rsid w:val="00DC650A"/>
    <w:rsid w:val="00DC6A54"/>
    <w:rsid w:val="00DC6D53"/>
    <w:rsid w:val="00DC758D"/>
    <w:rsid w:val="00DC79DA"/>
    <w:rsid w:val="00DC7BCC"/>
    <w:rsid w:val="00DD0574"/>
    <w:rsid w:val="00DD0729"/>
    <w:rsid w:val="00DD08C5"/>
    <w:rsid w:val="00DD08CE"/>
    <w:rsid w:val="00DD0A8C"/>
    <w:rsid w:val="00DD0AC0"/>
    <w:rsid w:val="00DD0D06"/>
    <w:rsid w:val="00DD1291"/>
    <w:rsid w:val="00DD1673"/>
    <w:rsid w:val="00DD1CE5"/>
    <w:rsid w:val="00DD1D2E"/>
    <w:rsid w:val="00DD1FF7"/>
    <w:rsid w:val="00DD20A9"/>
    <w:rsid w:val="00DD24C3"/>
    <w:rsid w:val="00DD2F76"/>
    <w:rsid w:val="00DD37EE"/>
    <w:rsid w:val="00DD397D"/>
    <w:rsid w:val="00DD3ADB"/>
    <w:rsid w:val="00DD40D7"/>
    <w:rsid w:val="00DD435E"/>
    <w:rsid w:val="00DD4385"/>
    <w:rsid w:val="00DD43FF"/>
    <w:rsid w:val="00DD454A"/>
    <w:rsid w:val="00DD455B"/>
    <w:rsid w:val="00DD4AB7"/>
    <w:rsid w:val="00DD5BEE"/>
    <w:rsid w:val="00DD5C92"/>
    <w:rsid w:val="00DD5D31"/>
    <w:rsid w:val="00DD6094"/>
    <w:rsid w:val="00DD65B3"/>
    <w:rsid w:val="00DD66CB"/>
    <w:rsid w:val="00DD69DF"/>
    <w:rsid w:val="00DD6BDC"/>
    <w:rsid w:val="00DD6F19"/>
    <w:rsid w:val="00DD75E5"/>
    <w:rsid w:val="00DD76DC"/>
    <w:rsid w:val="00DD76E4"/>
    <w:rsid w:val="00DD7A4A"/>
    <w:rsid w:val="00DD7C6C"/>
    <w:rsid w:val="00DD7E03"/>
    <w:rsid w:val="00DE0165"/>
    <w:rsid w:val="00DE01ED"/>
    <w:rsid w:val="00DE032B"/>
    <w:rsid w:val="00DE04D3"/>
    <w:rsid w:val="00DE07F4"/>
    <w:rsid w:val="00DE0CE8"/>
    <w:rsid w:val="00DE0EF0"/>
    <w:rsid w:val="00DE0FB0"/>
    <w:rsid w:val="00DE10DB"/>
    <w:rsid w:val="00DE19C0"/>
    <w:rsid w:val="00DE1F48"/>
    <w:rsid w:val="00DE21C4"/>
    <w:rsid w:val="00DE2623"/>
    <w:rsid w:val="00DE2806"/>
    <w:rsid w:val="00DE321B"/>
    <w:rsid w:val="00DE322C"/>
    <w:rsid w:val="00DE37F9"/>
    <w:rsid w:val="00DE3840"/>
    <w:rsid w:val="00DE391D"/>
    <w:rsid w:val="00DE39EE"/>
    <w:rsid w:val="00DE3A6D"/>
    <w:rsid w:val="00DE4149"/>
    <w:rsid w:val="00DE49EF"/>
    <w:rsid w:val="00DE4B96"/>
    <w:rsid w:val="00DE4C36"/>
    <w:rsid w:val="00DE5214"/>
    <w:rsid w:val="00DE54FA"/>
    <w:rsid w:val="00DE588F"/>
    <w:rsid w:val="00DE5CEE"/>
    <w:rsid w:val="00DE6267"/>
    <w:rsid w:val="00DE6488"/>
    <w:rsid w:val="00DE6E17"/>
    <w:rsid w:val="00DE6EA2"/>
    <w:rsid w:val="00DE7170"/>
    <w:rsid w:val="00DE73AB"/>
    <w:rsid w:val="00DE7654"/>
    <w:rsid w:val="00DE78DE"/>
    <w:rsid w:val="00DE7916"/>
    <w:rsid w:val="00DE7AF4"/>
    <w:rsid w:val="00DE7BE3"/>
    <w:rsid w:val="00DF0289"/>
    <w:rsid w:val="00DF0559"/>
    <w:rsid w:val="00DF0587"/>
    <w:rsid w:val="00DF05B4"/>
    <w:rsid w:val="00DF1002"/>
    <w:rsid w:val="00DF16A7"/>
    <w:rsid w:val="00DF1A84"/>
    <w:rsid w:val="00DF1E27"/>
    <w:rsid w:val="00DF2230"/>
    <w:rsid w:val="00DF28E7"/>
    <w:rsid w:val="00DF34D8"/>
    <w:rsid w:val="00DF3559"/>
    <w:rsid w:val="00DF39E7"/>
    <w:rsid w:val="00DF3E82"/>
    <w:rsid w:val="00DF402B"/>
    <w:rsid w:val="00DF41FD"/>
    <w:rsid w:val="00DF4668"/>
    <w:rsid w:val="00DF4D7F"/>
    <w:rsid w:val="00DF565D"/>
    <w:rsid w:val="00DF614A"/>
    <w:rsid w:val="00DF63AC"/>
    <w:rsid w:val="00DF656A"/>
    <w:rsid w:val="00DF696B"/>
    <w:rsid w:val="00DF6EE2"/>
    <w:rsid w:val="00DF7578"/>
    <w:rsid w:val="00DF7A7C"/>
    <w:rsid w:val="00DF7B63"/>
    <w:rsid w:val="00DF7C58"/>
    <w:rsid w:val="00DF7C6B"/>
    <w:rsid w:val="00DF7E38"/>
    <w:rsid w:val="00E000BA"/>
    <w:rsid w:val="00E0019C"/>
    <w:rsid w:val="00E00338"/>
    <w:rsid w:val="00E00656"/>
    <w:rsid w:val="00E0084A"/>
    <w:rsid w:val="00E00BF9"/>
    <w:rsid w:val="00E00C63"/>
    <w:rsid w:val="00E00EB9"/>
    <w:rsid w:val="00E01364"/>
    <w:rsid w:val="00E01526"/>
    <w:rsid w:val="00E018DF"/>
    <w:rsid w:val="00E01A9F"/>
    <w:rsid w:val="00E01B1B"/>
    <w:rsid w:val="00E01C50"/>
    <w:rsid w:val="00E023A5"/>
    <w:rsid w:val="00E025FE"/>
    <w:rsid w:val="00E02BB9"/>
    <w:rsid w:val="00E030C2"/>
    <w:rsid w:val="00E036DB"/>
    <w:rsid w:val="00E0379F"/>
    <w:rsid w:val="00E03886"/>
    <w:rsid w:val="00E038B0"/>
    <w:rsid w:val="00E039D6"/>
    <w:rsid w:val="00E03C03"/>
    <w:rsid w:val="00E040D5"/>
    <w:rsid w:val="00E044EC"/>
    <w:rsid w:val="00E04740"/>
    <w:rsid w:val="00E047C4"/>
    <w:rsid w:val="00E051C8"/>
    <w:rsid w:val="00E05210"/>
    <w:rsid w:val="00E05359"/>
    <w:rsid w:val="00E05B97"/>
    <w:rsid w:val="00E05EA2"/>
    <w:rsid w:val="00E061E9"/>
    <w:rsid w:val="00E0620B"/>
    <w:rsid w:val="00E07007"/>
    <w:rsid w:val="00E07519"/>
    <w:rsid w:val="00E07588"/>
    <w:rsid w:val="00E07AF6"/>
    <w:rsid w:val="00E07E61"/>
    <w:rsid w:val="00E1030C"/>
    <w:rsid w:val="00E103F5"/>
    <w:rsid w:val="00E10534"/>
    <w:rsid w:val="00E1072F"/>
    <w:rsid w:val="00E10D74"/>
    <w:rsid w:val="00E10DA6"/>
    <w:rsid w:val="00E11126"/>
    <w:rsid w:val="00E11388"/>
    <w:rsid w:val="00E1159C"/>
    <w:rsid w:val="00E116CC"/>
    <w:rsid w:val="00E11870"/>
    <w:rsid w:val="00E11D95"/>
    <w:rsid w:val="00E11E37"/>
    <w:rsid w:val="00E11EFD"/>
    <w:rsid w:val="00E11F4A"/>
    <w:rsid w:val="00E12057"/>
    <w:rsid w:val="00E12D2C"/>
    <w:rsid w:val="00E12D57"/>
    <w:rsid w:val="00E12E7D"/>
    <w:rsid w:val="00E138A2"/>
    <w:rsid w:val="00E140D0"/>
    <w:rsid w:val="00E14617"/>
    <w:rsid w:val="00E146A9"/>
    <w:rsid w:val="00E14724"/>
    <w:rsid w:val="00E148DD"/>
    <w:rsid w:val="00E148F9"/>
    <w:rsid w:val="00E14AB4"/>
    <w:rsid w:val="00E14ADB"/>
    <w:rsid w:val="00E14C1A"/>
    <w:rsid w:val="00E1502C"/>
    <w:rsid w:val="00E15285"/>
    <w:rsid w:val="00E15511"/>
    <w:rsid w:val="00E15653"/>
    <w:rsid w:val="00E157B9"/>
    <w:rsid w:val="00E15AC8"/>
    <w:rsid w:val="00E15ACC"/>
    <w:rsid w:val="00E160DB"/>
    <w:rsid w:val="00E1610A"/>
    <w:rsid w:val="00E163E4"/>
    <w:rsid w:val="00E16588"/>
    <w:rsid w:val="00E16599"/>
    <w:rsid w:val="00E16663"/>
    <w:rsid w:val="00E16A4F"/>
    <w:rsid w:val="00E16D60"/>
    <w:rsid w:val="00E16D89"/>
    <w:rsid w:val="00E16EE7"/>
    <w:rsid w:val="00E1719E"/>
    <w:rsid w:val="00E173D7"/>
    <w:rsid w:val="00E17560"/>
    <w:rsid w:val="00E17874"/>
    <w:rsid w:val="00E17BAD"/>
    <w:rsid w:val="00E17F0A"/>
    <w:rsid w:val="00E20070"/>
    <w:rsid w:val="00E200D1"/>
    <w:rsid w:val="00E20588"/>
    <w:rsid w:val="00E20E67"/>
    <w:rsid w:val="00E2109D"/>
    <w:rsid w:val="00E218C3"/>
    <w:rsid w:val="00E21BE9"/>
    <w:rsid w:val="00E21F5F"/>
    <w:rsid w:val="00E222C2"/>
    <w:rsid w:val="00E225A3"/>
    <w:rsid w:val="00E22832"/>
    <w:rsid w:val="00E228D5"/>
    <w:rsid w:val="00E22902"/>
    <w:rsid w:val="00E2388D"/>
    <w:rsid w:val="00E23E6F"/>
    <w:rsid w:val="00E24423"/>
    <w:rsid w:val="00E245C2"/>
    <w:rsid w:val="00E24909"/>
    <w:rsid w:val="00E24B20"/>
    <w:rsid w:val="00E2527C"/>
    <w:rsid w:val="00E254E0"/>
    <w:rsid w:val="00E25B17"/>
    <w:rsid w:val="00E25B82"/>
    <w:rsid w:val="00E25BE8"/>
    <w:rsid w:val="00E25F25"/>
    <w:rsid w:val="00E25F49"/>
    <w:rsid w:val="00E267A3"/>
    <w:rsid w:val="00E26F55"/>
    <w:rsid w:val="00E2741E"/>
    <w:rsid w:val="00E278F9"/>
    <w:rsid w:val="00E27909"/>
    <w:rsid w:val="00E3039C"/>
    <w:rsid w:val="00E304C2"/>
    <w:rsid w:val="00E306B6"/>
    <w:rsid w:val="00E30859"/>
    <w:rsid w:val="00E30954"/>
    <w:rsid w:val="00E30F96"/>
    <w:rsid w:val="00E31074"/>
    <w:rsid w:val="00E310B8"/>
    <w:rsid w:val="00E31204"/>
    <w:rsid w:val="00E314DC"/>
    <w:rsid w:val="00E314DE"/>
    <w:rsid w:val="00E315A5"/>
    <w:rsid w:val="00E318F2"/>
    <w:rsid w:val="00E31BB6"/>
    <w:rsid w:val="00E31D64"/>
    <w:rsid w:val="00E32722"/>
    <w:rsid w:val="00E328A5"/>
    <w:rsid w:val="00E3318F"/>
    <w:rsid w:val="00E33237"/>
    <w:rsid w:val="00E332F5"/>
    <w:rsid w:val="00E333CF"/>
    <w:rsid w:val="00E33851"/>
    <w:rsid w:val="00E33A64"/>
    <w:rsid w:val="00E33F1B"/>
    <w:rsid w:val="00E33F2B"/>
    <w:rsid w:val="00E341A7"/>
    <w:rsid w:val="00E3432A"/>
    <w:rsid w:val="00E34355"/>
    <w:rsid w:val="00E34C66"/>
    <w:rsid w:val="00E34CD8"/>
    <w:rsid w:val="00E34E9F"/>
    <w:rsid w:val="00E34EFF"/>
    <w:rsid w:val="00E34F80"/>
    <w:rsid w:val="00E34FE0"/>
    <w:rsid w:val="00E35294"/>
    <w:rsid w:val="00E36015"/>
    <w:rsid w:val="00E3615E"/>
    <w:rsid w:val="00E362D8"/>
    <w:rsid w:val="00E36906"/>
    <w:rsid w:val="00E36EE0"/>
    <w:rsid w:val="00E3706D"/>
    <w:rsid w:val="00E3728A"/>
    <w:rsid w:val="00E37A09"/>
    <w:rsid w:val="00E37CCE"/>
    <w:rsid w:val="00E37EA0"/>
    <w:rsid w:val="00E40260"/>
    <w:rsid w:val="00E402B0"/>
    <w:rsid w:val="00E405C0"/>
    <w:rsid w:val="00E40EED"/>
    <w:rsid w:val="00E412CE"/>
    <w:rsid w:val="00E4132D"/>
    <w:rsid w:val="00E4192D"/>
    <w:rsid w:val="00E41C6E"/>
    <w:rsid w:val="00E42107"/>
    <w:rsid w:val="00E42353"/>
    <w:rsid w:val="00E42365"/>
    <w:rsid w:val="00E4249F"/>
    <w:rsid w:val="00E425CF"/>
    <w:rsid w:val="00E43264"/>
    <w:rsid w:val="00E43818"/>
    <w:rsid w:val="00E43A4B"/>
    <w:rsid w:val="00E43A75"/>
    <w:rsid w:val="00E43F49"/>
    <w:rsid w:val="00E445AE"/>
    <w:rsid w:val="00E44899"/>
    <w:rsid w:val="00E44989"/>
    <w:rsid w:val="00E44F44"/>
    <w:rsid w:val="00E45038"/>
    <w:rsid w:val="00E454BC"/>
    <w:rsid w:val="00E4564C"/>
    <w:rsid w:val="00E45F18"/>
    <w:rsid w:val="00E46338"/>
    <w:rsid w:val="00E46416"/>
    <w:rsid w:val="00E46609"/>
    <w:rsid w:val="00E46978"/>
    <w:rsid w:val="00E46D01"/>
    <w:rsid w:val="00E46DC6"/>
    <w:rsid w:val="00E4710E"/>
    <w:rsid w:val="00E471DA"/>
    <w:rsid w:val="00E47208"/>
    <w:rsid w:val="00E4770E"/>
    <w:rsid w:val="00E47E77"/>
    <w:rsid w:val="00E5058C"/>
    <w:rsid w:val="00E50686"/>
    <w:rsid w:val="00E509C5"/>
    <w:rsid w:val="00E50BE4"/>
    <w:rsid w:val="00E5124B"/>
    <w:rsid w:val="00E51CB0"/>
    <w:rsid w:val="00E521FE"/>
    <w:rsid w:val="00E52307"/>
    <w:rsid w:val="00E5265D"/>
    <w:rsid w:val="00E52CA0"/>
    <w:rsid w:val="00E52DAD"/>
    <w:rsid w:val="00E532D8"/>
    <w:rsid w:val="00E535E0"/>
    <w:rsid w:val="00E53672"/>
    <w:rsid w:val="00E536F2"/>
    <w:rsid w:val="00E53A92"/>
    <w:rsid w:val="00E54245"/>
    <w:rsid w:val="00E54535"/>
    <w:rsid w:val="00E545E9"/>
    <w:rsid w:val="00E547CE"/>
    <w:rsid w:val="00E555B6"/>
    <w:rsid w:val="00E5570D"/>
    <w:rsid w:val="00E55A9B"/>
    <w:rsid w:val="00E55DBC"/>
    <w:rsid w:val="00E562D2"/>
    <w:rsid w:val="00E56432"/>
    <w:rsid w:val="00E56581"/>
    <w:rsid w:val="00E565B7"/>
    <w:rsid w:val="00E568B9"/>
    <w:rsid w:val="00E56A53"/>
    <w:rsid w:val="00E57131"/>
    <w:rsid w:val="00E571A4"/>
    <w:rsid w:val="00E57456"/>
    <w:rsid w:val="00E57901"/>
    <w:rsid w:val="00E57A46"/>
    <w:rsid w:val="00E57BC8"/>
    <w:rsid w:val="00E57D65"/>
    <w:rsid w:val="00E6010E"/>
    <w:rsid w:val="00E602A8"/>
    <w:rsid w:val="00E603B8"/>
    <w:rsid w:val="00E607C2"/>
    <w:rsid w:val="00E60AC0"/>
    <w:rsid w:val="00E60B71"/>
    <w:rsid w:val="00E614BC"/>
    <w:rsid w:val="00E61D73"/>
    <w:rsid w:val="00E62530"/>
    <w:rsid w:val="00E62C61"/>
    <w:rsid w:val="00E633F6"/>
    <w:rsid w:val="00E6351F"/>
    <w:rsid w:val="00E635B2"/>
    <w:rsid w:val="00E64DAF"/>
    <w:rsid w:val="00E64E7F"/>
    <w:rsid w:val="00E655C7"/>
    <w:rsid w:val="00E656F9"/>
    <w:rsid w:val="00E65A5C"/>
    <w:rsid w:val="00E65C6E"/>
    <w:rsid w:val="00E6617A"/>
    <w:rsid w:val="00E66339"/>
    <w:rsid w:val="00E66415"/>
    <w:rsid w:val="00E665C6"/>
    <w:rsid w:val="00E668B4"/>
    <w:rsid w:val="00E66D4A"/>
    <w:rsid w:val="00E67073"/>
    <w:rsid w:val="00E674DF"/>
    <w:rsid w:val="00E67A8D"/>
    <w:rsid w:val="00E67D7F"/>
    <w:rsid w:val="00E67DBA"/>
    <w:rsid w:val="00E70091"/>
    <w:rsid w:val="00E70775"/>
    <w:rsid w:val="00E71595"/>
    <w:rsid w:val="00E716CD"/>
    <w:rsid w:val="00E718E6"/>
    <w:rsid w:val="00E71B8A"/>
    <w:rsid w:val="00E724B8"/>
    <w:rsid w:val="00E72C53"/>
    <w:rsid w:val="00E732D2"/>
    <w:rsid w:val="00E73631"/>
    <w:rsid w:val="00E73AEC"/>
    <w:rsid w:val="00E73B0B"/>
    <w:rsid w:val="00E73B91"/>
    <w:rsid w:val="00E73BFF"/>
    <w:rsid w:val="00E73C5D"/>
    <w:rsid w:val="00E73E2D"/>
    <w:rsid w:val="00E73FF8"/>
    <w:rsid w:val="00E740E4"/>
    <w:rsid w:val="00E74631"/>
    <w:rsid w:val="00E74676"/>
    <w:rsid w:val="00E7497F"/>
    <w:rsid w:val="00E74DFB"/>
    <w:rsid w:val="00E751DA"/>
    <w:rsid w:val="00E75F1A"/>
    <w:rsid w:val="00E75F56"/>
    <w:rsid w:val="00E7682B"/>
    <w:rsid w:val="00E768A5"/>
    <w:rsid w:val="00E76E63"/>
    <w:rsid w:val="00E7752B"/>
    <w:rsid w:val="00E776C1"/>
    <w:rsid w:val="00E804A5"/>
    <w:rsid w:val="00E8056E"/>
    <w:rsid w:val="00E81048"/>
    <w:rsid w:val="00E813CE"/>
    <w:rsid w:val="00E8173E"/>
    <w:rsid w:val="00E81E58"/>
    <w:rsid w:val="00E82351"/>
    <w:rsid w:val="00E828EE"/>
    <w:rsid w:val="00E82A53"/>
    <w:rsid w:val="00E82B18"/>
    <w:rsid w:val="00E82FEB"/>
    <w:rsid w:val="00E8343C"/>
    <w:rsid w:val="00E83D13"/>
    <w:rsid w:val="00E842BC"/>
    <w:rsid w:val="00E843AC"/>
    <w:rsid w:val="00E848F1"/>
    <w:rsid w:val="00E849F8"/>
    <w:rsid w:val="00E84B58"/>
    <w:rsid w:val="00E84C2A"/>
    <w:rsid w:val="00E84E22"/>
    <w:rsid w:val="00E8591D"/>
    <w:rsid w:val="00E85E01"/>
    <w:rsid w:val="00E86041"/>
    <w:rsid w:val="00E860C4"/>
    <w:rsid w:val="00E866D6"/>
    <w:rsid w:val="00E867F2"/>
    <w:rsid w:val="00E86897"/>
    <w:rsid w:val="00E869A8"/>
    <w:rsid w:val="00E86B46"/>
    <w:rsid w:val="00E86C47"/>
    <w:rsid w:val="00E86D0D"/>
    <w:rsid w:val="00E86E29"/>
    <w:rsid w:val="00E8701B"/>
    <w:rsid w:val="00E871F5"/>
    <w:rsid w:val="00E873EF"/>
    <w:rsid w:val="00E87B45"/>
    <w:rsid w:val="00E901E7"/>
    <w:rsid w:val="00E901F7"/>
    <w:rsid w:val="00E90397"/>
    <w:rsid w:val="00E905FF"/>
    <w:rsid w:val="00E90728"/>
    <w:rsid w:val="00E9072B"/>
    <w:rsid w:val="00E907F5"/>
    <w:rsid w:val="00E912CD"/>
    <w:rsid w:val="00E92207"/>
    <w:rsid w:val="00E9224A"/>
    <w:rsid w:val="00E92836"/>
    <w:rsid w:val="00E92A8A"/>
    <w:rsid w:val="00E932EC"/>
    <w:rsid w:val="00E937E6"/>
    <w:rsid w:val="00E93A6F"/>
    <w:rsid w:val="00E942B0"/>
    <w:rsid w:val="00E94710"/>
    <w:rsid w:val="00E9488E"/>
    <w:rsid w:val="00E94B1E"/>
    <w:rsid w:val="00E94C78"/>
    <w:rsid w:val="00E94DDA"/>
    <w:rsid w:val="00E954A8"/>
    <w:rsid w:val="00E95564"/>
    <w:rsid w:val="00E956F7"/>
    <w:rsid w:val="00E95A75"/>
    <w:rsid w:val="00E95E22"/>
    <w:rsid w:val="00E96141"/>
    <w:rsid w:val="00E96205"/>
    <w:rsid w:val="00E962B4"/>
    <w:rsid w:val="00E9630E"/>
    <w:rsid w:val="00E96CED"/>
    <w:rsid w:val="00E97334"/>
    <w:rsid w:val="00E97702"/>
    <w:rsid w:val="00E97976"/>
    <w:rsid w:val="00E97A26"/>
    <w:rsid w:val="00E97BFB"/>
    <w:rsid w:val="00EA0017"/>
    <w:rsid w:val="00EA04E6"/>
    <w:rsid w:val="00EA054E"/>
    <w:rsid w:val="00EA05C7"/>
    <w:rsid w:val="00EA0E20"/>
    <w:rsid w:val="00EA139F"/>
    <w:rsid w:val="00EA157B"/>
    <w:rsid w:val="00EA1A3A"/>
    <w:rsid w:val="00EA1B2B"/>
    <w:rsid w:val="00EA1B9F"/>
    <w:rsid w:val="00EA2146"/>
    <w:rsid w:val="00EA2A89"/>
    <w:rsid w:val="00EA2DD1"/>
    <w:rsid w:val="00EA3A25"/>
    <w:rsid w:val="00EA51F2"/>
    <w:rsid w:val="00EA5366"/>
    <w:rsid w:val="00EA5885"/>
    <w:rsid w:val="00EA6465"/>
    <w:rsid w:val="00EA6602"/>
    <w:rsid w:val="00EA6A15"/>
    <w:rsid w:val="00EA6C4F"/>
    <w:rsid w:val="00EA6F50"/>
    <w:rsid w:val="00EA7125"/>
    <w:rsid w:val="00EA72BF"/>
    <w:rsid w:val="00EA741F"/>
    <w:rsid w:val="00EA7CC7"/>
    <w:rsid w:val="00EA7FA7"/>
    <w:rsid w:val="00EB080B"/>
    <w:rsid w:val="00EB0CC5"/>
    <w:rsid w:val="00EB1027"/>
    <w:rsid w:val="00EB117D"/>
    <w:rsid w:val="00EB12AA"/>
    <w:rsid w:val="00EB131E"/>
    <w:rsid w:val="00EB13B2"/>
    <w:rsid w:val="00EB155B"/>
    <w:rsid w:val="00EB157B"/>
    <w:rsid w:val="00EB1654"/>
    <w:rsid w:val="00EB25A4"/>
    <w:rsid w:val="00EB26EC"/>
    <w:rsid w:val="00EB27CF"/>
    <w:rsid w:val="00EB2836"/>
    <w:rsid w:val="00EB33A5"/>
    <w:rsid w:val="00EB3435"/>
    <w:rsid w:val="00EB3DC9"/>
    <w:rsid w:val="00EB3F8A"/>
    <w:rsid w:val="00EB4387"/>
    <w:rsid w:val="00EB4433"/>
    <w:rsid w:val="00EB488D"/>
    <w:rsid w:val="00EB4943"/>
    <w:rsid w:val="00EB4CA0"/>
    <w:rsid w:val="00EB4CCF"/>
    <w:rsid w:val="00EB51A8"/>
    <w:rsid w:val="00EB5423"/>
    <w:rsid w:val="00EB55B0"/>
    <w:rsid w:val="00EB56EA"/>
    <w:rsid w:val="00EB62F0"/>
    <w:rsid w:val="00EB650A"/>
    <w:rsid w:val="00EB68DC"/>
    <w:rsid w:val="00EB6995"/>
    <w:rsid w:val="00EB6AF8"/>
    <w:rsid w:val="00EB6D81"/>
    <w:rsid w:val="00EB6F01"/>
    <w:rsid w:val="00EB7841"/>
    <w:rsid w:val="00EB7E91"/>
    <w:rsid w:val="00EC0023"/>
    <w:rsid w:val="00EC06CF"/>
    <w:rsid w:val="00EC0991"/>
    <w:rsid w:val="00EC0B1E"/>
    <w:rsid w:val="00EC10B1"/>
    <w:rsid w:val="00EC11C2"/>
    <w:rsid w:val="00EC15C6"/>
    <w:rsid w:val="00EC1958"/>
    <w:rsid w:val="00EC1AF4"/>
    <w:rsid w:val="00EC1D3B"/>
    <w:rsid w:val="00EC244A"/>
    <w:rsid w:val="00EC248D"/>
    <w:rsid w:val="00EC288D"/>
    <w:rsid w:val="00EC2C2A"/>
    <w:rsid w:val="00EC2E0F"/>
    <w:rsid w:val="00EC2F92"/>
    <w:rsid w:val="00EC443F"/>
    <w:rsid w:val="00EC468B"/>
    <w:rsid w:val="00EC4B8D"/>
    <w:rsid w:val="00EC4DD3"/>
    <w:rsid w:val="00EC5099"/>
    <w:rsid w:val="00EC5881"/>
    <w:rsid w:val="00EC59E9"/>
    <w:rsid w:val="00EC5A1D"/>
    <w:rsid w:val="00EC5C48"/>
    <w:rsid w:val="00EC5D52"/>
    <w:rsid w:val="00EC5EB0"/>
    <w:rsid w:val="00EC607C"/>
    <w:rsid w:val="00EC61B4"/>
    <w:rsid w:val="00EC63BC"/>
    <w:rsid w:val="00EC6A43"/>
    <w:rsid w:val="00EC6E86"/>
    <w:rsid w:val="00EC7080"/>
    <w:rsid w:val="00EC76B1"/>
    <w:rsid w:val="00EC77E6"/>
    <w:rsid w:val="00EC7F96"/>
    <w:rsid w:val="00ED0074"/>
    <w:rsid w:val="00ED05D5"/>
    <w:rsid w:val="00ED0996"/>
    <w:rsid w:val="00ED0D2F"/>
    <w:rsid w:val="00ED0FD4"/>
    <w:rsid w:val="00ED135E"/>
    <w:rsid w:val="00ED157F"/>
    <w:rsid w:val="00ED171A"/>
    <w:rsid w:val="00ED1730"/>
    <w:rsid w:val="00ED1876"/>
    <w:rsid w:val="00ED20DC"/>
    <w:rsid w:val="00ED3141"/>
    <w:rsid w:val="00ED358D"/>
    <w:rsid w:val="00ED3615"/>
    <w:rsid w:val="00ED393A"/>
    <w:rsid w:val="00ED3ACE"/>
    <w:rsid w:val="00ED3C0A"/>
    <w:rsid w:val="00ED46C6"/>
    <w:rsid w:val="00ED4AC3"/>
    <w:rsid w:val="00ED4CD6"/>
    <w:rsid w:val="00ED4CF5"/>
    <w:rsid w:val="00ED532C"/>
    <w:rsid w:val="00ED582C"/>
    <w:rsid w:val="00ED5C17"/>
    <w:rsid w:val="00ED5D60"/>
    <w:rsid w:val="00ED5E0E"/>
    <w:rsid w:val="00ED6069"/>
    <w:rsid w:val="00ED6DB4"/>
    <w:rsid w:val="00ED7726"/>
    <w:rsid w:val="00ED78C4"/>
    <w:rsid w:val="00ED7CCA"/>
    <w:rsid w:val="00ED7E93"/>
    <w:rsid w:val="00EE0BA5"/>
    <w:rsid w:val="00EE0D64"/>
    <w:rsid w:val="00EE0EC5"/>
    <w:rsid w:val="00EE1796"/>
    <w:rsid w:val="00EE1C6B"/>
    <w:rsid w:val="00EE1DAE"/>
    <w:rsid w:val="00EE363D"/>
    <w:rsid w:val="00EE37D6"/>
    <w:rsid w:val="00EE44C6"/>
    <w:rsid w:val="00EE47A0"/>
    <w:rsid w:val="00EE4F50"/>
    <w:rsid w:val="00EE514A"/>
    <w:rsid w:val="00EE5519"/>
    <w:rsid w:val="00EE577E"/>
    <w:rsid w:val="00EE5CF6"/>
    <w:rsid w:val="00EE600E"/>
    <w:rsid w:val="00EE6299"/>
    <w:rsid w:val="00EE62AE"/>
    <w:rsid w:val="00EE6617"/>
    <w:rsid w:val="00EE6709"/>
    <w:rsid w:val="00EE6948"/>
    <w:rsid w:val="00EE69BC"/>
    <w:rsid w:val="00EE6AFD"/>
    <w:rsid w:val="00EE6D4E"/>
    <w:rsid w:val="00EE706F"/>
    <w:rsid w:val="00EE72A1"/>
    <w:rsid w:val="00EE779C"/>
    <w:rsid w:val="00EE7818"/>
    <w:rsid w:val="00EE798D"/>
    <w:rsid w:val="00EE7C67"/>
    <w:rsid w:val="00EE7F31"/>
    <w:rsid w:val="00EF054F"/>
    <w:rsid w:val="00EF05F7"/>
    <w:rsid w:val="00EF093A"/>
    <w:rsid w:val="00EF0DAA"/>
    <w:rsid w:val="00EF0E9C"/>
    <w:rsid w:val="00EF1202"/>
    <w:rsid w:val="00EF2162"/>
    <w:rsid w:val="00EF2713"/>
    <w:rsid w:val="00EF2799"/>
    <w:rsid w:val="00EF29AE"/>
    <w:rsid w:val="00EF2BFA"/>
    <w:rsid w:val="00EF2D5A"/>
    <w:rsid w:val="00EF2FF3"/>
    <w:rsid w:val="00EF301F"/>
    <w:rsid w:val="00EF3530"/>
    <w:rsid w:val="00EF392F"/>
    <w:rsid w:val="00EF3DEB"/>
    <w:rsid w:val="00EF3F71"/>
    <w:rsid w:val="00EF47C6"/>
    <w:rsid w:val="00EF4C19"/>
    <w:rsid w:val="00EF502A"/>
    <w:rsid w:val="00EF58D4"/>
    <w:rsid w:val="00EF5CCF"/>
    <w:rsid w:val="00EF615A"/>
    <w:rsid w:val="00EF6373"/>
    <w:rsid w:val="00EF6691"/>
    <w:rsid w:val="00EF699B"/>
    <w:rsid w:val="00EF6ED8"/>
    <w:rsid w:val="00EF735D"/>
    <w:rsid w:val="00EF74A8"/>
    <w:rsid w:val="00EF767F"/>
    <w:rsid w:val="00EF7D56"/>
    <w:rsid w:val="00EF7F98"/>
    <w:rsid w:val="00F00171"/>
    <w:rsid w:val="00F001E5"/>
    <w:rsid w:val="00F002CF"/>
    <w:rsid w:val="00F005D5"/>
    <w:rsid w:val="00F005ED"/>
    <w:rsid w:val="00F0066F"/>
    <w:rsid w:val="00F00B1B"/>
    <w:rsid w:val="00F01DD7"/>
    <w:rsid w:val="00F01F11"/>
    <w:rsid w:val="00F0221E"/>
    <w:rsid w:val="00F02932"/>
    <w:rsid w:val="00F02E24"/>
    <w:rsid w:val="00F0334B"/>
    <w:rsid w:val="00F039AC"/>
    <w:rsid w:val="00F03C40"/>
    <w:rsid w:val="00F03CF9"/>
    <w:rsid w:val="00F042AC"/>
    <w:rsid w:val="00F0433C"/>
    <w:rsid w:val="00F04743"/>
    <w:rsid w:val="00F04C18"/>
    <w:rsid w:val="00F04F1B"/>
    <w:rsid w:val="00F05094"/>
    <w:rsid w:val="00F051F9"/>
    <w:rsid w:val="00F05798"/>
    <w:rsid w:val="00F05906"/>
    <w:rsid w:val="00F06226"/>
    <w:rsid w:val="00F06C41"/>
    <w:rsid w:val="00F07521"/>
    <w:rsid w:val="00F07775"/>
    <w:rsid w:val="00F07BC7"/>
    <w:rsid w:val="00F100A8"/>
    <w:rsid w:val="00F10202"/>
    <w:rsid w:val="00F10510"/>
    <w:rsid w:val="00F10809"/>
    <w:rsid w:val="00F10BA9"/>
    <w:rsid w:val="00F10BEB"/>
    <w:rsid w:val="00F10F6D"/>
    <w:rsid w:val="00F11CEA"/>
    <w:rsid w:val="00F11E64"/>
    <w:rsid w:val="00F11F38"/>
    <w:rsid w:val="00F11FD8"/>
    <w:rsid w:val="00F127F8"/>
    <w:rsid w:val="00F1287B"/>
    <w:rsid w:val="00F12895"/>
    <w:rsid w:val="00F12A0C"/>
    <w:rsid w:val="00F12FEE"/>
    <w:rsid w:val="00F13154"/>
    <w:rsid w:val="00F13228"/>
    <w:rsid w:val="00F137D5"/>
    <w:rsid w:val="00F137FB"/>
    <w:rsid w:val="00F138AB"/>
    <w:rsid w:val="00F138B2"/>
    <w:rsid w:val="00F139BD"/>
    <w:rsid w:val="00F13A6C"/>
    <w:rsid w:val="00F13FE6"/>
    <w:rsid w:val="00F143BC"/>
    <w:rsid w:val="00F149A8"/>
    <w:rsid w:val="00F14DC3"/>
    <w:rsid w:val="00F1541F"/>
    <w:rsid w:val="00F157A3"/>
    <w:rsid w:val="00F15A8A"/>
    <w:rsid w:val="00F1641A"/>
    <w:rsid w:val="00F16C67"/>
    <w:rsid w:val="00F16CFE"/>
    <w:rsid w:val="00F16D8E"/>
    <w:rsid w:val="00F172D2"/>
    <w:rsid w:val="00F17334"/>
    <w:rsid w:val="00F17520"/>
    <w:rsid w:val="00F17C8E"/>
    <w:rsid w:val="00F17EFB"/>
    <w:rsid w:val="00F2003E"/>
    <w:rsid w:val="00F2004F"/>
    <w:rsid w:val="00F20253"/>
    <w:rsid w:val="00F20798"/>
    <w:rsid w:val="00F208A7"/>
    <w:rsid w:val="00F21089"/>
    <w:rsid w:val="00F215A6"/>
    <w:rsid w:val="00F21913"/>
    <w:rsid w:val="00F21AAF"/>
    <w:rsid w:val="00F2214A"/>
    <w:rsid w:val="00F229CC"/>
    <w:rsid w:val="00F22AD6"/>
    <w:rsid w:val="00F231AB"/>
    <w:rsid w:val="00F23DD7"/>
    <w:rsid w:val="00F2415E"/>
    <w:rsid w:val="00F2448F"/>
    <w:rsid w:val="00F24CC2"/>
    <w:rsid w:val="00F24EC7"/>
    <w:rsid w:val="00F25030"/>
    <w:rsid w:val="00F252EC"/>
    <w:rsid w:val="00F25718"/>
    <w:rsid w:val="00F25B6A"/>
    <w:rsid w:val="00F264BF"/>
    <w:rsid w:val="00F265DC"/>
    <w:rsid w:val="00F26802"/>
    <w:rsid w:val="00F26EA9"/>
    <w:rsid w:val="00F2717E"/>
    <w:rsid w:val="00F27C39"/>
    <w:rsid w:val="00F3031C"/>
    <w:rsid w:val="00F304B4"/>
    <w:rsid w:val="00F30B2E"/>
    <w:rsid w:val="00F30C3A"/>
    <w:rsid w:val="00F30D4C"/>
    <w:rsid w:val="00F30DA5"/>
    <w:rsid w:val="00F31081"/>
    <w:rsid w:val="00F3123C"/>
    <w:rsid w:val="00F3123F"/>
    <w:rsid w:val="00F320F6"/>
    <w:rsid w:val="00F322CF"/>
    <w:rsid w:val="00F325E8"/>
    <w:rsid w:val="00F3282C"/>
    <w:rsid w:val="00F329B4"/>
    <w:rsid w:val="00F32AFF"/>
    <w:rsid w:val="00F32F30"/>
    <w:rsid w:val="00F3307A"/>
    <w:rsid w:val="00F33BB7"/>
    <w:rsid w:val="00F33E9B"/>
    <w:rsid w:val="00F347EC"/>
    <w:rsid w:val="00F34C74"/>
    <w:rsid w:val="00F355CC"/>
    <w:rsid w:val="00F35A1B"/>
    <w:rsid w:val="00F35EE3"/>
    <w:rsid w:val="00F361BE"/>
    <w:rsid w:val="00F36812"/>
    <w:rsid w:val="00F36883"/>
    <w:rsid w:val="00F36D71"/>
    <w:rsid w:val="00F36FDD"/>
    <w:rsid w:val="00F375D8"/>
    <w:rsid w:val="00F3763D"/>
    <w:rsid w:val="00F377C6"/>
    <w:rsid w:val="00F37EAE"/>
    <w:rsid w:val="00F401DD"/>
    <w:rsid w:val="00F402FD"/>
    <w:rsid w:val="00F403FF"/>
    <w:rsid w:val="00F40484"/>
    <w:rsid w:val="00F40523"/>
    <w:rsid w:val="00F41247"/>
    <w:rsid w:val="00F41BE4"/>
    <w:rsid w:val="00F41EFD"/>
    <w:rsid w:val="00F4212D"/>
    <w:rsid w:val="00F4227A"/>
    <w:rsid w:val="00F422E9"/>
    <w:rsid w:val="00F42307"/>
    <w:rsid w:val="00F423A9"/>
    <w:rsid w:val="00F42ABA"/>
    <w:rsid w:val="00F42AE7"/>
    <w:rsid w:val="00F42CBF"/>
    <w:rsid w:val="00F42D9C"/>
    <w:rsid w:val="00F42DA0"/>
    <w:rsid w:val="00F42F5F"/>
    <w:rsid w:val="00F435E5"/>
    <w:rsid w:val="00F43F23"/>
    <w:rsid w:val="00F446AF"/>
    <w:rsid w:val="00F456AA"/>
    <w:rsid w:val="00F456DB"/>
    <w:rsid w:val="00F45AA2"/>
    <w:rsid w:val="00F45FEF"/>
    <w:rsid w:val="00F46292"/>
    <w:rsid w:val="00F46AB2"/>
    <w:rsid w:val="00F46CD4"/>
    <w:rsid w:val="00F46CE7"/>
    <w:rsid w:val="00F4730C"/>
    <w:rsid w:val="00F474E0"/>
    <w:rsid w:val="00F475B2"/>
    <w:rsid w:val="00F507D7"/>
    <w:rsid w:val="00F50C2D"/>
    <w:rsid w:val="00F50C7E"/>
    <w:rsid w:val="00F51463"/>
    <w:rsid w:val="00F51A88"/>
    <w:rsid w:val="00F51AC5"/>
    <w:rsid w:val="00F51B84"/>
    <w:rsid w:val="00F51FEE"/>
    <w:rsid w:val="00F53BD6"/>
    <w:rsid w:val="00F53E4B"/>
    <w:rsid w:val="00F53FE4"/>
    <w:rsid w:val="00F541CC"/>
    <w:rsid w:val="00F54C63"/>
    <w:rsid w:val="00F54D5D"/>
    <w:rsid w:val="00F551F5"/>
    <w:rsid w:val="00F55717"/>
    <w:rsid w:val="00F55947"/>
    <w:rsid w:val="00F55A0E"/>
    <w:rsid w:val="00F55A9C"/>
    <w:rsid w:val="00F55AD9"/>
    <w:rsid w:val="00F55EFA"/>
    <w:rsid w:val="00F57824"/>
    <w:rsid w:val="00F60099"/>
    <w:rsid w:val="00F602EA"/>
    <w:rsid w:val="00F603C0"/>
    <w:rsid w:val="00F6085C"/>
    <w:rsid w:val="00F61171"/>
    <w:rsid w:val="00F613D1"/>
    <w:rsid w:val="00F61AD1"/>
    <w:rsid w:val="00F61F15"/>
    <w:rsid w:val="00F6320F"/>
    <w:rsid w:val="00F634AD"/>
    <w:rsid w:val="00F63AB5"/>
    <w:rsid w:val="00F64892"/>
    <w:rsid w:val="00F6491B"/>
    <w:rsid w:val="00F64E20"/>
    <w:rsid w:val="00F64F89"/>
    <w:rsid w:val="00F65105"/>
    <w:rsid w:val="00F652ED"/>
    <w:rsid w:val="00F654A6"/>
    <w:rsid w:val="00F65851"/>
    <w:rsid w:val="00F65D7C"/>
    <w:rsid w:val="00F66026"/>
    <w:rsid w:val="00F661C2"/>
    <w:rsid w:val="00F663BE"/>
    <w:rsid w:val="00F666A9"/>
    <w:rsid w:val="00F66A5A"/>
    <w:rsid w:val="00F66E85"/>
    <w:rsid w:val="00F670B4"/>
    <w:rsid w:val="00F6793C"/>
    <w:rsid w:val="00F703D0"/>
    <w:rsid w:val="00F70652"/>
    <w:rsid w:val="00F70684"/>
    <w:rsid w:val="00F7073E"/>
    <w:rsid w:val="00F70B4E"/>
    <w:rsid w:val="00F70FF8"/>
    <w:rsid w:val="00F710EF"/>
    <w:rsid w:val="00F713DA"/>
    <w:rsid w:val="00F7146B"/>
    <w:rsid w:val="00F71688"/>
    <w:rsid w:val="00F7189E"/>
    <w:rsid w:val="00F7199D"/>
    <w:rsid w:val="00F71B87"/>
    <w:rsid w:val="00F71C16"/>
    <w:rsid w:val="00F71F84"/>
    <w:rsid w:val="00F7280D"/>
    <w:rsid w:val="00F72A39"/>
    <w:rsid w:val="00F73450"/>
    <w:rsid w:val="00F73742"/>
    <w:rsid w:val="00F7376A"/>
    <w:rsid w:val="00F73786"/>
    <w:rsid w:val="00F738B4"/>
    <w:rsid w:val="00F73BFA"/>
    <w:rsid w:val="00F73D4E"/>
    <w:rsid w:val="00F73E42"/>
    <w:rsid w:val="00F74B59"/>
    <w:rsid w:val="00F7526C"/>
    <w:rsid w:val="00F756D4"/>
    <w:rsid w:val="00F75CA5"/>
    <w:rsid w:val="00F75F32"/>
    <w:rsid w:val="00F7622E"/>
    <w:rsid w:val="00F76498"/>
    <w:rsid w:val="00F768D1"/>
    <w:rsid w:val="00F76BDE"/>
    <w:rsid w:val="00F76E3C"/>
    <w:rsid w:val="00F770C8"/>
    <w:rsid w:val="00F773C8"/>
    <w:rsid w:val="00F773E7"/>
    <w:rsid w:val="00F80145"/>
    <w:rsid w:val="00F8061F"/>
    <w:rsid w:val="00F8062D"/>
    <w:rsid w:val="00F80B55"/>
    <w:rsid w:val="00F80C36"/>
    <w:rsid w:val="00F819DA"/>
    <w:rsid w:val="00F81A5D"/>
    <w:rsid w:val="00F81BCC"/>
    <w:rsid w:val="00F81EF6"/>
    <w:rsid w:val="00F81F93"/>
    <w:rsid w:val="00F82C07"/>
    <w:rsid w:val="00F83096"/>
    <w:rsid w:val="00F83B12"/>
    <w:rsid w:val="00F83BD0"/>
    <w:rsid w:val="00F845C3"/>
    <w:rsid w:val="00F84991"/>
    <w:rsid w:val="00F84D66"/>
    <w:rsid w:val="00F84E30"/>
    <w:rsid w:val="00F8559F"/>
    <w:rsid w:val="00F85632"/>
    <w:rsid w:val="00F85FEA"/>
    <w:rsid w:val="00F86085"/>
    <w:rsid w:val="00F86136"/>
    <w:rsid w:val="00F861F8"/>
    <w:rsid w:val="00F864AD"/>
    <w:rsid w:val="00F86EE8"/>
    <w:rsid w:val="00F8704E"/>
    <w:rsid w:val="00F872AE"/>
    <w:rsid w:val="00F87377"/>
    <w:rsid w:val="00F873CF"/>
    <w:rsid w:val="00F87896"/>
    <w:rsid w:val="00F87902"/>
    <w:rsid w:val="00F87A31"/>
    <w:rsid w:val="00F87A39"/>
    <w:rsid w:val="00F87EEE"/>
    <w:rsid w:val="00F90123"/>
    <w:rsid w:val="00F901B8"/>
    <w:rsid w:val="00F903F2"/>
    <w:rsid w:val="00F90768"/>
    <w:rsid w:val="00F90DCF"/>
    <w:rsid w:val="00F90F71"/>
    <w:rsid w:val="00F9145B"/>
    <w:rsid w:val="00F91758"/>
    <w:rsid w:val="00F91A7A"/>
    <w:rsid w:val="00F92655"/>
    <w:rsid w:val="00F929A8"/>
    <w:rsid w:val="00F92AA7"/>
    <w:rsid w:val="00F92D48"/>
    <w:rsid w:val="00F93889"/>
    <w:rsid w:val="00F93D34"/>
    <w:rsid w:val="00F94D4F"/>
    <w:rsid w:val="00F950BA"/>
    <w:rsid w:val="00F95361"/>
    <w:rsid w:val="00F95B1B"/>
    <w:rsid w:val="00F95F65"/>
    <w:rsid w:val="00F9605B"/>
    <w:rsid w:val="00F96171"/>
    <w:rsid w:val="00F963A0"/>
    <w:rsid w:val="00F963DB"/>
    <w:rsid w:val="00F9650E"/>
    <w:rsid w:val="00F96B82"/>
    <w:rsid w:val="00F97E1F"/>
    <w:rsid w:val="00F97F6B"/>
    <w:rsid w:val="00FA0519"/>
    <w:rsid w:val="00FA059A"/>
    <w:rsid w:val="00FA0F21"/>
    <w:rsid w:val="00FA14FF"/>
    <w:rsid w:val="00FA1518"/>
    <w:rsid w:val="00FA1988"/>
    <w:rsid w:val="00FA1B1B"/>
    <w:rsid w:val="00FA2AC9"/>
    <w:rsid w:val="00FA2BC7"/>
    <w:rsid w:val="00FA2DE3"/>
    <w:rsid w:val="00FA2FA0"/>
    <w:rsid w:val="00FA301C"/>
    <w:rsid w:val="00FA3A3A"/>
    <w:rsid w:val="00FA3C66"/>
    <w:rsid w:val="00FA3F36"/>
    <w:rsid w:val="00FA4103"/>
    <w:rsid w:val="00FA4885"/>
    <w:rsid w:val="00FA4B53"/>
    <w:rsid w:val="00FA4B9D"/>
    <w:rsid w:val="00FA4CE6"/>
    <w:rsid w:val="00FA5486"/>
    <w:rsid w:val="00FA56A4"/>
    <w:rsid w:val="00FA5F9E"/>
    <w:rsid w:val="00FA5FBB"/>
    <w:rsid w:val="00FA6142"/>
    <w:rsid w:val="00FA6359"/>
    <w:rsid w:val="00FA668C"/>
    <w:rsid w:val="00FA6690"/>
    <w:rsid w:val="00FA70B3"/>
    <w:rsid w:val="00FA70EB"/>
    <w:rsid w:val="00FA71AC"/>
    <w:rsid w:val="00FA7684"/>
    <w:rsid w:val="00FA77B0"/>
    <w:rsid w:val="00FA77C0"/>
    <w:rsid w:val="00FA795D"/>
    <w:rsid w:val="00FA7B3C"/>
    <w:rsid w:val="00FA7BDD"/>
    <w:rsid w:val="00FA7D61"/>
    <w:rsid w:val="00FA7DEF"/>
    <w:rsid w:val="00FB01D2"/>
    <w:rsid w:val="00FB0275"/>
    <w:rsid w:val="00FB0522"/>
    <w:rsid w:val="00FB08D2"/>
    <w:rsid w:val="00FB0CC2"/>
    <w:rsid w:val="00FB0D3E"/>
    <w:rsid w:val="00FB0EE9"/>
    <w:rsid w:val="00FB1101"/>
    <w:rsid w:val="00FB1324"/>
    <w:rsid w:val="00FB17EA"/>
    <w:rsid w:val="00FB1B15"/>
    <w:rsid w:val="00FB1D06"/>
    <w:rsid w:val="00FB1D15"/>
    <w:rsid w:val="00FB1F11"/>
    <w:rsid w:val="00FB2038"/>
    <w:rsid w:val="00FB272F"/>
    <w:rsid w:val="00FB279E"/>
    <w:rsid w:val="00FB27EA"/>
    <w:rsid w:val="00FB2988"/>
    <w:rsid w:val="00FB2D98"/>
    <w:rsid w:val="00FB2FD5"/>
    <w:rsid w:val="00FB36B5"/>
    <w:rsid w:val="00FB3F6E"/>
    <w:rsid w:val="00FB3FC6"/>
    <w:rsid w:val="00FB3FC7"/>
    <w:rsid w:val="00FB434D"/>
    <w:rsid w:val="00FB4430"/>
    <w:rsid w:val="00FB45DB"/>
    <w:rsid w:val="00FB4B79"/>
    <w:rsid w:val="00FB4F59"/>
    <w:rsid w:val="00FB5CBA"/>
    <w:rsid w:val="00FB607A"/>
    <w:rsid w:val="00FB618C"/>
    <w:rsid w:val="00FB61CD"/>
    <w:rsid w:val="00FB67FE"/>
    <w:rsid w:val="00FB6B6A"/>
    <w:rsid w:val="00FB6BB6"/>
    <w:rsid w:val="00FB6E4D"/>
    <w:rsid w:val="00FB7263"/>
    <w:rsid w:val="00FB7A3E"/>
    <w:rsid w:val="00FB7C07"/>
    <w:rsid w:val="00FB7C6C"/>
    <w:rsid w:val="00FB7F0C"/>
    <w:rsid w:val="00FB7F3C"/>
    <w:rsid w:val="00FC028D"/>
    <w:rsid w:val="00FC047D"/>
    <w:rsid w:val="00FC06A4"/>
    <w:rsid w:val="00FC0C08"/>
    <w:rsid w:val="00FC0D3C"/>
    <w:rsid w:val="00FC0E51"/>
    <w:rsid w:val="00FC0F83"/>
    <w:rsid w:val="00FC1C76"/>
    <w:rsid w:val="00FC20BB"/>
    <w:rsid w:val="00FC218B"/>
    <w:rsid w:val="00FC25BC"/>
    <w:rsid w:val="00FC2681"/>
    <w:rsid w:val="00FC2823"/>
    <w:rsid w:val="00FC2FE2"/>
    <w:rsid w:val="00FC3293"/>
    <w:rsid w:val="00FC3BCA"/>
    <w:rsid w:val="00FC3D2C"/>
    <w:rsid w:val="00FC41AC"/>
    <w:rsid w:val="00FC45CE"/>
    <w:rsid w:val="00FC4833"/>
    <w:rsid w:val="00FC48FF"/>
    <w:rsid w:val="00FC4945"/>
    <w:rsid w:val="00FC4960"/>
    <w:rsid w:val="00FC498E"/>
    <w:rsid w:val="00FC5292"/>
    <w:rsid w:val="00FC5791"/>
    <w:rsid w:val="00FC5864"/>
    <w:rsid w:val="00FC5F37"/>
    <w:rsid w:val="00FC6298"/>
    <w:rsid w:val="00FC64DF"/>
    <w:rsid w:val="00FC6901"/>
    <w:rsid w:val="00FC6CE5"/>
    <w:rsid w:val="00FC6F01"/>
    <w:rsid w:val="00FC7247"/>
    <w:rsid w:val="00FC7586"/>
    <w:rsid w:val="00FC772D"/>
    <w:rsid w:val="00FC7D83"/>
    <w:rsid w:val="00FC7DFF"/>
    <w:rsid w:val="00FD0008"/>
    <w:rsid w:val="00FD03D1"/>
    <w:rsid w:val="00FD1BAB"/>
    <w:rsid w:val="00FD1BCE"/>
    <w:rsid w:val="00FD1CD2"/>
    <w:rsid w:val="00FD20DB"/>
    <w:rsid w:val="00FD2137"/>
    <w:rsid w:val="00FD21F9"/>
    <w:rsid w:val="00FD25AA"/>
    <w:rsid w:val="00FD2C07"/>
    <w:rsid w:val="00FD31E2"/>
    <w:rsid w:val="00FD3453"/>
    <w:rsid w:val="00FD358E"/>
    <w:rsid w:val="00FD370B"/>
    <w:rsid w:val="00FD3D0F"/>
    <w:rsid w:val="00FD3F88"/>
    <w:rsid w:val="00FD46A6"/>
    <w:rsid w:val="00FD47FD"/>
    <w:rsid w:val="00FD4CB4"/>
    <w:rsid w:val="00FD5417"/>
    <w:rsid w:val="00FD5754"/>
    <w:rsid w:val="00FD5DB5"/>
    <w:rsid w:val="00FD6CC5"/>
    <w:rsid w:val="00FD6D17"/>
    <w:rsid w:val="00FD6EDF"/>
    <w:rsid w:val="00FD707B"/>
    <w:rsid w:val="00FD7152"/>
    <w:rsid w:val="00FD718C"/>
    <w:rsid w:val="00FD71AA"/>
    <w:rsid w:val="00FD7942"/>
    <w:rsid w:val="00FD7949"/>
    <w:rsid w:val="00FD7B03"/>
    <w:rsid w:val="00FD7D6C"/>
    <w:rsid w:val="00FE034E"/>
    <w:rsid w:val="00FE0698"/>
    <w:rsid w:val="00FE08AA"/>
    <w:rsid w:val="00FE0960"/>
    <w:rsid w:val="00FE0C8E"/>
    <w:rsid w:val="00FE1348"/>
    <w:rsid w:val="00FE156D"/>
    <w:rsid w:val="00FE22F7"/>
    <w:rsid w:val="00FE24DC"/>
    <w:rsid w:val="00FE2B46"/>
    <w:rsid w:val="00FE2DB7"/>
    <w:rsid w:val="00FE3511"/>
    <w:rsid w:val="00FE3C1A"/>
    <w:rsid w:val="00FE3E82"/>
    <w:rsid w:val="00FE4002"/>
    <w:rsid w:val="00FE468A"/>
    <w:rsid w:val="00FE539A"/>
    <w:rsid w:val="00FE57A4"/>
    <w:rsid w:val="00FE585E"/>
    <w:rsid w:val="00FE5B32"/>
    <w:rsid w:val="00FE5FD4"/>
    <w:rsid w:val="00FE618F"/>
    <w:rsid w:val="00FE6543"/>
    <w:rsid w:val="00FE6664"/>
    <w:rsid w:val="00FE66D3"/>
    <w:rsid w:val="00FE6ED9"/>
    <w:rsid w:val="00FE6F5C"/>
    <w:rsid w:val="00FE701D"/>
    <w:rsid w:val="00FE7348"/>
    <w:rsid w:val="00FE73F0"/>
    <w:rsid w:val="00FE7FB6"/>
    <w:rsid w:val="00FF0005"/>
    <w:rsid w:val="00FF0057"/>
    <w:rsid w:val="00FF06AA"/>
    <w:rsid w:val="00FF0DA2"/>
    <w:rsid w:val="00FF1271"/>
    <w:rsid w:val="00FF188B"/>
    <w:rsid w:val="00FF1E72"/>
    <w:rsid w:val="00FF1ECF"/>
    <w:rsid w:val="00FF1EEF"/>
    <w:rsid w:val="00FF1EF5"/>
    <w:rsid w:val="00FF2137"/>
    <w:rsid w:val="00FF238E"/>
    <w:rsid w:val="00FF263E"/>
    <w:rsid w:val="00FF2F09"/>
    <w:rsid w:val="00FF34D9"/>
    <w:rsid w:val="00FF35FE"/>
    <w:rsid w:val="00FF38B5"/>
    <w:rsid w:val="00FF42A5"/>
    <w:rsid w:val="00FF42E2"/>
    <w:rsid w:val="00FF47B8"/>
    <w:rsid w:val="00FF47BD"/>
    <w:rsid w:val="00FF4D3B"/>
    <w:rsid w:val="00FF4EDE"/>
    <w:rsid w:val="00FF4F55"/>
    <w:rsid w:val="00FF4FD7"/>
    <w:rsid w:val="00FF5590"/>
    <w:rsid w:val="00FF5D53"/>
    <w:rsid w:val="00FF6075"/>
    <w:rsid w:val="00FF626E"/>
    <w:rsid w:val="00FF6876"/>
    <w:rsid w:val="00FF6A5A"/>
    <w:rsid w:val="00FF6DF4"/>
    <w:rsid w:val="00FF720B"/>
    <w:rsid w:val="00FF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52B69C"/>
  <w15:chartTrackingRefBased/>
  <w15:docId w15:val="{FC4C493B-0935-4C06-8824-D0125A099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Calibri"/>
        <w:color w:val="222222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B39"/>
  </w:style>
  <w:style w:type="paragraph" w:styleId="Heading1">
    <w:name w:val="heading 1"/>
    <w:basedOn w:val="Normal"/>
    <w:next w:val="Normal"/>
    <w:link w:val="Heading1Char"/>
    <w:uiPriority w:val="9"/>
    <w:qFormat/>
    <w:rsid w:val="001F4D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D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D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D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D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D7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D7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D7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D7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D7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D7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D7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D7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D7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D7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D7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D78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4D7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D7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4D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D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4D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D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4D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D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D7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70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0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03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3A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703A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03A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73FF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7049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049E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7049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049E"/>
    <w:rPr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F5AF2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E245C2"/>
    <w:pPr>
      <w:spacing w:after="0" w:line="240" w:lineRule="auto"/>
    </w:pPr>
    <w:rPr>
      <w:rFonts w:asciiTheme="minorHAnsi" w:hAnsiTheme="minorHAnsi" w:cstheme="minorBidi"/>
      <w:color w:val="aut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03586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D7B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B37"/>
  </w:style>
  <w:style w:type="paragraph" w:styleId="Footer">
    <w:name w:val="footer"/>
    <w:basedOn w:val="Normal"/>
    <w:link w:val="FooterChar"/>
    <w:uiPriority w:val="99"/>
    <w:unhideWhenUsed/>
    <w:rsid w:val="004D7B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B37"/>
  </w:style>
  <w:style w:type="character" w:styleId="LineNumber">
    <w:name w:val="line number"/>
    <w:basedOn w:val="DefaultParagraphFont"/>
    <w:uiPriority w:val="99"/>
    <w:semiHidden/>
    <w:unhideWhenUsed/>
    <w:rsid w:val="006F131F"/>
  </w:style>
  <w:style w:type="character" w:styleId="Strong">
    <w:name w:val="Strong"/>
    <w:basedOn w:val="DefaultParagraphFont"/>
    <w:uiPriority w:val="22"/>
    <w:qFormat/>
    <w:rsid w:val="003E4D2C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453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4536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3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9414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9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1526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7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B4D34D5-A372-4A49-8692-2063786E319F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1A9C7-99C9-43C7-9BD6-11D5CD81F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97</Words>
  <Characters>5432</Characters>
  <Application>Microsoft Office Word</Application>
  <DocSecurity>0</DocSecurity>
  <Lines>301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Dang</dc:creator>
  <cp:keywords/>
  <dc:description/>
  <cp:lastModifiedBy>xu, tonghui</cp:lastModifiedBy>
  <cp:revision>12</cp:revision>
  <cp:lastPrinted>2026-01-20T16:10:00Z</cp:lastPrinted>
  <dcterms:created xsi:type="dcterms:W3CDTF">2026-03-27T22:43:00Z</dcterms:created>
  <dcterms:modified xsi:type="dcterms:W3CDTF">2026-04-07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2b6c078-73cb-4371-8a5b-e9fc18accbf8_Enabled">
    <vt:lpwstr>true</vt:lpwstr>
  </property>
  <property fmtid="{D5CDD505-2E9C-101B-9397-08002B2CF9AE}" pid="3" name="MSIP_Label_e2b6c078-73cb-4371-8a5b-e9fc18accbf8_SetDate">
    <vt:lpwstr>2025-05-29T15:00:29Z</vt:lpwstr>
  </property>
  <property fmtid="{D5CDD505-2E9C-101B-9397-08002B2CF9AE}" pid="4" name="MSIP_Label_e2b6c078-73cb-4371-8a5b-e9fc18accbf8_Method">
    <vt:lpwstr>Standard</vt:lpwstr>
  </property>
  <property fmtid="{D5CDD505-2E9C-101B-9397-08002B2CF9AE}" pid="5" name="MSIP_Label_e2b6c078-73cb-4371-8a5b-e9fc18accbf8_Name">
    <vt:lpwstr>INTERNAL</vt:lpwstr>
  </property>
  <property fmtid="{D5CDD505-2E9C-101B-9397-08002B2CF9AE}" pid="6" name="MSIP_Label_e2b6c078-73cb-4371-8a5b-e9fc18accbf8_SiteId">
    <vt:lpwstr>56c62bbe-8598-4b85-9e51-1ca753fa50f2</vt:lpwstr>
  </property>
  <property fmtid="{D5CDD505-2E9C-101B-9397-08002B2CF9AE}" pid="7" name="MSIP_Label_e2b6c078-73cb-4371-8a5b-e9fc18accbf8_ActionId">
    <vt:lpwstr>c27b00eb-7884-40e6-a6ad-a0ccf2541b82</vt:lpwstr>
  </property>
  <property fmtid="{D5CDD505-2E9C-101B-9397-08002B2CF9AE}" pid="8" name="MSIP_Label_e2b6c078-73cb-4371-8a5b-e9fc18accbf8_ContentBits">
    <vt:lpwstr>0</vt:lpwstr>
  </property>
  <property fmtid="{D5CDD505-2E9C-101B-9397-08002B2CF9AE}" pid="9" name="MSIP_Label_e2b6c078-73cb-4371-8a5b-e9fc18accbf8_Tag">
    <vt:lpwstr>10, 3, 0, 1</vt:lpwstr>
  </property>
</Properties>
</file>